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F1ECB" w14:textId="594D5BAC" w:rsidR="00A70BDD" w:rsidRPr="00B60457" w:rsidRDefault="00A70BDD" w:rsidP="00A70BDD">
      <w:pPr>
        <w:pStyle w:val="Heading3"/>
        <w:rPr>
          <w:ins w:id="0" w:author="KP" w:date="2022-08-31T12:05:00Z"/>
        </w:rPr>
      </w:pPr>
      <w:ins w:id="1" w:author="KP" w:date="2022-08-31T12:05:00Z">
        <w:r>
          <w:t>Supplementary Information</w:t>
        </w:r>
      </w:ins>
    </w:p>
    <w:p w14:paraId="5E1558E9" w14:textId="69946EB6" w:rsidR="00A70BDD" w:rsidRDefault="00A70BDD" w:rsidP="00A70BDD">
      <w:pPr>
        <w:widowControl w:val="0"/>
        <w:autoSpaceDE w:val="0"/>
        <w:autoSpaceDN w:val="0"/>
        <w:adjustRightInd w:val="0"/>
        <w:spacing w:before="60"/>
        <w:rPr>
          <w:ins w:id="2" w:author="KP" w:date="2022-08-31T12:04:00Z"/>
        </w:rPr>
      </w:pPr>
    </w:p>
    <w:p w14:paraId="79BFA110" w14:textId="0013E3DA" w:rsidR="00A70BDD" w:rsidRDefault="00A70BDD">
      <w:pPr>
        <w:rPr>
          <w:ins w:id="3" w:author="KP" w:date="2022-08-31T12:03:00Z"/>
        </w:rPr>
        <w:pPrChange w:id="4" w:author="KP" w:date="2022-08-31T12:11:00Z">
          <w:pPr>
            <w:widowControl w:val="0"/>
            <w:autoSpaceDE w:val="0"/>
            <w:autoSpaceDN w:val="0"/>
            <w:adjustRightInd w:val="0"/>
            <w:spacing w:before="60"/>
          </w:pPr>
        </w:pPrChange>
      </w:pPr>
      <w:ins w:id="5" w:author="KP" w:date="2022-08-31T12:04:00Z">
        <w:r>
          <w:rPr>
            <w:b/>
            <w:bCs/>
          </w:rPr>
          <w:t xml:space="preserve">Supplementary </w:t>
        </w:r>
        <w:r w:rsidRPr="00C351CA">
          <w:rPr>
            <w:b/>
            <w:bCs/>
          </w:rPr>
          <w:t>Table 1:</w:t>
        </w:r>
        <w:r>
          <w:t xml:space="preserve"> List of voucher specimens and fresh samples used in this study. All voucher specimens have been investigated. The columns list the taxonomic species identifiers (</w:t>
        </w:r>
        <w:r w:rsidRPr="009B0463">
          <w:rPr>
            <w:i/>
            <w:iCs/>
          </w:rPr>
          <w:t>NCBI</w:t>
        </w:r>
        <w:r>
          <w:t xml:space="preserve">, </w:t>
        </w:r>
        <w:r w:rsidRPr="00FC6C60">
          <w:rPr>
            <w:i/>
            <w:iCs/>
          </w:rPr>
          <w:t>GBIF</w:t>
        </w:r>
        <w:r>
          <w:t xml:space="preserve">, or </w:t>
        </w:r>
        <w:r w:rsidRPr="00FC6C60">
          <w:rPr>
            <w:i/>
            <w:iCs/>
          </w:rPr>
          <w:t>Open Tree of Life</w:t>
        </w:r>
        <w:r>
          <w:t xml:space="preserve"> identifiers, if available), the text on the specimen sleeves (collector, date and text on the envelopes) and the voucher specimen identifiers (the first letters either indicate the </w:t>
        </w:r>
        <w:r w:rsidRPr="009B0463">
          <w:rPr>
            <w:i/>
            <w:iCs/>
          </w:rPr>
          <w:t>Index Herbariorum</w:t>
        </w:r>
        <w:r>
          <w:t xml:space="preserve"> institution code</w:t>
        </w:r>
        <w:r>
          <w:fldChar w:fldCharType="begin"/>
        </w:r>
        <w:r>
          <w:instrText xml:space="preserve"> ADDIN ZOTERO_ITEM CSL_CITATION {"citationID":"nsUFhUGy","properties":{"formattedCitation":"\\super 57\\nosupersub{}","plainCitation":"57","noteIndex":0},"citationItems":[{"id":2419,"uris":["http://zotero.org/users/local/xeGV9hNC/items/88BRH33B"],"itemData":{"id":2419,"type":"article-journal","container-title":"Taxon","DOI":"10.1002/j.1996-8175.1991.tb01215.x","ISSN":"0040-0262, 1996-8175","issue":"4","journalAbbreviation":"Taxon","language":"en","page":"687-692","source":"DOI.org (Crossref)","title":"Index Herbariorum","volume":"40","author":[{"family":"Holmgren","given":"Patricia K."},{"family":"Holmgren","given":"Noel H."}],"issued":{"date-parts":[["1991",11]]}}}],"schema":"https://github.com/citation-style-language/schema/raw/master/csl-citation.json"} </w:instrText>
        </w:r>
        <w:r>
          <w:fldChar w:fldCharType="separate"/>
        </w:r>
        <w:r w:rsidRPr="00531BB9">
          <w:rPr>
            <w:rFonts w:cs="Calibri"/>
            <w:vertAlign w:val="superscript"/>
          </w:rPr>
          <w:t>57</w:t>
        </w:r>
        <w:r>
          <w:fldChar w:fldCharType="end"/>
        </w:r>
        <w:r>
          <w:t>, if available, or the name of private collection where the specimens were stored).</w:t>
        </w:r>
      </w:ins>
    </w:p>
    <w:tbl>
      <w:tblPr>
        <w:tblStyle w:val="TableGrid"/>
        <w:tblW w:w="11057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53"/>
        <w:gridCol w:w="1567"/>
        <w:gridCol w:w="4872"/>
        <w:gridCol w:w="1365"/>
      </w:tblGrid>
      <w:tr w:rsidR="00A70BDD" w:rsidRPr="00FA057E" w14:paraId="14477904" w14:textId="77777777" w:rsidTr="008653D5">
        <w:tc>
          <w:tcPr>
            <w:tcW w:w="3253" w:type="dxa"/>
            <w:tcBorders>
              <w:bottom w:val="single" w:sz="4" w:space="0" w:color="auto"/>
            </w:tcBorders>
          </w:tcPr>
          <w:p w14:paraId="744C69F3" w14:textId="77777777" w:rsidR="00A70BDD" w:rsidRPr="00FA057E" w:rsidRDefault="00A70BDD" w:rsidP="008653D5">
            <w:pPr>
              <w:rPr>
                <w:ins w:id="6" w:author="KP" w:date="2022-08-31T12:03:00Z"/>
                <w:b/>
                <w:bCs/>
                <w:sz w:val="18"/>
                <w:szCs w:val="18"/>
              </w:rPr>
            </w:pPr>
            <w:ins w:id="7" w:author="KP" w:date="2022-08-31T12:03:00Z">
              <w:r w:rsidRPr="00FA057E">
                <w:rPr>
                  <w:b/>
                  <w:bCs/>
                  <w:sz w:val="18"/>
                  <w:szCs w:val="18"/>
                </w:rPr>
                <w:t>Species</w:t>
              </w:r>
              <w:r>
                <w:rPr>
                  <w:b/>
                  <w:bCs/>
                  <w:sz w:val="18"/>
                  <w:szCs w:val="18"/>
                </w:rPr>
                <w:t xml:space="preserve"> names</w:t>
              </w:r>
            </w:ins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32897D0C" w14:textId="77777777" w:rsidR="00A70BDD" w:rsidRPr="00FA057E" w:rsidRDefault="00A70BDD" w:rsidP="008653D5">
            <w:pPr>
              <w:rPr>
                <w:ins w:id="8" w:author="KP" w:date="2022-08-31T12:03:00Z"/>
                <w:b/>
                <w:bCs/>
                <w:sz w:val="18"/>
                <w:szCs w:val="18"/>
              </w:rPr>
            </w:pPr>
            <w:ins w:id="9" w:author="KP" w:date="2022-08-31T12:03:00Z">
              <w:r>
                <w:rPr>
                  <w:b/>
                  <w:bCs/>
                  <w:sz w:val="18"/>
                  <w:szCs w:val="18"/>
                </w:rPr>
                <w:t>Taxonomy IDs</w:t>
              </w:r>
            </w:ins>
          </w:p>
        </w:tc>
        <w:tc>
          <w:tcPr>
            <w:tcW w:w="4872" w:type="dxa"/>
            <w:tcBorders>
              <w:bottom w:val="single" w:sz="4" w:space="0" w:color="auto"/>
            </w:tcBorders>
          </w:tcPr>
          <w:p w14:paraId="5F8F133E" w14:textId="77777777" w:rsidR="00A70BDD" w:rsidRPr="00FA057E" w:rsidRDefault="00A70BDD" w:rsidP="008653D5">
            <w:pPr>
              <w:rPr>
                <w:ins w:id="10" w:author="KP" w:date="2022-08-31T12:03:00Z"/>
                <w:b/>
                <w:bCs/>
                <w:sz w:val="18"/>
                <w:szCs w:val="18"/>
              </w:rPr>
            </w:pPr>
            <w:ins w:id="11" w:author="KP" w:date="2022-08-31T12:03:00Z">
              <w:r>
                <w:rPr>
                  <w:b/>
                  <w:bCs/>
                  <w:sz w:val="18"/>
                  <w:szCs w:val="18"/>
                </w:rPr>
                <w:t>Reference of v</w:t>
              </w:r>
              <w:r w:rsidRPr="00FA057E">
                <w:rPr>
                  <w:b/>
                  <w:bCs/>
                  <w:sz w:val="18"/>
                  <w:szCs w:val="18"/>
                </w:rPr>
                <w:t>oucher specimens</w:t>
              </w:r>
            </w:ins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EE22238" w14:textId="77777777" w:rsidR="00A70BDD" w:rsidRPr="00FA057E" w:rsidRDefault="00A70BDD" w:rsidP="008653D5">
            <w:pPr>
              <w:rPr>
                <w:ins w:id="12" w:author="KP" w:date="2022-08-31T12:03:00Z"/>
                <w:b/>
                <w:bCs/>
                <w:sz w:val="18"/>
                <w:szCs w:val="18"/>
              </w:rPr>
            </w:pPr>
            <w:ins w:id="13" w:author="KP" w:date="2022-08-31T12:03:00Z">
              <w:r>
                <w:rPr>
                  <w:b/>
                  <w:bCs/>
                  <w:sz w:val="18"/>
                  <w:szCs w:val="18"/>
                </w:rPr>
                <w:t>Voucher identifiers</w:t>
              </w:r>
            </w:ins>
          </w:p>
        </w:tc>
      </w:tr>
      <w:tr w:rsidR="00A70BDD" w:rsidRPr="00FA057E" w14:paraId="2F13944B" w14:textId="77777777" w:rsidTr="008653D5">
        <w:tc>
          <w:tcPr>
            <w:tcW w:w="3253" w:type="dxa"/>
            <w:tcBorders>
              <w:top w:val="single" w:sz="4" w:space="0" w:color="auto"/>
            </w:tcBorders>
          </w:tcPr>
          <w:p w14:paraId="14FA4A8C" w14:textId="77777777" w:rsidR="00A70BDD" w:rsidRPr="00FA057E" w:rsidRDefault="00A70BDD" w:rsidP="008653D5">
            <w:pPr>
              <w:rPr>
                <w:ins w:id="14" w:author="KP" w:date="2022-08-31T12:03:00Z"/>
                <w:i/>
                <w:iCs/>
                <w:sz w:val="18"/>
                <w:szCs w:val="18"/>
              </w:rPr>
            </w:pPr>
            <w:ins w:id="15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Diplophyllum albicans</w:t>
              </w:r>
              <w:r w:rsidRPr="00FA057E">
                <w:rPr>
                  <w:sz w:val="18"/>
                  <w:szCs w:val="18"/>
                </w:rPr>
                <w:t xml:space="preserve"> (L.) Dumort.</w:t>
              </w:r>
            </w:ins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610AAA42" w14:textId="77777777" w:rsidR="00A70BDD" w:rsidRPr="00FB749B" w:rsidRDefault="00A70BDD" w:rsidP="008653D5">
            <w:pPr>
              <w:rPr>
                <w:ins w:id="16" w:author="KP" w:date="2022-08-31T12:03:00Z"/>
                <w:sz w:val="18"/>
                <w:szCs w:val="18"/>
              </w:rPr>
            </w:pPr>
            <w:ins w:id="17" w:author="KP" w:date="2022-08-31T12:03:00Z">
              <w:r w:rsidRPr="00FB749B">
                <w:rPr>
                  <w:sz w:val="18"/>
                  <w:szCs w:val="18"/>
                </w:rPr>
                <w:t>NCBI:264775</w:t>
              </w:r>
            </w:ins>
          </w:p>
          <w:p w14:paraId="7132982A" w14:textId="77777777" w:rsidR="00A70BDD" w:rsidRPr="00FB749B" w:rsidRDefault="00A70BDD" w:rsidP="008653D5">
            <w:pPr>
              <w:rPr>
                <w:ins w:id="18" w:author="KP" w:date="2022-08-31T12:03:00Z"/>
                <w:sz w:val="18"/>
                <w:szCs w:val="18"/>
              </w:rPr>
            </w:pPr>
            <w:ins w:id="19" w:author="KP" w:date="2022-08-31T12:03:00Z">
              <w:r w:rsidRPr="00FB749B">
                <w:rPr>
                  <w:sz w:val="18"/>
                  <w:szCs w:val="18"/>
                </w:rPr>
                <w:t>GBIF:5286350</w:t>
              </w:r>
            </w:ins>
          </w:p>
          <w:p w14:paraId="3D047C91" w14:textId="77777777" w:rsidR="00A70BDD" w:rsidRPr="003421C0" w:rsidRDefault="00A70BDD" w:rsidP="008653D5">
            <w:pPr>
              <w:rPr>
                <w:ins w:id="20" w:author="KP" w:date="2022-08-31T12:03:00Z"/>
                <w:sz w:val="18"/>
                <w:szCs w:val="18"/>
              </w:rPr>
            </w:pPr>
            <w:ins w:id="21" w:author="KP" w:date="2022-08-31T12:03:00Z">
              <w:r w:rsidRPr="00FB749B">
                <w:rPr>
                  <w:sz w:val="18"/>
                  <w:szCs w:val="18"/>
                </w:rPr>
                <w:t>OTT:1055640</w:t>
              </w:r>
            </w:ins>
          </w:p>
        </w:tc>
        <w:tc>
          <w:tcPr>
            <w:tcW w:w="4872" w:type="dxa"/>
            <w:tcBorders>
              <w:top w:val="single" w:sz="4" w:space="0" w:color="auto"/>
            </w:tcBorders>
          </w:tcPr>
          <w:p w14:paraId="702BA382" w14:textId="77777777" w:rsidR="00A70BDD" w:rsidRPr="00FA057E" w:rsidRDefault="00A70BDD" w:rsidP="008653D5">
            <w:pPr>
              <w:rPr>
                <w:ins w:id="22" w:author="KP" w:date="2022-08-31T12:03:00Z"/>
                <w:sz w:val="18"/>
                <w:szCs w:val="18"/>
              </w:rPr>
            </w:pPr>
            <w:ins w:id="23" w:author="KP" w:date="2022-08-31T12:03:00Z">
              <w:r w:rsidRPr="003421C0">
                <w:rPr>
                  <w:sz w:val="18"/>
                  <w:szCs w:val="18"/>
                </w:rPr>
                <w:t>Urmi</w:t>
              </w:r>
              <w:r>
                <w:rPr>
                  <w:sz w:val="18"/>
                  <w:szCs w:val="18"/>
                </w:rPr>
                <w:t>, E. (</w:t>
              </w:r>
              <w:r w:rsidRPr="003421C0">
                <w:rPr>
                  <w:sz w:val="18"/>
                  <w:szCs w:val="18"/>
                </w:rPr>
                <w:t>1999</w:t>
              </w:r>
              <w:r>
                <w:rPr>
                  <w:sz w:val="18"/>
                  <w:szCs w:val="18"/>
                </w:rPr>
                <w:t>):</w:t>
              </w:r>
              <w:r w:rsidRPr="003421C0">
                <w:rPr>
                  <w:sz w:val="18"/>
                  <w:szCs w:val="18"/>
                </w:rPr>
                <w:t xml:space="preserve"> Schweiz, Kt. Ticino, Caviono: Valle Di S. Abbondio, 704.40/106.98, ca. 850 müM</w:t>
              </w:r>
            </w:ins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552CB473" w14:textId="77777777" w:rsidR="00A70BDD" w:rsidRPr="003421C0" w:rsidRDefault="00A70BDD" w:rsidP="008653D5">
            <w:pPr>
              <w:rPr>
                <w:ins w:id="24" w:author="KP" w:date="2022-08-31T12:03:00Z"/>
                <w:sz w:val="18"/>
                <w:szCs w:val="18"/>
              </w:rPr>
            </w:pPr>
            <w:ins w:id="25" w:author="KP" w:date="2022-08-31T12:03:00Z">
              <w:r w:rsidRPr="003421C0">
                <w:rPr>
                  <w:sz w:val="18"/>
                  <w:szCs w:val="18"/>
                </w:rPr>
                <w:t>Urmi-8371</w:t>
              </w:r>
            </w:ins>
          </w:p>
        </w:tc>
      </w:tr>
      <w:tr w:rsidR="00A70BDD" w:rsidRPr="00FA057E" w14:paraId="37E321BC" w14:textId="77777777" w:rsidTr="008653D5">
        <w:tc>
          <w:tcPr>
            <w:tcW w:w="3253" w:type="dxa"/>
          </w:tcPr>
          <w:p w14:paraId="1D2CC608" w14:textId="77777777" w:rsidR="00A70BDD" w:rsidRPr="00FA057E" w:rsidRDefault="00A70BDD" w:rsidP="008653D5">
            <w:pPr>
              <w:rPr>
                <w:ins w:id="26" w:author="KP" w:date="2022-08-31T12:03:00Z"/>
                <w:i/>
                <w:iCs/>
                <w:sz w:val="18"/>
                <w:szCs w:val="18"/>
              </w:rPr>
            </w:pPr>
            <w:ins w:id="27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Diplophyllum obtusatum</w:t>
              </w:r>
              <w:r w:rsidRPr="00FA057E">
                <w:rPr>
                  <w:sz w:val="18"/>
                  <w:szCs w:val="18"/>
                </w:rPr>
                <w:t xml:space="preserve"> (R.M.Schust.) R.M.Schust.</w:t>
              </w:r>
            </w:ins>
          </w:p>
        </w:tc>
        <w:tc>
          <w:tcPr>
            <w:tcW w:w="1567" w:type="dxa"/>
          </w:tcPr>
          <w:p w14:paraId="59B5F101" w14:textId="77777777" w:rsidR="00A70BDD" w:rsidRPr="004C3F21" w:rsidRDefault="00A70BDD" w:rsidP="008653D5">
            <w:pPr>
              <w:rPr>
                <w:ins w:id="28" w:author="KP" w:date="2022-08-31T12:03:00Z"/>
                <w:sz w:val="18"/>
                <w:szCs w:val="18"/>
              </w:rPr>
            </w:pPr>
            <w:ins w:id="29" w:author="KP" w:date="2022-08-31T12:03:00Z">
              <w:r w:rsidRPr="004C3F21">
                <w:rPr>
                  <w:sz w:val="18"/>
                  <w:szCs w:val="18"/>
                </w:rPr>
                <w:t>NCBI:2212631</w:t>
              </w:r>
            </w:ins>
          </w:p>
          <w:p w14:paraId="33EB93DF" w14:textId="77777777" w:rsidR="00A70BDD" w:rsidRPr="004C3F21" w:rsidRDefault="00A70BDD" w:rsidP="008653D5">
            <w:pPr>
              <w:rPr>
                <w:ins w:id="30" w:author="KP" w:date="2022-08-31T12:03:00Z"/>
                <w:sz w:val="18"/>
                <w:szCs w:val="18"/>
              </w:rPr>
            </w:pPr>
            <w:ins w:id="31" w:author="KP" w:date="2022-08-31T12:03:00Z">
              <w:r w:rsidRPr="004C3F21">
                <w:rPr>
                  <w:sz w:val="18"/>
                  <w:szCs w:val="18"/>
                </w:rPr>
                <w:t>GBIF:5710146</w:t>
              </w:r>
            </w:ins>
          </w:p>
          <w:p w14:paraId="6F94AA0D" w14:textId="77777777" w:rsidR="00A70BDD" w:rsidRPr="00A7301B" w:rsidRDefault="00A70BDD" w:rsidP="008653D5">
            <w:pPr>
              <w:rPr>
                <w:ins w:id="32" w:author="KP" w:date="2022-08-31T12:03:00Z"/>
                <w:sz w:val="18"/>
                <w:szCs w:val="18"/>
              </w:rPr>
            </w:pPr>
            <w:ins w:id="33" w:author="KP" w:date="2022-08-31T12:03:00Z">
              <w:r w:rsidRPr="004C3F21">
                <w:rPr>
                  <w:sz w:val="18"/>
                  <w:szCs w:val="18"/>
                </w:rPr>
                <w:t>OTT:3855725</w:t>
              </w:r>
            </w:ins>
          </w:p>
        </w:tc>
        <w:tc>
          <w:tcPr>
            <w:tcW w:w="4872" w:type="dxa"/>
          </w:tcPr>
          <w:p w14:paraId="354C9EF9" w14:textId="77777777" w:rsidR="00A70BDD" w:rsidRPr="00FA057E" w:rsidRDefault="00A70BDD" w:rsidP="008653D5">
            <w:pPr>
              <w:rPr>
                <w:ins w:id="34" w:author="KP" w:date="2022-08-31T12:03:00Z"/>
                <w:sz w:val="18"/>
                <w:szCs w:val="18"/>
              </w:rPr>
            </w:pPr>
            <w:ins w:id="35" w:author="KP" w:date="2022-08-31T12:03:00Z">
              <w:r w:rsidRPr="00A7301B">
                <w:rPr>
                  <w:sz w:val="18"/>
                  <w:szCs w:val="18"/>
                </w:rPr>
                <w:t xml:space="preserve">Urmi, </w:t>
              </w:r>
              <w:r>
                <w:rPr>
                  <w:sz w:val="18"/>
                  <w:szCs w:val="18"/>
                </w:rPr>
                <w:t>E. (</w:t>
              </w:r>
              <w:r w:rsidRPr="00A7301B">
                <w:rPr>
                  <w:sz w:val="18"/>
                  <w:szCs w:val="18"/>
                </w:rPr>
                <w:t>2017</w:t>
              </w:r>
              <w:r>
                <w:rPr>
                  <w:sz w:val="18"/>
                  <w:szCs w:val="18"/>
                </w:rPr>
                <w:t xml:space="preserve">): </w:t>
              </w:r>
              <w:r w:rsidRPr="00A7301B">
                <w:rPr>
                  <w:sz w:val="18"/>
                  <w:szCs w:val="18"/>
                </w:rPr>
                <w:t>Schweiz, Kt. Ticino, Chiasso: im Bosca Penz oberhalb Bresciano, 721.27/76.88, ca. 300 müM</w:t>
              </w:r>
            </w:ins>
          </w:p>
        </w:tc>
        <w:tc>
          <w:tcPr>
            <w:tcW w:w="1365" w:type="dxa"/>
          </w:tcPr>
          <w:p w14:paraId="577B7FD0" w14:textId="77777777" w:rsidR="00A70BDD" w:rsidRPr="00A7301B" w:rsidRDefault="00A70BDD" w:rsidP="008653D5">
            <w:pPr>
              <w:rPr>
                <w:ins w:id="36" w:author="KP" w:date="2022-08-31T12:03:00Z"/>
                <w:sz w:val="18"/>
                <w:szCs w:val="18"/>
              </w:rPr>
            </w:pPr>
            <w:ins w:id="37" w:author="KP" w:date="2022-08-31T12:03:00Z">
              <w:r w:rsidRPr="00A7301B">
                <w:rPr>
                  <w:sz w:val="18"/>
                  <w:szCs w:val="18"/>
                </w:rPr>
                <w:t>Urmi-10695</w:t>
              </w:r>
            </w:ins>
          </w:p>
        </w:tc>
      </w:tr>
      <w:tr w:rsidR="00A70BDD" w:rsidRPr="00FA057E" w14:paraId="231728B3" w14:textId="77777777" w:rsidTr="008653D5">
        <w:tc>
          <w:tcPr>
            <w:tcW w:w="3253" w:type="dxa"/>
          </w:tcPr>
          <w:p w14:paraId="1F91F49A" w14:textId="77777777" w:rsidR="00A70BDD" w:rsidRPr="00FA057E" w:rsidRDefault="00A70BDD" w:rsidP="008653D5">
            <w:pPr>
              <w:rPr>
                <w:ins w:id="38" w:author="KP" w:date="2022-08-31T12:03:00Z"/>
                <w:i/>
                <w:iCs/>
                <w:sz w:val="18"/>
                <w:szCs w:val="18"/>
              </w:rPr>
            </w:pPr>
            <w:ins w:id="39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Diplophyllum obtusifolium</w:t>
              </w:r>
              <w:r w:rsidRPr="00FA057E">
                <w:rPr>
                  <w:sz w:val="18"/>
                  <w:szCs w:val="18"/>
                </w:rPr>
                <w:t xml:space="preserve"> (Hook.) Dumort.</w:t>
              </w:r>
            </w:ins>
          </w:p>
        </w:tc>
        <w:tc>
          <w:tcPr>
            <w:tcW w:w="1567" w:type="dxa"/>
          </w:tcPr>
          <w:p w14:paraId="3D61807A" w14:textId="77777777" w:rsidR="00A70BDD" w:rsidRPr="004C3F21" w:rsidRDefault="00A70BDD" w:rsidP="008653D5">
            <w:pPr>
              <w:rPr>
                <w:ins w:id="40" w:author="KP" w:date="2022-08-31T12:03:00Z"/>
                <w:sz w:val="18"/>
                <w:szCs w:val="18"/>
              </w:rPr>
            </w:pPr>
            <w:ins w:id="41" w:author="KP" w:date="2022-08-31T12:03:00Z">
              <w:r w:rsidRPr="004C3F21">
                <w:rPr>
                  <w:sz w:val="18"/>
                  <w:szCs w:val="18"/>
                </w:rPr>
                <w:t>NCBI:248354</w:t>
              </w:r>
            </w:ins>
          </w:p>
          <w:p w14:paraId="608A9B90" w14:textId="77777777" w:rsidR="00A70BDD" w:rsidRPr="004C3F21" w:rsidRDefault="00A70BDD" w:rsidP="008653D5">
            <w:pPr>
              <w:rPr>
                <w:ins w:id="42" w:author="KP" w:date="2022-08-31T12:03:00Z"/>
                <w:sz w:val="18"/>
                <w:szCs w:val="18"/>
              </w:rPr>
            </w:pPr>
            <w:ins w:id="43" w:author="KP" w:date="2022-08-31T12:03:00Z">
              <w:r w:rsidRPr="004C3F21">
                <w:rPr>
                  <w:sz w:val="18"/>
                  <w:szCs w:val="18"/>
                </w:rPr>
                <w:t>GBIF:5710147</w:t>
              </w:r>
            </w:ins>
          </w:p>
          <w:p w14:paraId="407EDBF3" w14:textId="77777777" w:rsidR="00A70BDD" w:rsidRPr="00A7301B" w:rsidRDefault="00A70BDD" w:rsidP="008653D5">
            <w:pPr>
              <w:rPr>
                <w:ins w:id="44" w:author="KP" w:date="2022-08-31T12:03:00Z"/>
                <w:sz w:val="18"/>
                <w:szCs w:val="18"/>
              </w:rPr>
            </w:pPr>
            <w:ins w:id="45" w:author="KP" w:date="2022-08-31T12:03:00Z">
              <w:r w:rsidRPr="004C3F21">
                <w:rPr>
                  <w:sz w:val="18"/>
                  <w:szCs w:val="18"/>
                </w:rPr>
                <w:t>OTT:831945</w:t>
              </w:r>
            </w:ins>
          </w:p>
        </w:tc>
        <w:tc>
          <w:tcPr>
            <w:tcW w:w="4872" w:type="dxa"/>
          </w:tcPr>
          <w:p w14:paraId="5DC8BDAF" w14:textId="77777777" w:rsidR="00A70BDD" w:rsidRPr="00FA057E" w:rsidRDefault="00A70BDD" w:rsidP="008653D5">
            <w:pPr>
              <w:rPr>
                <w:ins w:id="46" w:author="KP" w:date="2022-08-31T12:03:00Z"/>
                <w:sz w:val="18"/>
                <w:szCs w:val="18"/>
              </w:rPr>
            </w:pPr>
            <w:ins w:id="47" w:author="KP" w:date="2022-08-31T12:03:00Z">
              <w:r w:rsidRPr="00A7301B">
                <w:rPr>
                  <w:sz w:val="18"/>
                  <w:szCs w:val="18"/>
                </w:rPr>
                <w:t xml:space="preserve">Urmi, </w:t>
              </w:r>
              <w:r>
                <w:rPr>
                  <w:sz w:val="18"/>
                  <w:szCs w:val="18"/>
                </w:rPr>
                <w:t>E. (</w:t>
              </w:r>
              <w:r w:rsidRPr="00A7301B">
                <w:rPr>
                  <w:sz w:val="18"/>
                  <w:szCs w:val="18"/>
                </w:rPr>
                <w:t>1988</w:t>
              </w:r>
              <w:r>
                <w:rPr>
                  <w:sz w:val="18"/>
                  <w:szCs w:val="18"/>
                </w:rPr>
                <w:t>):</w:t>
              </w:r>
              <w:r w:rsidRPr="00A7301B">
                <w:rPr>
                  <w:sz w:val="18"/>
                  <w:szCs w:val="18"/>
                </w:rPr>
                <w:t xml:space="preserve"> Schweiz, Kt. Ticino, Cugnasco: Alpe di Ruscada oberhalb Corte di mezzo, 715.00/119.00, ca. 1550 m</w:t>
              </w:r>
              <w:r>
                <w:rPr>
                  <w:sz w:val="18"/>
                  <w:szCs w:val="18"/>
                </w:rPr>
                <w:t>ü</w:t>
              </w:r>
              <w:r w:rsidRPr="00A7301B">
                <w:rPr>
                  <w:sz w:val="18"/>
                  <w:szCs w:val="18"/>
                </w:rPr>
                <w:t>M</w:t>
              </w:r>
            </w:ins>
          </w:p>
        </w:tc>
        <w:tc>
          <w:tcPr>
            <w:tcW w:w="1365" w:type="dxa"/>
          </w:tcPr>
          <w:p w14:paraId="7921DC8E" w14:textId="77777777" w:rsidR="00A70BDD" w:rsidRPr="00A7301B" w:rsidRDefault="00A70BDD" w:rsidP="008653D5">
            <w:pPr>
              <w:rPr>
                <w:ins w:id="48" w:author="KP" w:date="2022-08-31T12:03:00Z"/>
                <w:sz w:val="18"/>
                <w:szCs w:val="18"/>
              </w:rPr>
            </w:pPr>
            <w:ins w:id="49" w:author="KP" w:date="2022-08-31T12:03:00Z">
              <w:r w:rsidRPr="00A7301B">
                <w:rPr>
                  <w:sz w:val="18"/>
                  <w:szCs w:val="18"/>
                </w:rPr>
                <w:t>Urmi-4501</w:t>
              </w:r>
            </w:ins>
          </w:p>
        </w:tc>
      </w:tr>
      <w:tr w:rsidR="00A70BDD" w:rsidRPr="00A7301B" w14:paraId="38D78A83" w14:textId="77777777" w:rsidTr="008653D5">
        <w:tc>
          <w:tcPr>
            <w:tcW w:w="3253" w:type="dxa"/>
          </w:tcPr>
          <w:p w14:paraId="4A813145" w14:textId="77777777" w:rsidR="00A70BDD" w:rsidRPr="00FA057E" w:rsidRDefault="00A70BDD" w:rsidP="008653D5">
            <w:pPr>
              <w:rPr>
                <w:ins w:id="50" w:author="KP" w:date="2022-08-31T12:03:00Z"/>
                <w:i/>
                <w:iCs/>
                <w:sz w:val="18"/>
                <w:szCs w:val="18"/>
              </w:rPr>
            </w:pPr>
            <w:ins w:id="51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Diplophyllum taxifolium</w:t>
              </w:r>
              <w:r w:rsidRPr="00FA057E">
                <w:rPr>
                  <w:sz w:val="18"/>
                  <w:szCs w:val="18"/>
                </w:rPr>
                <w:t xml:space="preserve"> (Wahlenb.) Dumort.</w:t>
              </w:r>
            </w:ins>
          </w:p>
        </w:tc>
        <w:tc>
          <w:tcPr>
            <w:tcW w:w="1567" w:type="dxa"/>
          </w:tcPr>
          <w:p w14:paraId="594C0087" w14:textId="77777777" w:rsidR="00A70BDD" w:rsidRPr="004C3F21" w:rsidRDefault="00A70BDD" w:rsidP="008653D5">
            <w:pPr>
              <w:rPr>
                <w:ins w:id="52" w:author="KP" w:date="2022-08-31T12:03:00Z"/>
                <w:sz w:val="18"/>
                <w:szCs w:val="18"/>
              </w:rPr>
            </w:pPr>
            <w:ins w:id="53" w:author="KP" w:date="2022-08-31T12:03:00Z">
              <w:r w:rsidRPr="004C3F21">
                <w:rPr>
                  <w:sz w:val="18"/>
                  <w:szCs w:val="18"/>
                </w:rPr>
                <w:t>NCBI:248355</w:t>
              </w:r>
            </w:ins>
          </w:p>
          <w:p w14:paraId="53BD1A6D" w14:textId="77777777" w:rsidR="00A70BDD" w:rsidRPr="004C3F21" w:rsidRDefault="00A70BDD" w:rsidP="008653D5">
            <w:pPr>
              <w:rPr>
                <w:ins w:id="54" w:author="KP" w:date="2022-08-31T12:03:00Z"/>
                <w:sz w:val="18"/>
                <w:szCs w:val="18"/>
              </w:rPr>
            </w:pPr>
            <w:ins w:id="55" w:author="KP" w:date="2022-08-31T12:03:00Z">
              <w:r w:rsidRPr="004C3F21">
                <w:rPr>
                  <w:sz w:val="18"/>
                  <w:szCs w:val="18"/>
                </w:rPr>
                <w:t>GBIF:5710140</w:t>
              </w:r>
            </w:ins>
          </w:p>
          <w:p w14:paraId="18ABAA35" w14:textId="77777777" w:rsidR="00A70BDD" w:rsidRPr="00A7301B" w:rsidRDefault="00A70BDD" w:rsidP="008653D5">
            <w:pPr>
              <w:rPr>
                <w:ins w:id="56" w:author="KP" w:date="2022-08-31T12:03:00Z"/>
                <w:sz w:val="18"/>
                <w:szCs w:val="18"/>
                <w:lang w:val="de-DE"/>
              </w:rPr>
            </w:pPr>
            <w:ins w:id="57" w:author="KP" w:date="2022-08-31T12:03:00Z">
              <w:r w:rsidRPr="004C3F21">
                <w:rPr>
                  <w:sz w:val="18"/>
                  <w:szCs w:val="18"/>
                </w:rPr>
                <w:t>OTT:831946</w:t>
              </w:r>
            </w:ins>
          </w:p>
        </w:tc>
        <w:tc>
          <w:tcPr>
            <w:tcW w:w="4872" w:type="dxa"/>
          </w:tcPr>
          <w:p w14:paraId="0CAD683B" w14:textId="77777777" w:rsidR="00A70BDD" w:rsidRPr="00A7301B" w:rsidRDefault="00A70BDD" w:rsidP="008653D5">
            <w:pPr>
              <w:rPr>
                <w:ins w:id="58" w:author="KP" w:date="2022-08-31T12:03:00Z"/>
                <w:sz w:val="18"/>
                <w:szCs w:val="18"/>
                <w:lang w:val="de-DE"/>
              </w:rPr>
            </w:pPr>
            <w:ins w:id="59" w:author="KP" w:date="2022-08-31T12:03:00Z">
              <w:r w:rsidRPr="00A7301B">
                <w:rPr>
                  <w:sz w:val="18"/>
                  <w:szCs w:val="18"/>
                  <w:lang w:val="de-DE"/>
                </w:rPr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A7301B">
                <w:rPr>
                  <w:sz w:val="18"/>
                  <w:szCs w:val="18"/>
                  <w:lang w:val="de-DE"/>
                </w:rPr>
                <w:t>1975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A7301B">
                <w:rPr>
                  <w:sz w:val="18"/>
                  <w:szCs w:val="18"/>
                  <w:lang w:val="de-DE"/>
                </w:rPr>
                <w:t xml:space="preserve"> </w:t>
              </w:r>
              <w:r>
                <w:rPr>
                  <w:sz w:val="18"/>
                  <w:szCs w:val="18"/>
                  <w:lang w:val="de-DE"/>
                </w:rPr>
                <w:t xml:space="preserve">Italien, </w:t>
              </w:r>
              <w:r w:rsidRPr="00A7301B">
                <w:rPr>
                  <w:sz w:val="18"/>
                  <w:szCs w:val="18"/>
                  <w:lang w:val="de-DE"/>
                </w:rPr>
                <w:t>Ot. Crigiono Mesocco, oberhalb San Bernardina, am linken Seitenback der Moesa nordwestlich von Careida Sot, Landeskarte 734</w:t>
              </w:r>
              <w:r>
                <w:rPr>
                  <w:sz w:val="18"/>
                  <w:szCs w:val="18"/>
                  <w:lang w:val="de-DE"/>
                </w:rPr>
                <w:t>.</w:t>
              </w:r>
              <w:r w:rsidRPr="00A7301B">
                <w:rPr>
                  <w:sz w:val="18"/>
                  <w:szCs w:val="18"/>
                  <w:lang w:val="de-DE"/>
                </w:rPr>
                <w:t>34/147</w:t>
              </w:r>
              <w:r>
                <w:rPr>
                  <w:sz w:val="18"/>
                  <w:szCs w:val="18"/>
                  <w:lang w:val="de-DE"/>
                </w:rPr>
                <w:t>.9</w:t>
              </w:r>
              <w:r w:rsidRPr="00A7301B">
                <w:rPr>
                  <w:sz w:val="18"/>
                  <w:szCs w:val="18"/>
                  <w:lang w:val="de-DE"/>
                </w:rPr>
                <w:t>1, Felsnische an der Seitenwand der kleinen Schlucht, ca. 1680 müM.</w:t>
              </w:r>
            </w:ins>
          </w:p>
        </w:tc>
        <w:tc>
          <w:tcPr>
            <w:tcW w:w="1365" w:type="dxa"/>
          </w:tcPr>
          <w:p w14:paraId="73846304" w14:textId="77777777" w:rsidR="00A70BDD" w:rsidRPr="00A7301B" w:rsidRDefault="00A70BDD" w:rsidP="008653D5">
            <w:pPr>
              <w:rPr>
                <w:ins w:id="60" w:author="KP" w:date="2022-08-31T12:03:00Z"/>
                <w:sz w:val="18"/>
                <w:szCs w:val="18"/>
                <w:lang w:val="de-DE"/>
              </w:rPr>
            </w:pPr>
            <w:ins w:id="61" w:author="KP" w:date="2022-08-31T12:03:00Z">
              <w:r w:rsidRPr="00A7301B">
                <w:rPr>
                  <w:sz w:val="18"/>
                  <w:szCs w:val="18"/>
                  <w:lang w:val="de-DE"/>
                </w:rPr>
                <w:t>Urmi-1060</w:t>
              </w:r>
            </w:ins>
          </w:p>
        </w:tc>
      </w:tr>
      <w:tr w:rsidR="00A70BDD" w:rsidRPr="001312E2" w14:paraId="1B3A8973" w14:textId="77777777" w:rsidTr="008653D5">
        <w:tc>
          <w:tcPr>
            <w:tcW w:w="3253" w:type="dxa"/>
          </w:tcPr>
          <w:p w14:paraId="3FE99962" w14:textId="77777777" w:rsidR="00A70BDD" w:rsidRPr="00FA057E" w:rsidRDefault="00A70BDD" w:rsidP="008653D5">
            <w:pPr>
              <w:rPr>
                <w:ins w:id="62" w:author="KP" w:date="2022-08-31T12:03:00Z"/>
                <w:i/>
                <w:iCs/>
                <w:sz w:val="18"/>
                <w:szCs w:val="18"/>
              </w:rPr>
            </w:pPr>
          </w:p>
        </w:tc>
        <w:tc>
          <w:tcPr>
            <w:tcW w:w="1567" w:type="dxa"/>
          </w:tcPr>
          <w:p w14:paraId="7FAE1D9D" w14:textId="77777777" w:rsidR="00A70BDD" w:rsidRPr="00A7301B" w:rsidRDefault="00A70BDD" w:rsidP="008653D5">
            <w:pPr>
              <w:rPr>
                <w:ins w:id="63" w:author="KP" w:date="2022-08-31T12:03:00Z"/>
                <w:sz w:val="18"/>
                <w:szCs w:val="18"/>
              </w:rPr>
            </w:pPr>
          </w:p>
        </w:tc>
        <w:tc>
          <w:tcPr>
            <w:tcW w:w="4872" w:type="dxa"/>
          </w:tcPr>
          <w:p w14:paraId="55B30825" w14:textId="77777777" w:rsidR="00A70BDD" w:rsidRPr="001312E2" w:rsidRDefault="00A70BDD" w:rsidP="008653D5">
            <w:pPr>
              <w:rPr>
                <w:ins w:id="64" w:author="KP" w:date="2022-08-31T12:03:00Z"/>
                <w:sz w:val="18"/>
                <w:szCs w:val="18"/>
                <w:lang w:val="de-DE"/>
              </w:rPr>
            </w:pPr>
            <w:ins w:id="65" w:author="KP" w:date="2022-08-31T12:03:00Z">
              <w:r w:rsidRPr="00A7301B">
                <w:rPr>
                  <w:sz w:val="18"/>
                  <w:szCs w:val="18"/>
                  <w:lang w:val="de-DE"/>
                </w:rPr>
                <w:t>Peters,</w:t>
              </w:r>
              <w:r>
                <w:rPr>
                  <w:sz w:val="18"/>
                  <w:szCs w:val="18"/>
                  <w:lang w:val="de-DE"/>
                </w:rPr>
                <w:t xml:space="preserve"> K. (2</w:t>
              </w:r>
              <w:r w:rsidRPr="00A7301B">
                <w:rPr>
                  <w:sz w:val="18"/>
                  <w:szCs w:val="18"/>
                  <w:lang w:val="de-DE"/>
                </w:rPr>
                <w:t>020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A7301B">
                <w:rPr>
                  <w:sz w:val="18"/>
                  <w:szCs w:val="18"/>
                  <w:lang w:val="de-DE"/>
                </w:rPr>
                <w:t xml:space="preserve"> </w:t>
              </w:r>
              <w:r>
                <w:rPr>
                  <w:sz w:val="18"/>
                  <w:szCs w:val="18"/>
                  <w:lang w:val="de-DE"/>
                </w:rPr>
                <w:t xml:space="preserve">Schweiz, </w:t>
              </w:r>
              <w:r w:rsidRPr="00A7301B">
                <w:rPr>
                  <w:sz w:val="18"/>
                  <w:szCs w:val="18"/>
                  <w:lang w:val="de-DE"/>
                </w:rPr>
                <w:t>in Erdloch unter Felsspalte, 46.083813428, 7.923810274, 2614m +- 5m</w:t>
              </w:r>
            </w:ins>
          </w:p>
        </w:tc>
        <w:tc>
          <w:tcPr>
            <w:tcW w:w="1365" w:type="dxa"/>
          </w:tcPr>
          <w:p w14:paraId="504C53E0" w14:textId="77777777" w:rsidR="00A70BDD" w:rsidRPr="001312E2" w:rsidRDefault="00A70BDD" w:rsidP="008653D5">
            <w:pPr>
              <w:rPr>
                <w:ins w:id="66" w:author="KP" w:date="2022-08-31T12:03:00Z"/>
                <w:sz w:val="18"/>
                <w:szCs w:val="18"/>
                <w:lang w:val="de-DE"/>
              </w:rPr>
            </w:pPr>
            <w:ins w:id="67" w:author="KP" w:date="2022-08-31T12:03:00Z">
              <w:r w:rsidRPr="00A7301B">
                <w:rPr>
                  <w:sz w:val="18"/>
                  <w:szCs w:val="18"/>
                  <w:lang w:val="de-DE"/>
                </w:rPr>
                <w:t>Peters-2020-21</w:t>
              </w:r>
            </w:ins>
          </w:p>
        </w:tc>
      </w:tr>
      <w:tr w:rsidR="00A70BDD" w:rsidRPr="00FA057E" w14:paraId="4535FCC9" w14:textId="77777777" w:rsidTr="008653D5">
        <w:tc>
          <w:tcPr>
            <w:tcW w:w="3253" w:type="dxa"/>
          </w:tcPr>
          <w:p w14:paraId="2FB7C8C9" w14:textId="77777777" w:rsidR="00A70BDD" w:rsidRPr="00FA057E" w:rsidRDefault="00A70BDD" w:rsidP="008653D5">
            <w:pPr>
              <w:rPr>
                <w:ins w:id="68" w:author="KP" w:date="2022-08-31T12:03:00Z"/>
                <w:i/>
                <w:iCs/>
                <w:sz w:val="18"/>
                <w:szCs w:val="18"/>
              </w:rPr>
            </w:pPr>
            <w:ins w:id="69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Douinia ovata</w:t>
              </w:r>
              <w:r w:rsidRPr="00FA057E">
                <w:rPr>
                  <w:sz w:val="18"/>
                  <w:szCs w:val="18"/>
                </w:rPr>
                <w:t xml:space="preserve"> (Dicks.) H.Buch</w:t>
              </w:r>
            </w:ins>
          </w:p>
        </w:tc>
        <w:tc>
          <w:tcPr>
            <w:tcW w:w="1567" w:type="dxa"/>
          </w:tcPr>
          <w:p w14:paraId="389E8FDA" w14:textId="77777777" w:rsidR="00A70BDD" w:rsidRPr="004C3F21" w:rsidRDefault="00A70BDD" w:rsidP="008653D5">
            <w:pPr>
              <w:rPr>
                <w:ins w:id="70" w:author="KP" w:date="2022-08-31T12:03:00Z"/>
                <w:sz w:val="18"/>
                <w:szCs w:val="18"/>
              </w:rPr>
            </w:pPr>
            <w:ins w:id="71" w:author="KP" w:date="2022-08-31T12:03:00Z">
              <w:r w:rsidRPr="004C3F21">
                <w:rPr>
                  <w:sz w:val="18"/>
                  <w:szCs w:val="18"/>
                </w:rPr>
                <w:t>NCBI:248357</w:t>
              </w:r>
            </w:ins>
          </w:p>
          <w:p w14:paraId="360166F4" w14:textId="77777777" w:rsidR="00A70BDD" w:rsidRPr="004C3F21" w:rsidRDefault="00A70BDD" w:rsidP="008653D5">
            <w:pPr>
              <w:rPr>
                <w:ins w:id="72" w:author="KP" w:date="2022-08-31T12:03:00Z"/>
                <w:sz w:val="18"/>
                <w:szCs w:val="18"/>
              </w:rPr>
            </w:pPr>
            <w:ins w:id="73" w:author="KP" w:date="2022-08-31T12:03:00Z">
              <w:r w:rsidRPr="004C3F21">
                <w:rPr>
                  <w:sz w:val="18"/>
                  <w:szCs w:val="18"/>
                </w:rPr>
                <w:t>GBIF:2689235</w:t>
              </w:r>
            </w:ins>
          </w:p>
          <w:p w14:paraId="6ED7606D" w14:textId="77777777" w:rsidR="00A70BDD" w:rsidRPr="00A7301B" w:rsidRDefault="00A70BDD" w:rsidP="008653D5">
            <w:pPr>
              <w:rPr>
                <w:ins w:id="74" w:author="KP" w:date="2022-08-31T12:03:00Z"/>
                <w:sz w:val="18"/>
                <w:szCs w:val="18"/>
              </w:rPr>
            </w:pPr>
            <w:ins w:id="75" w:author="KP" w:date="2022-08-31T12:03:00Z">
              <w:r w:rsidRPr="004C3F21">
                <w:rPr>
                  <w:sz w:val="18"/>
                  <w:szCs w:val="18"/>
                </w:rPr>
                <w:t>OTT:831948</w:t>
              </w:r>
            </w:ins>
          </w:p>
        </w:tc>
        <w:tc>
          <w:tcPr>
            <w:tcW w:w="4872" w:type="dxa"/>
          </w:tcPr>
          <w:p w14:paraId="579B21DE" w14:textId="77777777" w:rsidR="00A70BDD" w:rsidRPr="00FA057E" w:rsidRDefault="00A70BDD" w:rsidP="008653D5">
            <w:pPr>
              <w:rPr>
                <w:ins w:id="76" w:author="KP" w:date="2022-08-31T12:03:00Z"/>
                <w:sz w:val="18"/>
                <w:szCs w:val="18"/>
              </w:rPr>
            </w:pPr>
            <w:ins w:id="77" w:author="KP" w:date="2022-08-31T12:03:00Z">
              <w:r w:rsidRPr="00A7301B">
                <w:rPr>
                  <w:sz w:val="18"/>
                  <w:szCs w:val="18"/>
                </w:rPr>
                <w:t xml:space="preserve">Urmi, </w:t>
              </w:r>
              <w:r>
                <w:rPr>
                  <w:sz w:val="18"/>
                  <w:szCs w:val="18"/>
                </w:rPr>
                <w:t>E. (</w:t>
              </w:r>
              <w:r w:rsidRPr="00A7301B">
                <w:rPr>
                  <w:sz w:val="18"/>
                  <w:szCs w:val="18"/>
                </w:rPr>
                <w:t>1980</w:t>
              </w:r>
              <w:r>
                <w:rPr>
                  <w:sz w:val="18"/>
                  <w:szCs w:val="18"/>
                </w:rPr>
                <w:t>):</w:t>
              </w:r>
              <w:r w:rsidRPr="00A7301B">
                <w:rPr>
                  <w:sz w:val="18"/>
                  <w:szCs w:val="18"/>
                </w:rPr>
                <w:t xml:space="preserve"> S</w:t>
              </w:r>
              <w:r>
                <w:rPr>
                  <w:sz w:val="18"/>
                  <w:szCs w:val="18"/>
                </w:rPr>
                <w:t>p</w:t>
              </w:r>
              <w:r w:rsidRPr="00A7301B">
                <w:rPr>
                  <w:sz w:val="18"/>
                  <w:szCs w:val="18"/>
                </w:rPr>
                <w:t>anien</w:t>
              </w:r>
              <w:r>
                <w:rPr>
                  <w:sz w:val="18"/>
                  <w:szCs w:val="18"/>
                </w:rPr>
                <w:t>,</w:t>
              </w:r>
              <w:r w:rsidRPr="00A7301B">
                <w:rPr>
                  <w:sz w:val="18"/>
                  <w:szCs w:val="18"/>
                </w:rPr>
                <w:t xml:space="preserve"> Prov. Oviedo (Asturias), Cangas de Narcea: Monte de Muniellos bei Tablizas oberhalb Venta Nueva, v. Madrid: 3°0'20''W / 43°2'10''N, ca. 820 müM, an trockenen Felsen</w:t>
              </w:r>
            </w:ins>
          </w:p>
        </w:tc>
        <w:tc>
          <w:tcPr>
            <w:tcW w:w="1365" w:type="dxa"/>
          </w:tcPr>
          <w:p w14:paraId="756F2D9E" w14:textId="77777777" w:rsidR="00A70BDD" w:rsidRPr="00A7301B" w:rsidRDefault="00A70BDD" w:rsidP="008653D5">
            <w:pPr>
              <w:rPr>
                <w:ins w:id="78" w:author="KP" w:date="2022-08-31T12:03:00Z"/>
                <w:sz w:val="18"/>
                <w:szCs w:val="18"/>
              </w:rPr>
            </w:pPr>
            <w:ins w:id="79" w:author="KP" w:date="2022-08-31T12:03:00Z">
              <w:r w:rsidRPr="00A7301B">
                <w:rPr>
                  <w:sz w:val="18"/>
                  <w:szCs w:val="18"/>
                </w:rPr>
                <w:t>Urmi-2056</w:t>
              </w:r>
            </w:ins>
          </w:p>
        </w:tc>
      </w:tr>
      <w:tr w:rsidR="00A70BDD" w:rsidRPr="00916D65" w14:paraId="4162C11D" w14:textId="77777777" w:rsidTr="008653D5">
        <w:tc>
          <w:tcPr>
            <w:tcW w:w="3253" w:type="dxa"/>
          </w:tcPr>
          <w:p w14:paraId="432F848F" w14:textId="77777777" w:rsidR="00A70BDD" w:rsidRPr="00FA057E" w:rsidRDefault="00A70BDD" w:rsidP="008653D5">
            <w:pPr>
              <w:rPr>
                <w:ins w:id="80" w:author="KP" w:date="2022-08-31T12:03:00Z"/>
                <w:i/>
                <w:iCs/>
                <w:sz w:val="18"/>
                <w:szCs w:val="18"/>
              </w:rPr>
            </w:pPr>
            <w:ins w:id="81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aequiloba</w:t>
              </w:r>
              <w:r w:rsidRPr="00FA057E">
                <w:rPr>
                  <w:sz w:val="18"/>
                  <w:szCs w:val="18"/>
                </w:rPr>
                <w:t xml:space="preserve"> (Schwägr.) Dumort.</w:t>
              </w:r>
            </w:ins>
          </w:p>
        </w:tc>
        <w:tc>
          <w:tcPr>
            <w:tcW w:w="1567" w:type="dxa"/>
          </w:tcPr>
          <w:p w14:paraId="10FD3E1D" w14:textId="77777777" w:rsidR="00A70BDD" w:rsidRPr="004C3F21" w:rsidRDefault="00A70BDD" w:rsidP="008653D5">
            <w:pPr>
              <w:rPr>
                <w:ins w:id="82" w:author="KP" w:date="2022-08-31T12:03:00Z"/>
                <w:sz w:val="18"/>
                <w:szCs w:val="18"/>
              </w:rPr>
            </w:pPr>
            <w:ins w:id="83" w:author="KP" w:date="2022-08-31T12:03:00Z">
              <w:r w:rsidRPr="004C3F21">
                <w:rPr>
                  <w:sz w:val="18"/>
                  <w:szCs w:val="18"/>
                </w:rPr>
                <w:t>NCBI:464313</w:t>
              </w:r>
            </w:ins>
          </w:p>
          <w:p w14:paraId="5E44A20B" w14:textId="77777777" w:rsidR="00A70BDD" w:rsidRPr="004C3F21" w:rsidRDefault="00A70BDD" w:rsidP="008653D5">
            <w:pPr>
              <w:rPr>
                <w:ins w:id="84" w:author="KP" w:date="2022-08-31T12:03:00Z"/>
                <w:sz w:val="18"/>
                <w:szCs w:val="18"/>
              </w:rPr>
            </w:pPr>
            <w:ins w:id="85" w:author="KP" w:date="2022-08-31T12:03:00Z">
              <w:r w:rsidRPr="004C3F21">
                <w:rPr>
                  <w:sz w:val="18"/>
                  <w:szCs w:val="18"/>
                </w:rPr>
                <w:t>GBIF:7696978</w:t>
              </w:r>
            </w:ins>
          </w:p>
          <w:p w14:paraId="0A097317" w14:textId="77777777" w:rsidR="00A70BDD" w:rsidRPr="00FA057E" w:rsidRDefault="00A70BDD" w:rsidP="008653D5">
            <w:pPr>
              <w:rPr>
                <w:ins w:id="86" w:author="KP" w:date="2022-08-31T12:03:00Z"/>
                <w:sz w:val="18"/>
                <w:szCs w:val="18"/>
              </w:rPr>
            </w:pPr>
            <w:ins w:id="87" w:author="KP" w:date="2022-08-31T12:03:00Z">
              <w:r w:rsidRPr="004C3F21">
                <w:rPr>
                  <w:sz w:val="18"/>
                  <w:szCs w:val="18"/>
                </w:rPr>
                <w:t>OTT:382426</w:t>
              </w:r>
            </w:ins>
          </w:p>
        </w:tc>
        <w:tc>
          <w:tcPr>
            <w:tcW w:w="4872" w:type="dxa"/>
          </w:tcPr>
          <w:p w14:paraId="2790ECD5" w14:textId="77777777" w:rsidR="00A70BDD" w:rsidRPr="00916D65" w:rsidRDefault="00A70BDD" w:rsidP="008653D5">
            <w:pPr>
              <w:rPr>
                <w:ins w:id="88" w:author="KP" w:date="2022-08-31T12:03:00Z"/>
                <w:sz w:val="18"/>
                <w:szCs w:val="18"/>
                <w:lang w:val="de-DE"/>
              </w:rPr>
            </w:pPr>
            <w:ins w:id="89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916D65">
                <w:rPr>
                  <w:sz w:val="18"/>
                  <w:szCs w:val="18"/>
                  <w:lang w:val="de-DE"/>
                </w:rPr>
                <w:t>1976</w:t>
              </w:r>
              <w:r>
                <w:rPr>
                  <w:sz w:val="18"/>
                  <w:szCs w:val="18"/>
                  <w:lang w:val="de-DE"/>
                </w:rPr>
                <w:t>): Schweiz</w:t>
              </w:r>
              <w:r w:rsidRPr="00916D65">
                <w:rPr>
                  <w:sz w:val="18"/>
                  <w:szCs w:val="18"/>
                  <w:lang w:val="de-DE"/>
                </w:rPr>
                <w:t>, Kt. Zürich: Hütten, Chrüzbrunnen am Höhronen-Nordhang, auf anstehendem Molasse-Sandstein im Schluchtwald, ca. 910 müM, Ost-Exposition</w:t>
              </w:r>
            </w:ins>
          </w:p>
        </w:tc>
        <w:tc>
          <w:tcPr>
            <w:tcW w:w="1365" w:type="dxa"/>
          </w:tcPr>
          <w:p w14:paraId="7DDA790C" w14:textId="77777777" w:rsidR="00A70BDD" w:rsidRPr="00916D65" w:rsidRDefault="00A70BDD" w:rsidP="008653D5">
            <w:pPr>
              <w:rPr>
                <w:ins w:id="90" w:author="KP" w:date="2022-08-31T12:03:00Z"/>
                <w:sz w:val="18"/>
                <w:szCs w:val="18"/>
                <w:lang w:val="de-DE"/>
              </w:rPr>
            </w:pPr>
            <w:ins w:id="91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1111</w:t>
              </w:r>
            </w:ins>
          </w:p>
        </w:tc>
      </w:tr>
      <w:tr w:rsidR="00A70BDD" w:rsidRPr="00916D65" w14:paraId="600A2D3F" w14:textId="77777777" w:rsidTr="008653D5">
        <w:tc>
          <w:tcPr>
            <w:tcW w:w="3253" w:type="dxa"/>
          </w:tcPr>
          <w:p w14:paraId="049743D7" w14:textId="77777777" w:rsidR="00A70BDD" w:rsidRPr="00916D65" w:rsidRDefault="00A70BDD" w:rsidP="008653D5">
            <w:pPr>
              <w:rPr>
                <w:ins w:id="92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</w:tcPr>
          <w:p w14:paraId="3A123B77" w14:textId="77777777" w:rsidR="00A70BDD" w:rsidRPr="00916D65" w:rsidRDefault="00A70BDD" w:rsidP="008653D5">
            <w:pPr>
              <w:rPr>
                <w:ins w:id="93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68800C16" w14:textId="77777777" w:rsidR="00A70BDD" w:rsidRPr="00916D65" w:rsidRDefault="00A70BDD" w:rsidP="008653D5">
            <w:pPr>
              <w:rPr>
                <w:ins w:id="94" w:author="KP" w:date="2022-08-31T12:03:00Z"/>
                <w:sz w:val="18"/>
                <w:szCs w:val="18"/>
                <w:lang w:val="de-DE"/>
              </w:rPr>
            </w:pPr>
            <w:ins w:id="95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916D65">
                <w:rPr>
                  <w:sz w:val="18"/>
                  <w:szCs w:val="18"/>
                  <w:lang w:val="de-DE"/>
                </w:rPr>
                <w:t>2018</w:t>
              </w:r>
              <w:r>
                <w:rPr>
                  <w:sz w:val="18"/>
                  <w:szCs w:val="18"/>
                  <w:lang w:val="de-DE"/>
                </w:rPr>
                <w:t>): Schweiz</w:t>
              </w:r>
              <w:r w:rsidRPr="00916D65">
                <w:rPr>
                  <w:sz w:val="18"/>
                  <w:szCs w:val="18"/>
                  <w:lang w:val="de-DE"/>
                </w:rPr>
                <w:t>, Kt. Uri, Spiringen (Enklave Urnerboden): unterhalb Waldrüti, 712.09/194.26, ca. 1340 müM, Straßenböschung, Kalkfelsen</w:t>
              </w:r>
            </w:ins>
          </w:p>
        </w:tc>
        <w:tc>
          <w:tcPr>
            <w:tcW w:w="1365" w:type="dxa"/>
          </w:tcPr>
          <w:p w14:paraId="135C8941" w14:textId="77777777" w:rsidR="00A70BDD" w:rsidRPr="00916D65" w:rsidRDefault="00A70BDD" w:rsidP="008653D5">
            <w:pPr>
              <w:rPr>
                <w:ins w:id="96" w:author="KP" w:date="2022-08-31T12:03:00Z"/>
                <w:sz w:val="18"/>
                <w:szCs w:val="18"/>
                <w:lang w:val="de-DE"/>
              </w:rPr>
            </w:pPr>
            <w:ins w:id="97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10772</w:t>
              </w:r>
            </w:ins>
          </w:p>
        </w:tc>
      </w:tr>
      <w:tr w:rsidR="00A70BDD" w:rsidRPr="00916D65" w14:paraId="7B59F063" w14:textId="77777777" w:rsidTr="008653D5">
        <w:tc>
          <w:tcPr>
            <w:tcW w:w="3253" w:type="dxa"/>
          </w:tcPr>
          <w:p w14:paraId="0176B14B" w14:textId="77777777" w:rsidR="00A70BDD" w:rsidRPr="00FA057E" w:rsidRDefault="00A70BDD" w:rsidP="008653D5">
            <w:pPr>
              <w:rPr>
                <w:ins w:id="98" w:author="KP" w:date="2022-08-31T12:03:00Z"/>
                <w:i/>
                <w:iCs/>
                <w:sz w:val="18"/>
                <w:szCs w:val="18"/>
              </w:rPr>
            </w:pPr>
            <w:ins w:id="99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apiculata</w:t>
              </w:r>
              <w:r w:rsidRPr="00FA057E">
                <w:rPr>
                  <w:sz w:val="18"/>
                  <w:szCs w:val="18"/>
                </w:rPr>
                <w:t xml:space="preserve"> Spruce</w:t>
              </w:r>
            </w:ins>
          </w:p>
        </w:tc>
        <w:tc>
          <w:tcPr>
            <w:tcW w:w="1567" w:type="dxa"/>
          </w:tcPr>
          <w:p w14:paraId="417C30D6" w14:textId="77777777" w:rsidR="00A70BDD" w:rsidRPr="004C3F21" w:rsidRDefault="00A70BDD" w:rsidP="008653D5">
            <w:pPr>
              <w:rPr>
                <w:ins w:id="100" w:author="KP" w:date="2022-08-31T12:03:00Z"/>
                <w:sz w:val="18"/>
                <w:szCs w:val="18"/>
              </w:rPr>
            </w:pPr>
            <w:ins w:id="101" w:author="KP" w:date="2022-08-31T12:03:00Z">
              <w:r w:rsidRPr="004C3F21">
                <w:rPr>
                  <w:sz w:val="18"/>
                  <w:szCs w:val="18"/>
                </w:rPr>
                <w:t>NCBI:537844</w:t>
              </w:r>
            </w:ins>
          </w:p>
          <w:p w14:paraId="546A4A20" w14:textId="77777777" w:rsidR="00A70BDD" w:rsidRPr="004C3F21" w:rsidRDefault="00A70BDD" w:rsidP="008653D5">
            <w:pPr>
              <w:rPr>
                <w:ins w:id="102" w:author="KP" w:date="2022-08-31T12:03:00Z"/>
                <w:sz w:val="18"/>
                <w:szCs w:val="18"/>
              </w:rPr>
            </w:pPr>
            <w:ins w:id="103" w:author="KP" w:date="2022-08-31T12:03:00Z">
              <w:r w:rsidRPr="004C3F21">
                <w:rPr>
                  <w:sz w:val="18"/>
                  <w:szCs w:val="18"/>
                </w:rPr>
                <w:t>GBIF:4277163</w:t>
              </w:r>
            </w:ins>
          </w:p>
          <w:p w14:paraId="0CAA7E67" w14:textId="77777777" w:rsidR="00A70BDD" w:rsidRPr="00FA057E" w:rsidRDefault="00A70BDD" w:rsidP="008653D5">
            <w:pPr>
              <w:rPr>
                <w:ins w:id="104" w:author="KP" w:date="2022-08-31T12:03:00Z"/>
                <w:sz w:val="18"/>
                <w:szCs w:val="18"/>
              </w:rPr>
            </w:pPr>
            <w:ins w:id="105" w:author="KP" w:date="2022-08-31T12:03:00Z">
              <w:r w:rsidRPr="004C3F21">
                <w:rPr>
                  <w:sz w:val="18"/>
                  <w:szCs w:val="18"/>
                </w:rPr>
                <w:t>OTT:655684</w:t>
              </w:r>
            </w:ins>
          </w:p>
        </w:tc>
        <w:tc>
          <w:tcPr>
            <w:tcW w:w="4872" w:type="dxa"/>
          </w:tcPr>
          <w:p w14:paraId="03BFE18E" w14:textId="77777777" w:rsidR="00A70BDD" w:rsidRPr="00916D65" w:rsidRDefault="00A70BDD" w:rsidP="008653D5">
            <w:pPr>
              <w:rPr>
                <w:ins w:id="106" w:author="KP" w:date="2022-08-31T12:03:00Z"/>
                <w:sz w:val="18"/>
                <w:szCs w:val="18"/>
                <w:lang w:val="de-DE"/>
              </w:rPr>
            </w:pPr>
            <w:ins w:id="107" w:author="KP" w:date="2022-08-31T12:03:00Z">
              <w:r w:rsidRPr="00916D65">
                <w:rPr>
                  <w:sz w:val="18"/>
                  <w:szCs w:val="18"/>
                  <w:lang w:val="de-DE"/>
                </w:rPr>
                <w:t>Hürlimann,</w:t>
              </w:r>
              <w:r>
                <w:rPr>
                  <w:sz w:val="18"/>
                  <w:szCs w:val="18"/>
                  <w:lang w:val="de-DE"/>
                </w:rPr>
                <w:t xml:space="preserve"> H. (</w:t>
              </w:r>
              <w:r w:rsidRPr="00916D65">
                <w:rPr>
                  <w:sz w:val="18"/>
                  <w:szCs w:val="18"/>
                  <w:lang w:val="de-DE"/>
                </w:rPr>
                <w:t>1983</w:t>
              </w:r>
              <w:r>
                <w:rPr>
                  <w:sz w:val="18"/>
                  <w:szCs w:val="18"/>
                  <w:lang w:val="de-DE"/>
                </w:rPr>
                <w:t>): Japan,</w:t>
              </w:r>
              <w:r w:rsidRPr="00916D65">
                <w:rPr>
                  <w:sz w:val="18"/>
                  <w:szCs w:val="18"/>
                  <w:lang w:val="de-DE"/>
                </w:rPr>
                <w:t xml:space="preserve"> an morschom, trockenem Stamm in Birkenwald beim 5-gome am Mt. Fuji, Japan, ca. 2200 mü</w:t>
              </w:r>
              <w:r>
                <w:rPr>
                  <w:sz w:val="18"/>
                  <w:szCs w:val="18"/>
                  <w:lang w:val="de-DE"/>
                </w:rPr>
                <w:t>M</w:t>
              </w:r>
            </w:ins>
          </w:p>
        </w:tc>
        <w:tc>
          <w:tcPr>
            <w:tcW w:w="1365" w:type="dxa"/>
          </w:tcPr>
          <w:p w14:paraId="733CB789" w14:textId="77777777" w:rsidR="00A70BDD" w:rsidRPr="00916D65" w:rsidRDefault="00A70BDD" w:rsidP="008653D5">
            <w:pPr>
              <w:rPr>
                <w:ins w:id="108" w:author="KP" w:date="2022-08-31T12:03:00Z"/>
                <w:sz w:val="18"/>
                <w:szCs w:val="18"/>
                <w:lang w:val="de-DE"/>
              </w:rPr>
            </w:pPr>
            <w:ins w:id="109" w:author="KP" w:date="2022-08-31T12:03:00Z">
              <w:r w:rsidRPr="00916D65">
                <w:rPr>
                  <w:sz w:val="18"/>
                  <w:szCs w:val="18"/>
                  <w:lang w:val="de-DE"/>
                </w:rPr>
                <w:t>Z</w:t>
              </w:r>
              <w:r>
                <w:rPr>
                  <w:sz w:val="18"/>
                  <w:szCs w:val="18"/>
                  <w:lang w:val="de-DE"/>
                </w:rPr>
                <w:t>-</w:t>
              </w:r>
              <w:r w:rsidRPr="00916D65">
                <w:rPr>
                  <w:sz w:val="18"/>
                  <w:szCs w:val="18"/>
                  <w:lang w:val="de-DE"/>
                </w:rPr>
                <w:t>000130732</w:t>
              </w:r>
            </w:ins>
          </w:p>
        </w:tc>
      </w:tr>
      <w:tr w:rsidR="00A70BDD" w:rsidRPr="00916D65" w14:paraId="174F2ADB" w14:textId="77777777" w:rsidTr="008653D5">
        <w:tc>
          <w:tcPr>
            <w:tcW w:w="3253" w:type="dxa"/>
          </w:tcPr>
          <w:p w14:paraId="4467FC47" w14:textId="77777777" w:rsidR="00A70BDD" w:rsidRPr="00FA057E" w:rsidRDefault="00A70BDD" w:rsidP="008653D5">
            <w:pPr>
              <w:rPr>
                <w:ins w:id="110" w:author="KP" w:date="2022-08-31T12:03:00Z"/>
                <w:i/>
                <w:iCs/>
                <w:sz w:val="18"/>
                <w:szCs w:val="18"/>
              </w:rPr>
            </w:pPr>
            <w:ins w:id="111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aspera</w:t>
              </w:r>
              <w:r w:rsidRPr="00FA057E">
                <w:rPr>
                  <w:sz w:val="18"/>
                  <w:szCs w:val="18"/>
                </w:rPr>
                <w:t xml:space="preserve"> M.Bernet &amp; Bernet</w:t>
              </w:r>
            </w:ins>
          </w:p>
        </w:tc>
        <w:tc>
          <w:tcPr>
            <w:tcW w:w="1567" w:type="dxa"/>
          </w:tcPr>
          <w:p w14:paraId="64460270" w14:textId="77777777" w:rsidR="00A70BDD" w:rsidRPr="004C3F21" w:rsidRDefault="00A70BDD" w:rsidP="008653D5">
            <w:pPr>
              <w:rPr>
                <w:ins w:id="112" w:author="KP" w:date="2022-08-31T12:03:00Z"/>
                <w:sz w:val="18"/>
                <w:szCs w:val="18"/>
              </w:rPr>
            </w:pPr>
            <w:ins w:id="113" w:author="KP" w:date="2022-08-31T12:03:00Z">
              <w:r w:rsidRPr="004C3F21">
                <w:rPr>
                  <w:sz w:val="18"/>
                  <w:szCs w:val="18"/>
                </w:rPr>
                <w:t>NCBI:399155</w:t>
              </w:r>
            </w:ins>
          </w:p>
          <w:p w14:paraId="6CD869F0" w14:textId="77777777" w:rsidR="00A70BDD" w:rsidRPr="004C3F21" w:rsidRDefault="00A70BDD" w:rsidP="008653D5">
            <w:pPr>
              <w:rPr>
                <w:ins w:id="114" w:author="KP" w:date="2022-08-31T12:03:00Z"/>
                <w:sz w:val="18"/>
                <w:szCs w:val="18"/>
              </w:rPr>
            </w:pPr>
            <w:ins w:id="115" w:author="KP" w:date="2022-08-31T12:03:00Z">
              <w:r w:rsidRPr="004C3F21">
                <w:rPr>
                  <w:sz w:val="18"/>
                  <w:szCs w:val="18"/>
                </w:rPr>
                <w:t>GBIF:7435100</w:t>
              </w:r>
            </w:ins>
          </w:p>
          <w:p w14:paraId="45650191" w14:textId="77777777" w:rsidR="00A70BDD" w:rsidRPr="00FA057E" w:rsidRDefault="00A70BDD" w:rsidP="008653D5">
            <w:pPr>
              <w:rPr>
                <w:ins w:id="116" w:author="KP" w:date="2022-08-31T12:03:00Z"/>
                <w:sz w:val="18"/>
                <w:szCs w:val="18"/>
              </w:rPr>
            </w:pPr>
            <w:ins w:id="117" w:author="KP" w:date="2022-08-31T12:03:00Z">
              <w:r w:rsidRPr="004C3F21">
                <w:rPr>
                  <w:sz w:val="18"/>
                  <w:szCs w:val="18"/>
                </w:rPr>
                <w:t>OTT:683885</w:t>
              </w:r>
            </w:ins>
          </w:p>
        </w:tc>
        <w:tc>
          <w:tcPr>
            <w:tcW w:w="4872" w:type="dxa"/>
          </w:tcPr>
          <w:p w14:paraId="4EF9E85F" w14:textId="77777777" w:rsidR="00A70BDD" w:rsidRPr="00916D65" w:rsidRDefault="00A70BDD" w:rsidP="008653D5">
            <w:pPr>
              <w:rPr>
                <w:ins w:id="118" w:author="KP" w:date="2022-08-31T12:03:00Z"/>
                <w:sz w:val="18"/>
                <w:szCs w:val="18"/>
                <w:lang w:val="de-DE"/>
              </w:rPr>
            </w:pPr>
            <w:ins w:id="119" w:author="KP" w:date="2022-08-31T12:03:00Z">
              <w:r w:rsidRPr="00916D65">
                <w:rPr>
                  <w:sz w:val="18"/>
                  <w:szCs w:val="18"/>
                  <w:lang w:val="de-DE"/>
                </w:rPr>
                <w:t>Bertram</w:t>
              </w:r>
              <w:r>
                <w:rPr>
                  <w:sz w:val="18"/>
                  <w:szCs w:val="18"/>
                  <w:lang w:val="de-DE"/>
                </w:rPr>
                <w:t>, J.</w:t>
              </w:r>
              <w:r w:rsidRPr="00916D65">
                <w:rPr>
                  <w:sz w:val="18"/>
                  <w:szCs w:val="18"/>
                  <w:lang w:val="de-DE"/>
                </w:rPr>
                <w:t xml:space="preserve"> </w:t>
              </w:r>
              <w:r>
                <w:rPr>
                  <w:sz w:val="18"/>
                  <w:szCs w:val="18"/>
                  <w:lang w:val="de-DE"/>
                </w:rPr>
                <w:t>(</w:t>
              </w:r>
              <w:r w:rsidRPr="00916D65">
                <w:rPr>
                  <w:sz w:val="18"/>
                  <w:szCs w:val="18"/>
                  <w:lang w:val="de-DE"/>
                </w:rPr>
                <w:t>2007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SO, Seewen, SW Fulnau, E Risenberg, 613.845/253.87 680 müM, Eingang zu einer Gasse zwischen steilen Felswänden im Fagetum, Felsabsatz, auf kantig-rauhem Kalkgestein</w:t>
              </w:r>
            </w:ins>
          </w:p>
        </w:tc>
        <w:tc>
          <w:tcPr>
            <w:tcW w:w="1365" w:type="dxa"/>
          </w:tcPr>
          <w:p w14:paraId="64547667" w14:textId="77777777" w:rsidR="00A70BDD" w:rsidRPr="00916D65" w:rsidRDefault="00A70BDD" w:rsidP="008653D5">
            <w:pPr>
              <w:rPr>
                <w:ins w:id="120" w:author="KP" w:date="2022-08-31T12:03:00Z"/>
                <w:sz w:val="18"/>
                <w:szCs w:val="18"/>
                <w:lang w:val="de-DE"/>
              </w:rPr>
            </w:pPr>
            <w:ins w:id="121" w:author="KP" w:date="2022-08-31T12:03:00Z">
              <w:r w:rsidRPr="00916D65">
                <w:rPr>
                  <w:sz w:val="18"/>
                  <w:szCs w:val="18"/>
                  <w:lang w:val="de-DE"/>
                </w:rPr>
                <w:t>Bertram-3283a</w:t>
              </w:r>
            </w:ins>
          </w:p>
        </w:tc>
      </w:tr>
      <w:tr w:rsidR="00A70BDD" w:rsidRPr="00FA057E" w14:paraId="53A18541" w14:textId="77777777" w:rsidTr="008653D5">
        <w:tc>
          <w:tcPr>
            <w:tcW w:w="3253" w:type="dxa"/>
          </w:tcPr>
          <w:p w14:paraId="532BDA71" w14:textId="77777777" w:rsidR="00A70BDD" w:rsidRPr="00FA057E" w:rsidRDefault="00A70BDD" w:rsidP="008653D5">
            <w:pPr>
              <w:rPr>
                <w:ins w:id="122" w:author="KP" w:date="2022-08-31T12:03:00Z"/>
                <w:i/>
                <w:iCs/>
                <w:sz w:val="18"/>
                <w:szCs w:val="18"/>
              </w:rPr>
            </w:pPr>
            <w:ins w:id="123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brevicaulis</w:t>
              </w:r>
              <w:r w:rsidRPr="00FA057E">
                <w:rPr>
                  <w:sz w:val="18"/>
                  <w:szCs w:val="18"/>
                </w:rPr>
                <w:t xml:space="preserve"> Taylor</w:t>
              </w:r>
            </w:ins>
          </w:p>
        </w:tc>
        <w:tc>
          <w:tcPr>
            <w:tcW w:w="1567" w:type="dxa"/>
          </w:tcPr>
          <w:p w14:paraId="5467F472" w14:textId="77777777" w:rsidR="00A70BDD" w:rsidRDefault="00A70BDD" w:rsidP="008653D5">
            <w:pPr>
              <w:rPr>
                <w:ins w:id="124" w:author="KP" w:date="2022-08-31T12:03:00Z"/>
                <w:sz w:val="18"/>
                <w:szCs w:val="18"/>
              </w:rPr>
            </w:pPr>
            <w:ins w:id="125" w:author="KP" w:date="2022-08-31T12:03:00Z">
              <w:r w:rsidRPr="00D67CAB">
                <w:rPr>
                  <w:sz w:val="18"/>
                  <w:szCs w:val="18"/>
                </w:rPr>
                <w:t>GBIF:4277188</w:t>
              </w:r>
            </w:ins>
          </w:p>
          <w:p w14:paraId="331999A0" w14:textId="77777777" w:rsidR="00A70BDD" w:rsidRPr="00FA057E" w:rsidRDefault="00A70BDD" w:rsidP="008653D5">
            <w:pPr>
              <w:rPr>
                <w:ins w:id="126" w:author="KP" w:date="2022-08-31T12:03:00Z"/>
                <w:sz w:val="18"/>
                <w:szCs w:val="18"/>
              </w:rPr>
            </w:pPr>
            <w:ins w:id="127" w:author="KP" w:date="2022-08-31T12:03:00Z">
              <w:r w:rsidRPr="00D67CAB">
                <w:rPr>
                  <w:sz w:val="18"/>
                  <w:szCs w:val="18"/>
                </w:rPr>
                <w:t>OTT:3855710</w:t>
              </w:r>
            </w:ins>
          </w:p>
        </w:tc>
        <w:tc>
          <w:tcPr>
            <w:tcW w:w="4872" w:type="dxa"/>
          </w:tcPr>
          <w:p w14:paraId="78274B4A" w14:textId="77777777" w:rsidR="00A70BDD" w:rsidRPr="00FA057E" w:rsidRDefault="00A70BDD" w:rsidP="008653D5">
            <w:pPr>
              <w:rPr>
                <w:ins w:id="128" w:author="KP" w:date="2022-08-31T12:03:00Z"/>
                <w:sz w:val="18"/>
                <w:szCs w:val="18"/>
              </w:rPr>
            </w:pPr>
            <w:ins w:id="129" w:author="KP" w:date="2022-08-31T12:03:00Z">
              <w:r w:rsidRPr="00916D65">
                <w:rPr>
                  <w:sz w:val="18"/>
                  <w:szCs w:val="18"/>
                </w:rPr>
                <w:t xml:space="preserve">Macurian, </w:t>
              </w:r>
              <w:r>
                <w:rPr>
                  <w:sz w:val="18"/>
                  <w:szCs w:val="18"/>
                </w:rPr>
                <w:t>S.M. (</w:t>
              </w:r>
              <w:r w:rsidRPr="00916D65">
                <w:rPr>
                  <w:sz w:val="18"/>
                  <w:szCs w:val="18"/>
                </w:rPr>
                <w:t>1900</w:t>
              </w:r>
              <w:r>
                <w:rPr>
                  <w:sz w:val="18"/>
                  <w:szCs w:val="18"/>
                </w:rPr>
                <w:t>)</w:t>
              </w:r>
              <w:r w:rsidRPr="00916D65">
                <w:rPr>
                  <w:sz w:val="18"/>
                  <w:szCs w:val="18"/>
                </w:rPr>
                <w:tab/>
              </w:r>
            </w:ins>
          </w:p>
        </w:tc>
        <w:tc>
          <w:tcPr>
            <w:tcW w:w="1365" w:type="dxa"/>
          </w:tcPr>
          <w:p w14:paraId="1680509E" w14:textId="77777777" w:rsidR="00A70BDD" w:rsidRPr="00FA057E" w:rsidRDefault="00A70BDD" w:rsidP="008653D5">
            <w:pPr>
              <w:rPr>
                <w:ins w:id="130" w:author="KP" w:date="2022-08-31T12:03:00Z"/>
                <w:sz w:val="18"/>
                <w:szCs w:val="18"/>
              </w:rPr>
            </w:pPr>
            <w:ins w:id="131" w:author="KP" w:date="2022-08-31T12:03:00Z">
              <w:r w:rsidRPr="00916D65">
                <w:rPr>
                  <w:sz w:val="18"/>
                  <w:szCs w:val="18"/>
                </w:rPr>
                <w:t>Zürich-00000</w:t>
              </w:r>
            </w:ins>
          </w:p>
        </w:tc>
      </w:tr>
      <w:tr w:rsidR="00A70BDD" w:rsidRPr="00916D65" w14:paraId="22987270" w14:textId="77777777" w:rsidTr="008653D5">
        <w:tc>
          <w:tcPr>
            <w:tcW w:w="3253" w:type="dxa"/>
          </w:tcPr>
          <w:p w14:paraId="7681EFDE" w14:textId="77777777" w:rsidR="00A70BDD" w:rsidRPr="00FA057E" w:rsidRDefault="00A70BDD" w:rsidP="008653D5">
            <w:pPr>
              <w:rPr>
                <w:ins w:id="132" w:author="KP" w:date="2022-08-31T12:03:00Z"/>
                <w:i/>
                <w:iCs/>
                <w:sz w:val="18"/>
                <w:szCs w:val="18"/>
              </w:rPr>
            </w:pPr>
            <w:ins w:id="133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calcicola</w:t>
              </w:r>
              <w:r w:rsidRPr="00FA057E">
                <w:rPr>
                  <w:sz w:val="18"/>
                  <w:szCs w:val="18"/>
                </w:rPr>
                <w:t xml:space="preserve"> (Arnell &amp; J.Perss.) Ingham</w:t>
              </w:r>
            </w:ins>
          </w:p>
        </w:tc>
        <w:tc>
          <w:tcPr>
            <w:tcW w:w="1567" w:type="dxa"/>
          </w:tcPr>
          <w:p w14:paraId="71DC0F02" w14:textId="77777777" w:rsidR="00A70BDD" w:rsidRPr="004C3F21" w:rsidRDefault="00A70BDD" w:rsidP="008653D5">
            <w:pPr>
              <w:rPr>
                <w:ins w:id="134" w:author="KP" w:date="2022-08-31T12:03:00Z"/>
                <w:sz w:val="18"/>
                <w:szCs w:val="18"/>
              </w:rPr>
            </w:pPr>
            <w:ins w:id="135" w:author="KP" w:date="2022-08-31T12:03:00Z">
              <w:r w:rsidRPr="004C3F21">
                <w:rPr>
                  <w:sz w:val="18"/>
                  <w:szCs w:val="18"/>
                </w:rPr>
                <w:t>NCBI:537846</w:t>
              </w:r>
            </w:ins>
          </w:p>
          <w:p w14:paraId="2238A734" w14:textId="77777777" w:rsidR="00A70BDD" w:rsidRPr="004C3F21" w:rsidRDefault="00A70BDD" w:rsidP="008653D5">
            <w:pPr>
              <w:rPr>
                <w:ins w:id="136" w:author="KP" w:date="2022-08-31T12:03:00Z"/>
                <w:sz w:val="18"/>
                <w:szCs w:val="18"/>
              </w:rPr>
            </w:pPr>
            <w:ins w:id="137" w:author="KP" w:date="2022-08-31T12:03:00Z">
              <w:r w:rsidRPr="004C3F21">
                <w:rPr>
                  <w:sz w:val="18"/>
                  <w:szCs w:val="18"/>
                </w:rPr>
                <w:t>GBIF:4277184</w:t>
              </w:r>
            </w:ins>
          </w:p>
          <w:p w14:paraId="727349E2" w14:textId="77777777" w:rsidR="00A70BDD" w:rsidRPr="00FA057E" w:rsidRDefault="00A70BDD" w:rsidP="008653D5">
            <w:pPr>
              <w:rPr>
                <w:ins w:id="138" w:author="KP" w:date="2022-08-31T12:03:00Z"/>
                <w:sz w:val="18"/>
                <w:szCs w:val="18"/>
              </w:rPr>
            </w:pPr>
            <w:ins w:id="139" w:author="KP" w:date="2022-08-31T12:03:00Z">
              <w:r w:rsidRPr="004C3F21">
                <w:rPr>
                  <w:sz w:val="18"/>
                  <w:szCs w:val="18"/>
                </w:rPr>
                <w:t>OTT:655680</w:t>
              </w:r>
            </w:ins>
          </w:p>
        </w:tc>
        <w:tc>
          <w:tcPr>
            <w:tcW w:w="4872" w:type="dxa"/>
          </w:tcPr>
          <w:p w14:paraId="4BE654B1" w14:textId="77777777" w:rsidR="00A70BDD" w:rsidRPr="00916D65" w:rsidRDefault="00A70BDD" w:rsidP="008653D5">
            <w:pPr>
              <w:rPr>
                <w:ins w:id="140" w:author="KP" w:date="2022-08-31T12:03:00Z"/>
                <w:sz w:val="18"/>
                <w:szCs w:val="18"/>
                <w:lang w:val="de-DE"/>
              </w:rPr>
            </w:pPr>
            <w:ins w:id="141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Hürlimann, </w:t>
              </w:r>
              <w:r>
                <w:rPr>
                  <w:sz w:val="18"/>
                  <w:szCs w:val="18"/>
                  <w:lang w:val="de-DE"/>
                </w:rPr>
                <w:t>H. (</w:t>
              </w:r>
              <w:r w:rsidRPr="00916D65">
                <w:rPr>
                  <w:sz w:val="18"/>
                  <w:szCs w:val="18"/>
                  <w:lang w:val="de-DE"/>
                </w:rPr>
                <w:t>1968</w:t>
              </w:r>
              <w:r>
                <w:rPr>
                  <w:sz w:val="18"/>
                  <w:szCs w:val="18"/>
                  <w:lang w:val="de-DE"/>
                </w:rPr>
                <w:t>): Schweiz,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attiger Kalkfelsen im obersten Teil des Berghügels Ramstein bei Bretzol B</w:t>
              </w:r>
              <w:r>
                <w:rPr>
                  <w:sz w:val="18"/>
                  <w:szCs w:val="18"/>
                  <w:lang w:val="de-DE"/>
                </w:rPr>
                <w:t>L</w:t>
              </w:r>
            </w:ins>
          </w:p>
        </w:tc>
        <w:tc>
          <w:tcPr>
            <w:tcW w:w="1365" w:type="dxa"/>
          </w:tcPr>
          <w:p w14:paraId="5E4BF23A" w14:textId="77777777" w:rsidR="00A70BDD" w:rsidRPr="00916D65" w:rsidRDefault="00A70BDD" w:rsidP="008653D5">
            <w:pPr>
              <w:rPr>
                <w:ins w:id="142" w:author="KP" w:date="2022-08-31T12:03:00Z"/>
                <w:sz w:val="18"/>
                <w:szCs w:val="18"/>
                <w:lang w:val="de-DE"/>
              </w:rPr>
            </w:pPr>
            <w:ins w:id="143" w:author="KP" w:date="2022-08-31T12:03:00Z">
              <w:r w:rsidRPr="00916D65">
                <w:rPr>
                  <w:sz w:val="18"/>
                  <w:szCs w:val="18"/>
                  <w:lang w:val="de-DE"/>
                </w:rPr>
                <w:t>Z</w:t>
              </w:r>
              <w:r>
                <w:rPr>
                  <w:sz w:val="18"/>
                  <w:szCs w:val="18"/>
                  <w:lang w:val="de-DE"/>
                </w:rPr>
                <w:t>-</w:t>
              </w:r>
              <w:r w:rsidRPr="00916D65">
                <w:rPr>
                  <w:sz w:val="18"/>
                  <w:szCs w:val="18"/>
                  <w:lang w:val="de-DE"/>
                </w:rPr>
                <w:t>000129406</w:t>
              </w:r>
            </w:ins>
          </w:p>
        </w:tc>
      </w:tr>
      <w:tr w:rsidR="00A70BDD" w:rsidRPr="00916D65" w14:paraId="248AACF3" w14:textId="77777777" w:rsidTr="008653D5">
        <w:tc>
          <w:tcPr>
            <w:tcW w:w="3253" w:type="dxa"/>
          </w:tcPr>
          <w:p w14:paraId="4D6B0495" w14:textId="77777777" w:rsidR="00A70BDD" w:rsidRPr="00FA057E" w:rsidRDefault="00A70BDD" w:rsidP="008653D5">
            <w:pPr>
              <w:rPr>
                <w:ins w:id="144" w:author="KP" w:date="2022-08-31T12:03:00Z"/>
                <w:i/>
                <w:iCs/>
                <w:sz w:val="18"/>
                <w:szCs w:val="18"/>
              </w:rPr>
            </w:pPr>
            <w:ins w:id="145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carinthiaca</w:t>
              </w:r>
              <w:r w:rsidRPr="00FA057E">
                <w:rPr>
                  <w:sz w:val="18"/>
                  <w:szCs w:val="18"/>
                </w:rPr>
                <w:t xml:space="preserve"> </w:t>
              </w:r>
              <w:r>
                <w:rPr>
                  <w:sz w:val="18"/>
                  <w:szCs w:val="18"/>
                </w:rPr>
                <w:t xml:space="preserve">var. </w:t>
              </w:r>
              <w:r w:rsidRPr="00FA057E">
                <w:rPr>
                  <w:i/>
                  <w:iCs/>
                  <w:sz w:val="18"/>
                  <w:szCs w:val="18"/>
                </w:rPr>
                <w:t>massalongi</w:t>
              </w:r>
              <w:r>
                <w:rPr>
                  <w:sz w:val="18"/>
                  <w:szCs w:val="18"/>
                </w:rPr>
                <w:t xml:space="preserve"> </w:t>
              </w:r>
              <w:r w:rsidRPr="00FA057E">
                <w:rPr>
                  <w:sz w:val="18"/>
                  <w:szCs w:val="18"/>
                </w:rPr>
                <w:t>J.B.Jack ex Lindb.</w:t>
              </w:r>
            </w:ins>
          </w:p>
        </w:tc>
        <w:tc>
          <w:tcPr>
            <w:tcW w:w="1567" w:type="dxa"/>
          </w:tcPr>
          <w:p w14:paraId="1D9BB66D" w14:textId="77777777" w:rsidR="00A70BDD" w:rsidRPr="00FA057E" w:rsidRDefault="00A70BDD" w:rsidP="008653D5">
            <w:pPr>
              <w:rPr>
                <w:ins w:id="146" w:author="KP" w:date="2022-08-31T12:03:00Z"/>
                <w:sz w:val="18"/>
                <w:szCs w:val="18"/>
              </w:rPr>
            </w:pPr>
            <w:ins w:id="147" w:author="KP" w:date="2022-08-31T12:03:00Z">
              <w:r>
                <w:rPr>
                  <w:sz w:val="18"/>
                  <w:szCs w:val="18"/>
                </w:rPr>
                <w:t>GBIF:</w:t>
              </w:r>
              <w:r w:rsidRPr="00D67CAB">
                <w:rPr>
                  <w:sz w:val="18"/>
                  <w:szCs w:val="18"/>
                </w:rPr>
                <w:t>8320028</w:t>
              </w:r>
            </w:ins>
          </w:p>
        </w:tc>
        <w:tc>
          <w:tcPr>
            <w:tcW w:w="4872" w:type="dxa"/>
          </w:tcPr>
          <w:p w14:paraId="79B23575" w14:textId="77777777" w:rsidR="00A70BDD" w:rsidRPr="00916D65" w:rsidRDefault="00A70BDD" w:rsidP="008653D5">
            <w:pPr>
              <w:rPr>
                <w:ins w:id="148" w:author="KP" w:date="2022-08-31T12:03:00Z"/>
                <w:sz w:val="18"/>
                <w:szCs w:val="18"/>
                <w:lang w:val="de-DE"/>
              </w:rPr>
            </w:pPr>
            <w:ins w:id="149" w:author="KP" w:date="2022-08-31T12:03:00Z">
              <w:r w:rsidRPr="00916D65">
                <w:rPr>
                  <w:sz w:val="18"/>
                  <w:szCs w:val="18"/>
                  <w:lang w:val="de-DE"/>
                </w:rPr>
                <w:t>Meier,</w:t>
              </w:r>
              <w:r>
                <w:rPr>
                  <w:sz w:val="18"/>
                  <w:szCs w:val="18"/>
                  <w:lang w:val="de-DE"/>
                </w:rPr>
                <w:t xml:space="preserve"> M. (</w:t>
              </w:r>
              <w:r w:rsidRPr="00916D65">
                <w:rPr>
                  <w:sz w:val="18"/>
                  <w:szCs w:val="18"/>
                  <w:lang w:val="de-DE"/>
                </w:rPr>
                <w:t>2019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Kt. SZ, Gemeinde Sattel, Bärenfang, Zufluss zum Lauitobelbach, Koord: 692.912/213.421+-6m, Höhe: 1300 müM, Waldbach, vermodernder, ins Bachbett ragender Stamm einer Fichte oder Tanne</w:t>
              </w:r>
              <w:r w:rsidRPr="00916D65">
                <w:rPr>
                  <w:sz w:val="18"/>
                  <w:szCs w:val="18"/>
                  <w:lang w:val="de-DE"/>
                </w:rPr>
                <w:tab/>
              </w:r>
            </w:ins>
          </w:p>
        </w:tc>
        <w:tc>
          <w:tcPr>
            <w:tcW w:w="1365" w:type="dxa"/>
          </w:tcPr>
          <w:p w14:paraId="44B9BCBE" w14:textId="77777777" w:rsidR="00A70BDD" w:rsidRPr="00916D65" w:rsidRDefault="00A70BDD" w:rsidP="008653D5">
            <w:pPr>
              <w:rPr>
                <w:ins w:id="150" w:author="KP" w:date="2022-08-31T12:03:00Z"/>
                <w:sz w:val="18"/>
                <w:szCs w:val="18"/>
                <w:lang w:val="de-DE"/>
              </w:rPr>
            </w:pPr>
            <w:ins w:id="151" w:author="KP" w:date="2022-08-31T12:03:00Z">
              <w:r>
                <w:rPr>
                  <w:sz w:val="18"/>
                  <w:szCs w:val="18"/>
                  <w:lang w:val="de-DE"/>
                </w:rPr>
                <w:t>ZT</w:t>
              </w:r>
              <w:r w:rsidRPr="00916D65">
                <w:rPr>
                  <w:sz w:val="18"/>
                  <w:szCs w:val="18"/>
                  <w:lang w:val="de-DE"/>
                </w:rPr>
                <w:t>-337051</w:t>
              </w:r>
            </w:ins>
          </w:p>
        </w:tc>
      </w:tr>
      <w:tr w:rsidR="00A70BDD" w:rsidRPr="00916D65" w14:paraId="2EF0DFE8" w14:textId="77777777" w:rsidTr="008653D5">
        <w:tc>
          <w:tcPr>
            <w:tcW w:w="3253" w:type="dxa"/>
          </w:tcPr>
          <w:p w14:paraId="7719BDA4" w14:textId="77777777" w:rsidR="00A70BDD" w:rsidRPr="00FD7B65" w:rsidRDefault="00A70BDD" w:rsidP="008653D5">
            <w:pPr>
              <w:rPr>
                <w:ins w:id="152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</w:tcPr>
          <w:p w14:paraId="318D34D7" w14:textId="77777777" w:rsidR="00A70BDD" w:rsidRPr="00FD7B65" w:rsidRDefault="00A70BDD" w:rsidP="008653D5">
            <w:pPr>
              <w:rPr>
                <w:ins w:id="153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1130E41D" w14:textId="77777777" w:rsidR="00A70BDD" w:rsidRPr="00916D65" w:rsidRDefault="00A70BDD" w:rsidP="008653D5">
            <w:pPr>
              <w:rPr>
                <w:ins w:id="154" w:author="KP" w:date="2022-08-31T12:03:00Z"/>
                <w:sz w:val="18"/>
                <w:szCs w:val="18"/>
                <w:lang w:val="en-US"/>
              </w:rPr>
            </w:pPr>
            <w:ins w:id="155" w:author="KP" w:date="2022-08-31T12:03:00Z">
              <w:r w:rsidRPr="00916D65">
                <w:rPr>
                  <w:sz w:val="18"/>
                  <w:szCs w:val="18"/>
                  <w:lang w:val="en-US"/>
                </w:rPr>
                <w:t xml:space="preserve">Høitomt, </w:t>
              </w:r>
              <w:r>
                <w:rPr>
                  <w:sz w:val="18"/>
                  <w:szCs w:val="18"/>
                  <w:lang w:val="en-US"/>
                </w:rPr>
                <w:t>T. (</w:t>
              </w:r>
              <w:r w:rsidRPr="00916D65">
                <w:rPr>
                  <w:sz w:val="18"/>
                  <w:szCs w:val="18"/>
                  <w:lang w:val="en-US"/>
                </w:rPr>
                <w:t>2018</w:t>
              </w:r>
              <w:r>
                <w:rPr>
                  <w:sz w:val="18"/>
                  <w:szCs w:val="18"/>
                  <w:lang w:val="en-US"/>
                </w:rPr>
                <w:t>):</w:t>
              </w:r>
              <w:r w:rsidRPr="00916D65">
                <w:rPr>
                  <w:sz w:val="18"/>
                  <w:szCs w:val="18"/>
                  <w:lang w:val="en-US"/>
                </w:rPr>
                <w:t xml:space="preserve"> Norway: Oppland: Vestre Slidre, Mosåni, På dødved av gran langs elva, Host: Picea abies, UTM: 499542,6769666, Alt: 400m, 3.7.2018</w:t>
              </w:r>
            </w:ins>
          </w:p>
        </w:tc>
        <w:tc>
          <w:tcPr>
            <w:tcW w:w="1365" w:type="dxa"/>
          </w:tcPr>
          <w:p w14:paraId="1BABF55E" w14:textId="77777777" w:rsidR="00A70BDD" w:rsidRPr="00916D65" w:rsidRDefault="00A70BDD" w:rsidP="008653D5">
            <w:pPr>
              <w:rPr>
                <w:ins w:id="156" w:author="KP" w:date="2022-08-31T12:03:00Z"/>
                <w:sz w:val="18"/>
                <w:szCs w:val="18"/>
                <w:lang w:val="en-US"/>
              </w:rPr>
            </w:pPr>
            <w:ins w:id="157" w:author="KP" w:date="2022-08-31T12:03:00Z">
              <w:r>
                <w:rPr>
                  <w:sz w:val="18"/>
                  <w:szCs w:val="18"/>
                  <w:lang w:val="en-US"/>
                </w:rPr>
                <w:t>TRH-B</w:t>
              </w:r>
              <w:r w:rsidRPr="00916D65">
                <w:rPr>
                  <w:sz w:val="18"/>
                  <w:szCs w:val="18"/>
                  <w:lang w:val="en-US"/>
                </w:rPr>
                <w:t>108431</w:t>
              </w:r>
            </w:ins>
          </w:p>
        </w:tc>
      </w:tr>
      <w:tr w:rsidR="00A70BDD" w:rsidRPr="00916D65" w14:paraId="379C02B1" w14:textId="77777777" w:rsidTr="008653D5">
        <w:tc>
          <w:tcPr>
            <w:tcW w:w="3253" w:type="dxa"/>
          </w:tcPr>
          <w:p w14:paraId="69CA8911" w14:textId="77777777" w:rsidR="00A70BDD" w:rsidRPr="00FA057E" w:rsidRDefault="00A70BDD" w:rsidP="008653D5">
            <w:pPr>
              <w:rPr>
                <w:ins w:id="158" w:author="KP" w:date="2022-08-31T12:03:00Z"/>
                <w:i/>
                <w:iCs/>
                <w:sz w:val="18"/>
                <w:szCs w:val="18"/>
              </w:rPr>
            </w:pPr>
            <w:ins w:id="159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compacta</w:t>
              </w:r>
              <w:r w:rsidRPr="00FA057E">
                <w:rPr>
                  <w:sz w:val="18"/>
                  <w:szCs w:val="18"/>
                </w:rPr>
                <w:t xml:space="preserve"> (Roth) Dumort.</w:t>
              </w:r>
            </w:ins>
          </w:p>
        </w:tc>
        <w:tc>
          <w:tcPr>
            <w:tcW w:w="1567" w:type="dxa"/>
          </w:tcPr>
          <w:p w14:paraId="19F93D73" w14:textId="77777777" w:rsidR="00A70BDD" w:rsidRPr="004C3F21" w:rsidRDefault="00A70BDD" w:rsidP="008653D5">
            <w:pPr>
              <w:rPr>
                <w:ins w:id="160" w:author="KP" w:date="2022-08-31T12:03:00Z"/>
                <w:sz w:val="18"/>
                <w:szCs w:val="18"/>
              </w:rPr>
            </w:pPr>
            <w:ins w:id="161" w:author="KP" w:date="2022-08-31T12:03:00Z">
              <w:r w:rsidRPr="004C3F21">
                <w:rPr>
                  <w:sz w:val="18"/>
                  <w:szCs w:val="18"/>
                </w:rPr>
                <w:t>NCBI:402640</w:t>
              </w:r>
            </w:ins>
          </w:p>
          <w:p w14:paraId="09B72A50" w14:textId="77777777" w:rsidR="00A70BDD" w:rsidRPr="004C3F21" w:rsidRDefault="00A70BDD" w:rsidP="008653D5">
            <w:pPr>
              <w:rPr>
                <w:ins w:id="162" w:author="KP" w:date="2022-08-31T12:03:00Z"/>
                <w:sz w:val="18"/>
                <w:szCs w:val="18"/>
              </w:rPr>
            </w:pPr>
            <w:ins w:id="163" w:author="KP" w:date="2022-08-31T12:03:00Z">
              <w:r w:rsidRPr="004C3F21">
                <w:rPr>
                  <w:sz w:val="18"/>
                  <w:szCs w:val="18"/>
                </w:rPr>
                <w:t>GBIF:9148635</w:t>
              </w:r>
            </w:ins>
          </w:p>
          <w:p w14:paraId="52DF081E" w14:textId="77777777" w:rsidR="00A70BDD" w:rsidRPr="00FA057E" w:rsidRDefault="00A70BDD" w:rsidP="008653D5">
            <w:pPr>
              <w:rPr>
                <w:ins w:id="164" w:author="KP" w:date="2022-08-31T12:03:00Z"/>
                <w:sz w:val="18"/>
                <w:szCs w:val="18"/>
              </w:rPr>
            </w:pPr>
            <w:ins w:id="165" w:author="KP" w:date="2022-08-31T12:03:00Z">
              <w:r w:rsidRPr="004C3F21">
                <w:rPr>
                  <w:sz w:val="18"/>
                  <w:szCs w:val="18"/>
                </w:rPr>
                <w:t>OTT:168110</w:t>
              </w:r>
            </w:ins>
          </w:p>
        </w:tc>
        <w:tc>
          <w:tcPr>
            <w:tcW w:w="4872" w:type="dxa"/>
          </w:tcPr>
          <w:p w14:paraId="5147448F" w14:textId="77777777" w:rsidR="00A70BDD" w:rsidRPr="00916D65" w:rsidRDefault="00A70BDD" w:rsidP="008653D5">
            <w:pPr>
              <w:rPr>
                <w:ins w:id="166" w:author="KP" w:date="2022-08-31T12:03:00Z"/>
                <w:sz w:val="18"/>
                <w:szCs w:val="18"/>
                <w:lang w:val="de-DE"/>
              </w:rPr>
            </w:pPr>
            <w:ins w:id="167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916D65">
                <w:rPr>
                  <w:sz w:val="18"/>
                  <w:szCs w:val="18"/>
                  <w:lang w:val="de-DE"/>
                </w:rPr>
                <w:t>1980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Italien, Sardegna, Prov. di Nuoro, Airtzo oberhalb des Dorfes am Weg nach Badu Arala, Ret. ital.: 1517.8 E / 4423.4 N, ca. 1020 müM, bei einem Brunnen an Felsen (kalkarm)</w:t>
              </w:r>
            </w:ins>
          </w:p>
        </w:tc>
        <w:tc>
          <w:tcPr>
            <w:tcW w:w="1365" w:type="dxa"/>
          </w:tcPr>
          <w:p w14:paraId="361DFDBD" w14:textId="77777777" w:rsidR="00A70BDD" w:rsidRPr="00916D65" w:rsidRDefault="00A70BDD" w:rsidP="008653D5">
            <w:pPr>
              <w:rPr>
                <w:ins w:id="168" w:author="KP" w:date="2022-08-31T12:03:00Z"/>
                <w:sz w:val="18"/>
                <w:szCs w:val="18"/>
                <w:lang w:val="de-DE"/>
              </w:rPr>
            </w:pPr>
            <w:ins w:id="169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1951</w:t>
              </w:r>
            </w:ins>
          </w:p>
        </w:tc>
      </w:tr>
      <w:tr w:rsidR="00A70BDD" w:rsidRPr="00916D65" w14:paraId="494393F2" w14:textId="77777777" w:rsidTr="008653D5">
        <w:tc>
          <w:tcPr>
            <w:tcW w:w="3253" w:type="dxa"/>
          </w:tcPr>
          <w:p w14:paraId="772021A1" w14:textId="77777777" w:rsidR="00A70BDD" w:rsidRPr="00FA057E" w:rsidRDefault="00A70BDD" w:rsidP="008653D5">
            <w:pPr>
              <w:rPr>
                <w:ins w:id="170" w:author="KP" w:date="2022-08-31T12:03:00Z"/>
                <w:i/>
                <w:iCs/>
                <w:sz w:val="18"/>
                <w:szCs w:val="18"/>
              </w:rPr>
            </w:pPr>
            <w:ins w:id="171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crassiretis</w:t>
              </w:r>
              <w:r w:rsidRPr="00FA057E">
                <w:rPr>
                  <w:sz w:val="18"/>
                  <w:szCs w:val="18"/>
                </w:rPr>
                <w:t xml:space="preserve"> Bryhn</w:t>
              </w:r>
            </w:ins>
          </w:p>
        </w:tc>
        <w:tc>
          <w:tcPr>
            <w:tcW w:w="1567" w:type="dxa"/>
          </w:tcPr>
          <w:p w14:paraId="26B71BD2" w14:textId="77777777" w:rsidR="00A70BDD" w:rsidRPr="004C3F21" w:rsidRDefault="00A70BDD" w:rsidP="008653D5">
            <w:pPr>
              <w:rPr>
                <w:ins w:id="172" w:author="KP" w:date="2022-08-31T12:03:00Z"/>
                <w:sz w:val="18"/>
                <w:szCs w:val="18"/>
              </w:rPr>
            </w:pPr>
            <w:ins w:id="173" w:author="KP" w:date="2022-08-31T12:03:00Z">
              <w:r w:rsidRPr="004C3F21">
                <w:rPr>
                  <w:sz w:val="18"/>
                  <w:szCs w:val="18"/>
                </w:rPr>
                <w:t>NCBI:248358</w:t>
              </w:r>
            </w:ins>
          </w:p>
          <w:p w14:paraId="59B3045B" w14:textId="77777777" w:rsidR="00A70BDD" w:rsidRPr="004C3F21" w:rsidRDefault="00A70BDD" w:rsidP="008653D5">
            <w:pPr>
              <w:rPr>
                <w:ins w:id="174" w:author="KP" w:date="2022-08-31T12:03:00Z"/>
                <w:sz w:val="18"/>
                <w:szCs w:val="18"/>
              </w:rPr>
            </w:pPr>
            <w:ins w:id="175" w:author="KP" w:date="2022-08-31T12:03:00Z">
              <w:r w:rsidRPr="004C3F21">
                <w:rPr>
                  <w:sz w:val="18"/>
                  <w:szCs w:val="18"/>
                </w:rPr>
                <w:t>GBIF:4277199</w:t>
              </w:r>
            </w:ins>
          </w:p>
          <w:p w14:paraId="43BAF252" w14:textId="77777777" w:rsidR="00A70BDD" w:rsidRPr="00FA057E" w:rsidRDefault="00A70BDD" w:rsidP="008653D5">
            <w:pPr>
              <w:rPr>
                <w:ins w:id="176" w:author="KP" w:date="2022-08-31T12:03:00Z"/>
                <w:sz w:val="18"/>
                <w:szCs w:val="18"/>
              </w:rPr>
            </w:pPr>
            <w:ins w:id="177" w:author="KP" w:date="2022-08-31T12:03:00Z">
              <w:r w:rsidRPr="004C3F21">
                <w:rPr>
                  <w:sz w:val="18"/>
                  <w:szCs w:val="18"/>
                </w:rPr>
                <w:lastRenderedPageBreak/>
                <w:t>OTT:831941</w:t>
              </w:r>
            </w:ins>
          </w:p>
        </w:tc>
        <w:tc>
          <w:tcPr>
            <w:tcW w:w="4872" w:type="dxa"/>
          </w:tcPr>
          <w:p w14:paraId="75EF16C4" w14:textId="77777777" w:rsidR="00A70BDD" w:rsidRPr="00916D65" w:rsidRDefault="00A70BDD" w:rsidP="008653D5">
            <w:pPr>
              <w:rPr>
                <w:ins w:id="178" w:author="KP" w:date="2022-08-31T12:03:00Z"/>
                <w:sz w:val="18"/>
                <w:szCs w:val="18"/>
                <w:lang w:val="de-DE"/>
              </w:rPr>
            </w:pPr>
            <w:ins w:id="179" w:author="KP" w:date="2022-08-31T12:03:00Z">
              <w:r w:rsidRPr="00916D65">
                <w:rPr>
                  <w:sz w:val="18"/>
                  <w:szCs w:val="18"/>
                  <w:lang w:val="de-DE"/>
                </w:rPr>
                <w:lastRenderedPageBreak/>
                <w:t xml:space="preserve">Hürlimann, </w:t>
              </w:r>
              <w:r>
                <w:rPr>
                  <w:sz w:val="18"/>
                  <w:szCs w:val="18"/>
                  <w:lang w:val="de-DE"/>
                </w:rPr>
                <w:t>H. (</w:t>
              </w:r>
              <w:r w:rsidRPr="00916D65">
                <w:rPr>
                  <w:sz w:val="18"/>
                  <w:szCs w:val="18"/>
                  <w:lang w:val="de-DE"/>
                </w:rPr>
                <w:t>1947</w:t>
              </w:r>
              <w:r>
                <w:rPr>
                  <w:sz w:val="18"/>
                  <w:szCs w:val="18"/>
                  <w:lang w:val="de-DE"/>
                </w:rPr>
                <w:t>): Italien,</w:t>
              </w:r>
              <w:r w:rsidRPr="00916D65">
                <w:rPr>
                  <w:sz w:val="18"/>
                  <w:szCs w:val="18"/>
                  <w:lang w:val="de-DE"/>
                </w:rPr>
                <w:t xml:space="preserve"> auf der Nordseite der Talsperre von Caraglia GR</w:t>
              </w:r>
            </w:ins>
          </w:p>
        </w:tc>
        <w:tc>
          <w:tcPr>
            <w:tcW w:w="1365" w:type="dxa"/>
          </w:tcPr>
          <w:p w14:paraId="70495B61" w14:textId="77777777" w:rsidR="00A70BDD" w:rsidRPr="00916D65" w:rsidRDefault="00A70BDD" w:rsidP="008653D5">
            <w:pPr>
              <w:rPr>
                <w:ins w:id="180" w:author="KP" w:date="2022-08-31T12:03:00Z"/>
                <w:sz w:val="18"/>
                <w:szCs w:val="18"/>
                <w:lang w:val="de-DE"/>
              </w:rPr>
            </w:pPr>
            <w:ins w:id="181" w:author="KP" w:date="2022-08-31T12:03:00Z">
              <w:r w:rsidRPr="00916D65">
                <w:rPr>
                  <w:sz w:val="18"/>
                  <w:szCs w:val="18"/>
                  <w:lang w:val="de-DE"/>
                </w:rPr>
                <w:t>Hürlimann-H252</w:t>
              </w:r>
            </w:ins>
          </w:p>
        </w:tc>
      </w:tr>
      <w:tr w:rsidR="00A70BDD" w:rsidRPr="00FA057E" w14:paraId="6D71A650" w14:textId="77777777" w:rsidTr="008653D5">
        <w:tc>
          <w:tcPr>
            <w:tcW w:w="3253" w:type="dxa"/>
          </w:tcPr>
          <w:p w14:paraId="408F808F" w14:textId="77777777" w:rsidR="00A70BDD" w:rsidRPr="00FA057E" w:rsidRDefault="00A70BDD" w:rsidP="008653D5">
            <w:pPr>
              <w:rPr>
                <w:ins w:id="182" w:author="KP" w:date="2022-08-31T12:03:00Z"/>
                <w:i/>
                <w:iCs/>
                <w:sz w:val="18"/>
                <w:szCs w:val="18"/>
              </w:rPr>
            </w:pPr>
            <w:ins w:id="183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lastRenderedPageBreak/>
                <w:t>Scapania curta</w:t>
              </w:r>
              <w:r w:rsidRPr="00FA057E">
                <w:rPr>
                  <w:sz w:val="18"/>
                  <w:szCs w:val="18"/>
                </w:rPr>
                <w:t xml:space="preserve"> (Mart.) Dumort.</w:t>
              </w:r>
            </w:ins>
          </w:p>
        </w:tc>
        <w:tc>
          <w:tcPr>
            <w:tcW w:w="1567" w:type="dxa"/>
          </w:tcPr>
          <w:p w14:paraId="5C43B907" w14:textId="77777777" w:rsidR="00A70BDD" w:rsidRPr="00B43C3B" w:rsidRDefault="00A70BDD" w:rsidP="008653D5">
            <w:pPr>
              <w:rPr>
                <w:ins w:id="184" w:author="KP" w:date="2022-08-31T12:03:00Z"/>
                <w:sz w:val="18"/>
                <w:szCs w:val="18"/>
              </w:rPr>
            </w:pPr>
            <w:ins w:id="185" w:author="KP" w:date="2022-08-31T12:03:00Z">
              <w:r w:rsidRPr="00B43C3B">
                <w:rPr>
                  <w:sz w:val="18"/>
                  <w:szCs w:val="18"/>
                </w:rPr>
                <w:t>NCBI:537847</w:t>
              </w:r>
            </w:ins>
          </w:p>
          <w:p w14:paraId="2D1E1B89" w14:textId="77777777" w:rsidR="00A70BDD" w:rsidRPr="00B43C3B" w:rsidRDefault="00A70BDD" w:rsidP="008653D5">
            <w:pPr>
              <w:rPr>
                <w:ins w:id="186" w:author="KP" w:date="2022-08-31T12:03:00Z"/>
                <w:sz w:val="18"/>
                <w:szCs w:val="18"/>
              </w:rPr>
            </w:pPr>
            <w:ins w:id="187" w:author="KP" w:date="2022-08-31T12:03:00Z">
              <w:r w:rsidRPr="00B43C3B">
                <w:rPr>
                  <w:sz w:val="18"/>
                  <w:szCs w:val="18"/>
                </w:rPr>
                <w:t>GBIF:2689216</w:t>
              </w:r>
            </w:ins>
          </w:p>
          <w:p w14:paraId="77131003" w14:textId="77777777" w:rsidR="00A70BDD" w:rsidRPr="00FA057E" w:rsidRDefault="00A70BDD" w:rsidP="008653D5">
            <w:pPr>
              <w:rPr>
                <w:ins w:id="188" w:author="KP" w:date="2022-08-31T12:03:00Z"/>
                <w:sz w:val="18"/>
                <w:szCs w:val="18"/>
              </w:rPr>
            </w:pPr>
            <w:ins w:id="189" w:author="KP" w:date="2022-08-31T12:03:00Z">
              <w:r w:rsidRPr="00B43C3B">
                <w:rPr>
                  <w:sz w:val="18"/>
                  <w:szCs w:val="18"/>
                </w:rPr>
                <w:t>OTT:655678</w:t>
              </w:r>
            </w:ins>
          </w:p>
        </w:tc>
        <w:tc>
          <w:tcPr>
            <w:tcW w:w="4872" w:type="dxa"/>
          </w:tcPr>
          <w:p w14:paraId="315A3A9A" w14:textId="77777777" w:rsidR="00A70BDD" w:rsidRPr="00FA057E" w:rsidRDefault="00A70BDD" w:rsidP="008653D5">
            <w:pPr>
              <w:rPr>
                <w:ins w:id="190" w:author="KP" w:date="2022-08-31T12:03:00Z"/>
                <w:sz w:val="18"/>
                <w:szCs w:val="18"/>
              </w:rPr>
            </w:pPr>
            <w:ins w:id="191" w:author="KP" w:date="2022-08-31T12:03:00Z">
              <w:r w:rsidRPr="00916D65">
                <w:rPr>
                  <w:sz w:val="18"/>
                  <w:szCs w:val="18"/>
                </w:rPr>
                <w:t xml:space="preserve">Culmann, </w:t>
              </w:r>
              <w:r>
                <w:rPr>
                  <w:sz w:val="18"/>
                  <w:szCs w:val="18"/>
                </w:rPr>
                <w:t>P. (</w:t>
              </w:r>
              <w:r w:rsidRPr="00916D65">
                <w:rPr>
                  <w:sz w:val="18"/>
                  <w:szCs w:val="18"/>
                </w:rPr>
                <w:t>1998</w:t>
              </w:r>
              <w:r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1365" w:type="dxa"/>
          </w:tcPr>
          <w:p w14:paraId="6D86F4FE" w14:textId="77777777" w:rsidR="00A70BDD" w:rsidRPr="00FA057E" w:rsidRDefault="00A70BDD" w:rsidP="008653D5">
            <w:pPr>
              <w:rPr>
                <w:ins w:id="192" w:author="KP" w:date="2022-08-31T12:03:00Z"/>
                <w:sz w:val="18"/>
                <w:szCs w:val="18"/>
              </w:rPr>
            </w:pPr>
            <w:ins w:id="193" w:author="KP" w:date="2022-08-31T12:03:00Z">
              <w:r>
                <w:rPr>
                  <w:sz w:val="18"/>
                  <w:szCs w:val="18"/>
                </w:rPr>
                <w:t>ZT</w:t>
              </w:r>
              <w:r w:rsidRPr="00916D65">
                <w:rPr>
                  <w:sz w:val="18"/>
                  <w:szCs w:val="18"/>
                </w:rPr>
                <w:t>-7/93-5</w:t>
              </w:r>
            </w:ins>
          </w:p>
        </w:tc>
      </w:tr>
      <w:tr w:rsidR="00A70BDD" w:rsidRPr="00916D65" w14:paraId="05F2BA3E" w14:textId="77777777" w:rsidTr="008653D5">
        <w:tc>
          <w:tcPr>
            <w:tcW w:w="3253" w:type="dxa"/>
          </w:tcPr>
          <w:p w14:paraId="3C063696" w14:textId="77777777" w:rsidR="00A70BDD" w:rsidRPr="00FA057E" w:rsidRDefault="00A70BDD" w:rsidP="008653D5">
            <w:pPr>
              <w:rPr>
                <w:ins w:id="194" w:author="KP" w:date="2022-08-31T12:03:00Z"/>
                <w:i/>
                <w:iCs/>
                <w:sz w:val="18"/>
                <w:szCs w:val="18"/>
              </w:rPr>
            </w:pPr>
            <w:ins w:id="195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cuspiduligera</w:t>
              </w:r>
              <w:r w:rsidRPr="00FA057E">
                <w:rPr>
                  <w:sz w:val="18"/>
                  <w:szCs w:val="18"/>
                </w:rPr>
                <w:t xml:space="preserve"> (Nees) Müll.Frib.</w:t>
              </w:r>
            </w:ins>
          </w:p>
        </w:tc>
        <w:tc>
          <w:tcPr>
            <w:tcW w:w="1567" w:type="dxa"/>
          </w:tcPr>
          <w:p w14:paraId="5568E525" w14:textId="77777777" w:rsidR="00A70BDD" w:rsidRPr="00B43C3B" w:rsidRDefault="00A70BDD" w:rsidP="008653D5">
            <w:pPr>
              <w:rPr>
                <w:ins w:id="196" w:author="KP" w:date="2022-08-31T12:03:00Z"/>
                <w:sz w:val="18"/>
                <w:szCs w:val="18"/>
              </w:rPr>
            </w:pPr>
            <w:ins w:id="197" w:author="KP" w:date="2022-08-31T12:03:00Z">
              <w:r w:rsidRPr="00B43C3B">
                <w:rPr>
                  <w:sz w:val="18"/>
                  <w:szCs w:val="18"/>
                </w:rPr>
                <w:t>NCBI:537848</w:t>
              </w:r>
            </w:ins>
          </w:p>
          <w:p w14:paraId="342B8F50" w14:textId="77777777" w:rsidR="00A70BDD" w:rsidRPr="00B43C3B" w:rsidRDefault="00A70BDD" w:rsidP="008653D5">
            <w:pPr>
              <w:rPr>
                <w:ins w:id="198" w:author="KP" w:date="2022-08-31T12:03:00Z"/>
                <w:sz w:val="18"/>
                <w:szCs w:val="18"/>
              </w:rPr>
            </w:pPr>
            <w:ins w:id="199" w:author="KP" w:date="2022-08-31T12:03:00Z">
              <w:r w:rsidRPr="00B43C3B">
                <w:rPr>
                  <w:sz w:val="18"/>
                  <w:szCs w:val="18"/>
                </w:rPr>
                <w:t>GBIF:8306353</w:t>
              </w:r>
            </w:ins>
          </w:p>
          <w:p w14:paraId="0625C5DC" w14:textId="77777777" w:rsidR="00A70BDD" w:rsidRPr="00FA057E" w:rsidRDefault="00A70BDD" w:rsidP="008653D5">
            <w:pPr>
              <w:rPr>
                <w:ins w:id="200" w:author="KP" w:date="2022-08-31T12:03:00Z"/>
                <w:sz w:val="18"/>
                <w:szCs w:val="18"/>
              </w:rPr>
            </w:pPr>
            <w:ins w:id="201" w:author="KP" w:date="2022-08-31T12:03:00Z">
              <w:r w:rsidRPr="00B43C3B">
                <w:rPr>
                  <w:sz w:val="18"/>
                  <w:szCs w:val="18"/>
                </w:rPr>
                <w:t>OTT:655688</w:t>
              </w:r>
            </w:ins>
          </w:p>
        </w:tc>
        <w:tc>
          <w:tcPr>
            <w:tcW w:w="4872" w:type="dxa"/>
          </w:tcPr>
          <w:p w14:paraId="72243B92" w14:textId="77777777" w:rsidR="00A70BDD" w:rsidRPr="00916D65" w:rsidRDefault="00A70BDD" w:rsidP="008653D5">
            <w:pPr>
              <w:rPr>
                <w:ins w:id="202" w:author="KP" w:date="2022-08-31T12:03:00Z"/>
                <w:sz w:val="18"/>
                <w:szCs w:val="18"/>
                <w:lang w:val="de-DE"/>
              </w:rPr>
            </w:pPr>
            <w:ins w:id="203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916D65">
                <w:rPr>
                  <w:sz w:val="18"/>
                  <w:szCs w:val="18"/>
                  <w:lang w:val="de-DE"/>
                </w:rPr>
                <w:t>1990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</w:t>
              </w:r>
              <w:r>
                <w:rPr>
                  <w:sz w:val="18"/>
                  <w:szCs w:val="18"/>
                  <w:lang w:val="de-DE"/>
                </w:rPr>
                <w:t>,</w:t>
              </w:r>
              <w:r w:rsidRPr="00916D65">
                <w:rPr>
                  <w:sz w:val="18"/>
                  <w:szCs w:val="18"/>
                  <w:lang w:val="de-DE"/>
                </w:rPr>
                <w:t xml:space="preserve"> Kt. Wallis, Evolene: Comba Louva am linken Talhang, CH1903/LV03: 601.00 / 109.00, ca. 1860 müM, Nadelwald offene Stelle auf stellenweise kalkre</w:t>
              </w:r>
              <w:r>
                <w:rPr>
                  <w:sz w:val="18"/>
                  <w:szCs w:val="18"/>
                  <w:lang w:val="de-DE"/>
                </w:rPr>
                <w:t>i</w:t>
              </w:r>
              <w:r w:rsidRPr="00916D65">
                <w:rPr>
                  <w:sz w:val="18"/>
                  <w:szCs w:val="18"/>
                  <w:lang w:val="de-DE"/>
                </w:rPr>
                <w:t>chem Stein</w:t>
              </w:r>
            </w:ins>
          </w:p>
        </w:tc>
        <w:tc>
          <w:tcPr>
            <w:tcW w:w="1365" w:type="dxa"/>
          </w:tcPr>
          <w:p w14:paraId="730E4825" w14:textId="77777777" w:rsidR="00A70BDD" w:rsidRPr="00916D65" w:rsidRDefault="00A70BDD" w:rsidP="008653D5">
            <w:pPr>
              <w:rPr>
                <w:ins w:id="204" w:author="KP" w:date="2022-08-31T12:03:00Z"/>
                <w:sz w:val="18"/>
                <w:szCs w:val="18"/>
                <w:lang w:val="de-DE"/>
              </w:rPr>
            </w:pPr>
            <w:ins w:id="205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5345</w:t>
              </w:r>
            </w:ins>
          </w:p>
        </w:tc>
      </w:tr>
      <w:tr w:rsidR="00A70BDD" w:rsidRPr="00916D65" w14:paraId="03E747E6" w14:textId="77777777" w:rsidTr="008653D5">
        <w:tc>
          <w:tcPr>
            <w:tcW w:w="3253" w:type="dxa"/>
          </w:tcPr>
          <w:p w14:paraId="4BDF874F" w14:textId="77777777" w:rsidR="00A70BDD" w:rsidRPr="00FD7B65" w:rsidRDefault="00A70BDD" w:rsidP="008653D5">
            <w:pPr>
              <w:rPr>
                <w:ins w:id="206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</w:tcPr>
          <w:p w14:paraId="5956B0AC" w14:textId="77777777" w:rsidR="00A70BDD" w:rsidRPr="00FD7B65" w:rsidRDefault="00A70BDD" w:rsidP="008653D5">
            <w:pPr>
              <w:rPr>
                <w:ins w:id="207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6DC4A18E" w14:textId="77777777" w:rsidR="00A70BDD" w:rsidRPr="00916D65" w:rsidRDefault="00A70BDD" w:rsidP="008653D5">
            <w:pPr>
              <w:rPr>
                <w:ins w:id="208" w:author="KP" w:date="2022-08-31T12:03:00Z"/>
                <w:sz w:val="18"/>
                <w:szCs w:val="18"/>
                <w:lang w:val="de-DE"/>
              </w:rPr>
            </w:pPr>
            <w:ins w:id="209" w:author="KP" w:date="2022-08-31T12:03:00Z">
              <w:r w:rsidRPr="00916D65">
                <w:rPr>
                  <w:sz w:val="18"/>
                  <w:szCs w:val="18"/>
                  <w:lang w:val="de-DE"/>
                </w:rPr>
                <w:t>Peters,</w:t>
              </w:r>
              <w:r>
                <w:rPr>
                  <w:sz w:val="18"/>
                  <w:szCs w:val="18"/>
                  <w:lang w:val="de-DE"/>
                </w:rPr>
                <w:t xml:space="preserve"> K. (</w:t>
              </w:r>
              <w:r w:rsidRPr="00916D65">
                <w:rPr>
                  <w:sz w:val="18"/>
                  <w:szCs w:val="18"/>
                  <w:lang w:val="de-DE"/>
                </w:rPr>
                <w:t>2020</w:t>
              </w:r>
              <w:r>
                <w:rPr>
                  <w:sz w:val="18"/>
                  <w:szCs w:val="18"/>
                  <w:lang w:val="de-DE"/>
                </w:rPr>
                <w:t>): Schweiz,</w:t>
              </w:r>
              <w:r w:rsidRPr="00916D65">
                <w:rPr>
                  <w:sz w:val="18"/>
                  <w:szCs w:val="18"/>
                  <w:lang w:val="de-DE"/>
                </w:rPr>
                <w:t xml:space="preserve"> auf Erde, Hang, 46.037564627, 7.954650076, 2240m, +-5m</w:t>
              </w:r>
            </w:ins>
          </w:p>
        </w:tc>
        <w:tc>
          <w:tcPr>
            <w:tcW w:w="1365" w:type="dxa"/>
          </w:tcPr>
          <w:p w14:paraId="2B76B415" w14:textId="77777777" w:rsidR="00A70BDD" w:rsidRPr="00916D65" w:rsidRDefault="00A70BDD" w:rsidP="008653D5">
            <w:pPr>
              <w:rPr>
                <w:ins w:id="210" w:author="KP" w:date="2022-08-31T12:03:00Z"/>
                <w:sz w:val="18"/>
                <w:szCs w:val="18"/>
                <w:lang w:val="de-DE"/>
              </w:rPr>
            </w:pPr>
            <w:ins w:id="211" w:author="KP" w:date="2022-08-31T12:03:00Z">
              <w:r w:rsidRPr="00916D65">
                <w:rPr>
                  <w:sz w:val="18"/>
                  <w:szCs w:val="18"/>
                  <w:lang w:val="de-DE"/>
                </w:rPr>
                <w:t>Peters</w:t>
              </w:r>
              <w:r>
                <w:rPr>
                  <w:sz w:val="18"/>
                  <w:szCs w:val="18"/>
                  <w:lang w:val="de-DE"/>
                </w:rPr>
                <w:t>-</w:t>
              </w:r>
              <w:r w:rsidRPr="00916D65">
                <w:rPr>
                  <w:sz w:val="18"/>
                  <w:szCs w:val="18"/>
                  <w:lang w:val="de-DE"/>
                </w:rPr>
                <w:t>2020-09</w:t>
              </w:r>
            </w:ins>
          </w:p>
        </w:tc>
      </w:tr>
      <w:tr w:rsidR="00A70BDD" w:rsidRPr="00FA057E" w14:paraId="2114CA8D" w14:textId="77777777" w:rsidTr="008653D5">
        <w:tc>
          <w:tcPr>
            <w:tcW w:w="3253" w:type="dxa"/>
          </w:tcPr>
          <w:p w14:paraId="5ABDF3DB" w14:textId="77777777" w:rsidR="00A70BDD" w:rsidRPr="00FA057E" w:rsidRDefault="00A70BDD" w:rsidP="008653D5">
            <w:pPr>
              <w:rPr>
                <w:ins w:id="212" w:author="KP" w:date="2022-08-31T12:03:00Z"/>
                <w:i/>
                <w:iCs/>
                <w:sz w:val="18"/>
                <w:szCs w:val="18"/>
              </w:rPr>
            </w:pPr>
            <w:ins w:id="213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degenii</w:t>
              </w:r>
              <w:r w:rsidRPr="00FA057E">
                <w:rPr>
                  <w:sz w:val="18"/>
                  <w:szCs w:val="18"/>
                </w:rPr>
                <w:t xml:space="preserve"> Schiffn. ex Müll.Frib.</w:t>
              </w:r>
            </w:ins>
          </w:p>
        </w:tc>
        <w:tc>
          <w:tcPr>
            <w:tcW w:w="1567" w:type="dxa"/>
          </w:tcPr>
          <w:p w14:paraId="44410654" w14:textId="77777777" w:rsidR="00A70BDD" w:rsidRPr="00B43C3B" w:rsidRDefault="00A70BDD" w:rsidP="008653D5">
            <w:pPr>
              <w:rPr>
                <w:ins w:id="214" w:author="KP" w:date="2022-08-31T12:03:00Z"/>
                <w:sz w:val="18"/>
                <w:szCs w:val="18"/>
              </w:rPr>
            </w:pPr>
            <w:ins w:id="215" w:author="KP" w:date="2022-08-31T12:03:00Z">
              <w:r w:rsidRPr="00B43C3B">
                <w:rPr>
                  <w:sz w:val="18"/>
                  <w:szCs w:val="18"/>
                </w:rPr>
                <w:t>NCBI:537848</w:t>
              </w:r>
            </w:ins>
          </w:p>
          <w:p w14:paraId="0D9CA254" w14:textId="77777777" w:rsidR="00A70BDD" w:rsidRPr="00B43C3B" w:rsidRDefault="00A70BDD" w:rsidP="008653D5">
            <w:pPr>
              <w:rPr>
                <w:ins w:id="216" w:author="KP" w:date="2022-08-31T12:03:00Z"/>
                <w:sz w:val="18"/>
                <w:szCs w:val="18"/>
              </w:rPr>
            </w:pPr>
            <w:ins w:id="217" w:author="KP" w:date="2022-08-31T12:03:00Z">
              <w:r w:rsidRPr="00B43C3B">
                <w:rPr>
                  <w:sz w:val="18"/>
                  <w:szCs w:val="18"/>
                </w:rPr>
                <w:t>GBIF:8306353</w:t>
              </w:r>
            </w:ins>
          </w:p>
          <w:p w14:paraId="4D0C33E0" w14:textId="77777777" w:rsidR="00A70BDD" w:rsidRPr="00FA057E" w:rsidRDefault="00A70BDD" w:rsidP="008653D5">
            <w:pPr>
              <w:rPr>
                <w:ins w:id="218" w:author="KP" w:date="2022-08-31T12:03:00Z"/>
                <w:sz w:val="18"/>
                <w:szCs w:val="18"/>
              </w:rPr>
            </w:pPr>
            <w:ins w:id="219" w:author="KP" w:date="2022-08-31T12:03:00Z">
              <w:r w:rsidRPr="00B43C3B">
                <w:rPr>
                  <w:sz w:val="18"/>
                  <w:szCs w:val="18"/>
                </w:rPr>
                <w:t>OTT:655688</w:t>
              </w:r>
            </w:ins>
          </w:p>
        </w:tc>
        <w:tc>
          <w:tcPr>
            <w:tcW w:w="4872" w:type="dxa"/>
          </w:tcPr>
          <w:p w14:paraId="682EFD87" w14:textId="77777777" w:rsidR="00A70BDD" w:rsidRPr="00FA057E" w:rsidRDefault="00A70BDD" w:rsidP="008653D5">
            <w:pPr>
              <w:rPr>
                <w:ins w:id="220" w:author="KP" w:date="2022-08-31T12:03:00Z"/>
                <w:sz w:val="18"/>
                <w:szCs w:val="18"/>
              </w:rPr>
            </w:pPr>
            <w:ins w:id="221" w:author="KP" w:date="2022-08-31T12:03:00Z">
              <w:r w:rsidRPr="00916D65">
                <w:rPr>
                  <w:sz w:val="18"/>
                  <w:szCs w:val="18"/>
                </w:rPr>
                <w:t>Gustafs</w:t>
              </w:r>
              <w:r>
                <w:rPr>
                  <w:sz w:val="18"/>
                  <w:szCs w:val="18"/>
                </w:rPr>
                <w:t>s</w:t>
              </w:r>
              <w:r w:rsidRPr="00916D65">
                <w:rPr>
                  <w:sz w:val="18"/>
                  <w:szCs w:val="18"/>
                </w:rPr>
                <w:t>on,</w:t>
              </w:r>
              <w:r>
                <w:rPr>
                  <w:sz w:val="18"/>
                  <w:szCs w:val="18"/>
                </w:rPr>
                <w:t xml:space="preserve"> L. (1</w:t>
              </w:r>
              <w:r w:rsidRPr="00916D65">
                <w:rPr>
                  <w:sz w:val="18"/>
                  <w:szCs w:val="18"/>
                </w:rPr>
                <w:t>989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Jämtland, Undersåker par., Ristafallen, S-side inbetween rocks near the stream, below the fall</w:t>
              </w:r>
            </w:ins>
          </w:p>
        </w:tc>
        <w:tc>
          <w:tcPr>
            <w:tcW w:w="1365" w:type="dxa"/>
          </w:tcPr>
          <w:p w14:paraId="6DC1061F" w14:textId="77777777" w:rsidR="00A70BDD" w:rsidRPr="00FA057E" w:rsidRDefault="00A70BDD" w:rsidP="008653D5">
            <w:pPr>
              <w:rPr>
                <w:ins w:id="222" w:author="KP" w:date="2022-08-31T12:03:00Z"/>
                <w:sz w:val="18"/>
                <w:szCs w:val="18"/>
              </w:rPr>
            </w:pPr>
            <w:ins w:id="223" w:author="KP" w:date="2022-08-31T12:03:00Z">
              <w:r>
                <w:rPr>
                  <w:sz w:val="18"/>
                  <w:szCs w:val="18"/>
                </w:rPr>
                <w:t>CP-</w:t>
              </w:r>
              <w:r w:rsidRPr="00916D65">
                <w:rPr>
                  <w:sz w:val="18"/>
                  <w:szCs w:val="18"/>
                </w:rPr>
                <w:t>CM30374</w:t>
              </w:r>
            </w:ins>
          </w:p>
        </w:tc>
      </w:tr>
      <w:tr w:rsidR="00A70BDD" w:rsidRPr="00FA057E" w14:paraId="641DDD51" w14:textId="77777777" w:rsidTr="008653D5">
        <w:tc>
          <w:tcPr>
            <w:tcW w:w="3253" w:type="dxa"/>
          </w:tcPr>
          <w:p w14:paraId="35AB3D4B" w14:textId="77777777" w:rsidR="00A70BDD" w:rsidRPr="00FA057E" w:rsidRDefault="00A70BDD" w:rsidP="008653D5">
            <w:pPr>
              <w:rPr>
                <w:ins w:id="224" w:author="KP" w:date="2022-08-31T12:03:00Z"/>
                <w:i/>
                <w:iCs/>
                <w:sz w:val="18"/>
                <w:szCs w:val="18"/>
              </w:rPr>
            </w:pPr>
            <w:ins w:id="225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glaucocephala</w:t>
              </w:r>
              <w:r w:rsidRPr="00FA057E">
                <w:rPr>
                  <w:sz w:val="18"/>
                  <w:szCs w:val="18"/>
                </w:rPr>
                <w:t xml:space="preserve"> (Taylor) Austin</w:t>
              </w:r>
            </w:ins>
          </w:p>
        </w:tc>
        <w:tc>
          <w:tcPr>
            <w:tcW w:w="1567" w:type="dxa"/>
          </w:tcPr>
          <w:p w14:paraId="055B3753" w14:textId="77777777" w:rsidR="00A70BDD" w:rsidRPr="00E40E95" w:rsidRDefault="00A70BDD" w:rsidP="008653D5">
            <w:pPr>
              <w:rPr>
                <w:ins w:id="226" w:author="KP" w:date="2022-08-31T12:03:00Z"/>
                <w:sz w:val="18"/>
                <w:szCs w:val="18"/>
              </w:rPr>
            </w:pPr>
            <w:ins w:id="227" w:author="KP" w:date="2022-08-31T12:03:00Z">
              <w:r w:rsidRPr="00E40E95">
                <w:rPr>
                  <w:sz w:val="18"/>
                  <w:szCs w:val="18"/>
                </w:rPr>
                <w:t>NCBI:537849</w:t>
              </w:r>
            </w:ins>
          </w:p>
          <w:p w14:paraId="17660CCC" w14:textId="77777777" w:rsidR="00A70BDD" w:rsidRPr="00E40E95" w:rsidRDefault="00A70BDD" w:rsidP="008653D5">
            <w:pPr>
              <w:rPr>
                <w:ins w:id="228" w:author="KP" w:date="2022-08-31T12:03:00Z"/>
                <w:sz w:val="18"/>
                <w:szCs w:val="18"/>
              </w:rPr>
            </w:pPr>
            <w:ins w:id="229" w:author="KP" w:date="2022-08-31T12:03:00Z">
              <w:r w:rsidRPr="00E40E95">
                <w:rPr>
                  <w:sz w:val="18"/>
                  <w:szCs w:val="18"/>
                </w:rPr>
                <w:t>GBIF:4277200</w:t>
              </w:r>
            </w:ins>
          </w:p>
          <w:p w14:paraId="4105B6F1" w14:textId="77777777" w:rsidR="00A70BDD" w:rsidRPr="00FA057E" w:rsidRDefault="00A70BDD" w:rsidP="008653D5">
            <w:pPr>
              <w:rPr>
                <w:ins w:id="230" w:author="KP" w:date="2022-08-31T12:03:00Z"/>
                <w:sz w:val="18"/>
                <w:szCs w:val="18"/>
              </w:rPr>
            </w:pPr>
            <w:ins w:id="231" w:author="KP" w:date="2022-08-31T12:03:00Z">
              <w:r w:rsidRPr="00E40E95">
                <w:rPr>
                  <w:sz w:val="18"/>
                  <w:szCs w:val="18"/>
                </w:rPr>
                <w:t>OTT:655686</w:t>
              </w:r>
            </w:ins>
          </w:p>
        </w:tc>
        <w:tc>
          <w:tcPr>
            <w:tcW w:w="4872" w:type="dxa"/>
          </w:tcPr>
          <w:p w14:paraId="1348044F" w14:textId="77777777" w:rsidR="00A70BDD" w:rsidRPr="00FA057E" w:rsidRDefault="00A70BDD" w:rsidP="008653D5">
            <w:pPr>
              <w:rPr>
                <w:ins w:id="232" w:author="KP" w:date="2022-08-31T12:03:00Z"/>
                <w:sz w:val="18"/>
                <w:szCs w:val="18"/>
              </w:rPr>
            </w:pPr>
            <w:ins w:id="233" w:author="KP" w:date="2022-08-31T12:03:00Z">
              <w:r w:rsidRPr="00916D65">
                <w:rPr>
                  <w:sz w:val="18"/>
                  <w:szCs w:val="18"/>
                </w:rPr>
                <w:t>Schuster</w:t>
              </w:r>
              <w:r>
                <w:rPr>
                  <w:sz w:val="18"/>
                  <w:szCs w:val="18"/>
                </w:rPr>
                <w:t>, R.M. (</w:t>
              </w:r>
              <w:r w:rsidRPr="00916D65">
                <w:rPr>
                  <w:sz w:val="18"/>
                  <w:szCs w:val="18"/>
                </w:rPr>
                <w:t>1956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USA</w:t>
              </w:r>
              <w:r>
                <w:rPr>
                  <w:sz w:val="18"/>
                  <w:szCs w:val="18"/>
                </w:rPr>
                <w:t>,</w:t>
              </w:r>
              <w:r w:rsidRPr="00916D65">
                <w:rPr>
                  <w:sz w:val="18"/>
                  <w:szCs w:val="18"/>
                </w:rPr>
                <w:t xml:space="preserve"> Decaying logs, shaded swamp along small stream, Sturgeon Bay in Wildwood State Park, Emmet Co., Michigan</w:t>
              </w:r>
            </w:ins>
          </w:p>
        </w:tc>
        <w:tc>
          <w:tcPr>
            <w:tcW w:w="1365" w:type="dxa"/>
          </w:tcPr>
          <w:p w14:paraId="4CDA0C7C" w14:textId="77777777" w:rsidR="00A70BDD" w:rsidRPr="00FA057E" w:rsidRDefault="00A70BDD" w:rsidP="008653D5">
            <w:pPr>
              <w:rPr>
                <w:ins w:id="234" w:author="KP" w:date="2022-08-31T12:03:00Z"/>
                <w:sz w:val="18"/>
                <w:szCs w:val="18"/>
              </w:rPr>
            </w:pPr>
            <w:ins w:id="235" w:author="KP" w:date="2022-08-31T12:03:00Z">
              <w:r>
                <w:rPr>
                  <w:sz w:val="18"/>
                  <w:szCs w:val="18"/>
                </w:rPr>
                <w:t>CP-</w:t>
              </w:r>
              <w:r w:rsidRPr="00916D65">
                <w:rPr>
                  <w:sz w:val="18"/>
                  <w:szCs w:val="18"/>
                </w:rPr>
                <w:t>CM30377</w:t>
              </w:r>
            </w:ins>
          </w:p>
        </w:tc>
      </w:tr>
      <w:tr w:rsidR="00A70BDD" w:rsidRPr="00FA057E" w14:paraId="097DC825" w14:textId="77777777" w:rsidTr="008653D5">
        <w:tc>
          <w:tcPr>
            <w:tcW w:w="3253" w:type="dxa"/>
          </w:tcPr>
          <w:p w14:paraId="68C05852" w14:textId="77777777" w:rsidR="00A70BDD" w:rsidRPr="00FA057E" w:rsidRDefault="00A70BDD" w:rsidP="008653D5">
            <w:pPr>
              <w:rPr>
                <w:ins w:id="236" w:author="KP" w:date="2022-08-31T12:03:00Z"/>
                <w:i/>
                <w:iCs/>
                <w:sz w:val="18"/>
                <w:szCs w:val="18"/>
              </w:rPr>
            </w:pPr>
          </w:p>
        </w:tc>
        <w:tc>
          <w:tcPr>
            <w:tcW w:w="1567" w:type="dxa"/>
          </w:tcPr>
          <w:p w14:paraId="36093135" w14:textId="77777777" w:rsidR="00A70BDD" w:rsidRPr="00FA057E" w:rsidRDefault="00A70BDD" w:rsidP="008653D5">
            <w:pPr>
              <w:rPr>
                <w:ins w:id="237" w:author="KP" w:date="2022-08-31T12:03:00Z"/>
                <w:sz w:val="18"/>
                <w:szCs w:val="18"/>
              </w:rPr>
            </w:pPr>
          </w:p>
        </w:tc>
        <w:tc>
          <w:tcPr>
            <w:tcW w:w="4872" w:type="dxa"/>
          </w:tcPr>
          <w:p w14:paraId="19B19BEB" w14:textId="77777777" w:rsidR="00A70BDD" w:rsidRPr="00916D65" w:rsidRDefault="00A70BDD" w:rsidP="008653D5">
            <w:pPr>
              <w:rPr>
                <w:ins w:id="238" w:author="KP" w:date="2022-08-31T12:03:00Z"/>
                <w:sz w:val="18"/>
                <w:szCs w:val="18"/>
              </w:rPr>
            </w:pPr>
            <w:ins w:id="239" w:author="KP" w:date="2022-08-31T12:03:00Z">
              <w:r w:rsidRPr="00916D65">
                <w:rPr>
                  <w:sz w:val="18"/>
                  <w:szCs w:val="18"/>
                </w:rPr>
                <w:t>Høitomt</w:t>
              </w:r>
              <w:r>
                <w:rPr>
                  <w:sz w:val="18"/>
                  <w:szCs w:val="18"/>
                </w:rPr>
                <w:t>, T. (</w:t>
              </w:r>
              <w:r w:rsidRPr="00916D65">
                <w:rPr>
                  <w:sz w:val="18"/>
                  <w:szCs w:val="18"/>
                </w:rPr>
                <w:t>2018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Norway: Oppland: Etnedal, Fjellselve, På låg av osp i elvekant, Host: Populus tremula, UTM-WGS84: 534192,6750148, Alt: 375</w:t>
              </w:r>
            </w:ins>
          </w:p>
        </w:tc>
        <w:tc>
          <w:tcPr>
            <w:tcW w:w="1365" w:type="dxa"/>
          </w:tcPr>
          <w:p w14:paraId="4DB73BCB" w14:textId="77777777" w:rsidR="00A70BDD" w:rsidRPr="00FA057E" w:rsidRDefault="00A70BDD" w:rsidP="008653D5">
            <w:pPr>
              <w:rPr>
                <w:ins w:id="240" w:author="KP" w:date="2022-08-31T12:03:00Z"/>
                <w:sz w:val="18"/>
                <w:szCs w:val="18"/>
              </w:rPr>
            </w:pPr>
            <w:ins w:id="241" w:author="KP" w:date="2022-08-31T12:03:00Z">
              <w:r>
                <w:rPr>
                  <w:sz w:val="18"/>
                  <w:szCs w:val="18"/>
                </w:rPr>
                <w:t>TRH-</w:t>
              </w:r>
              <w:r w:rsidRPr="00916D65">
                <w:rPr>
                  <w:sz w:val="18"/>
                  <w:szCs w:val="18"/>
                </w:rPr>
                <w:t>B108428</w:t>
              </w:r>
            </w:ins>
          </w:p>
        </w:tc>
      </w:tr>
      <w:tr w:rsidR="00A70BDD" w:rsidRPr="00FA057E" w14:paraId="43F594A4" w14:textId="77777777" w:rsidTr="008653D5">
        <w:tc>
          <w:tcPr>
            <w:tcW w:w="3253" w:type="dxa"/>
          </w:tcPr>
          <w:p w14:paraId="3973EE69" w14:textId="77777777" w:rsidR="00A70BDD" w:rsidRPr="00FA057E" w:rsidRDefault="00A70BDD" w:rsidP="008653D5">
            <w:pPr>
              <w:rPr>
                <w:ins w:id="242" w:author="KP" w:date="2022-08-31T12:03:00Z"/>
                <w:i/>
                <w:iCs/>
                <w:sz w:val="18"/>
                <w:szCs w:val="18"/>
              </w:rPr>
            </w:pPr>
            <w:ins w:id="243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gracilis</w:t>
              </w:r>
              <w:r w:rsidRPr="00FA057E">
                <w:rPr>
                  <w:sz w:val="18"/>
                  <w:szCs w:val="18"/>
                </w:rPr>
                <w:t xml:space="preserve"> Lindb.</w:t>
              </w:r>
            </w:ins>
          </w:p>
        </w:tc>
        <w:tc>
          <w:tcPr>
            <w:tcW w:w="1567" w:type="dxa"/>
          </w:tcPr>
          <w:p w14:paraId="2F8E0A1D" w14:textId="77777777" w:rsidR="00A70BDD" w:rsidRPr="00E40E95" w:rsidRDefault="00A70BDD" w:rsidP="008653D5">
            <w:pPr>
              <w:rPr>
                <w:ins w:id="244" w:author="KP" w:date="2022-08-31T12:03:00Z"/>
                <w:sz w:val="18"/>
                <w:szCs w:val="18"/>
              </w:rPr>
            </w:pPr>
            <w:ins w:id="245" w:author="KP" w:date="2022-08-31T12:03:00Z">
              <w:r w:rsidRPr="00E40E95">
                <w:rPr>
                  <w:sz w:val="18"/>
                  <w:szCs w:val="18"/>
                </w:rPr>
                <w:t>NCBI:264776</w:t>
              </w:r>
            </w:ins>
          </w:p>
          <w:p w14:paraId="7726B773" w14:textId="77777777" w:rsidR="00A70BDD" w:rsidRPr="00E40E95" w:rsidRDefault="00A70BDD" w:rsidP="008653D5">
            <w:pPr>
              <w:rPr>
                <w:ins w:id="246" w:author="KP" w:date="2022-08-31T12:03:00Z"/>
                <w:sz w:val="18"/>
                <w:szCs w:val="18"/>
              </w:rPr>
            </w:pPr>
            <w:ins w:id="247" w:author="KP" w:date="2022-08-31T12:03:00Z">
              <w:r w:rsidRPr="00E40E95">
                <w:rPr>
                  <w:sz w:val="18"/>
                  <w:szCs w:val="18"/>
                </w:rPr>
                <w:t>GBIF:5837556</w:t>
              </w:r>
            </w:ins>
          </w:p>
          <w:p w14:paraId="2358AA78" w14:textId="77777777" w:rsidR="00A70BDD" w:rsidRPr="00FA057E" w:rsidRDefault="00A70BDD" w:rsidP="008653D5">
            <w:pPr>
              <w:rPr>
                <w:ins w:id="248" w:author="KP" w:date="2022-08-31T12:03:00Z"/>
                <w:sz w:val="18"/>
                <w:szCs w:val="18"/>
              </w:rPr>
            </w:pPr>
            <w:ins w:id="249" w:author="KP" w:date="2022-08-31T12:03:00Z">
              <w:r w:rsidRPr="00E40E95">
                <w:rPr>
                  <w:sz w:val="18"/>
                  <w:szCs w:val="18"/>
                </w:rPr>
                <w:t>OTT:844266</w:t>
              </w:r>
            </w:ins>
          </w:p>
        </w:tc>
        <w:tc>
          <w:tcPr>
            <w:tcW w:w="4872" w:type="dxa"/>
          </w:tcPr>
          <w:p w14:paraId="1B908275" w14:textId="77777777" w:rsidR="00A70BDD" w:rsidRPr="00FA057E" w:rsidRDefault="00A70BDD" w:rsidP="008653D5">
            <w:pPr>
              <w:rPr>
                <w:ins w:id="250" w:author="KP" w:date="2022-08-31T12:03:00Z"/>
                <w:sz w:val="18"/>
                <w:szCs w:val="18"/>
              </w:rPr>
            </w:pPr>
            <w:ins w:id="251" w:author="KP" w:date="2022-08-31T12:03:00Z">
              <w:r w:rsidRPr="00916D65">
                <w:rPr>
                  <w:sz w:val="18"/>
                  <w:szCs w:val="18"/>
                </w:rPr>
                <w:t xml:space="preserve">Urmi, </w:t>
              </w:r>
              <w:r>
                <w:rPr>
                  <w:sz w:val="18"/>
                  <w:szCs w:val="18"/>
                </w:rPr>
                <w:t>E. (</w:t>
              </w:r>
              <w:r w:rsidRPr="00916D65">
                <w:rPr>
                  <w:sz w:val="18"/>
                  <w:szCs w:val="18"/>
                </w:rPr>
                <w:t>1982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Spanien, Prov. Oviedo (Asturias), Ponga ca 2.5km oberhakb Sellaño, am Rio Ponga (rechte Seite) v. Madrid: 1°31'10''W, 43°13'55''N, ca 280 müM, sehr steiler felsiger Hang, Felsstufe, kalkarm</w:t>
              </w:r>
            </w:ins>
          </w:p>
        </w:tc>
        <w:tc>
          <w:tcPr>
            <w:tcW w:w="1365" w:type="dxa"/>
          </w:tcPr>
          <w:p w14:paraId="11E97336" w14:textId="77777777" w:rsidR="00A70BDD" w:rsidRPr="00FA057E" w:rsidRDefault="00A70BDD" w:rsidP="008653D5">
            <w:pPr>
              <w:rPr>
                <w:ins w:id="252" w:author="KP" w:date="2022-08-31T12:03:00Z"/>
                <w:sz w:val="18"/>
                <w:szCs w:val="18"/>
              </w:rPr>
            </w:pPr>
            <w:ins w:id="253" w:author="KP" w:date="2022-08-31T12:03:00Z">
              <w:r w:rsidRPr="00916D65">
                <w:rPr>
                  <w:sz w:val="18"/>
                  <w:szCs w:val="18"/>
                </w:rPr>
                <w:t>Urmi-2211</w:t>
              </w:r>
            </w:ins>
          </w:p>
        </w:tc>
      </w:tr>
      <w:tr w:rsidR="00A70BDD" w:rsidRPr="00FA057E" w14:paraId="7F85F2A6" w14:textId="77777777" w:rsidTr="008653D5">
        <w:tc>
          <w:tcPr>
            <w:tcW w:w="3253" w:type="dxa"/>
          </w:tcPr>
          <w:p w14:paraId="3F542FFE" w14:textId="77777777" w:rsidR="00A70BDD" w:rsidRPr="00FA057E" w:rsidRDefault="00A70BDD" w:rsidP="008653D5">
            <w:pPr>
              <w:rPr>
                <w:ins w:id="254" w:author="KP" w:date="2022-08-31T12:03:00Z"/>
                <w:i/>
                <w:iCs/>
                <w:sz w:val="18"/>
                <w:szCs w:val="18"/>
              </w:rPr>
            </w:pPr>
            <w:ins w:id="255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gymnostomophila</w:t>
              </w:r>
              <w:r w:rsidRPr="00FA057E">
                <w:rPr>
                  <w:sz w:val="18"/>
                  <w:szCs w:val="18"/>
                </w:rPr>
                <w:t xml:space="preserve"> Kaal.</w:t>
              </w:r>
            </w:ins>
          </w:p>
        </w:tc>
        <w:tc>
          <w:tcPr>
            <w:tcW w:w="1567" w:type="dxa"/>
          </w:tcPr>
          <w:p w14:paraId="1BC20A01" w14:textId="77777777" w:rsidR="00A70BDD" w:rsidRPr="00E40E95" w:rsidRDefault="00A70BDD" w:rsidP="008653D5">
            <w:pPr>
              <w:rPr>
                <w:ins w:id="256" w:author="KP" w:date="2022-08-31T12:03:00Z"/>
                <w:sz w:val="18"/>
                <w:szCs w:val="18"/>
              </w:rPr>
            </w:pPr>
            <w:ins w:id="257" w:author="KP" w:date="2022-08-31T12:03:00Z">
              <w:r w:rsidRPr="00E40E95">
                <w:rPr>
                  <w:sz w:val="18"/>
                  <w:szCs w:val="18"/>
                </w:rPr>
                <w:t>NCBI:537850</w:t>
              </w:r>
            </w:ins>
          </w:p>
          <w:p w14:paraId="7E067CF6" w14:textId="77777777" w:rsidR="00A70BDD" w:rsidRPr="00E40E95" w:rsidRDefault="00A70BDD" w:rsidP="008653D5">
            <w:pPr>
              <w:rPr>
                <w:ins w:id="258" w:author="KP" w:date="2022-08-31T12:03:00Z"/>
                <w:sz w:val="18"/>
                <w:szCs w:val="18"/>
              </w:rPr>
            </w:pPr>
            <w:ins w:id="259" w:author="KP" w:date="2022-08-31T12:03:00Z">
              <w:r w:rsidRPr="00E40E95">
                <w:rPr>
                  <w:sz w:val="18"/>
                  <w:szCs w:val="18"/>
                </w:rPr>
                <w:t>GBIF:4277196</w:t>
              </w:r>
            </w:ins>
          </w:p>
          <w:p w14:paraId="59F4D6D6" w14:textId="77777777" w:rsidR="00A70BDD" w:rsidRPr="00FA057E" w:rsidRDefault="00A70BDD" w:rsidP="008653D5">
            <w:pPr>
              <w:rPr>
                <w:ins w:id="260" w:author="KP" w:date="2022-08-31T12:03:00Z"/>
                <w:sz w:val="18"/>
                <w:szCs w:val="18"/>
              </w:rPr>
            </w:pPr>
            <w:ins w:id="261" w:author="KP" w:date="2022-08-31T12:03:00Z">
              <w:r w:rsidRPr="00E40E95">
                <w:rPr>
                  <w:sz w:val="18"/>
                  <w:szCs w:val="18"/>
                </w:rPr>
                <w:t>OTT:133595</w:t>
              </w:r>
            </w:ins>
          </w:p>
        </w:tc>
        <w:tc>
          <w:tcPr>
            <w:tcW w:w="4872" w:type="dxa"/>
          </w:tcPr>
          <w:p w14:paraId="20E2B81F" w14:textId="77777777" w:rsidR="00A70BDD" w:rsidRPr="00FC37EA" w:rsidRDefault="00A70BDD" w:rsidP="008653D5">
            <w:pPr>
              <w:rPr>
                <w:ins w:id="262" w:author="KP" w:date="2022-08-31T12:03:00Z"/>
                <w:sz w:val="18"/>
                <w:szCs w:val="18"/>
                <w:lang w:val="de-DE"/>
              </w:rPr>
            </w:pPr>
            <w:ins w:id="263" w:author="KP" w:date="2022-08-31T12:03:00Z">
              <w:r w:rsidRPr="00FC37EA">
                <w:rPr>
                  <w:sz w:val="18"/>
                  <w:szCs w:val="18"/>
                  <w:lang w:val="de-DE"/>
                </w:rPr>
                <w:t>Urmi, E. (2016): Schweiz, Kt. Grisch</w:t>
              </w:r>
              <w:r>
                <w:rPr>
                  <w:sz w:val="18"/>
                  <w:szCs w:val="18"/>
                  <w:lang w:val="de-DE"/>
                </w:rPr>
                <w:t>un, Valsot am Strässchen nördl. v. Dorf Tschlin, 827.66/195.71, ca. 1550 müM, Wandrand an der Strasse, schieferige Kalkfelsen</w:t>
              </w:r>
            </w:ins>
          </w:p>
        </w:tc>
        <w:tc>
          <w:tcPr>
            <w:tcW w:w="1365" w:type="dxa"/>
          </w:tcPr>
          <w:p w14:paraId="34BE31B6" w14:textId="77777777" w:rsidR="00A70BDD" w:rsidRPr="00FA057E" w:rsidRDefault="00A70BDD" w:rsidP="008653D5">
            <w:pPr>
              <w:rPr>
                <w:ins w:id="264" w:author="KP" w:date="2022-08-31T12:03:00Z"/>
                <w:sz w:val="18"/>
                <w:szCs w:val="18"/>
              </w:rPr>
            </w:pPr>
            <w:ins w:id="265" w:author="KP" w:date="2022-08-31T12:03:00Z">
              <w:r w:rsidRPr="00916D65">
                <w:rPr>
                  <w:sz w:val="18"/>
                  <w:szCs w:val="18"/>
                </w:rPr>
                <w:t>Urmi-10478</w:t>
              </w:r>
            </w:ins>
          </w:p>
        </w:tc>
      </w:tr>
      <w:tr w:rsidR="00A70BDD" w:rsidRPr="00916D65" w14:paraId="0ED6BD1F" w14:textId="77777777" w:rsidTr="008653D5">
        <w:tc>
          <w:tcPr>
            <w:tcW w:w="3253" w:type="dxa"/>
          </w:tcPr>
          <w:p w14:paraId="50BABAD9" w14:textId="77777777" w:rsidR="00A70BDD" w:rsidRPr="00FA057E" w:rsidRDefault="00A70BDD" w:rsidP="008653D5">
            <w:pPr>
              <w:rPr>
                <w:ins w:id="266" w:author="KP" w:date="2022-08-31T12:03:00Z"/>
                <w:i/>
                <w:iCs/>
                <w:sz w:val="18"/>
                <w:szCs w:val="18"/>
              </w:rPr>
            </w:pPr>
          </w:p>
        </w:tc>
        <w:tc>
          <w:tcPr>
            <w:tcW w:w="1567" w:type="dxa"/>
          </w:tcPr>
          <w:p w14:paraId="269EEA14" w14:textId="77777777" w:rsidR="00A70BDD" w:rsidRPr="00FA057E" w:rsidRDefault="00A70BDD" w:rsidP="008653D5">
            <w:pPr>
              <w:rPr>
                <w:ins w:id="267" w:author="KP" w:date="2022-08-31T12:03:00Z"/>
                <w:sz w:val="18"/>
                <w:szCs w:val="18"/>
              </w:rPr>
            </w:pPr>
          </w:p>
        </w:tc>
        <w:tc>
          <w:tcPr>
            <w:tcW w:w="4872" w:type="dxa"/>
          </w:tcPr>
          <w:p w14:paraId="3986D38A" w14:textId="77777777" w:rsidR="00A70BDD" w:rsidRPr="00916D65" w:rsidRDefault="00A70BDD" w:rsidP="008653D5">
            <w:pPr>
              <w:rPr>
                <w:ins w:id="268" w:author="KP" w:date="2022-08-31T12:03:00Z"/>
                <w:sz w:val="18"/>
                <w:szCs w:val="18"/>
                <w:lang w:val="de-DE"/>
              </w:rPr>
            </w:pPr>
            <w:ins w:id="269" w:author="KP" w:date="2022-08-31T12:03:00Z">
              <w:r w:rsidRPr="00916D65">
                <w:rPr>
                  <w:sz w:val="18"/>
                  <w:szCs w:val="18"/>
                  <w:lang w:val="de-DE"/>
                </w:rPr>
                <w:t>Peters,</w:t>
              </w:r>
              <w:r>
                <w:rPr>
                  <w:sz w:val="18"/>
                  <w:szCs w:val="18"/>
                  <w:lang w:val="de-DE"/>
                </w:rPr>
                <w:t xml:space="preserve"> K. (</w:t>
              </w:r>
              <w:r w:rsidRPr="00916D65">
                <w:rPr>
                  <w:sz w:val="18"/>
                  <w:szCs w:val="18"/>
                  <w:lang w:val="de-DE"/>
                </w:rPr>
                <w:t>2020</w:t>
              </w:r>
              <w:r>
                <w:rPr>
                  <w:sz w:val="18"/>
                  <w:szCs w:val="18"/>
                  <w:lang w:val="de-DE"/>
                </w:rPr>
                <w:t>): Schweiz,</w:t>
              </w:r>
              <w:r w:rsidRPr="00916D65">
                <w:rPr>
                  <w:sz w:val="18"/>
                  <w:szCs w:val="18"/>
                  <w:lang w:val="de-DE"/>
                </w:rPr>
                <w:t xml:space="preserve"> auf Erde, west-exponierter Hang, 46.039167304, 7.954680641, 2237m, +-10m</w:t>
              </w:r>
            </w:ins>
          </w:p>
        </w:tc>
        <w:tc>
          <w:tcPr>
            <w:tcW w:w="1365" w:type="dxa"/>
          </w:tcPr>
          <w:p w14:paraId="046E198C" w14:textId="77777777" w:rsidR="00A70BDD" w:rsidRPr="00916D65" w:rsidRDefault="00A70BDD" w:rsidP="008653D5">
            <w:pPr>
              <w:rPr>
                <w:ins w:id="270" w:author="KP" w:date="2022-08-31T12:03:00Z"/>
                <w:sz w:val="18"/>
                <w:szCs w:val="18"/>
                <w:lang w:val="de-DE"/>
              </w:rPr>
            </w:pPr>
            <w:ins w:id="271" w:author="KP" w:date="2022-08-31T12:03:00Z">
              <w:r w:rsidRPr="00916D65">
                <w:rPr>
                  <w:sz w:val="18"/>
                  <w:szCs w:val="18"/>
                  <w:lang w:val="de-DE"/>
                </w:rPr>
                <w:t>Peters-2020-16</w:t>
              </w:r>
            </w:ins>
          </w:p>
        </w:tc>
      </w:tr>
      <w:tr w:rsidR="00A70BDD" w:rsidRPr="00916D65" w14:paraId="72C0ACFD" w14:textId="77777777" w:rsidTr="008653D5">
        <w:tc>
          <w:tcPr>
            <w:tcW w:w="3253" w:type="dxa"/>
          </w:tcPr>
          <w:p w14:paraId="5F21F6A6" w14:textId="77777777" w:rsidR="00A70BDD" w:rsidRPr="00FA057E" w:rsidRDefault="00A70BDD" w:rsidP="008653D5">
            <w:pPr>
              <w:rPr>
                <w:ins w:id="272" w:author="KP" w:date="2022-08-31T12:03:00Z"/>
                <w:i/>
                <w:iCs/>
                <w:sz w:val="18"/>
                <w:szCs w:val="18"/>
              </w:rPr>
            </w:pPr>
            <w:ins w:id="273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helvetica</w:t>
              </w:r>
              <w:r w:rsidRPr="00FA057E">
                <w:rPr>
                  <w:sz w:val="18"/>
                  <w:szCs w:val="18"/>
                </w:rPr>
                <w:t xml:space="preserve"> Gottsche</w:t>
              </w:r>
            </w:ins>
          </w:p>
        </w:tc>
        <w:tc>
          <w:tcPr>
            <w:tcW w:w="1567" w:type="dxa"/>
          </w:tcPr>
          <w:p w14:paraId="35001479" w14:textId="77777777" w:rsidR="00A70BDD" w:rsidRPr="00E40E95" w:rsidRDefault="00A70BDD" w:rsidP="008653D5">
            <w:pPr>
              <w:rPr>
                <w:ins w:id="274" w:author="KP" w:date="2022-08-31T12:03:00Z"/>
                <w:sz w:val="18"/>
                <w:szCs w:val="18"/>
              </w:rPr>
            </w:pPr>
            <w:ins w:id="275" w:author="KP" w:date="2022-08-31T12:03:00Z">
              <w:r w:rsidRPr="00E40E95">
                <w:rPr>
                  <w:sz w:val="18"/>
                  <w:szCs w:val="18"/>
                </w:rPr>
                <w:t>NCBI:537851</w:t>
              </w:r>
            </w:ins>
          </w:p>
          <w:p w14:paraId="5F1E3B73" w14:textId="77777777" w:rsidR="00A70BDD" w:rsidRPr="00E40E95" w:rsidRDefault="00A70BDD" w:rsidP="008653D5">
            <w:pPr>
              <w:rPr>
                <w:ins w:id="276" w:author="KP" w:date="2022-08-31T12:03:00Z"/>
                <w:sz w:val="18"/>
                <w:szCs w:val="18"/>
              </w:rPr>
            </w:pPr>
            <w:ins w:id="277" w:author="KP" w:date="2022-08-31T12:03:00Z">
              <w:r w:rsidRPr="00E40E95">
                <w:rPr>
                  <w:sz w:val="18"/>
                  <w:szCs w:val="18"/>
                </w:rPr>
                <w:t>GBIF:7787988</w:t>
              </w:r>
            </w:ins>
          </w:p>
          <w:p w14:paraId="25DB8E49" w14:textId="77777777" w:rsidR="00A70BDD" w:rsidRPr="00FA057E" w:rsidRDefault="00A70BDD" w:rsidP="008653D5">
            <w:pPr>
              <w:rPr>
                <w:ins w:id="278" w:author="KP" w:date="2022-08-31T12:03:00Z"/>
                <w:sz w:val="18"/>
                <w:szCs w:val="18"/>
              </w:rPr>
            </w:pPr>
            <w:ins w:id="279" w:author="KP" w:date="2022-08-31T12:03:00Z">
              <w:r w:rsidRPr="00E40E95">
                <w:rPr>
                  <w:sz w:val="18"/>
                  <w:szCs w:val="18"/>
                </w:rPr>
                <w:t>OTT:133598</w:t>
              </w:r>
            </w:ins>
          </w:p>
        </w:tc>
        <w:tc>
          <w:tcPr>
            <w:tcW w:w="4872" w:type="dxa"/>
          </w:tcPr>
          <w:p w14:paraId="72EE4262" w14:textId="77777777" w:rsidR="00A70BDD" w:rsidRPr="00916D65" w:rsidRDefault="00A70BDD" w:rsidP="008653D5">
            <w:pPr>
              <w:rPr>
                <w:ins w:id="280" w:author="KP" w:date="2022-08-31T12:03:00Z"/>
                <w:sz w:val="18"/>
                <w:szCs w:val="18"/>
                <w:lang w:val="de-DE"/>
              </w:rPr>
            </w:pPr>
            <w:ins w:id="281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,</w:t>
              </w:r>
              <w:r>
                <w:rPr>
                  <w:sz w:val="18"/>
                  <w:szCs w:val="18"/>
                  <w:lang w:val="de-DE"/>
                </w:rPr>
                <w:t xml:space="preserve"> E. (1</w:t>
              </w:r>
              <w:r w:rsidRPr="00916D65">
                <w:rPr>
                  <w:sz w:val="18"/>
                  <w:szCs w:val="18"/>
                  <w:lang w:val="de-DE"/>
                </w:rPr>
                <w:t>998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Kt. Wallis, Zwischbergen: oberhalb Bidemji im Laggintal, CH1903/LV03: 647.00/111.00, ca 2100 müM, felsiger Hang mit lockerem Grünerlen-Gebüsch, über Silikatfelsen auf Sand</w:t>
              </w:r>
            </w:ins>
          </w:p>
        </w:tc>
        <w:tc>
          <w:tcPr>
            <w:tcW w:w="1365" w:type="dxa"/>
          </w:tcPr>
          <w:p w14:paraId="3975AED3" w14:textId="77777777" w:rsidR="00A70BDD" w:rsidRPr="00916D65" w:rsidRDefault="00A70BDD" w:rsidP="008653D5">
            <w:pPr>
              <w:rPr>
                <w:ins w:id="282" w:author="KP" w:date="2022-08-31T12:03:00Z"/>
                <w:sz w:val="18"/>
                <w:szCs w:val="18"/>
                <w:lang w:val="de-DE"/>
              </w:rPr>
            </w:pPr>
            <w:ins w:id="283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8131</w:t>
              </w:r>
            </w:ins>
          </w:p>
        </w:tc>
      </w:tr>
      <w:tr w:rsidR="00A70BDD" w:rsidRPr="00916D65" w14:paraId="10216DEF" w14:textId="77777777" w:rsidTr="008653D5">
        <w:tc>
          <w:tcPr>
            <w:tcW w:w="3253" w:type="dxa"/>
          </w:tcPr>
          <w:p w14:paraId="64B96C08" w14:textId="77777777" w:rsidR="00A70BDD" w:rsidRPr="00916D65" w:rsidRDefault="00A70BDD" w:rsidP="008653D5">
            <w:pPr>
              <w:rPr>
                <w:ins w:id="284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</w:tcPr>
          <w:p w14:paraId="38724E24" w14:textId="77777777" w:rsidR="00A70BDD" w:rsidRPr="00916D65" w:rsidRDefault="00A70BDD" w:rsidP="008653D5">
            <w:pPr>
              <w:rPr>
                <w:ins w:id="285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142C8FC0" w14:textId="77777777" w:rsidR="00A70BDD" w:rsidRPr="00916D65" w:rsidRDefault="00A70BDD" w:rsidP="008653D5">
            <w:pPr>
              <w:rPr>
                <w:ins w:id="286" w:author="KP" w:date="2022-08-31T12:03:00Z"/>
                <w:sz w:val="18"/>
                <w:szCs w:val="18"/>
                <w:lang w:val="de-DE"/>
              </w:rPr>
            </w:pPr>
            <w:ins w:id="287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Schnyder, </w:t>
              </w:r>
              <w:r>
                <w:rPr>
                  <w:sz w:val="18"/>
                  <w:szCs w:val="18"/>
                  <w:lang w:val="de-DE"/>
                </w:rPr>
                <w:t>N. (</w:t>
              </w:r>
              <w:r w:rsidRPr="00916D65">
                <w:rPr>
                  <w:sz w:val="18"/>
                  <w:szCs w:val="18"/>
                  <w:lang w:val="de-DE"/>
                </w:rPr>
                <w:t>2012</w:t>
              </w:r>
              <w:r>
                <w:rPr>
                  <w:sz w:val="18"/>
                  <w:szCs w:val="18"/>
                  <w:lang w:val="de-DE"/>
                </w:rPr>
                <w:t>): Schweiz,</w:t>
              </w:r>
              <w:r w:rsidRPr="00916D65">
                <w:rPr>
                  <w:sz w:val="18"/>
                  <w:szCs w:val="18"/>
                  <w:lang w:val="de-DE"/>
                </w:rPr>
                <w:t xml:space="preserve"> UR, Realp, Furkapass, S Passhöhe, See bei Pt. 2650, 675.98/157.24, 2650m, Schneeboden feuchte Erde</w:t>
              </w:r>
            </w:ins>
          </w:p>
        </w:tc>
        <w:tc>
          <w:tcPr>
            <w:tcW w:w="1365" w:type="dxa"/>
          </w:tcPr>
          <w:p w14:paraId="0C9375F8" w14:textId="77777777" w:rsidR="00A70BDD" w:rsidRPr="00916D65" w:rsidRDefault="00A70BDD" w:rsidP="008653D5">
            <w:pPr>
              <w:rPr>
                <w:ins w:id="288" w:author="KP" w:date="2022-08-31T12:03:00Z"/>
                <w:sz w:val="18"/>
                <w:szCs w:val="18"/>
                <w:lang w:val="de-DE"/>
              </w:rPr>
            </w:pPr>
            <w:ins w:id="289" w:author="KP" w:date="2022-08-31T12:03:00Z">
              <w:r>
                <w:rPr>
                  <w:sz w:val="18"/>
                  <w:szCs w:val="18"/>
                  <w:lang w:val="de-DE"/>
                </w:rPr>
                <w:t>ZT</w:t>
              </w:r>
              <w:r w:rsidRPr="00916D65">
                <w:rPr>
                  <w:sz w:val="18"/>
                  <w:szCs w:val="18"/>
                  <w:lang w:val="de-DE"/>
                </w:rPr>
                <w:t>-210488</w:t>
              </w:r>
            </w:ins>
          </w:p>
        </w:tc>
      </w:tr>
      <w:tr w:rsidR="00A70BDD" w:rsidRPr="00FA057E" w14:paraId="4CAB255B" w14:textId="77777777" w:rsidTr="008653D5">
        <w:tc>
          <w:tcPr>
            <w:tcW w:w="3253" w:type="dxa"/>
          </w:tcPr>
          <w:p w14:paraId="6D831E32" w14:textId="77777777" w:rsidR="00A70BDD" w:rsidRPr="00FA057E" w:rsidRDefault="00A70BDD" w:rsidP="008653D5">
            <w:pPr>
              <w:rPr>
                <w:ins w:id="290" w:author="KP" w:date="2022-08-31T12:03:00Z"/>
                <w:i/>
                <w:iCs/>
                <w:sz w:val="18"/>
                <w:szCs w:val="18"/>
              </w:rPr>
            </w:pPr>
            <w:ins w:id="291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hyperborea</w:t>
              </w:r>
              <w:r w:rsidRPr="00FA057E">
                <w:rPr>
                  <w:sz w:val="18"/>
                  <w:szCs w:val="18"/>
                </w:rPr>
                <w:t xml:space="preserve"> Jørg.</w:t>
              </w:r>
            </w:ins>
          </w:p>
        </w:tc>
        <w:tc>
          <w:tcPr>
            <w:tcW w:w="1567" w:type="dxa"/>
          </w:tcPr>
          <w:p w14:paraId="5A2A6317" w14:textId="77777777" w:rsidR="00A70BDD" w:rsidRPr="00E40E95" w:rsidRDefault="00A70BDD" w:rsidP="008653D5">
            <w:pPr>
              <w:rPr>
                <w:ins w:id="292" w:author="KP" w:date="2022-08-31T12:03:00Z"/>
                <w:sz w:val="18"/>
                <w:szCs w:val="18"/>
              </w:rPr>
            </w:pPr>
            <w:ins w:id="293" w:author="KP" w:date="2022-08-31T12:03:00Z">
              <w:r w:rsidRPr="00E40E95">
                <w:rPr>
                  <w:sz w:val="18"/>
                  <w:szCs w:val="18"/>
                </w:rPr>
                <w:t>NCBI:402139</w:t>
              </w:r>
            </w:ins>
          </w:p>
          <w:p w14:paraId="27285E2C" w14:textId="77777777" w:rsidR="00A70BDD" w:rsidRPr="00E40E95" w:rsidRDefault="00A70BDD" w:rsidP="008653D5">
            <w:pPr>
              <w:rPr>
                <w:ins w:id="294" w:author="KP" w:date="2022-08-31T12:03:00Z"/>
                <w:sz w:val="18"/>
                <w:szCs w:val="18"/>
              </w:rPr>
            </w:pPr>
            <w:ins w:id="295" w:author="KP" w:date="2022-08-31T12:03:00Z">
              <w:r w:rsidRPr="00E40E95">
                <w:rPr>
                  <w:sz w:val="18"/>
                  <w:szCs w:val="18"/>
                </w:rPr>
                <w:t>GBIF:8336103</w:t>
              </w:r>
            </w:ins>
          </w:p>
          <w:p w14:paraId="52B17847" w14:textId="77777777" w:rsidR="00A70BDD" w:rsidRPr="00FA057E" w:rsidRDefault="00A70BDD" w:rsidP="008653D5">
            <w:pPr>
              <w:rPr>
                <w:ins w:id="296" w:author="KP" w:date="2022-08-31T12:03:00Z"/>
                <w:sz w:val="18"/>
                <w:szCs w:val="18"/>
              </w:rPr>
            </w:pPr>
            <w:ins w:id="297" w:author="KP" w:date="2022-08-31T12:03:00Z">
              <w:r w:rsidRPr="00E40E95">
                <w:rPr>
                  <w:sz w:val="18"/>
                  <w:szCs w:val="18"/>
                </w:rPr>
                <w:t>OTT:247549</w:t>
              </w:r>
            </w:ins>
          </w:p>
        </w:tc>
        <w:tc>
          <w:tcPr>
            <w:tcW w:w="4872" w:type="dxa"/>
          </w:tcPr>
          <w:p w14:paraId="7D6021C4" w14:textId="77777777" w:rsidR="00A70BDD" w:rsidRPr="00FA057E" w:rsidRDefault="00A70BDD" w:rsidP="008653D5">
            <w:pPr>
              <w:rPr>
                <w:ins w:id="298" w:author="KP" w:date="2022-08-31T12:03:00Z"/>
                <w:sz w:val="18"/>
                <w:szCs w:val="18"/>
              </w:rPr>
            </w:pPr>
            <w:ins w:id="299" w:author="KP" w:date="2022-08-31T12:03:00Z">
              <w:r w:rsidRPr="00916D65">
                <w:rPr>
                  <w:sz w:val="18"/>
                  <w:szCs w:val="18"/>
                </w:rPr>
                <w:t xml:space="preserve">Hallingbäck, </w:t>
              </w:r>
              <w:r>
                <w:rPr>
                  <w:sz w:val="18"/>
                  <w:szCs w:val="18"/>
                </w:rPr>
                <w:t>T. (</w:t>
              </w:r>
              <w:r w:rsidRPr="00916D65">
                <w:rPr>
                  <w:sz w:val="18"/>
                  <w:szCs w:val="18"/>
                </w:rPr>
                <w:t>2019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Province: Jämtland. Parish: Åre, Locality: Staån, myrvegetationen, Long: 12.27523, Lat: 63.59544</w:t>
              </w:r>
            </w:ins>
          </w:p>
        </w:tc>
        <w:tc>
          <w:tcPr>
            <w:tcW w:w="1365" w:type="dxa"/>
          </w:tcPr>
          <w:p w14:paraId="6BFC6492" w14:textId="77777777" w:rsidR="00A70BDD" w:rsidRPr="00FA057E" w:rsidRDefault="00A70BDD" w:rsidP="008653D5">
            <w:pPr>
              <w:rPr>
                <w:ins w:id="300" w:author="KP" w:date="2022-08-31T12:03:00Z"/>
                <w:sz w:val="18"/>
                <w:szCs w:val="18"/>
              </w:rPr>
            </w:pPr>
            <w:ins w:id="301" w:author="KP" w:date="2022-08-31T12:03:00Z">
              <w:r w:rsidRPr="00916D65">
                <w:rPr>
                  <w:sz w:val="18"/>
                  <w:szCs w:val="18"/>
                </w:rPr>
                <w:t>Hallingbäck-50160</w:t>
              </w:r>
            </w:ins>
          </w:p>
        </w:tc>
      </w:tr>
      <w:tr w:rsidR="00A70BDD" w:rsidRPr="00916D65" w14:paraId="588339F2" w14:textId="77777777" w:rsidTr="008653D5">
        <w:tc>
          <w:tcPr>
            <w:tcW w:w="3253" w:type="dxa"/>
          </w:tcPr>
          <w:p w14:paraId="5CC4F8B0" w14:textId="77777777" w:rsidR="00A70BDD" w:rsidRPr="00FA057E" w:rsidRDefault="00A70BDD" w:rsidP="008653D5">
            <w:pPr>
              <w:rPr>
                <w:ins w:id="302" w:author="KP" w:date="2022-08-31T12:03:00Z"/>
                <w:i/>
                <w:iCs/>
                <w:sz w:val="18"/>
                <w:szCs w:val="18"/>
              </w:rPr>
            </w:pPr>
            <w:ins w:id="303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irrigua</w:t>
              </w:r>
              <w:r w:rsidRPr="00FA057E">
                <w:rPr>
                  <w:sz w:val="18"/>
                  <w:szCs w:val="18"/>
                </w:rPr>
                <w:t xml:space="preserve"> (Nees) Nees</w:t>
              </w:r>
            </w:ins>
          </w:p>
        </w:tc>
        <w:tc>
          <w:tcPr>
            <w:tcW w:w="1567" w:type="dxa"/>
          </w:tcPr>
          <w:p w14:paraId="0B854F9B" w14:textId="77777777" w:rsidR="00A70BDD" w:rsidRPr="0094179F" w:rsidRDefault="00A70BDD" w:rsidP="008653D5">
            <w:pPr>
              <w:rPr>
                <w:ins w:id="304" w:author="KP" w:date="2022-08-31T12:03:00Z"/>
                <w:sz w:val="18"/>
                <w:szCs w:val="18"/>
              </w:rPr>
            </w:pPr>
            <w:ins w:id="305" w:author="KP" w:date="2022-08-31T12:03:00Z">
              <w:r w:rsidRPr="0094179F">
                <w:rPr>
                  <w:sz w:val="18"/>
                  <w:szCs w:val="18"/>
                </w:rPr>
                <w:t>NCBI:537852</w:t>
              </w:r>
            </w:ins>
          </w:p>
          <w:p w14:paraId="144BB4B8" w14:textId="77777777" w:rsidR="00A70BDD" w:rsidRPr="0094179F" w:rsidRDefault="00A70BDD" w:rsidP="008653D5">
            <w:pPr>
              <w:rPr>
                <w:ins w:id="306" w:author="KP" w:date="2022-08-31T12:03:00Z"/>
                <w:sz w:val="18"/>
                <w:szCs w:val="18"/>
              </w:rPr>
            </w:pPr>
            <w:ins w:id="307" w:author="KP" w:date="2022-08-31T12:03:00Z">
              <w:r w:rsidRPr="0094179F">
                <w:rPr>
                  <w:sz w:val="18"/>
                  <w:szCs w:val="18"/>
                </w:rPr>
                <w:t>GBIF:2689217</w:t>
              </w:r>
            </w:ins>
          </w:p>
          <w:p w14:paraId="3760AE4B" w14:textId="77777777" w:rsidR="00A70BDD" w:rsidRPr="00FA057E" w:rsidRDefault="00A70BDD" w:rsidP="008653D5">
            <w:pPr>
              <w:rPr>
                <w:ins w:id="308" w:author="KP" w:date="2022-08-31T12:03:00Z"/>
                <w:sz w:val="18"/>
                <w:szCs w:val="18"/>
              </w:rPr>
            </w:pPr>
            <w:ins w:id="309" w:author="KP" w:date="2022-08-31T12:03:00Z">
              <w:r w:rsidRPr="0094179F">
                <w:rPr>
                  <w:sz w:val="18"/>
                  <w:szCs w:val="18"/>
                </w:rPr>
                <w:t>OTT:133601</w:t>
              </w:r>
            </w:ins>
          </w:p>
        </w:tc>
        <w:tc>
          <w:tcPr>
            <w:tcW w:w="4872" w:type="dxa"/>
          </w:tcPr>
          <w:p w14:paraId="130B369C" w14:textId="77777777" w:rsidR="00A70BDD" w:rsidRPr="00916D65" w:rsidRDefault="00A70BDD" w:rsidP="008653D5">
            <w:pPr>
              <w:rPr>
                <w:ins w:id="310" w:author="KP" w:date="2022-08-31T12:03:00Z"/>
                <w:sz w:val="18"/>
                <w:szCs w:val="18"/>
                <w:lang w:val="de-DE"/>
              </w:rPr>
            </w:pPr>
            <w:ins w:id="311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916D65">
                <w:rPr>
                  <w:sz w:val="18"/>
                  <w:szCs w:val="18"/>
                  <w:lang w:val="de-DE"/>
                </w:rPr>
                <w:t>1992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Kt. Uri, Wassen: oberhalb Kartigel im Meiental, 684/174, ca 1950 müM, grasiger Hang mit felsiger Rinne, feuchtes kalkarmes Gestein</w:t>
              </w:r>
            </w:ins>
          </w:p>
        </w:tc>
        <w:tc>
          <w:tcPr>
            <w:tcW w:w="1365" w:type="dxa"/>
          </w:tcPr>
          <w:p w14:paraId="303ABD77" w14:textId="77777777" w:rsidR="00A70BDD" w:rsidRPr="00916D65" w:rsidRDefault="00A70BDD" w:rsidP="008653D5">
            <w:pPr>
              <w:rPr>
                <w:ins w:id="312" w:author="KP" w:date="2022-08-31T12:03:00Z"/>
                <w:sz w:val="18"/>
                <w:szCs w:val="18"/>
                <w:lang w:val="de-DE"/>
              </w:rPr>
            </w:pPr>
            <w:ins w:id="313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6100</w:t>
              </w:r>
            </w:ins>
          </w:p>
        </w:tc>
      </w:tr>
      <w:tr w:rsidR="00A70BDD" w:rsidRPr="00916D65" w14:paraId="0148A55C" w14:textId="77777777" w:rsidTr="008653D5">
        <w:tc>
          <w:tcPr>
            <w:tcW w:w="3253" w:type="dxa"/>
          </w:tcPr>
          <w:p w14:paraId="3D52F033" w14:textId="77777777" w:rsidR="00A70BDD" w:rsidRPr="00FD7B65" w:rsidRDefault="00A70BDD" w:rsidP="008653D5">
            <w:pPr>
              <w:rPr>
                <w:ins w:id="314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</w:tcPr>
          <w:p w14:paraId="31D5B4F6" w14:textId="77777777" w:rsidR="00A70BDD" w:rsidRPr="00FD7B65" w:rsidRDefault="00A70BDD" w:rsidP="008653D5">
            <w:pPr>
              <w:rPr>
                <w:ins w:id="315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6E8C1270" w14:textId="77777777" w:rsidR="00A70BDD" w:rsidRPr="00916D65" w:rsidRDefault="00A70BDD" w:rsidP="008653D5">
            <w:pPr>
              <w:rPr>
                <w:ins w:id="316" w:author="KP" w:date="2022-08-31T12:03:00Z"/>
                <w:sz w:val="18"/>
                <w:szCs w:val="18"/>
                <w:lang w:val="de-DE"/>
              </w:rPr>
            </w:pPr>
            <w:ins w:id="317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2016): Schweiz, Kt. Graubünden, Val Müstair Buffalora, westlich vom Ofenpass 816.79/168.69, ca. 2110 müM, Flachmoor, Torfmoosbult</w:t>
              </w:r>
            </w:ins>
          </w:p>
        </w:tc>
        <w:tc>
          <w:tcPr>
            <w:tcW w:w="1365" w:type="dxa"/>
          </w:tcPr>
          <w:p w14:paraId="0EAC410F" w14:textId="77777777" w:rsidR="00A70BDD" w:rsidRPr="00916D65" w:rsidRDefault="00A70BDD" w:rsidP="008653D5">
            <w:pPr>
              <w:rPr>
                <w:ins w:id="318" w:author="KP" w:date="2022-08-31T12:03:00Z"/>
                <w:sz w:val="18"/>
                <w:szCs w:val="18"/>
                <w:lang w:val="de-DE"/>
              </w:rPr>
            </w:pPr>
            <w:ins w:id="319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10576</w:t>
              </w:r>
            </w:ins>
          </w:p>
        </w:tc>
      </w:tr>
      <w:tr w:rsidR="00A70BDD" w:rsidRPr="00916D65" w14:paraId="21A54815" w14:textId="77777777" w:rsidTr="008653D5">
        <w:tc>
          <w:tcPr>
            <w:tcW w:w="3253" w:type="dxa"/>
          </w:tcPr>
          <w:p w14:paraId="5AFC63C8" w14:textId="77777777" w:rsidR="00A70BDD" w:rsidRPr="00FA057E" w:rsidRDefault="00A70BDD" w:rsidP="008653D5">
            <w:pPr>
              <w:rPr>
                <w:ins w:id="320" w:author="KP" w:date="2022-08-31T12:03:00Z"/>
                <w:i/>
                <w:iCs/>
                <w:sz w:val="18"/>
                <w:szCs w:val="18"/>
              </w:rPr>
            </w:pPr>
            <w:ins w:id="321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irrigua</w:t>
              </w:r>
              <w:r w:rsidRPr="00FA057E">
                <w:rPr>
                  <w:sz w:val="18"/>
                  <w:szCs w:val="18"/>
                </w:rPr>
                <w:t xml:space="preserve"> </w:t>
              </w:r>
              <w:r>
                <w:rPr>
                  <w:sz w:val="18"/>
                  <w:szCs w:val="18"/>
                </w:rPr>
                <w:t xml:space="preserve">subsp. </w:t>
              </w:r>
              <w:r w:rsidRPr="00FA057E">
                <w:rPr>
                  <w:i/>
                  <w:iCs/>
                  <w:sz w:val="18"/>
                  <w:szCs w:val="18"/>
                </w:rPr>
                <w:t>irrigua</w:t>
              </w:r>
              <w:r>
                <w:rPr>
                  <w:sz w:val="18"/>
                  <w:szCs w:val="18"/>
                </w:rPr>
                <w:t xml:space="preserve"> </w:t>
              </w:r>
              <w:r w:rsidRPr="00FA057E">
                <w:rPr>
                  <w:sz w:val="18"/>
                  <w:szCs w:val="18"/>
                </w:rPr>
                <w:t>(Nees) Nees</w:t>
              </w:r>
            </w:ins>
          </w:p>
        </w:tc>
        <w:tc>
          <w:tcPr>
            <w:tcW w:w="1567" w:type="dxa"/>
          </w:tcPr>
          <w:p w14:paraId="1F8CD3B0" w14:textId="77777777" w:rsidR="00A70BDD" w:rsidRPr="00FA057E" w:rsidRDefault="00A70BDD" w:rsidP="008653D5">
            <w:pPr>
              <w:rPr>
                <w:ins w:id="322" w:author="KP" w:date="2022-08-31T12:03:00Z"/>
                <w:sz w:val="18"/>
                <w:szCs w:val="18"/>
              </w:rPr>
            </w:pPr>
            <w:ins w:id="323" w:author="KP" w:date="2022-08-31T12:03:00Z">
              <w:r>
                <w:rPr>
                  <w:sz w:val="18"/>
                  <w:szCs w:val="18"/>
                </w:rPr>
                <w:t>GBIF:</w:t>
              </w:r>
              <w:r w:rsidRPr="00D67CAB">
                <w:rPr>
                  <w:sz w:val="18"/>
                  <w:szCs w:val="18"/>
                </w:rPr>
                <w:t>7420792</w:t>
              </w:r>
            </w:ins>
          </w:p>
        </w:tc>
        <w:tc>
          <w:tcPr>
            <w:tcW w:w="4872" w:type="dxa"/>
          </w:tcPr>
          <w:p w14:paraId="78A1D8AE" w14:textId="77777777" w:rsidR="00A70BDD" w:rsidRPr="00916D65" w:rsidRDefault="00A70BDD" w:rsidP="008653D5">
            <w:pPr>
              <w:rPr>
                <w:ins w:id="324" w:author="KP" w:date="2022-08-31T12:03:00Z"/>
                <w:sz w:val="18"/>
                <w:szCs w:val="18"/>
                <w:lang w:val="de-DE"/>
              </w:rPr>
            </w:pPr>
            <w:ins w:id="325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Söderström, </w:t>
              </w:r>
              <w:r>
                <w:rPr>
                  <w:sz w:val="18"/>
                  <w:szCs w:val="18"/>
                  <w:lang w:val="de-DE"/>
                </w:rPr>
                <w:t>L. (</w:t>
              </w:r>
              <w:r w:rsidRPr="00916D65">
                <w:rPr>
                  <w:sz w:val="18"/>
                  <w:szCs w:val="18"/>
                  <w:lang w:val="de-DE"/>
                </w:rPr>
                <w:t>1991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</w:t>
              </w:r>
              <w:r>
                <w:rPr>
                  <w:sz w:val="18"/>
                  <w:szCs w:val="18"/>
                  <w:lang w:val="de-DE"/>
                </w:rPr>
                <w:t xml:space="preserve">Sweden, </w:t>
              </w:r>
              <w:r w:rsidRPr="00916D65">
                <w:rPr>
                  <w:sz w:val="18"/>
                  <w:szCs w:val="18"/>
                  <w:lang w:val="de-DE"/>
                </w:rPr>
                <w:t>Västerbotten, Sävar sn, Grisselögern, Bland stenar på stranden (Ruta i rikets nät: 20K67)</w:t>
              </w:r>
            </w:ins>
          </w:p>
        </w:tc>
        <w:tc>
          <w:tcPr>
            <w:tcW w:w="1365" w:type="dxa"/>
          </w:tcPr>
          <w:p w14:paraId="740291EE" w14:textId="77777777" w:rsidR="00A70BDD" w:rsidRPr="00916D65" w:rsidRDefault="00A70BDD" w:rsidP="008653D5">
            <w:pPr>
              <w:rPr>
                <w:ins w:id="326" w:author="KP" w:date="2022-08-31T12:03:00Z"/>
                <w:sz w:val="18"/>
                <w:szCs w:val="18"/>
                <w:lang w:val="de-DE"/>
              </w:rPr>
            </w:pPr>
            <w:ins w:id="327" w:author="KP" w:date="2022-08-31T12:03:00Z">
              <w:r w:rsidRPr="00916D65">
                <w:rPr>
                  <w:sz w:val="18"/>
                  <w:szCs w:val="18"/>
                  <w:lang w:val="de-DE"/>
                </w:rPr>
                <w:t>UME</w:t>
              </w:r>
              <w:r>
                <w:rPr>
                  <w:sz w:val="18"/>
                  <w:szCs w:val="18"/>
                  <w:lang w:val="de-DE"/>
                </w:rPr>
                <w:t>-</w:t>
              </w:r>
              <w:r w:rsidRPr="00916D65">
                <w:rPr>
                  <w:sz w:val="18"/>
                  <w:szCs w:val="18"/>
                  <w:lang w:val="de-DE"/>
                </w:rPr>
                <w:t>78146</w:t>
              </w:r>
            </w:ins>
          </w:p>
        </w:tc>
      </w:tr>
      <w:tr w:rsidR="00A70BDD" w:rsidRPr="00FA057E" w14:paraId="62E85016" w14:textId="77777777" w:rsidTr="008653D5">
        <w:tc>
          <w:tcPr>
            <w:tcW w:w="3253" w:type="dxa"/>
          </w:tcPr>
          <w:p w14:paraId="5CCB0167" w14:textId="77777777" w:rsidR="00A70BDD" w:rsidRPr="00FA057E" w:rsidRDefault="00A70BDD" w:rsidP="008653D5">
            <w:pPr>
              <w:rPr>
                <w:ins w:id="328" w:author="KP" w:date="2022-08-31T12:03:00Z"/>
                <w:i/>
                <w:iCs/>
                <w:sz w:val="18"/>
                <w:szCs w:val="18"/>
              </w:rPr>
            </w:pPr>
            <w:ins w:id="329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irrigua</w:t>
              </w:r>
              <w:r w:rsidRPr="00FA057E">
                <w:rPr>
                  <w:sz w:val="18"/>
                  <w:szCs w:val="18"/>
                </w:rPr>
                <w:t xml:space="preserve"> subsp. </w:t>
              </w:r>
              <w:r w:rsidRPr="00FA057E">
                <w:rPr>
                  <w:i/>
                  <w:iCs/>
                  <w:sz w:val="18"/>
                  <w:szCs w:val="18"/>
                </w:rPr>
                <w:t>rufescens</w:t>
              </w:r>
              <w:r w:rsidRPr="00FA057E">
                <w:rPr>
                  <w:sz w:val="18"/>
                  <w:szCs w:val="18"/>
                </w:rPr>
                <w:t xml:space="preserve"> (Loeske) R.M.Schust.</w:t>
              </w:r>
            </w:ins>
          </w:p>
        </w:tc>
        <w:tc>
          <w:tcPr>
            <w:tcW w:w="1567" w:type="dxa"/>
          </w:tcPr>
          <w:p w14:paraId="7301B9F6" w14:textId="77777777" w:rsidR="00A70BDD" w:rsidRPr="00FA057E" w:rsidRDefault="00A70BDD" w:rsidP="008653D5">
            <w:pPr>
              <w:rPr>
                <w:ins w:id="330" w:author="KP" w:date="2022-08-31T12:03:00Z"/>
                <w:sz w:val="18"/>
                <w:szCs w:val="18"/>
              </w:rPr>
            </w:pPr>
            <w:ins w:id="331" w:author="KP" w:date="2022-08-31T12:03:00Z">
              <w:r>
                <w:rPr>
                  <w:sz w:val="18"/>
                  <w:szCs w:val="18"/>
                </w:rPr>
                <w:t>GBIF:</w:t>
              </w:r>
              <w:r w:rsidRPr="00D67CAB">
                <w:rPr>
                  <w:sz w:val="18"/>
                  <w:szCs w:val="18"/>
                </w:rPr>
                <w:t>8087753</w:t>
              </w:r>
            </w:ins>
          </w:p>
        </w:tc>
        <w:tc>
          <w:tcPr>
            <w:tcW w:w="4872" w:type="dxa"/>
          </w:tcPr>
          <w:p w14:paraId="244801A3" w14:textId="77777777" w:rsidR="00A70BDD" w:rsidRPr="00FA057E" w:rsidRDefault="00A70BDD" w:rsidP="008653D5">
            <w:pPr>
              <w:rPr>
                <w:ins w:id="332" w:author="KP" w:date="2022-08-31T12:03:00Z"/>
                <w:sz w:val="18"/>
                <w:szCs w:val="18"/>
              </w:rPr>
            </w:pPr>
            <w:ins w:id="333" w:author="KP" w:date="2022-08-31T12:03:00Z">
              <w:r w:rsidRPr="00916D65">
                <w:rPr>
                  <w:sz w:val="18"/>
                  <w:szCs w:val="18"/>
                </w:rPr>
                <w:t xml:space="preserve">Sørensen, </w:t>
              </w:r>
              <w:r>
                <w:rPr>
                  <w:sz w:val="18"/>
                  <w:szCs w:val="18"/>
                </w:rPr>
                <w:t>T. (</w:t>
              </w:r>
              <w:r w:rsidRPr="00916D65">
                <w:rPr>
                  <w:sz w:val="18"/>
                  <w:szCs w:val="18"/>
                </w:rPr>
                <w:t>1933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Liverpool Land: Cape Hope, Lat 70.28, Long: 220.25 W</w:t>
              </w:r>
            </w:ins>
          </w:p>
        </w:tc>
        <w:tc>
          <w:tcPr>
            <w:tcW w:w="1365" w:type="dxa"/>
          </w:tcPr>
          <w:p w14:paraId="79739A03" w14:textId="77777777" w:rsidR="00A70BDD" w:rsidRPr="00FA057E" w:rsidRDefault="00A70BDD" w:rsidP="008653D5">
            <w:pPr>
              <w:rPr>
                <w:ins w:id="334" w:author="KP" w:date="2022-08-31T12:03:00Z"/>
                <w:sz w:val="18"/>
                <w:szCs w:val="18"/>
              </w:rPr>
            </w:pPr>
            <w:ins w:id="335" w:author="KP" w:date="2022-08-31T12:03:00Z">
              <w:r>
                <w:rPr>
                  <w:sz w:val="18"/>
                  <w:szCs w:val="18"/>
                </w:rPr>
                <w:t>CP-</w:t>
              </w:r>
              <w:r w:rsidRPr="00916D65">
                <w:rPr>
                  <w:sz w:val="18"/>
                  <w:szCs w:val="18"/>
                </w:rPr>
                <w:t>CM30429</w:t>
              </w:r>
            </w:ins>
          </w:p>
        </w:tc>
      </w:tr>
      <w:tr w:rsidR="00A70BDD" w:rsidRPr="00FA057E" w14:paraId="5C6E7878" w14:textId="77777777" w:rsidTr="008653D5">
        <w:tc>
          <w:tcPr>
            <w:tcW w:w="3253" w:type="dxa"/>
          </w:tcPr>
          <w:p w14:paraId="05554485" w14:textId="77777777" w:rsidR="00A70BDD" w:rsidRPr="00FA057E" w:rsidRDefault="00A70BDD" w:rsidP="008653D5">
            <w:pPr>
              <w:rPr>
                <w:ins w:id="336" w:author="KP" w:date="2022-08-31T12:03:00Z"/>
                <w:i/>
                <w:iCs/>
                <w:sz w:val="18"/>
                <w:szCs w:val="18"/>
              </w:rPr>
            </w:pPr>
            <w:ins w:id="337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kaurinii</w:t>
              </w:r>
              <w:r w:rsidRPr="00FA057E">
                <w:rPr>
                  <w:sz w:val="18"/>
                  <w:szCs w:val="18"/>
                </w:rPr>
                <w:t xml:space="preserve"> Ryan</w:t>
              </w:r>
            </w:ins>
          </w:p>
        </w:tc>
        <w:tc>
          <w:tcPr>
            <w:tcW w:w="1567" w:type="dxa"/>
          </w:tcPr>
          <w:p w14:paraId="333264B4" w14:textId="77777777" w:rsidR="00A70BDD" w:rsidRPr="00D36920" w:rsidRDefault="00A70BDD" w:rsidP="008653D5">
            <w:pPr>
              <w:rPr>
                <w:ins w:id="338" w:author="KP" w:date="2022-08-31T12:03:00Z"/>
                <w:sz w:val="18"/>
                <w:szCs w:val="18"/>
              </w:rPr>
            </w:pPr>
            <w:ins w:id="339" w:author="KP" w:date="2022-08-31T12:03:00Z">
              <w:r w:rsidRPr="00D36920">
                <w:rPr>
                  <w:sz w:val="18"/>
                  <w:szCs w:val="18"/>
                </w:rPr>
                <w:t>NCBI:537853</w:t>
              </w:r>
            </w:ins>
          </w:p>
          <w:p w14:paraId="2F4E24AF" w14:textId="77777777" w:rsidR="00A70BDD" w:rsidRPr="00D36920" w:rsidRDefault="00A70BDD" w:rsidP="008653D5">
            <w:pPr>
              <w:rPr>
                <w:ins w:id="340" w:author="KP" w:date="2022-08-31T12:03:00Z"/>
                <w:sz w:val="18"/>
                <w:szCs w:val="18"/>
              </w:rPr>
            </w:pPr>
            <w:ins w:id="341" w:author="KP" w:date="2022-08-31T12:03:00Z">
              <w:r w:rsidRPr="00D36920">
                <w:rPr>
                  <w:sz w:val="18"/>
                  <w:szCs w:val="18"/>
                </w:rPr>
                <w:t>GBIF:4277164</w:t>
              </w:r>
            </w:ins>
          </w:p>
          <w:p w14:paraId="63E21880" w14:textId="77777777" w:rsidR="00A70BDD" w:rsidRPr="00FA057E" w:rsidRDefault="00A70BDD" w:rsidP="008653D5">
            <w:pPr>
              <w:rPr>
                <w:ins w:id="342" w:author="KP" w:date="2022-08-31T12:03:00Z"/>
                <w:sz w:val="18"/>
                <w:szCs w:val="18"/>
              </w:rPr>
            </w:pPr>
            <w:ins w:id="343" w:author="KP" w:date="2022-08-31T12:03:00Z">
              <w:r w:rsidRPr="00D36920">
                <w:rPr>
                  <w:sz w:val="18"/>
                  <w:szCs w:val="18"/>
                </w:rPr>
                <w:t>OTT:133603</w:t>
              </w:r>
            </w:ins>
          </w:p>
        </w:tc>
        <w:tc>
          <w:tcPr>
            <w:tcW w:w="4872" w:type="dxa"/>
          </w:tcPr>
          <w:p w14:paraId="73D2D8EA" w14:textId="77777777" w:rsidR="00A70BDD" w:rsidRPr="00FA057E" w:rsidRDefault="00A70BDD" w:rsidP="008653D5">
            <w:pPr>
              <w:rPr>
                <w:ins w:id="344" w:author="KP" w:date="2022-08-31T12:03:00Z"/>
                <w:sz w:val="18"/>
                <w:szCs w:val="18"/>
              </w:rPr>
            </w:pPr>
            <w:ins w:id="345" w:author="KP" w:date="2022-08-31T12:03:00Z">
              <w:r w:rsidRPr="00916D65">
                <w:rPr>
                  <w:sz w:val="18"/>
                  <w:szCs w:val="18"/>
                </w:rPr>
                <w:t xml:space="preserve">Laine, </w:t>
              </w:r>
              <w:r>
                <w:rPr>
                  <w:sz w:val="18"/>
                  <w:szCs w:val="18"/>
                </w:rPr>
                <w:t>T. (</w:t>
              </w:r>
              <w:r w:rsidRPr="00916D65">
                <w:rPr>
                  <w:sz w:val="18"/>
                  <w:szCs w:val="18"/>
                </w:rPr>
                <w:t>1966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Enontekiö Lapland, Enontekiö, Porojärvat, Ridnitsohka mountain, In alpine top area, on soil, 1280m above sea level</w:t>
              </w:r>
            </w:ins>
          </w:p>
        </w:tc>
        <w:tc>
          <w:tcPr>
            <w:tcW w:w="1365" w:type="dxa"/>
          </w:tcPr>
          <w:p w14:paraId="7AD870DB" w14:textId="77777777" w:rsidR="00A70BDD" w:rsidRPr="00FA057E" w:rsidRDefault="00A70BDD" w:rsidP="008653D5">
            <w:pPr>
              <w:rPr>
                <w:ins w:id="346" w:author="KP" w:date="2022-08-31T12:03:00Z"/>
                <w:sz w:val="18"/>
                <w:szCs w:val="18"/>
              </w:rPr>
            </w:pPr>
            <w:ins w:id="347" w:author="KP" w:date="2022-08-31T12:03:00Z">
              <w:r w:rsidRPr="00916D65">
                <w:rPr>
                  <w:sz w:val="18"/>
                  <w:szCs w:val="18"/>
                </w:rPr>
                <w:t>Z-026-1966</w:t>
              </w:r>
            </w:ins>
          </w:p>
        </w:tc>
      </w:tr>
      <w:tr w:rsidR="00A70BDD" w:rsidRPr="00FA057E" w14:paraId="4508FD17" w14:textId="77777777" w:rsidTr="008653D5">
        <w:tc>
          <w:tcPr>
            <w:tcW w:w="3253" w:type="dxa"/>
          </w:tcPr>
          <w:p w14:paraId="151077A0" w14:textId="77777777" w:rsidR="00A70BDD" w:rsidRPr="00FA057E" w:rsidRDefault="00A70BDD" w:rsidP="008653D5">
            <w:pPr>
              <w:rPr>
                <w:ins w:id="348" w:author="KP" w:date="2022-08-31T12:03:00Z"/>
                <w:i/>
                <w:iCs/>
                <w:sz w:val="18"/>
                <w:szCs w:val="18"/>
              </w:rPr>
            </w:pPr>
            <w:ins w:id="349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ligulifolia</w:t>
              </w:r>
              <w:r w:rsidRPr="00FA057E">
                <w:rPr>
                  <w:sz w:val="18"/>
                  <w:szCs w:val="18"/>
                </w:rPr>
                <w:t xml:space="preserve"> R.M.Schust.</w:t>
              </w:r>
            </w:ins>
          </w:p>
        </w:tc>
        <w:tc>
          <w:tcPr>
            <w:tcW w:w="1567" w:type="dxa"/>
          </w:tcPr>
          <w:p w14:paraId="33C9FB69" w14:textId="77777777" w:rsidR="00A70BDD" w:rsidRPr="00D36920" w:rsidRDefault="00A70BDD" w:rsidP="008653D5">
            <w:pPr>
              <w:rPr>
                <w:ins w:id="350" w:author="KP" w:date="2022-08-31T12:03:00Z"/>
                <w:sz w:val="18"/>
                <w:szCs w:val="18"/>
              </w:rPr>
            </w:pPr>
            <w:ins w:id="351" w:author="KP" w:date="2022-08-31T12:03:00Z">
              <w:r w:rsidRPr="00D36920">
                <w:rPr>
                  <w:sz w:val="18"/>
                  <w:szCs w:val="18"/>
                </w:rPr>
                <w:t>NCBI:1230444</w:t>
              </w:r>
            </w:ins>
          </w:p>
          <w:p w14:paraId="66BEAD28" w14:textId="77777777" w:rsidR="00A70BDD" w:rsidRPr="00D36920" w:rsidRDefault="00A70BDD" w:rsidP="008653D5">
            <w:pPr>
              <w:rPr>
                <w:ins w:id="352" w:author="KP" w:date="2022-08-31T12:03:00Z"/>
                <w:sz w:val="18"/>
                <w:szCs w:val="18"/>
              </w:rPr>
            </w:pPr>
            <w:ins w:id="353" w:author="KP" w:date="2022-08-31T12:03:00Z">
              <w:r w:rsidRPr="00D36920">
                <w:rPr>
                  <w:sz w:val="18"/>
                  <w:szCs w:val="18"/>
                </w:rPr>
                <w:t>GBIF:8288472</w:t>
              </w:r>
            </w:ins>
          </w:p>
          <w:p w14:paraId="3C05B258" w14:textId="77777777" w:rsidR="00A70BDD" w:rsidRPr="00FA057E" w:rsidRDefault="00A70BDD" w:rsidP="008653D5">
            <w:pPr>
              <w:rPr>
                <w:ins w:id="354" w:author="KP" w:date="2022-08-31T12:03:00Z"/>
                <w:sz w:val="18"/>
                <w:szCs w:val="18"/>
              </w:rPr>
            </w:pPr>
            <w:ins w:id="355" w:author="KP" w:date="2022-08-31T12:03:00Z">
              <w:r w:rsidRPr="00D36920">
                <w:rPr>
                  <w:sz w:val="18"/>
                  <w:szCs w:val="18"/>
                </w:rPr>
                <w:t>OTT:279012</w:t>
              </w:r>
            </w:ins>
          </w:p>
        </w:tc>
        <w:tc>
          <w:tcPr>
            <w:tcW w:w="4872" w:type="dxa"/>
          </w:tcPr>
          <w:p w14:paraId="4197B981" w14:textId="77777777" w:rsidR="00A70BDD" w:rsidRPr="00FA057E" w:rsidRDefault="00A70BDD" w:rsidP="008653D5">
            <w:pPr>
              <w:rPr>
                <w:ins w:id="356" w:author="KP" w:date="2022-08-31T12:03:00Z"/>
                <w:sz w:val="18"/>
                <w:szCs w:val="18"/>
              </w:rPr>
            </w:pPr>
            <w:ins w:id="357" w:author="KP" w:date="2022-08-31T12:03:00Z">
              <w:r w:rsidRPr="00916D65">
                <w:rPr>
                  <w:sz w:val="18"/>
                  <w:szCs w:val="18"/>
                  <w:lang w:val="de-DE"/>
                </w:rPr>
                <w:t>Frisvoll,</w:t>
              </w:r>
              <w:r>
                <w:rPr>
                  <w:sz w:val="18"/>
                  <w:szCs w:val="18"/>
                  <w:lang w:val="de-DE"/>
                </w:rPr>
                <w:t xml:space="preserve"> A.A. (</w:t>
              </w:r>
              <w:r w:rsidRPr="00916D65">
                <w:rPr>
                  <w:sz w:val="18"/>
                  <w:szCs w:val="18"/>
                  <w:lang w:val="de-DE"/>
                </w:rPr>
                <w:t>1973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valbard: Dickson Land, Nordfjorden NØ. </w:t>
              </w:r>
              <w:r w:rsidRPr="00916D65">
                <w:rPr>
                  <w:sz w:val="18"/>
                  <w:szCs w:val="18"/>
                </w:rPr>
                <w:t>Vestskråningen av Kongressfjellet litt S for toppen, 300-400 moh</w:t>
              </w:r>
            </w:ins>
          </w:p>
        </w:tc>
        <w:tc>
          <w:tcPr>
            <w:tcW w:w="1365" w:type="dxa"/>
          </w:tcPr>
          <w:p w14:paraId="74B4540A" w14:textId="77777777" w:rsidR="00A70BDD" w:rsidRPr="00FA057E" w:rsidRDefault="00A70BDD" w:rsidP="008653D5">
            <w:pPr>
              <w:rPr>
                <w:ins w:id="358" w:author="KP" w:date="2022-08-31T12:03:00Z"/>
                <w:sz w:val="18"/>
                <w:szCs w:val="18"/>
              </w:rPr>
            </w:pPr>
            <w:ins w:id="359" w:author="KP" w:date="2022-08-31T12:03:00Z">
              <w:r w:rsidRPr="00916D65">
                <w:rPr>
                  <w:sz w:val="18"/>
                  <w:szCs w:val="18"/>
                </w:rPr>
                <w:t>TRH-74054</w:t>
              </w:r>
            </w:ins>
          </w:p>
        </w:tc>
      </w:tr>
      <w:tr w:rsidR="00A70BDD" w:rsidRPr="00FA057E" w14:paraId="17BACD3E" w14:textId="77777777" w:rsidTr="008653D5">
        <w:tc>
          <w:tcPr>
            <w:tcW w:w="3253" w:type="dxa"/>
          </w:tcPr>
          <w:p w14:paraId="04E24622" w14:textId="77777777" w:rsidR="00A70BDD" w:rsidRPr="00FA057E" w:rsidRDefault="00A70BDD" w:rsidP="008653D5">
            <w:pPr>
              <w:rPr>
                <w:ins w:id="360" w:author="KP" w:date="2022-08-31T12:03:00Z"/>
                <w:i/>
                <w:iCs/>
                <w:sz w:val="18"/>
                <w:szCs w:val="18"/>
              </w:rPr>
            </w:pPr>
            <w:ins w:id="361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lingulata</w:t>
              </w:r>
              <w:r w:rsidRPr="00FA057E">
                <w:rPr>
                  <w:sz w:val="18"/>
                  <w:szCs w:val="18"/>
                </w:rPr>
                <w:t xml:space="preserve"> H.Buch</w:t>
              </w:r>
            </w:ins>
          </w:p>
        </w:tc>
        <w:tc>
          <w:tcPr>
            <w:tcW w:w="1567" w:type="dxa"/>
          </w:tcPr>
          <w:p w14:paraId="77A9339B" w14:textId="77777777" w:rsidR="00A70BDD" w:rsidRPr="00D36920" w:rsidRDefault="00A70BDD" w:rsidP="008653D5">
            <w:pPr>
              <w:rPr>
                <w:ins w:id="362" w:author="KP" w:date="2022-08-31T12:03:00Z"/>
                <w:sz w:val="18"/>
                <w:szCs w:val="18"/>
              </w:rPr>
            </w:pPr>
            <w:ins w:id="363" w:author="KP" w:date="2022-08-31T12:03:00Z">
              <w:r w:rsidRPr="00D36920">
                <w:rPr>
                  <w:sz w:val="18"/>
                  <w:szCs w:val="18"/>
                </w:rPr>
                <w:t>NCBI:402641</w:t>
              </w:r>
            </w:ins>
          </w:p>
          <w:p w14:paraId="312DB66C" w14:textId="77777777" w:rsidR="00A70BDD" w:rsidRPr="00D36920" w:rsidRDefault="00A70BDD" w:rsidP="008653D5">
            <w:pPr>
              <w:rPr>
                <w:ins w:id="364" w:author="KP" w:date="2022-08-31T12:03:00Z"/>
                <w:sz w:val="18"/>
                <w:szCs w:val="18"/>
              </w:rPr>
            </w:pPr>
            <w:ins w:id="365" w:author="KP" w:date="2022-08-31T12:03:00Z">
              <w:r w:rsidRPr="00D36920">
                <w:rPr>
                  <w:sz w:val="18"/>
                  <w:szCs w:val="18"/>
                </w:rPr>
                <w:t>GBIF:4277202</w:t>
              </w:r>
            </w:ins>
          </w:p>
          <w:p w14:paraId="41BC237A" w14:textId="77777777" w:rsidR="00A70BDD" w:rsidRPr="00FA057E" w:rsidRDefault="00A70BDD" w:rsidP="008653D5">
            <w:pPr>
              <w:rPr>
                <w:ins w:id="366" w:author="KP" w:date="2022-08-31T12:03:00Z"/>
                <w:sz w:val="18"/>
                <w:szCs w:val="18"/>
              </w:rPr>
            </w:pPr>
            <w:ins w:id="367" w:author="KP" w:date="2022-08-31T12:03:00Z">
              <w:r w:rsidRPr="00D36920">
                <w:rPr>
                  <w:sz w:val="18"/>
                  <w:szCs w:val="18"/>
                </w:rPr>
                <w:t>OTT:2063</w:t>
              </w:r>
            </w:ins>
          </w:p>
        </w:tc>
        <w:tc>
          <w:tcPr>
            <w:tcW w:w="4872" w:type="dxa"/>
          </w:tcPr>
          <w:p w14:paraId="69A9DBC8" w14:textId="77777777" w:rsidR="00A70BDD" w:rsidRPr="00FA057E" w:rsidRDefault="00A70BDD" w:rsidP="008653D5">
            <w:pPr>
              <w:rPr>
                <w:ins w:id="368" w:author="KP" w:date="2022-08-31T12:03:00Z"/>
                <w:sz w:val="18"/>
                <w:szCs w:val="18"/>
              </w:rPr>
            </w:pPr>
            <w:ins w:id="369" w:author="KP" w:date="2022-08-31T12:03:00Z">
              <w:r w:rsidRPr="00916D65">
                <w:rPr>
                  <w:sz w:val="18"/>
                  <w:szCs w:val="18"/>
                </w:rPr>
                <w:t>Buch,</w:t>
              </w:r>
              <w:r>
                <w:rPr>
                  <w:sz w:val="18"/>
                  <w:szCs w:val="18"/>
                </w:rPr>
                <w:t xml:space="preserve"> H. (</w:t>
              </w:r>
              <w:r w:rsidRPr="00916D65">
                <w:rPr>
                  <w:sz w:val="18"/>
                  <w:szCs w:val="18"/>
                </w:rPr>
                <w:t>1919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Finlandia Regio aboensis, Insula Hirvensalo, St. Marie, ad rupes</w:t>
              </w:r>
            </w:ins>
          </w:p>
        </w:tc>
        <w:tc>
          <w:tcPr>
            <w:tcW w:w="1365" w:type="dxa"/>
          </w:tcPr>
          <w:p w14:paraId="3461670A" w14:textId="77777777" w:rsidR="00A70BDD" w:rsidRPr="00FA057E" w:rsidRDefault="00A70BDD" w:rsidP="008653D5">
            <w:pPr>
              <w:rPr>
                <w:ins w:id="370" w:author="KP" w:date="2022-08-31T12:03:00Z"/>
                <w:sz w:val="18"/>
                <w:szCs w:val="18"/>
              </w:rPr>
            </w:pPr>
            <w:ins w:id="371" w:author="KP" w:date="2022-08-31T12:03:00Z">
              <w:r>
                <w:rPr>
                  <w:sz w:val="18"/>
                  <w:szCs w:val="18"/>
                </w:rPr>
                <w:t xml:space="preserve">Zürich </w:t>
              </w:r>
              <w:r w:rsidRPr="00916D65">
                <w:rPr>
                  <w:sz w:val="18"/>
                  <w:szCs w:val="18"/>
                </w:rPr>
                <w:t>Buch-1919</w:t>
              </w:r>
            </w:ins>
          </w:p>
        </w:tc>
      </w:tr>
      <w:tr w:rsidR="00A70BDD" w:rsidRPr="00916D65" w14:paraId="67CF5912" w14:textId="77777777" w:rsidTr="008653D5">
        <w:tc>
          <w:tcPr>
            <w:tcW w:w="3253" w:type="dxa"/>
          </w:tcPr>
          <w:p w14:paraId="7460787F" w14:textId="77777777" w:rsidR="00A70BDD" w:rsidRPr="00FA057E" w:rsidRDefault="00A70BDD" w:rsidP="008653D5">
            <w:pPr>
              <w:rPr>
                <w:ins w:id="372" w:author="KP" w:date="2022-08-31T12:03:00Z"/>
                <w:i/>
                <w:iCs/>
                <w:sz w:val="18"/>
                <w:szCs w:val="18"/>
              </w:rPr>
            </w:pPr>
            <w:ins w:id="373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mucronata</w:t>
              </w:r>
              <w:r w:rsidRPr="00FA057E">
                <w:rPr>
                  <w:sz w:val="18"/>
                  <w:szCs w:val="18"/>
                </w:rPr>
                <w:t xml:space="preserve"> H.Buch</w:t>
              </w:r>
            </w:ins>
          </w:p>
        </w:tc>
        <w:tc>
          <w:tcPr>
            <w:tcW w:w="1567" w:type="dxa"/>
            <w:vMerge w:val="restart"/>
          </w:tcPr>
          <w:p w14:paraId="33FB8A16" w14:textId="77777777" w:rsidR="00A70BDD" w:rsidRPr="00A70A40" w:rsidRDefault="00A70BDD" w:rsidP="008653D5">
            <w:pPr>
              <w:rPr>
                <w:ins w:id="374" w:author="KP" w:date="2022-08-31T12:03:00Z"/>
                <w:sz w:val="18"/>
                <w:szCs w:val="18"/>
              </w:rPr>
            </w:pPr>
            <w:ins w:id="375" w:author="KP" w:date="2022-08-31T12:03:00Z">
              <w:r w:rsidRPr="00A70A40">
                <w:rPr>
                  <w:sz w:val="18"/>
                  <w:szCs w:val="18"/>
                </w:rPr>
                <w:t>NCBI:537854</w:t>
              </w:r>
            </w:ins>
          </w:p>
          <w:p w14:paraId="53ED41D6" w14:textId="77777777" w:rsidR="00A70BDD" w:rsidRPr="00A70A40" w:rsidRDefault="00A70BDD" w:rsidP="008653D5">
            <w:pPr>
              <w:rPr>
                <w:ins w:id="376" w:author="KP" w:date="2022-08-31T12:03:00Z"/>
                <w:sz w:val="18"/>
                <w:szCs w:val="18"/>
              </w:rPr>
            </w:pPr>
            <w:ins w:id="377" w:author="KP" w:date="2022-08-31T12:03:00Z">
              <w:r w:rsidRPr="00A70A40">
                <w:rPr>
                  <w:sz w:val="18"/>
                  <w:szCs w:val="18"/>
                </w:rPr>
                <w:t>GBIF:4277191</w:t>
              </w:r>
            </w:ins>
          </w:p>
          <w:p w14:paraId="50039265" w14:textId="77777777" w:rsidR="00A70BDD" w:rsidRPr="00FA057E" w:rsidRDefault="00A70BDD" w:rsidP="008653D5">
            <w:pPr>
              <w:rPr>
                <w:ins w:id="378" w:author="KP" w:date="2022-08-31T12:03:00Z"/>
                <w:sz w:val="18"/>
                <w:szCs w:val="18"/>
              </w:rPr>
            </w:pPr>
            <w:ins w:id="379" w:author="KP" w:date="2022-08-31T12:03:00Z">
              <w:r w:rsidRPr="00A70A40">
                <w:rPr>
                  <w:sz w:val="18"/>
                  <w:szCs w:val="18"/>
                </w:rPr>
                <w:t>OTT:133587</w:t>
              </w:r>
            </w:ins>
          </w:p>
        </w:tc>
        <w:tc>
          <w:tcPr>
            <w:tcW w:w="4872" w:type="dxa"/>
          </w:tcPr>
          <w:p w14:paraId="34141CDC" w14:textId="77777777" w:rsidR="00A70BDD" w:rsidRPr="00916D65" w:rsidRDefault="00A70BDD" w:rsidP="008653D5">
            <w:pPr>
              <w:rPr>
                <w:ins w:id="380" w:author="KP" w:date="2022-08-31T12:03:00Z"/>
                <w:sz w:val="18"/>
                <w:szCs w:val="18"/>
                <w:lang w:val="de-DE"/>
              </w:rPr>
            </w:pPr>
            <w:ins w:id="381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916D65">
                <w:rPr>
                  <w:sz w:val="18"/>
                  <w:szCs w:val="18"/>
                  <w:lang w:val="de-DE"/>
                </w:rPr>
                <w:t>1992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Kt. Uri, Realp: ob den Galenbödmen, 675.00 / 159.00; ca 2530 m ü. M.</w:t>
              </w:r>
            </w:ins>
          </w:p>
        </w:tc>
        <w:tc>
          <w:tcPr>
            <w:tcW w:w="1365" w:type="dxa"/>
          </w:tcPr>
          <w:p w14:paraId="02A3FA8B" w14:textId="77777777" w:rsidR="00A70BDD" w:rsidRPr="00916D65" w:rsidRDefault="00A70BDD" w:rsidP="008653D5">
            <w:pPr>
              <w:rPr>
                <w:ins w:id="382" w:author="KP" w:date="2022-08-31T12:03:00Z"/>
                <w:sz w:val="18"/>
                <w:szCs w:val="18"/>
                <w:lang w:val="de-DE"/>
              </w:rPr>
            </w:pPr>
            <w:ins w:id="383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6291</w:t>
              </w:r>
            </w:ins>
          </w:p>
        </w:tc>
      </w:tr>
      <w:tr w:rsidR="00A70BDD" w:rsidRPr="00916D65" w14:paraId="2E5C27E6" w14:textId="77777777" w:rsidTr="008653D5">
        <w:tc>
          <w:tcPr>
            <w:tcW w:w="3253" w:type="dxa"/>
          </w:tcPr>
          <w:p w14:paraId="1898F8B0" w14:textId="77777777" w:rsidR="00A70BDD" w:rsidRPr="00916D65" w:rsidRDefault="00A70BDD" w:rsidP="008653D5">
            <w:pPr>
              <w:rPr>
                <w:ins w:id="384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  <w:vMerge/>
          </w:tcPr>
          <w:p w14:paraId="3F8926B1" w14:textId="77777777" w:rsidR="00A70BDD" w:rsidRPr="00916D65" w:rsidRDefault="00A70BDD" w:rsidP="008653D5">
            <w:pPr>
              <w:rPr>
                <w:ins w:id="385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0B9E3B55" w14:textId="77777777" w:rsidR="00A70BDD" w:rsidRPr="00916D65" w:rsidRDefault="00A70BDD" w:rsidP="008653D5">
            <w:pPr>
              <w:rPr>
                <w:ins w:id="386" w:author="KP" w:date="2022-08-31T12:03:00Z"/>
                <w:sz w:val="18"/>
                <w:szCs w:val="18"/>
                <w:lang w:val="de-DE"/>
              </w:rPr>
            </w:pPr>
            <w:ins w:id="387" w:author="KP" w:date="2022-08-31T12:03:00Z">
              <w:r w:rsidRPr="00916D65">
                <w:rPr>
                  <w:sz w:val="18"/>
                  <w:szCs w:val="18"/>
                  <w:lang w:val="de-DE"/>
                </w:rPr>
                <w:t>Schnyder</w:t>
              </w:r>
              <w:r>
                <w:rPr>
                  <w:sz w:val="18"/>
                  <w:szCs w:val="18"/>
                  <w:lang w:val="de-DE"/>
                </w:rPr>
                <w:t>, N. (</w:t>
              </w:r>
              <w:r w:rsidRPr="00916D65">
                <w:rPr>
                  <w:sz w:val="18"/>
                  <w:szCs w:val="18"/>
                  <w:lang w:val="de-DE"/>
                </w:rPr>
                <w:t>2003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NE Fleurier, Pouetta Raisse, 536.6 / 193.2, 1010 m</w:t>
              </w:r>
            </w:ins>
          </w:p>
        </w:tc>
        <w:tc>
          <w:tcPr>
            <w:tcW w:w="1365" w:type="dxa"/>
          </w:tcPr>
          <w:p w14:paraId="5056D5FD" w14:textId="77777777" w:rsidR="00A70BDD" w:rsidRPr="00916D65" w:rsidRDefault="00A70BDD" w:rsidP="008653D5">
            <w:pPr>
              <w:rPr>
                <w:ins w:id="388" w:author="KP" w:date="2022-08-31T12:03:00Z"/>
                <w:sz w:val="18"/>
                <w:szCs w:val="18"/>
                <w:lang w:val="de-DE"/>
              </w:rPr>
            </w:pPr>
            <w:ins w:id="389" w:author="KP" w:date="2022-08-31T12:03:00Z">
              <w:r w:rsidRPr="00916D65">
                <w:rPr>
                  <w:sz w:val="18"/>
                  <w:szCs w:val="18"/>
                  <w:lang w:val="de-DE"/>
                </w:rPr>
                <w:t>Schnyder-47044</w:t>
              </w:r>
            </w:ins>
          </w:p>
        </w:tc>
      </w:tr>
      <w:tr w:rsidR="00A70BDD" w:rsidRPr="00916D65" w14:paraId="0EEDF4D4" w14:textId="77777777" w:rsidTr="008653D5">
        <w:tc>
          <w:tcPr>
            <w:tcW w:w="3253" w:type="dxa"/>
          </w:tcPr>
          <w:p w14:paraId="207365FE" w14:textId="77777777" w:rsidR="00A70BDD" w:rsidRPr="00916D65" w:rsidRDefault="00A70BDD" w:rsidP="008653D5">
            <w:pPr>
              <w:rPr>
                <w:ins w:id="390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  <w:vMerge/>
          </w:tcPr>
          <w:p w14:paraId="061C8709" w14:textId="77777777" w:rsidR="00A70BDD" w:rsidRPr="00916D65" w:rsidRDefault="00A70BDD" w:rsidP="008653D5">
            <w:pPr>
              <w:rPr>
                <w:ins w:id="391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0F751BDF" w14:textId="77777777" w:rsidR="00A70BDD" w:rsidRPr="00916D65" w:rsidRDefault="00A70BDD" w:rsidP="008653D5">
            <w:pPr>
              <w:rPr>
                <w:ins w:id="392" w:author="KP" w:date="2022-08-31T12:03:00Z"/>
                <w:sz w:val="18"/>
                <w:szCs w:val="18"/>
                <w:lang w:val="de-DE"/>
              </w:rPr>
            </w:pPr>
            <w:ins w:id="393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Buch, </w:t>
              </w:r>
              <w:r>
                <w:rPr>
                  <w:sz w:val="18"/>
                  <w:szCs w:val="18"/>
                  <w:lang w:val="de-DE"/>
                </w:rPr>
                <w:t>H. (</w:t>
              </w:r>
              <w:r w:rsidRPr="00916D65">
                <w:rPr>
                  <w:sz w:val="18"/>
                  <w:szCs w:val="18"/>
                  <w:lang w:val="de-DE"/>
                </w:rPr>
                <w:t>1922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Finland, Regio aboensis, Angelniemi</w:t>
              </w:r>
            </w:ins>
          </w:p>
        </w:tc>
        <w:tc>
          <w:tcPr>
            <w:tcW w:w="1365" w:type="dxa"/>
          </w:tcPr>
          <w:p w14:paraId="1ABAE4F3" w14:textId="77777777" w:rsidR="00A70BDD" w:rsidRPr="00916D65" w:rsidRDefault="00A70BDD" w:rsidP="008653D5">
            <w:pPr>
              <w:rPr>
                <w:ins w:id="394" w:author="KP" w:date="2022-08-31T12:03:00Z"/>
                <w:sz w:val="18"/>
                <w:szCs w:val="18"/>
                <w:lang w:val="de-DE"/>
              </w:rPr>
            </w:pPr>
            <w:ins w:id="395" w:author="KP" w:date="2022-08-31T12:03:00Z">
              <w:r>
                <w:rPr>
                  <w:sz w:val="18"/>
                  <w:szCs w:val="18"/>
                  <w:lang w:val="de-DE"/>
                </w:rPr>
                <w:t xml:space="preserve">Zürich, </w:t>
              </w:r>
              <w:r w:rsidRPr="00916D65">
                <w:rPr>
                  <w:sz w:val="18"/>
                  <w:szCs w:val="18"/>
                  <w:lang w:val="de-DE"/>
                </w:rPr>
                <w:t>Buch-1922</w:t>
              </w:r>
            </w:ins>
          </w:p>
        </w:tc>
      </w:tr>
      <w:tr w:rsidR="00A70BDD" w:rsidRPr="00916D65" w14:paraId="50124316" w14:textId="77777777" w:rsidTr="008653D5">
        <w:tc>
          <w:tcPr>
            <w:tcW w:w="3253" w:type="dxa"/>
          </w:tcPr>
          <w:p w14:paraId="59D6257B" w14:textId="77777777" w:rsidR="00A70BDD" w:rsidRPr="00FA057E" w:rsidRDefault="00A70BDD" w:rsidP="008653D5">
            <w:pPr>
              <w:rPr>
                <w:ins w:id="396" w:author="KP" w:date="2022-08-31T12:03:00Z"/>
                <w:i/>
                <w:iCs/>
                <w:sz w:val="18"/>
                <w:szCs w:val="18"/>
              </w:rPr>
            </w:pPr>
            <w:ins w:id="397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nemorea</w:t>
              </w:r>
              <w:r w:rsidRPr="00FA057E">
                <w:rPr>
                  <w:sz w:val="18"/>
                  <w:szCs w:val="18"/>
                </w:rPr>
                <w:t xml:space="preserve"> (L.) Grolle</w:t>
              </w:r>
            </w:ins>
          </w:p>
        </w:tc>
        <w:tc>
          <w:tcPr>
            <w:tcW w:w="1567" w:type="dxa"/>
          </w:tcPr>
          <w:p w14:paraId="0768CFEE" w14:textId="77777777" w:rsidR="00A70BDD" w:rsidRPr="00A70A40" w:rsidRDefault="00A70BDD" w:rsidP="008653D5">
            <w:pPr>
              <w:rPr>
                <w:ins w:id="398" w:author="KP" w:date="2022-08-31T12:03:00Z"/>
                <w:sz w:val="18"/>
                <w:szCs w:val="18"/>
              </w:rPr>
            </w:pPr>
            <w:ins w:id="399" w:author="KP" w:date="2022-08-31T12:03:00Z">
              <w:r w:rsidRPr="00A70A40">
                <w:rPr>
                  <w:sz w:val="18"/>
                  <w:szCs w:val="18"/>
                </w:rPr>
                <w:t>NCBI:41848</w:t>
              </w:r>
            </w:ins>
          </w:p>
          <w:p w14:paraId="5AFD94AF" w14:textId="77777777" w:rsidR="00A70BDD" w:rsidRPr="00A70A40" w:rsidRDefault="00A70BDD" w:rsidP="008653D5">
            <w:pPr>
              <w:rPr>
                <w:ins w:id="400" w:author="KP" w:date="2022-08-31T12:03:00Z"/>
                <w:sz w:val="18"/>
                <w:szCs w:val="18"/>
              </w:rPr>
            </w:pPr>
            <w:ins w:id="401" w:author="KP" w:date="2022-08-31T12:03:00Z">
              <w:r w:rsidRPr="00A70A40">
                <w:rPr>
                  <w:sz w:val="18"/>
                  <w:szCs w:val="18"/>
                </w:rPr>
                <w:lastRenderedPageBreak/>
                <w:t>GBIF:2689220</w:t>
              </w:r>
            </w:ins>
          </w:p>
          <w:p w14:paraId="4D3DD264" w14:textId="77777777" w:rsidR="00A70BDD" w:rsidRPr="00FA057E" w:rsidRDefault="00A70BDD" w:rsidP="008653D5">
            <w:pPr>
              <w:rPr>
                <w:ins w:id="402" w:author="KP" w:date="2022-08-31T12:03:00Z"/>
                <w:sz w:val="18"/>
                <w:szCs w:val="18"/>
              </w:rPr>
            </w:pPr>
            <w:ins w:id="403" w:author="KP" w:date="2022-08-31T12:03:00Z">
              <w:r w:rsidRPr="00A70A40">
                <w:rPr>
                  <w:sz w:val="18"/>
                  <w:szCs w:val="18"/>
                </w:rPr>
                <w:t>OTT:851174</w:t>
              </w:r>
            </w:ins>
          </w:p>
        </w:tc>
        <w:tc>
          <w:tcPr>
            <w:tcW w:w="4872" w:type="dxa"/>
          </w:tcPr>
          <w:p w14:paraId="57BD37D8" w14:textId="77777777" w:rsidR="00A70BDD" w:rsidRPr="00916D65" w:rsidRDefault="00A70BDD" w:rsidP="008653D5">
            <w:pPr>
              <w:rPr>
                <w:ins w:id="404" w:author="KP" w:date="2022-08-31T12:03:00Z"/>
                <w:sz w:val="18"/>
                <w:szCs w:val="18"/>
                <w:lang w:val="de-DE"/>
              </w:rPr>
            </w:pPr>
            <w:ins w:id="405" w:author="KP" w:date="2022-08-31T12:03:00Z">
              <w:r w:rsidRPr="00916D65">
                <w:rPr>
                  <w:sz w:val="18"/>
                  <w:szCs w:val="18"/>
                  <w:lang w:val="de-DE"/>
                </w:rPr>
                <w:lastRenderedPageBreak/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916D65">
                <w:rPr>
                  <w:sz w:val="18"/>
                  <w:szCs w:val="18"/>
                  <w:lang w:val="de-DE"/>
                </w:rPr>
                <w:t>1981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Kt. Obwalden, Giswil: Altibach-Tobel </w:t>
              </w:r>
              <w:r w:rsidRPr="00916D65">
                <w:rPr>
                  <w:sz w:val="18"/>
                  <w:szCs w:val="18"/>
                  <w:lang w:val="de-DE"/>
                </w:rPr>
                <w:lastRenderedPageBreak/>
                <w:t>beim Kleinteil, 654.36 / 186.25; ca. 650 m ü M.</w:t>
              </w:r>
            </w:ins>
          </w:p>
        </w:tc>
        <w:tc>
          <w:tcPr>
            <w:tcW w:w="1365" w:type="dxa"/>
          </w:tcPr>
          <w:p w14:paraId="11143A6E" w14:textId="77777777" w:rsidR="00A70BDD" w:rsidRPr="00916D65" w:rsidRDefault="00A70BDD" w:rsidP="008653D5">
            <w:pPr>
              <w:rPr>
                <w:ins w:id="406" w:author="KP" w:date="2022-08-31T12:03:00Z"/>
                <w:sz w:val="18"/>
                <w:szCs w:val="18"/>
                <w:lang w:val="de-DE"/>
              </w:rPr>
            </w:pPr>
            <w:ins w:id="407" w:author="KP" w:date="2022-08-31T12:03:00Z">
              <w:r w:rsidRPr="00916D65">
                <w:rPr>
                  <w:sz w:val="18"/>
                  <w:szCs w:val="18"/>
                  <w:lang w:val="de-DE"/>
                </w:rPr>
                <w:lastRenderedPageBreak/>
                <w:t>Urmi-2110</w:t>
              </w:r>
            </w:ins>
          </w:p>
        </w:tc>
      </w:tr>
      <w:tr w:rsidR="00A70BDD" w:rsidRPr="00FA057E" w14:paraId="28F9F7E7" w14:textId="77777777" w:rsidTr="008653D5">
        <w:tc>
          <w:tcPr>
            <w:tcW w:w="3253" w:type="dxa"/>
          </w:tcPr>
          <w:p w14:paraId="67A47483" w14:textId="77777777" w:rsidR="00A70BDD" w:rsidRPr="00FA057E" w:rsidRDefault="00A70BDD" w:rsidP="008653D5">
            <w:pPr>
              <w:rPr>
                <w:ins w:id="408" w:author="KP" w:date="2022-08-31T12:03:00Z"/>
                <w:i/>
                <w:iCs/>
                <w:sz w:val="18"/>
                <w:szCs w:val="18"/>
              </w:rPr>
            </w:pPr>
            <w:ins w:id="409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nimbosa</w:t>
              </w:r>
              <w:r w:rsidRPr="00FA057E">
                <w:rPr>
                  <w:sz w:val="18"/>
                  <w:szCs w:val="18"/>
                </w:rPr>
                <w:t xml:space="preserve"> Taylor</w:t>
              </w:r>
            </w:ins>
          </w:p>
        </w:tc>
        <w:tc>
          <w:tcPr>
            <w:tcW w:w="1567" w:type="dxa"/>
          </w:tcPr>
          <w:p w14:paraId="2B16B768" w14:textId="77777777" w:rsidR="00A70BDD" w:rsidRPr="00A70A40" w:rsidRDefault="00A70BDD" w:rsidP="008653D5">
            <w:pPr>
              <w:rPr>
                <w:ins w:id="410" w:author="KP" w:date="2022-08-31T12:03:00Z"/>
                <w:sz w:val="18"/>
                <w:szCs w:val="18"/>
              </w:rPr>
            </w:pPr>
            <w:ins w:id="411" w:author="KP" w:date="2022-08-31T12:03:00Z">
              <w:r w:rsidRPr="00A70A40">
                <w:rPr>
                  <w:sz w:val="18"/>
                  <w:szCs w:val="18"/>
                </w:rPr>
                <w:t>NCBI:1133313</w:t>
              </w:r>
            </w:ins>
          </w:p>
          <w:p w14:paraId="2186E740" w14:textId="77777777" w:rsidR="00A70BDD" w:rsidRPr="00A70A40" w:rsidRDefault="00A70BDD" w:rsidP="008653D5">
            <w:pPr>
              <w:rPr>
                <w:ins w:id="412" w:author="KP" w:date="2022-08-31T12:03:00Z"/>
                <w:sz w:val="18"/>
                <w:szCs w:val="18"/>
              </w:rPr>
            </w:pPr>
            <w:ins w:id="413" w:author="KP" w:date="2022-08-31T12:03:00Z">
              <w:r w:rsidRPr="00A70A40">
                <w:rPr>
                  <w:sz w:val="18"/>
                  <w:szCs w:val="18"/>
                </w:rPr>
                <w:t>GBIF:8635654</w:t>
              </w:r>
            </w:ins>
          </w:p>
          <w:p w14:paraId="4F624D41" w14:textId="77777777" w:rsidR="00A70BDD" w:rsidRPr="00FA057E" w:rsidRDefault="00A70BDD" w:rsidP="008653D5">
            <w:pPr>
              <w:rPr>
                <w:ins w:id="414" w:author="KP" w:date="2022-08-31T12:03:00Z"/>
                <w:sz w:val="18"/>
                <w:szCs w:val="18"/>
              </w:rPr>
            </w:pPr>
            <w:ins w:id="415" w:author="KP" w:date="2022-08-31T12:03:00Z">
              <w:r w:rsidRPr="00A70A40">
                <w:rPr>
                  <w:sz w:val="18"/>
                  <w:szCs w:val="18"/>
                </w:rPr>
                <w:t>OTT:1062948</w:t>
              </w:r>
            </w:ins>
          </w:p>
        </w:tc>
        <w:tc>
          <w:tcPr>
            <w:tcW w:w="4872" w:type="dxa"/>
          </w:tcPr>
          <w:p w14:paraId="093A89A3" w14:textId="77777777" w:rsidR="00A70BDD" w:rsidRPr="00FA057E" w:rsidRDefault="00A70BDD" w:rsidP="008653D5">
            <w:pPr>
              <w:rPr>
                <w:ins w:id="416" w:author="KP" w:date="2022-08-31T12:03:00Z"/>
                <w:sz w:val="18"/>
                <w:szCs w:val="18"/>
              </w:rPr>
            </w:pPr>
            <w:ins w:id="417" w:author="KP" w:date="2022-08-31T12:03:00Z">
              <w:r w:rsidRPr="00916D65">
                <w:rPr>
                  <w:sz w:val="18"/>
                  <w:szCs w:val="18"/>
                </w:rPr>
                <w:t xml:space="preserve">Wallace, </w:t>
              </w:r>
              <w:r>
                <w:rPr>
                  <w:sz w:val="18"/>
                  <w:szCs w:val="18"/>
                </w:rPr>
                <w:t>E. (</w:t>
              </w:r>
              <w:r w:rsidRPr="00916D65">
                <w:rPr>
                  <w:sz w:val="18"/>
                  <w:szCs w:val="18"/>
                </w:rPr>
                <w:t>1955</w:t>
              </w:r>
              <w:r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1365" w:type="dxa"/>
          </w:tcPr>
          <w:p w14:paraId="25BEEF95" w14:textId="77777777" w:rsidR="00A70BDD" w:rsidRPr="00FA057E" w:rsidRDefault="00A70BDD" w:rsidP="008653D5">
            <w:pPr>
              <w:rPr>
                <w:ins w:id="418" w:author="KP" w:date="2022-08-31T12:03:00Z"/>
                <w:sz w:val="18"/>
                <w:szCs w:val="18"/>
              </w:rPr>
            </w:pPr>
            <w:ins w:id="419" w:author="KP" w:date="2022-08-31T12:03:00Z">
              <w:r>
                <w:rPr>
                  <w:sz w:val="18"/>
                  <w:szCs w:val="18"/>
                </w:rPr>
                <w:t xml:space="preserve">Zürich </w:t>
              </w:r>
              <w:r w:rsidRPr="00916D65">
                <w:rPr>
                  <w:sz w:val="18"/>
                  <w:szCs w:val="18"/>
                </w:rPr>
                <w:t>Wallace-1955</w:t>
              </w:r>
            </w:ins>
          </w:p>
        </w:tc>
      </w:tr>
      <w:tr w:rsidR="00A70BDD" w:rsidRPr="00916D65" w14:paraId="16560E0F" w14:textId="77777777" w:rsidTr="008653D5">
        <w:tc>
          <w:tcPr>
            <w:tcW w:w="3253" w:type="dxa"/>
          </w:tcPr>
          <w:p w14:paraId="18A82B6B" w14:textId="77777777" w:rsidR="00A70BDD" w:rsidRPr="00FA057E" w:rsidRDefault="00A70BDD" w:rsidP="008653D5">
            <w:pPr>
              <w:rPr>
                <w:ins w:id="420" w:author="KP" w:date="2022-08-31T12:03:00Z"/>
                <w:i/>
                <w:iCs/>
                <w:sz w:val="18"/>
                <w:szCs w:val="18"/>
              </w:rPr>
            </w:pPr>
            <w:ins w:id="421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obcordata</w:t>
              </w:r>
              <w:r w:rsidRPr="00FA057E">
                <w:rPr>
                  <w:sz w:val="18"/>
                  <w:szCs w:val="18"/>
                </w:rPr>
                <w:t xml:space="preserve"> (Berggr.) S.W.Arnell</w:t>
              </w:r>
            </w:ins>
          </w:p>
        </w:tc>
        <w:tc>
          <w:tcPr>
            <w:tcW w:w="1567" w:type="dxa"/>
          </w:tcPr>
          <w:p w14:paraId="06965AD3" w14:textId="77777777" w:rsidR="00A70BDD" w:rsidRPr="00A70A40" w:rsidRDefault="00A70BDD" w:rsidP="008653D5">
            <w:pPr>
              <w:rPr>
                <w:ins w:id="422" w:author="KP" w:date="2022-08-31T12:03:00Z"/>
                <w:sz w:val="18"/>
                <w:szCs w:val="18"/>
              </w:rPr>
            </w:pPr>
            <w:ins w:id="423" w:author="KP" w:date="2022-08-31T12:03:00Z">
              <w:r w:rsidRPr="00A70A40">
                <w:rPr>
                  <w:sz w:val="18"/>
                  <w:szCs w:val="18"/>
                </w:rPr>
                <w:t>NCBI:402140</w:t>
              </w:r>
            </w:ins>
          </w:p>
          <w:p w14:paraId="512717E9" w14:textId="77777777" w:rsidR="00A70BDD" w:rsidRPr="00A70A40" w:rsidRDefault="00A70BDD" w:rsidP="008653D5">
            <w:pPr>
              <w:rPr>
                <w:ins w:id="424" w:author="KP" w:date="2022-08-31T12:03:00Z"/>
                <w:sz w:val="18"/>
                <w:szCs w:val="18"/>
              </w:rPr>
            </w:pPr>
            <w:ins w:id="425" w:author="KP" w:date="2022-08-31T12:03:00Z">
              <w:r w:rsidRPr="00A70A40">
                <w:rPr>
                  <w:sz w:val="18"/>
                  <w:szCs w:val="18"/>
                </w:rPr>
                <w:t>GBIF:4277171</w:t>
              </w:r>
            </w:ins>
          </w:p>
          <w:p w14:paraId="63CD1584" w14:textId="77777777" w:rsidR="00A70BDD" w:rsidRPr="00FA057E" w:rsidRDefault="00A70BDD" w:rsidP="008653D5">
            <w:pPr>
              <w:rPr>
                <w:ins w:id="426" w:author="KP" w:date="2022-08-31T12:03:00Z"/>
                <w:sz w:val="18"/>
                <w:szCs w:val="18"/>
              </w:rPr>
            </w:pPr>
            <w:ins w:id="427" w:author="KP" w:date="2022-08-31T12:03:00Z">
              <w:r w:rsidRPr="00A70A40">
                <w:rPr>
                  <w:sz w:val="18"/>
                  <w:szCs w:val="18"/>
                </w:rPr>
                <w:t>OTT:719916</w:t>
              </w:r>
            </w:ins>
          </w:p>
        </w:tc>
        <w:tc>
          <w:tcPr>
            <w:tcW w:w="4872" w:type="dxa"/>
          </w:tcPr>
          <w:p w14:paraId="4DBF5AEB" w14:textId="77777777" w:rsidR="00A70BDD" w:rsidRPr="00916D65" w:rsidRDefault="00A70BDD" w:rsidP="008653D5">
            <w:pPr>
              <w:rPr>
                <w:ins w:id="428" w:author="KP" w:date="2022-08-31T12:03:00Z"/>
                <w:sz w:val="18"/>
                <w:szCs w:val="18"/>
                <w:lang w:val="de-DE"/>
              </w:rPr>
            </w:pPr>
            <w:ins w:id="429" w:author="KP" w:date="2022-08-31T12:03:00Z">
              <w:r w:rsidRPr="00916D65">
                <w:rPr>
                  <w:sz w:val="18"/>
                  <w:szCs w:val="18"/>
                  <w:lang w:val="de-DE"/>
                </w:rPr>
                <w:t>Zemp,</w:t>
              </w:r>
              <w:r>
                <w:rPr>
                  <w:sz w:val="18"/>
                  <w:szCs w:val="18"/>
                  <w:lang w:val="de-DE"/>
                </w:rPr>
                <w:t xml:space="preserve"> F. (</w:t>
              </w:r>
              <w:r w:rsidRPr="00916D65">
                <w:rPr>
                  <w:sz w:val="18"/>
                  <w:szCs w:val="18"/>
                  <w:lang w:val="de-DE"/>
                </w:rPr>
                <w:t>2019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Kanton: Be, Gemeinde: Innertkirchen, Sustenpass, Steinsee, Koord: 675.220/174.460, Höhe: 2050m, Standort: Bachalluvion</w:t>
              </w:r>
            </w:ins>
          </w:p>
        </w:tc>
        <w:tc>
          <w:tcPr>
            <w:tcW w:w="1365" w:type="dxa"/>
          </w:tcPr>
          <w:p w14:paraId="410FCDC6" w14:textId="77777777" w:rsidR="00A70BDD" w:rsidRPr="00916D65" w:rsidRDefault="00A70BDD" w:rsidP="008653D5">
            <w:pPr>
              <w:rPr>
                <w:ins w:id="430" w:author="KP" w:date="2022-08-31T12:03:00Z"/>
                <w:sz w:val="18"/>
                <w:szCs w:val="18"/>
                <w:lang w:val="de-DE"/>
              </w:rPr>
            </w:pPr>
            <w:ins w:id="431" w:author="KP" w:date="2022-08-31T12:03:00Z">
              <w:r w:rsidRPr="00916D65">
                <w:rPr>
                  <w:sz w:val="18"/>
                  <w:szCs w:val="18"/>
                  <w:lang w:val="de-DE"/>
                </w:rPr>
                <w:t>Zemp-337400</w:t>
              </w:r>
            </w:ins>
          </w:p>
        </w:tc>
      </w:tr>
      <w:tr w:rsidR="00A70BDD" w:rsidRPr="00916D65" w14:paraId="7F3E621E" w14:textId="77777777" w:rsidTr="008653D5">
        <w:tc>
          <w:tcPr>
            <w:tcW w:w="3253" w:type="dxa"/>
          </w:tcPr>
          <w:p w14:paraId="7E6602DA" w14:textId="77777777" w:rsidR="00A70BDD" w:rsidRPr="00FA057E" w:rsidRDefault="00A70BDD" w:rsidP="008653D5">
            <w:pPr>
              <w:rPr>
                <w:ins w:id="432" w:author="KP" w:date="2022-08-31T12:03:00Z"/>
                <w:i/>
                <w:iCs/>
                <w:sz w:val="18"/>
                <w:szCs w:val="18"/>
              </w:rPr>
            </w:pPr>
            <w:ins w:id="433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obscura</w:t>
              </w:r>
              <w:r w:rsidRPr="00FA057E">
                <w:rPr>
                  <w:sz w:val="18"/>
                  <w:szCs w:val="18"/>
                </w:rPr>
                <w:t xml:space="preserve"> (Arnell &amp; C.E.O.Jensen) Schiffn.</w:t>
              </w:r>
            </w:ins>
          </w:p>
        </w:tc>
        <w:tc>
          <w:tcPr>
            <w:tcW w:w="1567" w:type="dxa"/>
          </w:tcPr>
          <w:p w14:paraId="2A88683F" w14:textId="77777777" w:rsidR="00A70BDD" w:rsidRPr="00A70A40" w:rsidRDefault="00A70BDD" w:rsidP="008653D5">
            <w:pPr>
              <w:rPr>
                <w:ins w:id="434" w:author="KP" w:date="2022-08-31T12:03:00Z"/>
                <w:sz w:val="18"/>
                <w:szCs w:val="18"/>
              </w:rPr>
            </w:pPr>
            <w:ins w:id="435" w:author="KP" w:date="2022-08-31T12:03:00Z">
              <w:r w:rsidRPr="00A70A40">
                <w:rPr>
                  <w:sz w:val="18"/>
                  <w:szCs w:val="18"/>
                </w:rPr>
                <w:t>NCBI:1282292</w:t>
              </w:r>
            </w:ins>
          </w:p>
          <w:p w14:paraId="4E1406E3" w14:textId="77777777" w:rsidR="00A70BDD" w:rsidRPr="00A70A40" w:rsidRDefault="00A70BDD" w:rsidP="008653D5">
            <w:pPr>
              <w:rPr>
                <w:ins w:id="436" w:author="KP" w:date="2022-08-31T12:03:00Z"/>
                <w:sz w:val="18"/>
                <w:szCs w:val="18"/>
              </w:rPr>
            </w:pPr>
            <w:ins w:id="437" w:author="KP" w:date="2022-08-31T12:03:00Z">
              <w:r w:rsidRPr="00A70A40">
                <w:rPr>
                  <w:sz w:val="18"/>
                  <w:szCs w:val="18"/>
                </w:rPr>
                <w:t>GBIF:4277165</w:t>
              </w:r>
            </w:ins>
          </w:p>
          <w:p w14:paraId="71590FAC" w14:textId="77777777" w:rsidR="00A70BDD" w:rsidRPr="00FA057E" w:rsidRDefault="00A70BDD" w:rsidP="008653D5">
            <w:pPr>
              <w:rPr>
                <w:ins w:id="438" w:author="KP" w:date="2022-08-31T12:03:00Z"/>
                <w:sz w:val="18"/>
                <w:szCs w:val="18"/>
              </w:rPr>
            </w:pPr>
            <w:ins w:id="439" w:author="KP" w:date="2022-08-31T12:03:00Z">
              <w:r w:rsidRPr="00A70A40">
                <w:rPr>
                  <w:sz w:val="18"/>
                  <w:szCs w:val="18"/>
                </w:rPr>
                <w:t>OTT:558046</w:t>
              </w:r>
            </w:ins>
          </w:p>
        </w:tc>
        <w:tc>
          <w:tcPr>
            <w:tcW w:w="4872" w:type="dxa"/>
          </w:tcPr>
          <w:p w14:paraId="00BB3831" w14:textId="77777777" w:rsidR="00A70BDD" w:rsidRPr="00916D65" w:rsidRDefault="00A70BDD" w:rsidP="008653D5">
            <w:pPr>
              <w:rPr>
                <w:ins w:id="440" w:author="KP" w:date="2022-08-31T12:03:00Z"/>
                <w:sz w:val="18"/>
                <w:szCs w:val="18"/>
                <w:lang w:val="de-DE"/>
              </w:rPr>
            </w:pPr>
            <w:ins w:id="441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916D65">
                <w:rPr>
                  <w:sz w:val="18"/>
                  <w:szCs w:val="18"/>
                  <w:lang w:val="de-DE"/>
                </w:rPr>
                <w:t>2019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 Kt. Wallis, Oberwald beim Totensee auf dem Grimselpass, CH1903/LV03: 669.03 / 156.76, ca. 2170 müM, kleines saures Flachmoor neben dem Bach, relativ grober Silikat-Sand</w:t>
              </w:r>
            </w:ins>
          </w:p>
        </w:tc>
        <w:tc>
          <w:tcPr>
            <w:tcW w:w="1365" w:type="dxa"/>
          </w:tcPr>
          <w:p w14:paraId="29676946" w14:textId="77777777" w:rsidR="00A70BDD" w:rsidRPr="00916D65" w:rsidRDefault="00A70BDD" w:rsidP="008653D5">
            <w:pPr>
              <w:rPr>
                <w:ins w:id="442" w:author="KP" w:date="2022-08-31T12:03:00Z"/>
                <w:sz w:val="18"/>
                <w:szCs w:val="18"/>
                <w:lang w:val="de-DE"/>
              </w:rPr>
            </w:pPr>
            <w:ins w:id="443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10928</w:t>
              </w:r>
            </w:ins>
          </w:p>
        </w:tc>
      </w:tr>
      <w:tr w:rsidR="00A70BDD" w:rsidRPr="00916D65" w14:paraId="1458120F" w14:textId="77777777" w:rsidTr="008653D5">
        <w:tc>
          <w:tcPr>
            <w:tcW w:w="3253" w:type="dxa"/>
          </w:tcPr>
          <w:p w14:paraId="17470D61" w14:textId="77777777" w:rsidR="00A70BDD" w:rsidRPr="00916D65" w:rsidRDefault="00A70BDD" w:rsidP="008653D5">
            <w:pPr>
              <w:rPr>
                <w:ins w:id="444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</w:tcPr>
          <w:p w14:paraId="1BD8F079" w14:textId="77777777" w:rsidR="00A70BDD" w:rsidRPr="00916D65" w:rsidRDefault="00A70BDD" w:rsidP="008653D5">
            <w:pPr>
              <w:rPr>
                <w:ins w:id="445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6C8E0834" w14:textId="77777777" w:rsidR="00A70BDD" w:rsidRPr="00916D65" w:rsidRDefault="00A70BDD" w:rsidP="008653D5">
            <w:pPr>
              <w:rPr>
                <w:ins w:id="446" w:author="KP" w:date="2022-08-31T12:03:00Z"/>
                <w:sz w:val="18"/>
                <w:szCs w:val="18"/>
                <w:lang w:val="de-DE"/>
              </w:rPr>
            </w:pPr>
            <w:ins w:id="447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Culmann, </w:t>
              </w:r>
              <w:r>
                <w:rPr>
                  <w:sz w:val="18"/>
                  <w:szCs w:val="18"/>
                  <w:lang w:val="de-DE"/>
                </w:rPr>
                <w:t>P. (</w:t>
              </w:r>
              <w:r w:rsidRPr="00916D65">
                <w:rPr>
                  <w:sz w:val="18"/>
                  <w:szCs w:val="18"/>
                  <w:lang w:val="de-DE"/>
                </w:rPr>
                <w:t>1908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Wallis, Grimsel, prope lac. d. Todtensee, in paludosis juxta rivulum, hygrophila, 2150m</w:t>
              </w:r>
            </w:ins>
          </w:p>
        </w:tc>
        <w:tc>
          <w:tcPr>
            <w:tcW w:w="1365" w:type="dxa"/>
          </w:tcPr>
          <w:p w14:paraId="1FDDA037" w14:textId="77777777" w:rsidR="00A70BDD" w:rsidRPr="00916D65" w:rsidRDefault="00A70BDD" w:rsidP="008653D5">
            <w:pPr>
              <w:rPr>
                <w:ins w:id="448" w:author="KP" w:date="2022-08-31T12:03:00Z"/>
                <w:sz w:val="18"/>
                <w:szCs w:val="18"/>
                <w:lang w:val="de-DE"/>
              </w:rPr>
            </w:pPr>
            <w:ins w:id="449" w:author="KP" w:date="2022-08-31T12:03:00Z">
              <w:r w:rsidRPr="00916D65">
                <w:rPr>
                  <w:sz w:val="18"/>
                  <w:szCs w:val="18"/>
                  <w:lang w:val="de-DE"/>
                </w:rPr>
                <w:t>Zürich-0000</w:t>
              </w:r>
            </w:ins>
          </w:p>
        </w:tc>
      </w:tr>
      <w:tr w:rsidR="00A70BDD" w:rsidRPr="00FA057E" w14:paraId="028A1E64" w14:textId="77777777" w:rsidTr="008653D5">
        <w:tc>
          <w:tcPr>
            <w:tcW w:w="3253" w:type="dxa"/>
          </w:tcPr>
          <w:p w14:paraId="11B98625" w14:textId="77777777" w:rsidR="00A70BDD" w:rsidRPr="00FA057E" w:rsidRDefault="00A70BDD" w:rsidP="008653D5">
            <w:pPr>
              <w:rPr>
                <w:ins w:id="450" w:author="KP" w:date="2022-08-31T12:03:00Z"/>
                <w:i/>
                <w:iCs/>
                <w:sz w:val="18"/>
                <w:szCs w:val="18"/>
              </w:rPr>
            </w:pPr>
            <w:ins w:id="451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ornithopodioides</w:t>
              </w:r>
              <w:r w:rsidRPr="00FA057E">
                <w:rPr>
                  <w:sz w:val="18"/>
                  <w:szCs w:val="18"/>
                </w:rPr>
                <w:t xml:space="preserve"> (With.) Waddell</w:t>
              </w:r>
            </w:ins>
          </w:p>
        </w:tc>
        <w:tc>
          <w:tcPr>
            <w:tcW w:w="1567" w:type="dxa"/>
          </w:tcPr>
          <w:p w14:paraId="155BF1DE" w14:textId="77777777" w:rsidR="00A70BDD" w:rsidRPr="00637E21" w:rsidRDefault="00A70BDD" w:rsidP="008653D5">
            <w:pPr>
              <w:rPr>
                <w:ins w:id="452" w:author="KP" w:date="2022-08-31T12:03:00Z"/>
                <w:sz w:val="18"/>
                <w:szCs w:val="18"/>
              </w:rPr>
            </w:pPr>
            <w:ins w:id="453" w:author="KP" w:date="2022-08-31T12:03:00Z">
              <w:r w:rsidRPr="00637E21">
                <w:rPr>
                  <w:sz w:val="18"/>
                  <w:szCs w:val="18"/>
                </w:rPr>
                <w:t>NCBI:264777</w:t>
              </w:r>
            </w:ins>
          </w:p>
          <w:p w14:paraId="035A7C83" w14:textId="77777777" w:rsidR="00A70BDD" w:rsidRPr="00637E21" w:rsidRDefault="00A70BDD" w:rsidP="008653D5">
            <w:pPr>
              <w:rPr>
                <w:ins w:id="454" w:author="KP" w:date="2022-08-31T12:03:00Z"/>
                <w:sz w:val="18"/>
                <w:szCs w:val="18"/>
              </w:rPr>
            </w:pPr>
            <w:ins w:id="455" w:author="KP" w:date="2022-08-31T12:03:00Z">
              <w:r w:rsidRPr="00637E21">
                <w:rPr>
                  <w:sz w:val="18"/>
                  <w:szCs w:val="18"/>
                </w:rPr>
                <w:t>GBIF:7512997</w:t>
              </w:r>
            </w:ins>
          </w:p>
          <w:p w14:paraId="41675D2B" w14:textId="77777777" w:rsidR="00A70BDD" w:rsidRPr="00FA057E" w:rsidRDefault="00A70BDD" w:rsidP="008653D5">
            <w:pPr>
              <w:rPr>
                <w:ins w:id="456" w:author="KP" w:date="2022-08-31T12:03:00Z"/>
                <w:sz w:val="18"/>
                <w:szCs w:val="18"/>
              </w:rPr>
            </w:pPr>
            <w:ins w:id="457" w:author="KP" w:date="2022-08-31T12:03:00Z">
              <w:r w:rsidRPr="00637E21">
                <w:rPr>
                  <w:sz w:val="18"/>
                  <w:szCs w:val="18"/>
                </w:rPr>
                <w:t>OTT:333110</w:t>
              </w:r>
            </w:ins>
          </w:p>
        </w:tc>
        <w:tc>
          <w:tcPr>
            <w:tcW w:w="4872" w:type="dxa"/>
          </w:tcPr>
          <w:p w14:paraId="356E2193" w14:textId="77777777" w:rsidR="00A70BDD" w:rsidRPr="00FA057E" w:rsidRDefault="00A70BDD" w:rsidP="008653D5">
            <w:pPr>
              <w:rPr>
                <w:ins w:id="458" w:author="KP" w:date="2022-08-31T12:03:00Z"/>
                <w:sz w:val="18"/>
                <w:szCs w:val="18"/>
              </w:rPr>
            </w:pPr>
            <w:ins w:id="459" w:author="KP" w:date="2022-08-31T12:03:00Z">
              <w:r w:rsidRPr="00916D65">
                <w:rPr>
                  <w:sz w:val="18"/>
                  <w:szCs w:val="18"/>
                </w:rPr>
                <w:t xml:space="preserve">Macricar, </w:t>
              </w:r>
              <w:r>
                <w:rPr>
                  <w:sz w:val="18"/>
                  <w:szCs w:val="18"/>
                </w:rPr>
                <w:t>S.M. (</w:t>
              </w:r>
              <w:r w:rsidRPr="00916D65">
                <w:rPr>
                  <w:sz w:val="18"/>
                  <w:szCs w:val="18"/>
                </w:rPr>
                <w:t>1898</w:t>
              </w:r>
              <w:r>
                <w:rPr>
                  <w:sz w:val="18"/>
                  <w:szCs w:val="18"/>
                </w:rPr>
                <w:t>):</w:t>
              </w:r>
            </w:ins>
          </w:p>
        </w:tc>
        <w:tc>
          <w:tcPr>
            <w:tcW w:w="1365" w:type="dxa"/>
          </w:tcPr>
          <w:p w14:paraId="5D0ACDE8" w14:textId="77777777" w:rsidR="00A70BDD" w:rsidRPr="00FA057E" w:rsidRDefault="00A70BDD" w:rsidP="008653D5">
            <w:pPr>
              <w:rPr>
                <w:ins w:id="460" w:author="KP" w:date="2022-08-31T12:03:00Z"/>
                <w:sz w:val="18"/>
                <w:szCs w:val="18"/>
              </w:rPr>
            </w:pPr>
            <w:ins w:id="461" w:author="KP" w:date="2022-08-31T12:03:00Z">
              <w:r>
                <w:rPr>
                  <w:sz w:val="18"/>
                  <w:szCs w:val="18"/>
                </w:rPr>
                <w:t>ZT</w:t>
              </w:r>
              <w:r w:rsidRPr="00916D65">
                <w:rPr>
                  <w:sz w:val="18"/>
                  <w:szCs w:val="18"/>
                </w:rPr>
                <w:t>-1898</w:t>
              </w:r>
            </w:ins>
          </w:p>
        </w:tc>
      </w:tr>
      <w:tr w:rsidR="00A70BDD" w:rsidRPr="00FA057E" w14:paraId="4B41572E" w14:textId="77777777" w:rsidTr="008653D5">
        <w:tc>
          <w:tcPr>
            <w:tcW w:w="3253" w:type="dxa"/>
          </w:tcPr>
          <w:p w14:paraId="07BCA565" w14:textId="77777777" w:rsidR="00A70BDD" w:rsidRPr="00FA057E" w:rsidRDefault="00A70BDD" w:rsidP="008653D5">
            <w:pPr>
              <w:rPr>
                <w:ins w:id="462" w:author="KP" w:date="2022-08-31T12:03:00Z"/>
                <w:i/>
                <w:iCs/>
                <w:sz w:val="18"/>
                <w:szCs w:val="18"/>
              </w:rPr>
            </w:pPr>
            <w:ins w:id="463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paludicola</w:t>
              </w:r>
              <w:r w:rsidRPr="00FA057E">
                <w:rPr>
                  <w:sz w:val="18"/>
                  <w:szCs w:val="18"/>
                </w:rPr>
                <w:t xml:space="preserve"> Loeske &amp; Müll.Frib.</w:t>
              </w:r>
            </w:ins>
          </w:p>
        </w:tc>
        <w:tc>
          <w:tcPr>
            <w:tcW w:w="1567" w:type="dxa"/>
          </w:tcPr>
          <w:p w14:paraId="6B21B69C" w14:textId="77777777" w:rsidR="00A70BDD" w:rsidRPr="00637E21" w:rsidRDefault="00A70BDD" w:rsidP="008653D5">
            <w:pPr>
              <w:rPr>
                <w:ins w:id="464" w:author="KP" w:date="2022-08-31T12:03:00Z"/>
                <w:sz w:val="18"/>
                <w:szCs w:val="18"/>
              </w:rPr>
            </w:pPr>
            <w:ins w:id="465" w:author="KP" w:date="2022-08-31T12:03:00Z">
              <w:r w:rsidRPr="00637E21">
                <w:rPr>
                  <w:sz w:val="18"/>
                  <w:szCs w:val="18"/>
                </w:rPr>
                <w:t>NCBI:209818</w:t>
              </w:r>
            </w:ins>
          </w:p>
          <w:p w14:paraId="076761DF" w14:textId="77777777" w:rsidR="00A70BDD" w:rsidRPr="00637E21" w:rsidRDefault="00A70BDD" w:rsidP="008653D5">
            <w:pPr>
              <w:rPr>
                <w:ins w:id="466" w:author="KP" w:date="2022-08-31T12:03:00Z"/>
                <w:sz w:val="18"/>
                <w:szCs w:val="18"/>
              </w:rPr>
            </w:pPr>
            <w:ins w:id="467" w:author="KP" w:date="2022-08-31T12:03:00Z">
              <w:r w:rsidRPr="00637E21">
                <w:rPr>
                  <w:sz w:val="18"/>
                  <w:szCs w:val="18"/>
                </w:rPr>
                <w:t>GBIF:4277131</w:t>
              </w:r>
            </w:ins>
          </w:p>
          <w:p w14:paraId="24225F3C" w14:textId="77777777" w:rsidR="00A70BDD" w:rsidRPr="00FA057E" w:rsidRDefault="00A70BDD" w:rsidP="008653D5">
            <w:pPr>
              <w:rPr>
                <w:ins w:id="468" w:author="KP" w:date="2022-08-31T12:03:00Z"/>
                <w:sz w:val="18"/>
                <w:szCs w:val="18"/>
              </w:rPr>
            </w:pPr>
            <w:ins w:id="469" w:author="KP" w:date="2022-08-31T12:03:00Z">
              <w:r w:rsidRPr="00637E21">
                <w:rPr>
                  <w:sz w:val="18"/>
                  <w:szCs w:val="18"/>
                </w:rPr>
                <w:t>OTT:245460</w:t>
              </w:r>
            </w:ins>
          </w:p>
        </w:tc>
        <w:tc>
          <w:tcPr>
            <w:tcW w:w="4872" w:type="dxa"/>
          </w:tcPr>
          <w:p w14:paraId="55AC559D" w14:textId="77777777" w:rsidR="00A70BDD" w:rsidRPr="00FC37EA" w:rsidRDefault="00A70BDD" w:rsidP="008653D5">
            <w:pPr>
              <w:rPr>
                <w:ins w:id="470" w:author="KP" w:date="2022-08-31T12:03:00Z"/>
                <w:sz w:val="18"/>
                <w:szCs w:val="18"/>
                <w:lang w:val="de-DE"/>
              </w:rPr>
            </w:pPr>
            <w:ins w:id="471" w:author="KP" w:date="2022-08-31T12:03:00Z">
              <w:r w:rsidRPr="00FC37EA">
                <w:rPr>
                  <w:sz w:val="18"/>
                  <w:szCs w:val="18"/>
                  <w:lang w:val="de-DE"/>
                </w:rPr>
                <w:t>Urmi, E. (1985): Schweiz, Kt. Obwalden</w:t>
              </w:r>
              <w:r>
                <w:rPr>
                  <w:sz w:val="18"/>
                  <w:szCs w:val="18"/>
                  <w:lang w:val="de-DE"/>
                </w:rPr>
                <w:t>, Engelberg Feldmoos auf Gerschni, 673.70/184.82, ca. 1230 müM, Moor, sehr nasser Torf</w:t>
              </w:r>
            </w:ins>
          </w:p>
        </w:tc>
        <w:tc>
          <w:tcPr>
            <w:tcW w:w="1365" w:type="dxa"/>
          </w:tcPr>
          <w:p w14:paraId="4F5D598D" w14:textId="77777777" w:rsidR="00A70BDD" w:rsidRPr="00FA057E" w:rsidRDefault="00A70BDD" w:rsidP="008653D5">
            <w:pPr>
              <w:rPr>
                <w:ins w:id="472" w:author="KP" w:date="2022-08-31T12:03:00Z"/>
                <w:sz w:val="18"/>
                <w:szCs w:val="18"/>
              </w:rPr>
            </w:pPr>
            <w:ins w:id="473" w:author="KP" w:date="2022-08-31T12:03:00Z">
              <w:r w:rsidRPr="00916D65">
                <w:rPr>
                  <w:sz w:val="18"/>
                  <w:szCs w:val="18"/>
                </w:rPr>
                <w:t>Urmi-3307</w:t>
              </w:r>
            </w:ins>
          </w:p>
        </w:tc>
      </w:tr>
      <w:tr w:rsidR="00A70BDD" w:rsidRPr="00916D65" w14:paraId="20D1DA6A" w14:textId="77777777" w:rsidTr="008653D5">
        <w:tc>
          <w:tcPr>
            <w:tcW w:w="3253" w:type="dxa"/>
          </w:tcPr>
          <w:p w14:paraId="24BA5B33" w14:textId="77777777" w:rsidR="00A70BDD" w:rsidRPr="00FA057E" w:rsidRDefault="00A70BDD" w:rsidP="008653D5">
            <w:pPr>
              <w:rPr>
                <w:ins w:id="474" w:author="KP" w:date="2022-08-31T12:03:00Z"/>
                <w:i/>
                <w:iCs/>
                <w:sz w:val="18"/>
                <w:szCs w:val="18"/>
              </w:rPr>
            </w:pPr>
            <w:ins w:id="475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paludosa</w:t>
              </w:r>
              <w:r w:rsidRPr="00FA057E">
                <w:rPr>
                  <w:sz w:val="18"/>
                  <w:szCs w:val="18"/>
                </w:rPr>
                <w:t xml:space="preserve"> (Müll.Frib.) Müll.Frib.</w:t>
              </w:r>
            </w:ins>
          </w:p>
        </w:tc>
        <w:tc>
          <w:tcPr>
            <w:tcW w:w="1567" w:type="dxa"/>
          </w:tcPr>
          <w:p w14:paraId="1C49850D" w14:textId="77777777" w:rsidR="00A70BDD" w:rsidRPr="00637E21" w:rsidRDefault="00A70BDD" w:rsidP="008653D5">
            <w:pPr>
              <w:rPr>
                <w:ins w:id="476" w:author="KP" w:date="2022-08-31T12:03:00Z"/>
                <w:sz w:val="18"/>
                <w:szCs w:val="18"/>
              </w:rPr>
            </w:pPr>
            <w:ins w:id="477" w:author="KP" w:date="2022-08-31T12:03:00Z">
              <w:r w:rsidRPr="00637E21">
                <w:rPr>
                  <w:sz w:val="18"/>
                  <w:szCs w:val="18"/>
                </w:rPr>
                <w:t>NCBI:537855</w:t>
              </w:r>
            </w:ins>
          </w:p>
          <w:p w14:paraId="4B820F2D" w14:textId="77777777" w:rsidR="00A70BDD" w:rsidRPr="00637E21" w:rsidRDefault="00A70BDD" w:rsidP="008653D5">
            <w:pPr>
              <w:rPr>
                <w:ins w:id="478" w:author="KP" w:date="2022-08-31T12:03:00Z"/>
                <w:sz w:val="18"/>
                <w:szCs w:val="18"/>
              </w:rPr>
            </w:pPr>
            <w:ins w:id="479" w:author="KP" w:date="2022-08-31T12:03:00Z">
              <w:r w:rsidRPr="00637E21">
                <w:rPr>
                  <w:sz w:val="18"/>
                  <w:szCs w:val="18"/>
                </w:rPr>
                <w:t>GBIF:4277179</w:t>
              </w:r>
            </w:ins>
          </w:p>
          <w:p w14:paraId="578D07D0" w14:textId="77777777" w:rsidR="00A70BDD" w:rsidRPr="00FA057E" w:rsidRDefault="00A70BDD" w:rsidP="008653D5">
            <w:pPr>
              <w:rPr>
                <w:ins w:id="480" w:author="KP" w:date="2022-08-31T12:03:00Z"/>
                <w:sz w:val="18"/>
                <w:szCs w:val="18"/>
              </w:rPr>
            </w:pPr>
            <w:ins w:id="481" w:author="KP" w:date="2022-08-31T12:03:00Z">
              <w:r w:rsidRPr="00637E21">
                <w:rPr>
                  <w:sz w:val="18"/>
                  <w:szCs w:val="18"/>
                </w:rPr>
                <w:t>OTT:133589</w:t>
              </w:r>
            </w:ins>
          </w:p>
        </w:tc>
        <w:tc>
          <w:tcPr>
            <w:tcW w:w="4872" w:type="dxa"/>
          </w:tcPr>
          <w:p w14:paraId="5871A7EE" w14:textId="77777777" w:rsidR="00A70BDD" w:rsidRPr="00916D65" w:rsidRDefault="00A70BDD" w:rsidP="008653D5">
            <w:pPr>
              <w:rPr>
                <w:ins w:id="482" w:author="KP" w:date="2022-08-31T12:03:00Z"/>
                <w:sz w:val="18"/>
                <w:szCs w:val="18"/>
                <w:lang w:val="de-DE"/>
              </w:rPr>
            </w:pPr>
            <w:ins w:id="483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916D65">
                <w:rPr>
                  <w:sz w:val="18"/>
                  <w:szCs w:val="18"/>
                  <w:lang w:val="de-DE"/>
                </w:rPr>
                <w:t>2019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Kt. Wallis, Oberwald beim Totensee auf dem Gimselpass, CG1903/LV03: 668.72/156.92, ca 2170 müM, moorige Stelle an einem Bach, teils im Wasser stehend, Silikat-Sand</w:t>
              </w:r>
            </w:ins>
          </w:p>
        </w:tc>
        <w:tc>
          <w:tcPr>
            <w:tcW w:w="1365" w:type="dxa"/>
          </w:tcPr>
          <w:p w14:paraId="1B44287C" w14:textId="77777777" w:rsidR="00A70BDD" w:rsidRPr="00916D65" w:rsidRDefault="00A70BDD" w:rsidP="008653D5">
            <w:pPr>
              <w:rPr>
                <w:ins w:id="484" w:author="KP" w:date="2022-08-31T12:03:00Z"/>
                <w:sz w:val="18"/>
                <w:szCs w:val="18"/>
                <w:lang w:val="de-DE"/>
              </w:rPr>
            </w:pPr>
            <w:ins w:id="485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10924</w:t>
              </w:r>
            </w:ins>
          </w:p>
        </w:tc>
      </w:tr>
      <w:tr w:rsidR="00A70BDD" w:rsidRPr="00FA057E" w14:paraId="6E0E59B8" w14:textId="77777777" w:rsidTr="008653D5">
        <w:tc>
          <w:tcPr>
            <w:tcW w:w="3253" w:type="dxa"/>
          </w:tcPr>
          <w:p w14:paraId="2DB4E548" w14:textId="77777777" w:rsidR="00A70BDD" w:rsidRPr="00FA057E" w:rsidRDefault="00A70BDD" w:rsidP="008653D5">
            <w:pPr>
              <w:rPr>
                <w:ins w:id="486" w:author="KP" w:date="2022-08-31T12:03:00Z"/>
                <w:i/>
                <w:iCs/>
                <w:sz w:val="18"/>
                <w:szCs w:val="18"/>
              </w:rPr>
            </w:pPr>
            <w:ins w:id="487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parvifolia</w:t>
              </w:r>
              <w:r w:rsidRPr="00FA057E">
                <w:rPr>
                  <w:sz w:val="18"/>
                  <w:szCs w:val="18"/>
                </w:rPr>
                <w:t xml:space="preserve"> Warnst.</w:t>
              </w:r>
            </w:ins>
          </w:p>
        </w:tc>
        <w:tc>
          <w:tcPr>
            <w:tcW w:w="1567" w:type="dxa"/>
          </w:tcPr>
          <w:p w14:paraId="0FCCCDA8" w14:textId="77777777" w:rsidR="00A70BDD" w:rsidRPr="006D4D31" w:rsidRDefault="00A70BDD" w:rsidP="008653D5">
            <w:pPr>
              <w:rPr>
                <w:ins w:id="488" w:author="KP" w:date="2022-08-31T12:03:00Z"/>
                <w:sz w:val="18"/>
                <w:szCs w:val="18"/>
              </w:rPr>
            </w:pPr>
            <w:ins w:id="489" w:author="KP" w:date="2022-08-31T12:03:00Z">
              <w:r w:rsidRPr="006D4D31">
                <w:rPr>
                  <w:sz w:val="18"/>
                  <w:szCs w:val="18"/>
                </w:rPr>
                <w:t>GBIF:4277175</w:t>
              </w:r>
            </w:ins>
          </w:p>
          <w:p w14:paraId="3EFA58FC" w14:textId="77777777" w:rsidR="00A70BDD" w:rsidRPr="00FA057E" w:rsidRDefault="00A70BDD" w:rsidP="008653D5">
            <w:pPr>
              <w:rPr>
                <w:ins w:id="490" w:author="KP" w:date="2022-08-31T12:03:00Z"/>
                <w:sz w:val="18"/>
                <w:szCs w:val="18"/>
              </w:rPr>
            </w:pPr>
            <w:ins w:id="491" w:author="KP" w:date="2022-08-31T12:03:00Z">
              <w:r w:rsidRPr="006D4D31">
                <w:rPr>
                  <w:sz w:val="18"/>
                  <w:szCs w:val="18"/>
                </w:rPr>
                <w:t>OTT:3855712</w:t>
              </w:r>
            </w:ins>
          </w:p>
        </w:tc>
        <w:tc>
          <w:tcPr>
            <w:tcW w:w="4872" w:type="dxa"/>
          </w:tcPr>
          <w:p w14:paraId="253482CE" w14:textId="77777777" w:rsidR="00A70BDD" w:rsidRPr="00FA057E" w:rsidRDefault="00A70BDD" w:rsidP="008653D5">
            <w:pPr>
              <w:rPr>
                <w:ins w:id="492" w:author="KP" w:date="2022-08-31T12:03:00Z"/>
                <w:sz w:val="18"/>
                <w:szCs w:val="18"/>
              </w:rPr>
            </w:pPr>
            <w:ins w:id="493" w:author="KP" w:date="2022-08-31T12:03:00Z">
              <w:r w:rsidRPr="00916D65">
                <w:rPr>
                  <w:sz w:val="18"/>
                  <w:szCs w:val="18"/>
                </w:rPr>
                <w:t>Marko Lewis, 12.7.1976, Abundand amongst rocks near snow beds. Upper Ambler river, ridge above Kowalskis Creek, Mt. 3950, 67°19'N, 156°59'W. Late snow bed on N. side of alpine ridge, wet or moise, 2000 ft</w:t>
              </w:r>
            </w:ins>
          </w:p>
        </w:tc>
        <w:tc>
          <w:tcPr>
            <w:tcW w:w="1365" w:type="dxa"/>
          </w:tcPr>
          <w:p w14:paraId="6A8AE8B5" w14:textId="77777777" w:rsidR="00A70BDD" w:rsidRPr="00FA057E" w:rsidRDefault="00A70BDD" w:rsidP="008653D5">
            <w:pPr>
              <w:rPr>
                <w:ins w:id="494" w:author="KP" w:date="2022-08-31T12:03:00Z"/>
                <w:sz w:val="18"/>
                <w:szCs w:val="18"/>
              </w:rPr>
            </w:pPr>
            <w:ins w:id="495" w:author="KP" w:date="2022-08-31T12:03:00Z">
              <w:r>
                <w:rPr>
                  <w:sz w:val="18"/>
                  <w:szCs w:val="18"/>
                </w:rPr>
                <w:t>CP-</w:t>
              </w:r>
              <w:r w:rsidRPr="00916D65">
                <w:rPr>
                  <w:sz w:val="18"/>
                  <w:szCs w:val="18"/>
                </w:rPr>
                <w:t>CM30382</w:t>
              </w:r>
            </w:ins>
          </w:p>
        </w:tc>
      </w:tr>
      <w:tr w:rsidR="00A70BDD" w:rsidRPr="00FA057E" w14:paraId="049781B3" w14:textId="77777777" w:rsidTr="008653D5">
        <w:tc>
          <w:tcPr>
            <w:tcW w:w="3253" w:type="dxa"/>
          </w:tcPr>
          <w:p w14:paraId="3794CC40" w14:textId="77777777" w:rsidR="00A70BDD" w:rsidRPr="00FA057E" w:rsidRDefault="00A70BDD" w:rsidP="008653D5">
            <w:pPr>
              <w:rPr>
                <w:ins w:id="496" w:author="KP" w:date="2022-08-31T12:03:00Z"/>
                <w:i/>
                <w:iCs/>
                <w:sz w:val="18"/>
                <w:szCs w:val="18"/>
              </w:rPr>
            </w:pPr>
            <w:ins w:id="497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praetervisa</w:t>
              </w:r>
              <w:r w:rsidRPr="00FA057E">
                <w:rPr>
                  <w:sz w:val="18"/>
                  <w:szCs w:val="18"/>
                </w:rPr>
                <w:t xml:space="preserve"> Meyl.</w:t>
              </w:r>
            </w:ins>
          </w:p>
        </w:tc>
        <w:tc>
          <w:tcPr>
            <w:tcW w:w="1567" w:type="dxa"/>
          </w:tcPr>
          <w:p w14:paraId="626C7602" w14:textId="77777777" w:rsidR="00A70BDD" w:rsidRDefault="00A70BDD" w:rsidP="008653D5">
            <w:pPr>
              <w:rPr>
                <w:ins w:id="498" w:author="KP" w:date="2022-08-31T12:03:00Z"/>
                <w:sz w:val="18"/>
                <w:szCs w:val="18"/>
              </w:rPr>
            </w:pPr>
            <w:ins w:id="499" w:author="KP" w:date="2022-08-31T12:03:00Z">
              <w:r>
                <w:rPr>
                  <w:sz w:val="18"/>
                  <w:szCs w:val="18"/>
                </w:rPr>
                <w:t>GBIF:</w:t>
              </w:r>
              <w:r w:rsidRPr="00FB749B">
                <w:rPr>
                  <w:sz w:val="18"/>
                  <w:szCs w:val="18"/>
                </w:rPr>
                <w:t>4277193</w:t>
              </w:r>
            </w:ins>
          </w:p>
          <w:p w14:paraId="75F824DB" w14:textId="77777777" w:rsidR="00A70BDD" w:rsidRPr="00FA057E" w:rsidRDefault="00A70BDD" w:rsidP="008653D5">
            <w:pPr>
              <w:rPr>
                <w:ins w:id="500" w:author="KP" w:date="2022-08-31T12:03:00Z"/>
                <w:sz w:val="18"/>
                <w:szCs w:val="18"/>
              </w:rPr>
            </w:pPr>
            <w:ins w:id="501" w:author="KP" w:date="2022-08-31T12:03:00Z">
              <w:r w:rsidRPr="006D4D31">
                <w:rPr>
                  <w:sz w:val="18"/>
                  <w:szCs w:val="18"/>
                </w:rPr>
                <w:t>OTT:7571327</w:t>
              </w:r>
            </w:ins>
          </w:p>
        </w:tc>
        <w:tc>
          <w:tcPr>
            <w:tcW w:w="4872" w:type="dxa"/>
          </w:tcPr>
          <w:p w14:paraId="4BAAE89C" w14:textId="77777777" w:rsidR="00A70BDD" w:rsidRPr="0078248A" w:rsidRDefault="00A70BDD" w:rsidP="008653D5">
            <w:pPr>
              <w:rPr>
                <w:ins w:id="502" w:author="KP" w:date="2022-08-31T12:03:00Z"/>
                <w:sz w:val="18"/>
                <w:szCs w:val="18"/>
                <w:lang w:val="de-DE"/>
              </w:rPr>
            </w:pPr>
            <w:ins w:id="503" w:author="KP" w:date="2022-08-31T12:03:00Z">
              <w:r w:rsidRPr="0078248A">
                <w:rPr>
                  <w:sz w:val="18"/>
                  <w:szCs w:val="18"/>
                  <w:lang w:val="de-DE"/>
                </w:rPr>
                <w:t>Urmi, E. (1982): Schweiz, Kt. Grischu</w:t>
              </w:r>
              <w:r>
                <w:rPr>
                  <w:sz w:val="18"/>
                  <w:szCs w:val="18"/>
                  <w:lang w:val="de-DE"/>
                </w:rPr>
                <w:t>n, Lumbrein hart an der Gemeindegrenze oberhalb Schlareins, CH1903/LV03: 729.14 / 173.20, ca. 1750 müM, am Anstehenden (schattig), kalkarmes schieferiges Gestein mit Ausblühungen</w:t>
              </w:r>
            </w:ins>
          </w:p>
        </w:tc>
        <w:tc>
          <w:tcPr>
            <w:tcW w:w="1365" w:type="dxa"/>
          </w:tcPr>
          <w:p w14:paraId="76AA76AB" w14:textId="77777777" w:rsidR="00A70BDD" w:rsidRPr="00FA057E" w:rsidRDefault="00A70BDD" w:rsidP="008653D5">
            <w:pPr>
              <w:rPr>
                <w:ins w:id="504" w:author="KP" w:date="2022-08-31T12:03:00Z"/>
                <w:sz w:val="18"/>
                <w:szCs w:val="18"/>
              </w:rPr>
            </w:pPr>
            <w:ins w:id="505" w:author="KP" w:date="2022-08-31T12:03:00Z">
              <w:r w:rsidRPr="00916D65">
                <w:rPr>
                  <w:sz w:val="18"/>
                  <w:szCs w:val="18"/>
                </w:rPr>
                <w:t>Urmi-2161</w:t>
              </w:r>
            </w:ins>
          </w:p>
        </w:tc>
      </w:tr>
      <w:tr w:rsidR="00A70BDD" w:rsidRPr="00FA057E" w14:paraId="209A8CC2" w14:textId="77777777" w:rsidTr="008653D5">
        <w:tc>
          <w:tcPr>
            <w:tcW w:w="3253" w:type="dxa"/>
          </w:tcPr>
          <w:p w14:paraId="43576201" w14:textId="77777777" w:rsidR="00A70BDD" w:rsidRPr="00FA057E" w:rsidRDefault="00A70BDD" w:rsidP="008653D5">
            <w:pPr>
              <w:rPr>
                <w:ins w:id="506" w:author="KP" w:date="2022-08-31T12:03:00Z"/>
                <w:i/>
                <w:iCs/>
                <w:sz w:val="18"/>
                <w:szCs w:val="18"/>
              </w:rPr>
            </w:pPr>
            <w:ins w:id="507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scandica</w:t>
              </w:r>
              <w:r w:rsidRPr="00FA057E">
                <w:rPr>
                  <w:sz w:val="18"/>
                  <w:szCs w:val="18"/>
                </w:rPr>
                <w:t xml:space="preserve"> (Arnell &amp; H.Buch) Macvicar</w:t>
              </w:r>
            </w:ins>
          </w:p>
        </w:tc>
        <w:tc>
          <w:tcPr>
            <w:tcW w:w="1567" w:type="dxa"/>
            <w:vMerge w:val="restart"/>
          </w:tcPr>
          <w:p w14:paraId="0A57A020" w14:textId="77777777" w:rsidR="00A70BDD" w:rsidRPr="006D4D31" w:rsidRDefault="00A70BDD" w:rsidP="008653D5">
            <w:pPr>
              <w:rPr>
                <w:ins w:id="508" w:author="KP" w:date="2022-08-31T12:03:00Z"/>
                <w:sz w:val="18"/>
                <w:szCs w:val="18"/>
              </w:rPr>
            </w:pPr>
            <w:ins w:id="509" w:author="KP" w:date="2022-08-31T12:03:00Z">
              <w:r w:rsidRPr="006D4D31">
                <w:rPr>
                  <w:sz w:val="18"/>
                  <w:szCs w:val="18"/>
                </w:rPr>
                <w:t>NCBI:1133317</w:t>
              </w:r>
            </w:ins>
          </w:p>
          <w:p w14:paraId="5EA6A458" w14:textId="77777777" w:rsidR="00A70BDD" w:rsidRPr="006D4D31" w:rsidRDefault="00A70BDD" w:rsidP="008653D5">
            <w:pPr>
              <w:rPr>
                <w:ins w:id="510" w:author="KP" w:date="2022-08-31T12:03:00Z"/>
                <w:sz w:val="18"/>
                <w:szCs w:val="18"/>
              </w:rPr>
            </w:pPr>
            <w:ins w:id="511" w:author="KP" w:date="2022-08-31T12:03:00Z">
              <w:r w:rsidRPr="006D4D31">
                <w:rPr>
                  <w:sz w:val="18"/>
                  <w:szCs w:val="18"/>
                </w:rPr>
                <w:t>GBIF:4277166</w:t>
              </w:r>
            </w:ins>
          </w:p>
          <w:p w14:paraId="39FBB111" w14:textId="77777777" w:rsidR="00A70BDD" w:rsidRPr="00FA057E" w:rsidRDefault="00A70BDD" w:rsidP="008653D5">
            <w:pPr>
              <w:rPr>
                <w:ins w:id="512" w:author="KP" w:date="2022-08-31T12:03:00Z"/>
                <w:sz w:val="18"/>
                <w:szCs w:val="18"/>
              </w:rPr>
            </w:pPr>
            <w:ins w:id="513" w:author="KP" w:date="2022-08-31T12:03:00Z">
              <w:r w:rsidRPr="006D4D31">
                <w:rPr>
                  <w:sz w:val="18"/>
                  <w:szCs w:val="18"/>
                </w:rPr>
                <w:t>OTT:1062956</w:t>
              </w:r>
            </w:ins>
          </w:p>
        </w:tc>
        <w:tc>
          <w:tcPr>
            <w:tcW w:w="4872" w:type="dxa"/>
          </w:tcPr>
          <w:p w14:paraId="07C49EA3" w14:textId="77777777" w:rsidR="00A70BDD" w:rsidRPr="00FA057E" w:rsidRDefault="00A70BDD" w:rsidP="008653D5">
            <w:pPr>
              <w:rPr>
                <w:ins w:id="514" w:author="KP" w:date="2022-08-31T12:03:00Z"/>
                <w:sz w:val="18"/>
                <w:szCs w:val="18"/>
              </w:rPr>
            </w:pPr>
            <w:ins w:id="515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Düll </w:t>
              </w:r>
              <w:r>
                <w:rPr>
                  <w:sz w:val="18"/>
                  <w:szCs w:val="18"/>
                  <w:lang w:val="de-DE"/>
                </w:rPr>
                <w:t>R. (19</w:t>
              </w:r>
              <w:r w:rsidRPr="00916D65">
                <w:rPr>
                  <w:sz w:val="18"/>
                  <w:szCs w:val="18"/>
                  <w:lang w:val="de-DE"/>
                </w:rPr>
                <w:t>71</w:t>
              </w:r>
              <w:r>
                <w:rPr>
                  <w:sz w:val="18"/>
                  <w:szCs w:val="18"/>
                  <w:lang w:val="de-DE"/>
                </w:rPr>
                <w:t>): Schweiz,</w:t>
              </w:r>
              <w:r w:rsidRPr="00916D65">
                <w:rPr>
                  <w:sz w:val="18"/>
                  <w:szCs w:val="18"/>
                  <w:lang w:val="de-DE"/>
                </w:rPr>
                <w:t xml:space="preserve"> Kt. Uri, 8 km nördlich d. St. Gotthartpasses nahe d. Str. </w:t>
              </w:r>
              <w:r w:rsidRPr="00916D65">
                <w:rPr>
                  <w:sz w:val="18"/>
                  <w:szCs w:val="18"/>
                </w:rPr>
                <w:t>Grundgeb., ca 1570m</w:t>
              </w:r>
            </w:ins>
          </w:p>
        </w:tc>
        <w:tc>
          <w:tcPr>
            <w:tcW w:w="1365" w:type="dxa"/>
          </w:tcPr>
          <w:p w14:paraId="1D06954E" w14:textId="77777777" w:rsidR="00A70BDD" w:rsidRPr="00FA057E" w:rsidRDefault="00A70BDD" w:rsidP="008653D5">
            <w:pPr>
              <w:rPr>
                <w:ins w:id="516" w:author="KP" w:date="2022-08-31T12:03:00Z"/>
                <w:sz w:val="18"/>
                <w:szCs w:val="18"/>
              </w:rPr>
            </w:pPr>
            <w:ins w:id="517" w:author="KP" w:date="2022-08-31T12:03:00Z">
              <w:r>
                <w:rPr>
                  <w:sz w:val="18"/>
                  <w:szCs w:val="18"/>
                </w:rPr>
                <w:t>ZT</w:t>
              </w:r>
              <w:r w:rsidRPr="00916D65">
                <w:rPr>
                  <w:sz w:val="18"/>
                  <w:szCs w:val="18"/>
                </w:rPr>
                <w:t>-017155</w:t>
              </w:r>
            </w:ins>
          </w:p>
        </w:tc>
      </w:tr>
      <w:tr w:rsidR="00A70BDD" w:rsidRPr="00916D65" w14:paraId="15A95DA7" w14:textId="77777777" w:rsidTr="008653D5">
        <w:tc>
          <w:tcPr>
            <w:tcW w:w="3253" w:type="dxa"/>
          </w:tcPr>
          <w:p w14:paraId="6416A386" w14:textId="77777777" w:rsidR="00A70BDD" w:rsidRPr="00FA057E" w:rsidRDefault="00A70BDD" w:rsidP="008653D5">
            <w:pPr>
              <w:rPr>
                <w:ins w:id="518" w:author="KP" w:date="2022-08-31T12:03:00Z"/>
                <w:i/>
                <w:iCs/>
                <w:sz w:val="18"/>
                <w:szCs w:val="18"/>
              </w:rPr>
            </w:pPr>
          </w:p>
        </w:tc>
        <w:tc>
          <w:tcPr>
            <w:tcW w:w="1567" w:type="dxa"/>
            <w:vMerge/>
          </w:tcPr>
          <w:p w14:paraId="538C3C99" w14:textId="77777777" w:rsidR="00A70BDD" w:rsidRPr="00FA057E" w:rsidRDefault="00A70BDD" w:rsidP="008653D5">
            <w:pPr>
              <w:rPr>
                <w:ins w:id="519" w:author="KP" w:date="2022-08-31T12:03:00Z"/>
                <w:sz w:val="18"/>
                <w:szCs w:val="18"/>
              </w:rPr>
            </w:pPr>
          </w:p>
        </w:tc>
        <w:tc>
          <w:tcPr>
            <w:tcW w:w="4872" w:type="dxa"/>
          </w:tcPr>
          <w:p w14:paraId="45FD8928" w14:textId="77777777" w:rsidR="00A70BDD" w:rsidRPr="00916D65" w:rsidRDefault="00A70BDD" w:rsidP="008653D5">
            <w:pPr>
              <w:rPr>
                <w:ins w:id="520" w:author="KP" w:date="2022-08-31T12:03:00Z"/>
                <w:sz w:val="18"/>
                <w:szCs w:val="18"/>
                <w:lang w:val="de-DE"/>
              </w:rPr>
            </w:pPr>
            <w:ins w:id="521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,</w:t>
              </w:r>
              <w:r>
                <w:rPr>
                  <w:sz w:val="18"/>
                  <w:szCs w:val="18"/>
                  <w:lang w:val="de-DE"/>
                </w:rPr>
                <w:t xml:space="preserve"> E. (</w:t>
              </w:r>
              <w:r w:rsidRPr="00916D65">
                <w:rPr>
                  <w:sz w:val="18"/>
                  <w:szCs w:val="18"/>
                  <w:lang w:val="de-DE"/>
                </w:rPr>
                <w:t>1999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 Kt. Ticino, Caviano Valle de S. Abbondio, CH1903/LV03: 704.40/106.98, ca. 850 müM, grasiger Felshang mit wenig Gebüsch, anstehender Silikatfels, z.T. mit etwas Feinmaterial</w:t>
              </w:r>
            </w:ins>
          </w:p>
        </w:tc>
        <w:tc>
          <w:tcPr>
            <w:tcW w:w="1365" w:type="dxa"/>
          </w:tcPr>
          <w:p w14:paraId="2A8399A0" w14:textId="77777777" w:rsidR="00A70BDD" w:rsidRPr="00916D65" w:rsidRDefault="00A70BDD" w:rsidP="008653D5">
            <w:pPr>
              <w:rPr>
                <w:ins w:id="522" w:author="KP" w:date="2022-08-31T12:03:00Z"/>
                <w:sz w:val="18"/>
                <w:szCs w:val="18"/>
                <w:lang w:val="de-DE"/>
              </w:rPr>
            </w:pPr>
            <w:ins w:id="523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8376</w:t>
              </w:r>
            </w:ins>
          </w:p>
        </w:tc>
      </w:tr>
      <w:tr w:rsidR="00A70BDD" w:rsidRPr="00FA057E" w14:paraId="6AEBFFB6" w14:textId="77777777" w:rsidTr="008653D5">
        <w:tc>
          <w:tcPr>
            <w:tcW w:w="3253" w:type="dxa"/>
          </w:tcPr>
          <w:p w14:paraId="1D7A90EF" w14:textId="77777777" w:rsidR="00A70BDD" w:rsidRPr="00FA057E" w:rsidRDefault="00A70BDD" w:rsidP="008653D5">
            <w:pPr>
              <w:rPr>
                <w:ins w:id="524" w:author="KP" w:date="2022-08-31T12:03:00Z"/>
                <w:i/>
                <w:iCs/>
                <w:sz w:val="18"/>
                <w:szCs w:val="18"/>
              </w:rPr>
            </w:pPr>
            <w:ins w:id="525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simmonsii</w:t>
              </w:r>
              <w:r w:rsidRPr="00FA057E">
                <w:rPr>
                  <w:sz w:val="18"/>
                  <w:szCs w:val="18"/>
                </w:rPr>
                <w:t xml:space="preserve"> Bryhn &amp; Kaal.</w:t>
              </w:r>
            </w:ins>
          </w:p>
        </w:tc>
        <w:tc>
          <w:tcPr>
            <w:tcW w:w="1567" w:type="dxa"/>
            <w:vMerge w:val="restart"/>
          </w:tcPr>
          <w:p w14:paraId="0216DC52" w14:textId="77777777" w:rsidR="00A70BDD" w:rsidRPr="006D4D31" w:rsidRDefault="00A70BDD" w:rsidP="008653D5">
            <w:pPr>
              <w:rPr>
                <w:ins w:id="526" w:author="KP" w:date="2022-08-31T12:03:00Z"/>
                <w:sz w:val="18"/>
                <w:szCs w:val="18"/>
              </w:rPr>
            </w:pPr>
            <w:ins w:id="527" w:author="KP" w:date="2022-08-31T12:03:00Z">
              <w:r w:rsidRPr="006D4D31">
                <w:rPr>
                  <w:sz w:val="18"/>
                  <w:szCs w:val="18"/>
                </w:rPr>
                <w:t>NCBI:537857</w:t>
              </w:r>
            </w:ins>
          </w:p>
          <w:p w14:paraId="420EF1CF" w14:textId="77777777" w:rsidR="00A70BDD" w:rsidRPr="006D4D31" w:rsidRDefault="00A70BDD" w:rsidP="008653D5">
            <w:pPr>
              <w:rPr>
                <w:ins w:id="528" w:author="KP" w:date="2022-08-31T12:03:00Z"/>
                <w:sz w:val="18"/>
                <w:szCs w:val="18"/>
              </w:rPr>
            </w:pPr>
            <w:ins w:id="529" w:author="KP" w:date="2022-08-31T12:03:00Z">
              <w:r w:rsidRPr="006D4D31">
                <w:rPr>
                  <w:sz w:val="18"/>
                  <w:szCs w:val="18"/>
                </w:rPr>
                <w:t>GBIF:4277140</w:t>
              </w:r>
            </w:ins>
          </w:p>
          <w:p w14:paraId="525F58A2" w14:textId="77777777" w:rsidR="00A70BDD" w:rsidRPr="00FA057E" w:rsidRDefault="00A70BDD" w:rsidP="008653D5">
            <w:pPr>
              <w:rPr>
                <w:ins w:id="530" w:author="KP" w:date="2022-08-31T12:03:00Z"/>
                <w:sz w:val="18"/>
                <w:szCs w:val="18"/>
              </w:rPr>
            </w:pPr>
            <w:ins w:id="531" w:author="KP" w:date="2022-08-31T12:03:00Z">
              <w:r w:rsidRPr="006D4D31">
                <w:rPr>
                  <w:sz w:val="18"/>
                  <w:szCs w:val="18"/>
                </w:rPr>
                <w:t>OTT:133593</w:t>
              </w:r>
            </w:ins>
          </w:p>
        </w:tc>
        <w:tc>
          <w:tcPr>
            <w:tcW w:w="4872" w:type="dxa"/>
          </w:tcPr>
          <w:p w14:paraId="2ED825CE" w14:textId="77777777" w:rsidR="00A70BDD" w:rsidRPr="00FA057E" w:rsidRDefault="00A70BDD" w:rsidP="008653D5">
            <w:pPr>
              <w:rPr>
                <w:ins w:id="532" w:author="KP" w:date="2022-08-31T12:03:00Z"/>
                <w:sz w:val="18"/>
                <w:szCs w:val="18"/>
              </w:rPr>
            </w:pPr>
            <w:ins w:id="533" w:author="KP" w:date="2022-08-31T12:03:00Z">
              <w:r w:rsidRPr="00916D65">
                <w:rPr>
                  <w:sz w:val="18"/>
                  <w:szCs w:val="18"/>
                </w:rPr>
                <w:t>Lewis,</w:t>
              </w:r>
              <w:r>
                <w:rPr>
                  <w:sz w:val="18"/>
                  <w:szCs w:val="18"/>
                </w:rPr>
                <w:t xml:space="preserve"> M. (</w:t>
              </w:r>
              <w:r w:rsidRPr="00916D65">
                <w:rPr>
                  <w:sz w:val="18"/>
                  <w:szCs w:val="18"/>
                </w:rPr>
                <w:t>1976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Upper Ambler River, 0.5 miles N. of Ulaneak Creek, base of Grey Mt. Tocky limestone slope</w:t>
              </w:r>
            </w:ins>
          </w:p>
        </w:tc>
        <w:tc>
          <w:tcPr>
            <w:tcW w:w="1365" w:type="dxa"/>
          </w:tcPr>
          <w:p w14:paraId="352F1957" w14:textId="77777777" w:rsidR="00A70BDD" w:rsidRPr="00FA057E" w:rsidRDefault="00A70BDD" w:rsidP="008653D5">
            <w:pPr>
              <w:rPr>
                <w:ins w:id="534" w:author="KP" w:date="2022-08-31T12:03:00Z"/>
                <w:sz w:val="18"/>
                <w:szCs w:val="18"/>
              </w:rPr>
            </w:pPr>
            <w:ins w:id="535" w:author="KP" w:date="2022-08-31T12:03:00Z">
              <w:r>
                <w:rPr>
                  <w:sz w:val="18"/>
                  <w:szCs w:val="18"/>
                </w:rPr>
                <w:t>CP-</w:t>
              </w:r>
              <w:r w:rsidRPr="00916D65">
                <w:rPr>
                  <w:sz w:val="18"/>
                  <w:szCs w:val="18"/>
                </w:rPr>
                <w:t>CM30391</w:t>
              </w:r>
            </w:ins>
          </w:p>
        </w:tc>
      </w:tr>
      <w:tr w:rsidR="00A70BDD" w:rsidRPr="00FA057E" w14:paraId="5412C290" w14:textId="77777777" w:rsidTr="008653D5">
        <w:tc>
          <w:tcPr>
            <w:tcW w:w="3253" w:type="dxa"/>
          </w:tcPr>
          <w:p w14:paraId="7ABDD28A" w14:textId="77777777" w:rsidR="00A70BDD" w:rsidRPr="00FA057E" w:rsidRDefault="00A70BDD" w:rsidP="008653D5">
            <w:pPr>
              <w:rPr>
                <w:ins w:id="536" w:author="KP" w:date="2022-08-31T12:03:00Z"/>
                <w:i/>
                <w:iCs/>
                <w:sz w:val="18"/>
                <w:szCs w:val="18"/>
              </w:rPr>
            </w:pPr>
          </w:p>
        </w:tc>
        <w:tc>
          <w:tcPr>
            <w:tcW w:w="1567" w:type="dxa"/>
            <w:vMerge/>
          </w:tcPr>
          <w:p w14:paraId="5F42E7D9" w14:textId="77777777" w:rsidR="00A70BDD" w:rsidRPr="00FA057E" w:rsidRDefault="00A70BDD" w:rsidP="008653D5">
            <w:pPr>
              <w:rPr>
                <w:ins w:id="537" w:author="KP" w:date="2022-08-31T12:03:00Z"/>
                <w:sz w:val="18"/>
                <w:szCs w:val="18"/>
              </w:rPr>
            </w:pPr>
          </w:p>
        </w:tc>
        <w:tc>
          <w:tcPr>
            <w:tcW w:w="4872" w:type="dxa"/>
          </w:tcPr>
          <w:p w14:paraId="24C56971" w14:textId="77777777" w:rsidR="00A70BDD" w:rsidRPr="00916D65" w:rsidRDefault="00A70BDD" w:rsidP="008653D5">
            <w:pPr>
              <w:rPr>
                <w:ins w:id="538" w:author="KP" w:date="2022-08-31T12:03:00Z"/>
                <w:sz w:val="18"/>
                <w:szCs w:val="18"/>
              </w:rPr>
            </w:pPr>
            <w:ins w:id="539" w:author="KP" w:date="2022-08-31T12:03:00Z">
              <w:r w:rsidRPr="00916D65">
                <w:rPr>
                  <w:sz w:val="18"/>
                  <w:szCs w:val="18"/>
                </w:rPr>
                <w:t>Kjeld Holmen, 15.7.1961, Alaska: Old John Lake, Lat. 68.08N, Long. 145 W, Alt 0m</w:t>
              </w:r>
              <w:r w:rsidRPr="00916D65">
                <w:rPr>
                  <w:sz w:val="18"/>
                  <w:szCs w:val="18"/>
                </w:rPr>
                <w:tab/>
                <w:t>CM-30384</w:t>
              </w:r>
            </w:ins>
          </w:p>
        </w:tc>
        <w:tc>
          <w:tcPr>
            <w:tcW w:w="1365" w:type="dxa"/>
          </w:tcPr>
          <w:p w14:paraId="446AE652" w14:textId="77777777" w:rsidR="00A70BDD" w:rsidRPr="00FA057E" w:rsidRDefault="00A70BDD" w:rsidP="008653D5">
            <w:pPr>
              <w:rPr>
                <w:ins w:id="540" w:author="KP" w:date="2022-08-31T12:03:00Z"/>
                <w:sz w:val="18"/>
                <w:szCs w:val="18"/>
              </w:rPr>
            </w:pPr>
          </w:p>
        </w:tc>
      </w:tr>
      <w:tr w:rsidR="00A70BDD" w:rsidRPr="00FA057E" w14:paraId="44CDC262" w14:textId="77777777" w:rsidTr="008653D5">
        <w:tc>
          <w:tcPr>
            <w:tcW w:w="3253" w:type="dxa"/>
          </w:tcPr>
          <w:p w14:paraId="6EBEE1EE" w14:textId="77777777" w:rsidR="00A70BDD" w:rsidRPr="00FA057E" w:rsidRDefault="00A70BDD" w:rsidP="008653D5">
            <w:pPr>
              <w:rPr>
                <w:ins w:id="541" w:author="KP" w:date="2022-08-31T12:03:00Z"/>
                <w:i/>
                <w:iCs/>
                <w:sz w:val="18"/>
                <w:szCs w:val="18"/>
              </w:rPr>
            </w:pPr>
            <w:ins w:id="542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sphaerifera</w:t>
              </w:r>
              <w:r w:rsidRPr="00FA057E">
                <w:rPr>
                  <w:sz w:val="18"/>
                  <w:szCs w:val="18"/>
                </w:rPr>
                <w:t xml:space="preserve"> H.Buch &amp; Tuom.</w:t>
              </w:r>
            </w:ins>
          </w:p>
        </w:tc>
        <w:tc>
          <w:tcPr>
            <w:tcW w:w="1567" w:type="dxa"/>
          </w:tcPr>
          <w:p w14:paraId="2BEE5C93" w14:textId="77777777" w:rsidR="00A70BDD" w:rsidRPr="006D4D31" w:rsidRDefault="00A70BDD" w:rsidP="008653D5">
            <w:pPr>
              <w:rPr>
                <w:ins w:id="543" w:author="KP" w:date="2022-08-31T12:03:00Z"/>
                <w:sz w:val="18"/>
                <w:szCs w:val="18"/>
              </w:rPr>
            </w:pPr>
            <w:ins w:id="544" w:author="KP" w:date="2022-08-31T12:03:00Z">
              <w:r w:rsidRPr="006D4D31">
                <w:rPr>
                  <w:sz w:val="18"/>
                  <w:szCs w:val="18"/>
                </w:rPr>
                <w:t>NCBI:537858</w:t>
              </w:r>
            </w:ins>
          </w:p>
          <w:p w14:paraId="726249A4" w14:textId="77777777" w:rsidR="00A70BDD" w:rsidRPr="006D4D31" w:rsidRDefault="00A70BDD" w:rsidP="008653D5">
            <w:pPr>
              <w:rPr>
                <w:ins w:id="545" w:author="KP" w:date="2022-08-31T12:03:00Z"/>
                <w:sz w:val="18"/>
                <w:szCs w:val="18"/>
              </w:rPr>
            </w:pPr>
            <w:ins w:id="546" w:author="KP" w:date="2022-08-31T12:03:00Z">
              <w:r w:rsidRPr="006D4D31">
                <w:rPr>
                  <w:sz w:val="18"/>
                  <w:szCs w:val="18"/>
                </w:rPr>
                <w:t>GBIF:5793125</w:t>
              </w:r>
            </w:ins>
          </w:p>
          <w:p w14:paraId="3FB01B67" w14:textId="77777777" w:rsidR="00A70BDD" w:rsidRPr="00FA057E" w:rsidRDefault="00A70BDD" w:rsidP="008653D5">
            <w:pPr>
              <w:rPr>
                <w:ins w:id="547" w:author="KP" w:date="2022-08-31T12:03:00Z"/>
                <w:sz w:val="18"/>
                <w:szCs w:val="18"/>
              </w:rPr>
            </w:pPr>
            <w:ins w:id="548" w:author="KP" w:date="2022-08-31T12:03:00Z">
              <w:r w:rsidRPr="006D4D31">
                <w:rPr>
                  <w:sz w:val="18"/>
                  <w:szCs w:val="18"/>
                </w:rPr>
                <w:t>OTT:133605</w:t>
              </w:r>
            </w:ins>
          </w:p>
        </w:tc>
        <w:tc>
          <w:tcPr>
            <w:tcW w:w="4872" w:type="dxa"/>
          </w:tcPr>
          <w:p w14:paraId="62181DF3" w14:textId="77777777" w:rsidR="00A70BDD" w:rsidRPr="00FA057E" w:rsidRDefault="00A70BDD" w:rsidP="008653D5">
            <w:pPr>
              <w:rPr>
                <w:ins w:id="549" w:author="KP" w:date="2022-08-31T12:03:00Z"/>
                <w:sz w:val="18"/>
                <w:szCs w:val="18"/>
              </w:rPr>
            </w:pPr>
            <w:ins w:id="550" w:author="KP" w:date="2022-08-31T12:03:00Z">
              <w:r>
                <w:rPr>
                  <w:sz w:val="18"/>
                  <w:szCs w:val="18"/>
                </w:rPr>
                <w:t xml:space="preserve">Bakalin, V. (2010): </w:t>
              </w:r>
              <w:r w:rsidRPr="00916D65">
                <w:rPr>
                  <w:sz w:val="18"/>
                  <w:szCs w:val="18"/>
                </w:rPr>
                <w:t>Russian Far East. Primorsky Territory. Shkotovsky, District, Pidan Mt., N-facing slope in upper course of Oyry Stream. Merely dry boulders along stream in Picea-Abies forest, WGS84: 43.083N, 132.7E</w:t>
              </w:r>
            </w:ins>
          </w:p>
        </w:tc>
        <w:tc>
          <w:tcPr>
            <w:tcW w:w="1365" w:type="dxa"/>
          </w:tcPr>
          <w:p w14:paraId="5241E3D2" w14:textId="77777777" w:rsidR="00A70BDD" w:rsidRPr="00FA057E" w:rsidRDefault="00A70BDD" w:rsidP="008653D5">
            <w:pPr>
              <w:rPr>
                <w:ins w:id="551" w:author="KP" w:date="2022-08-31T12:03:00Z"/>
                <w:sz w:val="18"/>
                <w:szCs w:val="18"/>
              </w:rPr>
            </w:pPr>
            <w:ins w:id="552" w:author="KP" w:date="2022-08-31T12:03:00Z">
              <w:r>
                <w:rPr>
                  <w:sz w:val="18"/>
                  <w:szCs w:val="18"/>
                </w:rPr>
                <w:t>TRH-</w:t>
              </w:r>
              <w:r w:rsidRPr="00916D65">
                <w:rPr>
                  <w:sz w:val="18"/>
                  <w:szCs w:val="18"/>
                </w:rPr>
                <w:t>B9515</w:t>
              </w:r>
            </w:ins>
          </w:p>
        </w:tc>
      </w:tr>
      <w:tr w:rsidR="00A70BDD" w:rsidRPr="00FA057E" w14:paraId="75E01108" w14:textId="77777777" w:rsidTr="008653D5">
        <w:tc>
          <w:tcPr>
            <w:tcW w:w="3253" w:type="dxa"/>
          </w:tcPr>
          <w:p w14:paraId="24A7144D" w14:textId="77777777" w:rsidR="00A70BDD" w:rsidRPr="00FA057E" w:rsidRDefault="00A70BDD" w:rsidP="008653D5">
            <w:pPr>
              <w:rPr>
                <w:ins w:id="553" w:author="KP" w:date="2022-08-31T12:03:00Z"/>
                <w:i/>
                <w:iCs/>
                <w:sz w:val="18"/>
                <w:szCs w:val="18"/>
              </w:rPr>
            </w:pPr>
            <w:ins w:id="554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spitsbergensis</w:t>
              </w:r>
              <w:r w:rsidRPr="00FA057E">
                <w:rPr>
                  <w:sz w:val="18"/>
                  <w:szCs w:val="18"/>
                </w:rPr>
                <w:t xml:space="preserve"> (Lindb.) Müll.Frib.</w:t>
              </w:r>
            </w:ins>
          </w:p>
        </w:tc>
        <w:tc>
          <w:tcPr>
            <w:tcW w:w="1567" w:type="dxa"/>
          </w:tcPr>
          <w:p w14:paraId="38C29AA0" w14:textId="77777777" w:rsidR="00A70BDD" w:rsidRPr="006D4D31" w:rsidRDefault="00A70BDD" w:rsidP="008653D5">
            <w:pPr>
              <w:rPr>
                <w:ins w:id="555" w:author="KP" w:date="2022-08-31T12:03:00Z"/>
                <w:sz w:val="18"/>
                <w:szCs w:val="18"/>
              </w:rPr>
            </w:pPr>
            <w:ins w:id="556" w:author="KP" w:date="2022-08-31T12:03:00Z">
              <w:r w:rsidRPr="006D4D31">
                <w:rPr>
                  <w:sz w:val="18"/>
                  <w:szCs w:val="18"/>
                </w:rPr>
                <w:t>NCBI:537859</w:t>
              </w:r>
            </w:ins>
          </w:p>
          <w:p w14:paraId="1CB2BF00" w14:textId="77777777" w:rsidR="00A70BDD" w:rsidRPr="006D4D31" w:rsidRDefault="00A70BDD" w:rsidP="008653D5">
            <w:pPr>
              <w:rPr>
                <w:ins w:id="557" w:author="KP" w:date="2022-08-31T12:03:00Z"/>
                <w:sz w:val="18"/>
                <w:szCs w:val="18"/>
              </w:rPr>
            </w:pPr>
            <w:ins w:id="558" w:author="KP" w:date="2022-08-31T12:03:00Z">
              <w:r w:rsidRPr="006D4D31">
                <w:rPr>
                  <w:sz w:val="18"/>
                  <w:szCs w:val="18"/>
                </w:rPr>
                <w:t>GBIF:8990537</w:t>
              </w:r>
            </w:ins>
          </w:p>
          <w:p w14:paraId="1056126F" w14:textId="77777777" w:rsidR="00A70BDD" w:rsidRPr="00FA057E" w:rsidRDefault="00A70BDD" w:rsidP="008653D5">
            <w:pPr>
              <w:rPr>
                <w:ins w:id="559" w:author="KP" w:date="2022-08-31T12:03:00Z"/>
                <w:sz w:val="18"/>
                <w:szCs w:val="18"/>
              </w:rPr>
            </w:pPr>
            <w:ins w:id="560" w:author="KP" w:date="2022-08-31T12:03:00Z">
              <w:r w:rsidRPr="006D4D31">
                <w:rPr>
                  <w:sz w:val="18"/>
                  <w:szCs w:val="18"/>
                </w:rPr>
                <w:t>OTT:133607</w:t>
              </w:r>
            </w:ins>
          </w:p>
        </w:tc>
        <w:tc>
          <w:tcPr>
            <w:tcW w:w="4872" w:type="dxa"/>
          </w:tcPr>
          <w:p w14:paraId="510DDEFA" w14:textId="77777777" w:rsidR="00A70BDD" w:rsidRPr="00FA057E" w:rsidRDefault="00A70BDD" w:rsidP="008653D5">
            <w:pPr>
              <w:rPr>
                <w:ins w:id="561" w:author="KP" w:date="2022-08-31T12:03:00Z"/>
                <w:sz w:val="18"/>
                <w:szCs w:val="18"/>
              </w:rPr>
            </w:pPr>
            <w:ins w:id="562" w:author="KP" w:date="2022-08-31T12:03:00Z">
              <w:r w:rsidRPr="00916D65">
                <w:rPr>
                  <w:sz w:val="18"/>
                  <w:szCs w:val="18"/>
                </w:rPr>
                <w:t xml:space="preserve">Laine, </w:t>
              </w:r>
              <w:r>
                <w:rPr>
                  <w:sz w:val="18"/>
                  <w:szCs w:val="18"/>
                </w:rPr>
                <w:t>T. (</w:t>
              </w:r>
              <w:r w:rsidRPr="00916D65">
                <w:rPr>
                  <w:sz w:val="18"/>
                  <w:szCs w:val="18"/>
                </w:rPr>
                <w:t>1966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Enontekiö Lapland, Enontekiö, Porojärvet, Ridnitsohka mountain, in alpine top area, between boulders, 1250m above sea level</w:t>
              </w:r>
            </w:ins>
          </w:p>
        </w:tc>
        <w:tc>
          <w:tcPr>
            <w:tcW w:w="1365" w:type="dxa"/>
          </w:tcPr>
          <w:p w14:paraId="1C2FEE92" w14:textId="77777777" w:rsidR="00A70BDD" w:rsidRPr="00FA057E" w:rsidRDefault="00A70BDD" w:rsidP="008653D5">
            <w:pPr>
              <w:rPr>
                <w:ins w:id="563" w:author="KP" w:date="2022-08-31T12:03:00Z"/>
                <w:sz w:val="18"/>
                <w:szCs w:val="18"/>
              </w:rPr>
            </w:pPr>
            <w:ins w:id="564" w:author="KP" w:date="2022-08-31T12:03:00Z">
              <w:r>
                <w:rPr>
                  <w:sz w:val="18"/>
                  <w:szCs w:val="18"/>
                </w:rPr>
                <w:t>ZT-</w:t>
              </w:r>
              <w:r w:rsidRPr="00916D65">
                <w:rPr>
                  <w:sz w:val="18"/>
                  <w:szCs w:val="18"/>
                </w:rPr>
                <w:t>026-1966</w:t>
              </w:r>
            </w:ins>
          </w:p>
        </w:tc>
      </w:tr>
      <w:tr w:rsidR="00A70BDD" w:rsidRPr="00FA057E" w14:paraId="5949CD73" w14:textId="77777777" w:rsidTr="008653D5">
        <w:tc>
          <w:tcPr>
            <w:tcW w:w="3253" w:type="dxa"/>
            <w:vMerge w:val="restart"/>
          </w:tcPr>
          <w:p w14:paraId="2FFA5060" w14:textId="77777777" w:rsidR="00A70BDD" w:rsidRPr="00FA057E" w:rsidRDefault="00A70BDD" w:rsidP="008653D5">
            <w:pPr>
              <w:rPr>
                <w:ins w:id="565" w:author="KP" w:date="2022-08-31T12:03:00Z"/>
                <w:i/>
                <w:iCs/>
                <w:sz w:val="18"/>
                <w:szCs w:val="18"/>
              </w:rPr>
            </w:pPr>
            <w:ins w:id="566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subalpina</w:t>
              </w:r>
              <w:r w:rsidRPr="00FA057E">
                <w:rPr>
                  <w:sz w:val="18"/>
                  <w:szCs w:val="18"/>
                </w:rPr>
                <w:t xml:space="preserve"> (Nees ex Lindenb.) Dumort.</w:t>
              </w:r>
            </w:ins>
          </w:p>
        </w:tc>
        <w:tc>
          <w:tcPr>
            <w:tcW w:w="1567" w:type="dxa"/>
            <w:vMerge w:val="restart"/>
          </w:tcPr>
          <w:p w14:paraId="30EA3F14" w14:textId="77777777" w:rsidR="00A70BDD" w:rsidRPr="006D4D31" w:rsidRDefault="00A70BDD" w:rsidP="008653D5">
            <w:pPr>
              <w:rPr>
                <w:ins w:id="567" w:author="KP" w:date="2022-08-31T12:03:00Z"/>
                <w:sz w:val="18"/>
                <w:szCs w:val="18"/>
              </w:rPr>
            </w:pPr>
            <w:ins w:id="568" w:author="KP" w:date="2022-08-31T12:03:00Z">
              <w:r w:rsidRPr="006D4D31">
                <w:rPr>
                  <w:sz w:val="18"/>
                  <w:szCs w:val="18"/>
                </w:rPr>
                <w:t>NCBI:248359</w:t>
              </w:r>
            </w:ins>
          </w:p>
          <w:p w14:paraId="2582B1B1" w14:textId="77777777" w:rsidR="00A70BDD" w:rsidRPr="006D4D31" w:rsidRDefault="00A70BDD" w:rsidP="008653D5">
            <w:pPr>
              <w:rPr>
                <w:ins w:id="569" w:author="KP" w:date="2022-08-31T12:03:00Z"/>
                <w:sz w:val="18"/>
                <w:szCs w:val="18"/>
              </w:rPr>
            </w:pPr>
            <w:ins w:id="570" w:author="KP" w:date="2022-08-31T12:03:00Z">
              <w:r w:rsidRPr="006D4D31">
                <w:rPr>
                  <w:sz w:val="18"/>
                  <w:szCs w:val="18"/>
                </w:rPr>
                <w:t>GBIF:4277176</w:t>
              </w:r>
            </w:ins>
          </w:p>
          <w:p w14:paraId="21E79B75" w14:textId="77777777" w:rsidR="00A70BDD" w:rsidRPr="00FA057E" w:rsidRDefault="00A70BDD" w:rsidP="008653D5">
            <w:pPr>
              <w:rPr>
                <w:ins w:id="571" w:author="KP" w:date="2022-08-31T12:03:00Z"/>
                <w:sz w:val="18"/>
                <w:szCs w:val="18"/>
              </w:rPr>
            </w:pPr>
            <w:ins w:id="572" w:author="KP" w:date="2022-08-31T12:03:00Z">
              <w:r w:rsidRPr="006D4D31">
                <w:rPr>
                  <w:sz w:val="18"/>
                  <w:szCs w:val="18"/>
                </w:rPr>
                <w:t>OTT:831943</w:t>
              </w:r>
            </w:ins>
          </w:p>
        </w:tc>
        <w:tc>
          <w:tcPr>
            <w:tcW w:w="4872" w:type="dxa"/>
          </w:tcPr>
          <w:p w14:paraId="4D43AE45" w14:textId="77777777" w:rsidR="00A70BDD" w:rsidRPr="00FA057E" w:rsidRDefault="00A70BDD" w:rsidP="008653D5">
            <w:pPr>
              <w:rPr>
                <w:ins w:id="573" w:author="KP" w:date="2022-08-31T12:03:00Z"/>
                <w:sz w:val="18"/>
                <w:szCs w:val="18"/>
              </w:rPr>
            </w:pPr>
            <w:ins w:id="574" w:author="KP" w:date="2022-08-31T12:03:00Z">
              <w:r w:rsidRPr="00916D65">
                <w:rPr>
                  <w:sz w:val="18"/>
                  <w:szCs w:val="18"/>
                </w:rPr>
                <w:t>Hürlimann</w:t>
              </w:r>
              <w:r>
                <w:rPr>
                  <w:sz w:val="18"/>
                  <w:szCs w:val="18"/>
                </w:rPr>
                <w:t xml:space="preserve"> (</w:t>
              </w:r>
              <w:r w:rsidRPr="00916D65">
                <w:rPr>
                  <w:sz w:val="18"/>
                  <w:szCs w:val="18"/>
                </w:rPr>
                <w:t>1947</w:t>
              </w:r>
              <w:r>
                <w:rPr>
                  <w:sz w:val="18"/>
                  <w:szCs w:val="18"/>
                </w:rPr>
                <w:t>)</w:t>
              </w:r>
            </w:ins>
          </w:p>
        </w:tc>
        <w:tc>
          <w:tcPr>
            <w:tcW w:w="1365" w:type="dxa"/>
          </w:tcPr>
          <w:p w14:paraId="388173F2" w14:textId="77777777" w:rsidR="00A70BDD" w:rsidRPr="00FA057E" w:rsidRDefault="00A70BDD" w:rsidP="008653D5">
            <w:pPr>
              <w:rPr>
                <w:ins w:id="575" w:author="KP" w:date="2022-08-31T12:03:00Z"/>
                <w:sz w:val="18"/>
                <w:szCs w:val="18"/>
              </w:rPr>
            </w:pPr>
            <w:ins w:id="576" w:author="KP" w:date="2022-08-31T12:03:00Z">
              <w:r w:rsidRPr="00916D65">
                <w:rPr>
                  <w:sz w:val="18"/>
                  <w:szCs w:val="18"/>
                </w:rPr>
                <w:t>Z-000129362</w:t>
              </w:r>
            </w:ins>
          </w:p>
        </w:tc>
      </w:tr>
      <w:tr w:rsidR="00A70BDD" w:rsidRPr="00916D65" w14:paraId="2F44E36E" w14:textId="77777777" w:rsidTr="008653D5">
        <w:tc>
          <w:tcPr>
            <w:tcW w:w="3253" w:type="dxa"/>
            <w:vMerge/>
          </w:tcPr>
          <w:p w14:paraId="7F5B9A00" w14:textId="77777777" w:rsidR="00A70BDD" w:rsidRPr="00FA057E" w:rsidRDefault="00A70BDD" w:rsidP="008653D5">
            <w:pPr>
              <w:rPr>
                <w:ins w:id="577" w:author="KP" w:date="2022-08-31T12:03:00Z"/>
                <w:i/>
                <w:iCs/>
                <w:sz w:val="18"/>
                <w:szCs w:val="18"/>
              </w:rPr>
            </w:pPr>
          </w:p>
        </w:tc>
        <w:tc>
          <w:tcPr>
            <w:tcW w:w="1567" w:type="dxa"/>
            <w:vMerge/>
          </w:tcPr>
          <w:p w14:paraId="78300169" w14:textId="77777777" w:rsidR="00A70BDD" w:rsidRPr="00FA057E" w:rsidRDefault="00A70BDD" w:rsidP="008653D5">
            <w:pPr>
              <w:rPr>
                <w:ins w:id="578" w:author="KP" w:date="2022-08-31T12:03:00Z"/>
                <w:sz w:val="18"/>
                <w:szCs w:val="18"/>
              </w:rPr>
            </w:pPr>
          </w:p>
        </w:tc>
        <w:tc>
          <w:tcPr>
            <w:tcW w:w="4872" w:type="dxa"/>
          </w:tcPr>
          <w:p w14:paraId="64B30C75" w14:textId="77777777" w:rsidR="00A70BDD" w:rsidRPr="00916D65" w:rsidRDefault="00A70BDD" w:rsidP="008653D5">
            <w:pPr>
              <w:rPr>
                <w:ins w:id="579" w:author="KP" w:date="2022-08-31T12:03:00Z"/>
                <w:sz w:val="18"/>
                <w:szCs w:val="18"/>
                <w:lang w:val="de-DE"/>
              </w:rPr>
            </w:pPr>
            <w:ins w:id="580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Hangartner, </w:t>
              </w:r>
              <w:r>
                <w:rPr>
                  <w:sz w:val="18"/>
                  <w:szCs w:val="18"/>
                  <w:lang w:val="de-DE"/>
                </w:rPr>
                <w:t>R. (</w:t>
              </w:r>
              <w:r w:rsidRPr="00916D65">
                <w:rPr>
                  <w:sz w:val="18"/>
                  <w:szCs w:val="18"/>
                  <w:lang w:val="de-DE"/>
                </w:rPr>
                <w:t>2008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GR Medel (Lucmagn), ob Masauna, 710.60/170.65, 1720m, Felsen feuchter Glimmerschiefer</w:t>
              </w:r>
            </w:ins>
          </w:p>
        </w:tc>
        <w:tc>
          <w:tcPr>
            <w:tcW w:w="1365" w:type="dxa"/>
          </w:tcPr>
          <w:p w14:paraId="43F1D353" w14:textId="77777777" w:rsidR="00A70BDD" w:rsidRPr="00916D65" w:rsidRDefault="00A70BDD" w:rsidP="008653D5">
            <w:pPr>
              <w:rPr>
                <w:ins w:id="581" w:author="KP" w:date="2022-08-31T12:03:00Z"/>
                <w:sz w:val="18"/>
                <w:szCs w:val="18"/>
                <w:lang w:val="de-DE"/>
              </w:rPr>
            </w:pPr>
            <w:ins w:id="582" w:author="KP" w:date="2022-08-31T12:03:00Z">
              <w:r>
                <w:rPr>
                  <w:sz w:val="18"/>
                  <w:szCs w:val="18"/>
                  <w:lang w:val="de-DE"/>
                </w:rPr>
                <w:t>ZT-</w:t>
              </w:r>
              <w:r w:rsidRPr="00916D65">
                <w:rPr>
                  <w:sz w:val="18"/>
                  <w:szCs w:val="18"/>
                  <w:lang w:val="de-DE"/>
                </w:rPr>
                <w:t>101909-159278</w:t>
              </w:r>
            </w:ins>
          </w:p>
        </w:tc>
      </w:tr>
      <w:tr w:rsidR="00A70BDD" w:rsidRPr="00916D65" w14:paraId="5D398632" w14:textId="77777777" w:rsidTr="008653D5">
        <w:tc>
          <w:tcPr>
            <w:tcW w:w="3253" w:type="dxa"/>
            <w:vMerge/>
          </w:tcPr>
          <w:p w14:paraId="00D5C95C" w14:textId="77777777" w:rsidR="00A70BDD" w:rsidRPr="00916D65" w:rsidRDefault="00A70BDD" w:rsidP="008653D5">
            <w:pPr>
              <w:rPr>
                <w:ins w:id="583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  <w:vMerge/>
          </w:tcPr>
          <w:p w14:paraId="249A6C18" w14:textId="77777777" w:rsidR="00A70BDD" w:rsidRPr="00916D65" w:rsidRDefault="00A70BDD" w:rsidP="008653D5">
            <w:pPr>
              <w:rPr>
                <w:ins w:id="584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5331ABDC" w14:textId="77777777" w:rsidR="00A70BDD" w:rsidRPr="00916D65" w:rsidRDefault="00A70BDD" w:rsidP="008653D5">
            <w:pPr>
              <w:rPr>
                <w:ins w:id="585" w:author="KP" w:date="2022-08-31T12:03:00Z"/>
                <w:sz w:val="18"/>
                <w:szCs w:val="18"/>
                <w:lang w:val="de-DE"/>
              </w:rPr>
            </w:pPr>
            <w:ins w:id="586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Hürlimann, </w:t>
              </w:r>
              <w:r>
                <w:rPr>
                  <w:sz w:val="18"/>
                  <w:szCs w:val="18"/>
                  <w:lang w:val="de-DE"/>
                </w:rPr>
                <w:t>H. (</w:t>
              </w:r>
              <w:r w:rsidRPr="00916D65">
                <w:rPr>
                  <w:sz w:val="18"/>
                  <w:szCs w:val="18"/>
                  <w:lang w:val="de-DE"/>
                </w:rPr>
                <w:t>1975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Nasser Fels zwischen Restaurant und Staumauer Zervreila (Vals GR), ca. 1850müM</w:t>
              </w:r>
            </w:ins>
          </w:p>
        </w:tc>
        <w:tc>
          <w:tcPr>
            <w:tcW w:w="1365" w:type="dxa"/>
          </w:tcPr>
          <w:p w14:paraId="339B05C8" w14:textId="77777777" w:rsidR="00A70BDD" w:rsidRPr="00916D65" w:rsidRDefault="00A70BDD" w:rsidP="008653D5">
            <w:pPr>
              <w:rPr>
                <w:ins w:id="587" w:author="KP" w:date="2022-08-31T12:03:00Z"/>
                <w:sz w:val="18"/>
                <w:szCs w:val="18"/>
                <w:lang w:val="de-DE"/>
              </w:rPr>
            </w:pPr>
            <w:ins w:id="588" w:author="KP" w:date="2022-08-31T12:03:00Z">
              <w:r w:rsidRPr="00916D65">
                <w:rPr>
                  <w:sz w:val="18"/>
                  <w:szCs w:val="18"/>
                  <w:lang w:val="de-DE"/>
                </w:rPr>
                <w:t>Z-000129211</w:t>
              </w:r>
            </w:ins>
          </w:p>
        </w:tc>
      </w:tr>
      <w:tr w:rsidR="00A70BDD" w:rsidRPr="00916D65" w14:paraId="4E5DDD75" w14:textId="77777777" w:rsidTr="008653D5">
        <w:tc>
          <w:tcPr>
            <w:tcW w:w="3253" w:type="dxa"/>
            <w:vMerge/>
          </w:tcPr>
          <w:p w14:paraId="02DE2361" w14:textId="77777777" w:rsidR="00A70BDD" w:rsidRPr="00916D65" w:rsidRDefault="00A70BDD" w:rsidP="008653D5">
            <w:pPr>
              <w:rPr>
                <w:ins w:id="589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  <w:vMerge/>
          </w:tcPr>
          <w:p w14:paraId="1EFFF357" w14:textId="77777777" w:rsidR="00A70BDD" w:rsidRPr="00916D65" w:rsidRDefault="00A70BDD" w:rsidP="008653D5">
            <w:pPr>
              <w:rPr>
                <w:ins w:id="590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5C2725CD" w14:textId="77777777" w:rsidR="00A70BDD" w:rsidRPr="00916D65" w:rsidRDefault="00A70BDD" w:rsidP="008653D5">
            <w:pPr>
              <w:rPr>
                <w:ins w:id="591" w:author="KP" w:date="2022-08-31T12:03:00Z"/>
                <w:sz w:val="18"/>
                <w:szCs w:val="18"/>
                <w:lang w:val="de-DE"/>
              </w:rPr>
            </w:pPr>
            <w:ins w:id="592" w:author="KP" w:date="2022-08-31T12:03:00Z">
              <w:r w:rsidRPr="00916D65">
                <w:rPr>
                  <w:sz w:val="18"/>
                  <w:szCs w:val="18"/>
                  <w:lang w:val="de-DE"/>
                </w:rPr>
                <w:t>Peters,</w:t>
              </w:r>
              <w:r>
                <w:rPr>
                  <w:sz w:val="18"/>
                  <w:szCs w:val="18"/>
                  <w:lang w:val="de-DE"/>
                </w:rPr>
                <w:t xml:space="preserve"> K. (</w:t>
              </w:r>
              <w:r w:rsidRPr="00916D65">
                <w:rPr>
                  <w:sz w:val="18"/>
                  <w:szCs w:val="18"/>
                  <w:lang w:val="de-DE"/>
                </w:rPr>
                <w:t>2020</w:t>
              </w:r>
              <w:r>
                <w:rPr>
                  <w:sz w:val="18"/>
                  <w:szCs w:val="18"/>
                  <w:lang w:val="de-DE"/>
                </w:rPr>
                <w:t xml:space="preserve">): Schweiz, </w:t>
              </w:r>
              <w:r w:rsidRPr="00916D65">
                <w:rPr>
                  <w:sz w:val="18"/>
                  <w:szCs w:val="18"/>
                  <w:lang w:val="de-DE"/>
                </w:rPr>
                <w:t>auf Erde in Felsspalte, 46.08316087, 7.923246937, 2585m, +-5m</w:t>
              </w:r>
            </w:ins>
          </w:p>
        </w:tc>
        <w:tc>
          <w:tcPr>
            <w:tcW w:w="1365" w:type="dxa"/>
          </w:tcPr>
          <w:p w14:paraId="64E2081B" w14:textId="77777777" w:rsidR="00A70BDD" w:rsidRPr="00916D65" w:rsidRDefault="00A70BDD" w:rsidP="008653D5">
            <w:pPr>
              <w:rPr>
                <w:ins w:id="593" w:author="KP" w:date="2022-08-31T12:03:00Z"/>
                <w:sz w:val="18"/>
                <w:szCs w:val="18"/>
                <w:lang w:val="de-DE"/>
              </w:rPr>
            </w:pPr>
            <w:ins w:id="594" w:author="KP" w:date="2022-08-31T12:03:00Z">
              <w:r w:rsidRPr="00916D65">
                <w:rPr>
                  <w:sz w:val="18"/>
                  <w:szCs w:val="18"/>
                  <w:lang w:val="de-DE"/>
                </w:rPr>
                <w:t>Peters</w:t>
              </w:r>
              <w:r>
                <w:rPr>
                  <w:sz w:val="18"/>
                  <w:szCs w:val="18"/>
                  <w:lang w:val="de-DE"/>
                </w:rPr>
                <w:t>-</w:t>
              </w:r>
              <w:r w:rsidRPr="00916D65">
                <w:rPr>
                  <w:sz w:val="18"/>
                  <w:szCs w:val="18"/>
                  <w:lang w:val="de-DE"/>
                </w:rPr>
                <w:t>2020-23</w:t>
              </w:r>
            </w:ins>
          </w:p>
        </w:tc>
      </w:tr>
      <w:tr w:rsidR="00A70BDD" w:rsidRPr="00FA057E" w14:paraId="7587FB0B" w14:textId="77777777" w:rsidTr="008653D5">
        <w:tc>
          <w:tcPr>
            <w:tcW w:w="3253" w:type="dxa"/>
          </w:tcPr>
          <w:p w14:paraId="0205AFB1" w14:textId="77777777" w:rsidR="00A70BDD" w:rsidRPr="00FA057E" w:rsidRDefault="00A70BDD" w:rsidP="008653D5">
            <w:pPr>
              <w:rPr>
                <w:ins w:id="595" w:author="KP" w:date="2022-08-31T12:03:00Z"/>
                <w:i/>
                <w:iCs/>
                <w:sz w:val="18"/>
                <w:szCs w:val="18"/>
              </w:rPr>
            </w:pPr>
            <w:ins w:id="596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tundrae</w:t>
              </w:r>
              <w:r w:rsidRPr="00FA057E">
                <w:rPr>
                  <w:sz w:val="18"/>
                  <w:szCs w:val="18"/>
                </w:rPr>
                <w:t xml:space="preserve"> (Arnell) H.Buch</w:t>
              </w:r>
            </w:ins>
          </w:p>
        </w:tc>
        <w:tc>
          <w:tcPr>
            <w:tcW w:w="1567" w:type="dxa"/>
          </w:tcPr>
          <w:p w14:paraId="2F31D924" w14:textId="77777777" w:rsidR="00A70BDD" w:rsidRPr="006D4D31" w:rsidRDefault="00A70BDD" w:rsidP="008653D5">
            <w:pPr>
              <w:rPr>
                <w:ins w:id="597" w:author="KP" w:date="2022-08-31T12:03:00Z"/>
                <w:sz w:val="18"/>
                <w:szCs w:val="18"/>
              </w:rPr>
            </w:pPr>
            <w:ins w:id="598" w:author="KP" w:date="2022-08-31T12:03:00Z">
              <w:r w:rsidRPr="006D4D31">
                <w:rPr>
                  <w:sz w:val="18"/>
                  <w:szCs w:val="18"/>
                </w:rPr>
                <w:t>NCBI:537860</w:t>
              </w:r>
            </w:ins>
          </w:p>
          <w:p w14:paraId="26640AA1" w14:textId="77777777" w:rsidR="00A70BDD" w:rsidRPr="006D4D31" w:rsidRDefault="00A70BDD" w:rsidP="008653D5">
            <w:pPr>
              <w:rPr>
                <w:ins w:id="599" w:author="KP" w:date="2022-08-31T12:03:00Z"/>
                <w:sz w:val="18"/>
                <w:szCs w:val="18"/>
              </w:rPr>
            </w:pPr>
            <w:ins w:id="600" w:author="KP" w:date="2022-08-31T12:03:00Z">
              <w:r w:rsidRPr="006D4D31">
                <w:rPr>
                  <w:sz w:val="18"/>
                  <w:szCs w:val="18"/>
                </w:rPr>
                <w:t>GBIF:8547629</w:t>
              </w:r>
            </w:ins>
          </w:p>
          <w:p w14:paraId="66F89715" w14:textId="77777777" w:rsidR="00A70BDD" w:rsidRPr="00FA057E" w:rsidRDefault="00A70BDD" w:rsidP="008653D5">
            <w:pPr>
              <w:rPr>
                <w:ins w:id="601" w:author="KP" w:date="2022-08-31T12:03:00Z"/>
                <w:sz w:val="18"/>
                <w:szCs w:val="18"/>
              </w:rPr>
            </w:pPr>
            <w:ins w:id="602" w:author="KP" w:date="2022-08-31T12:03:00Z">
              <w:r w:rsidRPr="006D4D31">
                <w:rPr>
                  <w:sz w:val="18"/>
                  <w:szCs w:val="18"/>
                </w:rPr>
                <w:t>OTT:707922</w:t>
              </w:r>
            </w:ins>
          </w:p>
        </w:tc>
        <w:tc>
          <w:tcPr>
            <w:tcW w:w="4872" w:type="dxa"/>
          </w:tcPr>
          <w:p w14:paraId="69C8DD3D" w14:textId="77777777" w:rsidR="00A70BDD" w:rsidRPr="00FA057E" w:rsidRDefault="00A70BDD" w:rsidP="008653D5">
            <w:pPr>
              <w:rPr>
                <w:ins w:id="603" w:author="KP" w:date="2022-08-31T12:03:00Z"/>
                <w:sz w:val="18"/>
                <w:szCs w:val="18"/>
              </w:rPr>
            </w:pPr>
            <w:ins w:id="604" w:author="KP" w:date="2022-08-31T12:03:00Z">
              <w:r w:rsidRPr="00916D65">
                <w:rPr>
                  <w:sz w:val="18"/>
                  <w:szCs w:val="18"/>
                </w:rPr>
                <w:t>Sørensen,</w:t>
              </w:r>
              <w:r>
                <w:rPr>
                  <w:sz w:val="18"/>
                  <w:szCs w:val="18"/>
                </w:rPr>
                <w:t xml:space="preserve"> T. (</w:t>
              </w:r>
              <w:r w:rsidRPr="00916D65">
                <w:rPr>
                  <w:sz w:val="18"/>
                  <w:szCs w:val="18"/>
                </w:rPr>
                <w:t>1933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Liverpool Land: Cape Hope, Lat 70°28'N, Long: 220°25'W</w:t>
              </w:r>
            </w:ins>
          </w:p>
        </w:tc>
        <w:tc>
          <w:tcPr>
            <w:tcW w:w="1365" w:type="dxa"/>
          </w:tcPr>
          <w:p w14:paraId="59DC5A7B" w14:textId="77777777" w:rsidR="00A70BDD" w:rsidRPr="00FA057E" w:rsidRDefault="00A70BDD" w:rsidP="008653D5">
            <w:pPr>
              <w:rPr>
                <w:ins w:id="605" w:author="KP" w:date="2022-08-31T12:03:00Z"/>
                <w:sz w:val="18"/>
                <w:szCs w:val="18"/>
              </w:rPr>
            </w:pPr>
            <w:ins w:id="606" w:author="KP" w:date="2022-08-31T12:03:00Z">
              <w:r>
                <w:rPr>
                  <w:sz w:val="18"/>
                  <w:szCs w:val="18"/>
                </w:rPr>
                <w:t>CP-</w:t>
              </w:r>
              <w:r w:rsidRPr="00916D65">
                <w:rPr>
                  <w:sz w:val="18"/>
                  <w:szCs w:val="18"/>
                </w:rPr>
                <w:t>CM30429</w:t>
              </w:r>
            </w:ins>
          </w:p>
        </w:tc>
      </w:tr>
      <w:tr w:rsidR="00A70BDD" w:rsidRPr="00916D65" w14:paraId="09DBE924" w14:textId="77777777" w:rsidTr="008653D5">
        <w:tc>
          <w:tcPr>
            <w:tcW w:w="3253" w:type="dxa"/>
          </w:tcPr>
          <w:p w14:paraId="7CB6D771" w14:textId="77777777" w:rsidR="00A70BDD" w:rsidRPr="00FA057E" w:rsidRDefault="00A70BDD" w:rsidP="008653D5">
            <w:pPr>
              <w:rPr>
                <w:ins w:id="607" w:author="KP" w:date="2022-08-31T12:03:00Z"/>
                <w:i/>
                <w:iCs/>
                <w:sz w:val="18"/>
                <w:szCs w:val="18"/>
              </w:rPr>
            </w:pPr>
            <w:ins w:id="608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uliginosa</w:t>
              </w:r>
              <w:r w:rsidRPr="00FA057E">
                <w:rPr>
                  <w:sz w:val="18"/>
                  <w:szCs w:val="18"/>
                </w:rPr>
                <w:t xml:space="preserve"> (Lindenb.) Dumort.</w:t>
              </w:r>
            </w:ins>
          </w:p>
        </w:tc>
        <w:tc>
          <w:tcPr>
            <w:tcW w:w="1567" w:type="dxa"/>
          </w:tcPr>
          <w:p w14:paraId="0D741366" w14:textId="77777777" w:rsidR="00A70BDD" w:rsidRPr="00FE01D8" w:rsidRDefault="00A70BDD" w:rsidP="008653D5">
            <w:pPr>
              <w:rPr>
                <w:ins w:id="609" w:author="KP" w:date="2022-08-31T12:03:00Z"/>
                <w:sz w:val="18"/>
                <w:szCs w:val="18"/>
              </w:rPr>
            </w:pPr>
            <w:ins w:id="610" w:author="KP" w:date="2022-08-31T12:03:00Z">
              <w:r w:rsidRPr="00FE01D8">
                <w:rPr>
                  <w:sz w:val="18"/>
                  <w:szCs w:val="18"/>
                </w:rPr>
                <w:t>NCBI:537861</w:t>
              </w:r>
            </w:ins>
          </w:p>
          <w:p w14:paraId="3918E195" w14:textId="77777777" w:rsidR="00A70BDD" w:rsidRPr="00FE01D8" w:rsidRDefault="00A70BDD" w:rsidP="008653D5">
            <w:pPr>
              <w:rPr>
                <w:ins w:id="611" w:author="KP" w:date="2022-08-31T12:03:00Z"/>
                <w:sz w:val="18"/>
                <w:szCs w:val="18"/>
              </w:rPr>
            </w:pPr>
            <w:ins w:id="612" w:author="KP" w:date="2022-08-31T12:03:00Z">
              <w:r w:rsidRPr="00FE01D8">
                <w:rPr>
                  <w:sz w:val="18"/>
                  <w:szCs w:val="18"/>
                </w:rPr>
                <w:t>GBIF:8368371</w:t>
              </w:r>
            </w:ins>
          </w:p>
          <w:p w14:paraId="0A92ED72" w14:textId="77777777" w:rsidR="00A70BDD" w:rsidRPr="00FA057E" w:rsidRDefault="00A70BDD" w:rsidP="008653D5">
            <w:pPr>
              <w:rPr>
                <w:ins w:id="613" w:author="KP" w:date="2022-08-31T12:03:00Z"/>
                <w:sz w:val="18"/>
                <w:szCs w:val="18"/>
              </w:rPr>
            </w:pPr>
            <w:ins w:id="614" w:author="KP" w:date="2022-08-31T12:03:00Z">
              <w:r w:rsidRPr="00FE01D8">
                <w:rPr>
                  <w:sz w:val="18"/>
                  <w:szCs w:val="18"/>
                </w:rPr>
                <w:t>OTT:707920</w:t>
              </w:r>
            </w:ins>
          </w:p>
        </w:tc>
        <w:tc>
          <w:tcPr>
            <w:tcW w:w="4872" w:type="dxa"/>
          </w:tcPr>
          <w:p w14:paraId="41ABD980" w14:textId="77777777" w:rsidR="00A70BDD" w:rsidRPr="00916D65" w:rsidRDefault="00A70BDD" w:rsidP="008653D5">
            <w:pPr>
              <w:rPr>
                <w:ins w:id="615" w:author="KP" w:date="2022-08-31T12:03:00Z"/>
                <w:sz w:val="18"/>
                <w:szCs w:val="18"/>
                <w:lang w:val="de-DE"/>
              </w:rPr>
            </w:pPr>
            <w:ins w:id="616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,</w:t>
              </w:r>
              <w:r>
                <w:rPr>
                  <w:sz w:val="18"/>
                  <w:szCs w:val="18"/>
                  <w:lang w:val="de-DE"/>
                </w:rPr>
                <w:t xml:space="preserve"> E. (</w:t>
              </w:r>
              <w:r w:rsidRPr="00916D65">
                <w:rPr>
                  <w:sz w:val="18"/>
                  <w:szCs w:val="18"/>
                  <w:lang w:val="de-DE"/>
                </w:rPr>
                <w:t>1984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</w:t>
              </w:r>
              <w:r>
                <w:rPr>
                  <w:sz w:val="18"/>
                  <w:szCs w:val="18"/>
                  <w:lang w:val="de-DE"/>
                </w:rPr>
                <w:t>,</w:t>
              </w:r>
              <w:r w:rsidRPr="00916D65">
                <w:rPr>
                  <w:sz w:val="18"/>
                  <w:szCs w:val="18"/>
                  <w:lang w:val="de-DE"/>
                </w:rPr>
                <w:t xml:space="preserve"> Kt. Uri, Erstfeld Oberstafel (Riedbarg), 691.18 / 183.94, ca. 1530 müM, saures Hangmoor, in Sphagnum-Polster</w:t>
              </w:r>
            </w:ins>
          </w:p>
        </w:tc>
        <w:tc>
          <w:tcPr>
            <w:tcW w:w="1365" w:type="dxa"/>
          </w:tcPr>
          <w:p w14:paraId="78C3C7FB" w14:textId="77777777" w:rsidR="00A70BDD" w:rsidRPr="00916D65" w:rsidRDefault="00A70BDD" w:rsidP="008653D5">
            <w:pPr>
              <w:rPr>
                <w:ins w:id="617" w:author="KP" w:date="2022-08-31T12:03:00Z"/>
                <w:sz w:val="18"/>
                <w:szCs w:val="18"/>
                <w:lang w:val="de-DE"/>
              </w:rPr>
            </w:pPr>
            <w:ins w:id="618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2825</w:t>
              </w:r>
            </w:ins>
          </w:p>
        </w:tc>
      </w:tr>
      <w:tr w:rsidR="00A70BDD" w:rsidRPr="00916D65" w14:paraId="7BE52BDB" w14:textId="77777777" w:rsidTr="008653D5">
        <w:tc>
          <w:tcPr>
            <w:tcW w:w="3253" w:type="dxa"/>
          </w:tcPr>
          <w:p w14:paraId="548BAE6B" w14:textId="77777777" w:rsidR="00A70BDD" w:rsidRPr="00FA057E" w:rsidRDefault="00A70BDD" w:rsidP="008653D5">
            <w:pPr>
              <w:rPr>
                <w:ins w:id="619" w:author="KP" w:date="2022-08-31T12:03:00Z"/>
                <w:i/>
                <w:iCs/>
                <w:sz w:val="18"/>
                <w:szCs w:val="18"/>
              </w:rPr>
            </w:pPr>
            <w:ins w:id="620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umbrosa</w:t>
              </w:r>
              <w:r w:rsidRPr="00FA057E">
                <w:rPr>
                  <w:sz w:val="18"/>
                  <w:szCs w:val="18"/>
                </w:rPr>
                <w:t xml:space="preserve"> (Schrad.) Dumort.</w:t>
              </w:r>
            </w:ins>
          </w:p>
        </w:tc>
        <w:tc>
          <w:tcPr>
            <w:tcW w:w="1567" w:type="dxa"/>
          </w:tcPr>
          <w:p w14:paraId="0DAF1C63" w14:textId="77777777" w:rsidR="00A70BDD" w:rsidRPr="00EA52B5" w:rsidRDefault="00A70BDD" w:rsidP="008653D5">
            <w:pPr>
              <w:rPr>
                <w:ins w:id="621" w:author="KP" w:date="2022-08-31T12:03:00Z"/>
                <w:sz w:val="18"/>
                <w:szCs w:val="18"/>
              </w:rPr>
            </w:pPr>
            <w:ins w:id="622" w:author="KP" w:date="2022-08-31T12:03:00Z">
              <w:r w:rsidRPr="00EA52B5">
                <w:rPr>
                  <w:sz w:val="18"/>
                  <w:szCs w:val="18"/>
                </w:rPr>
                <w:t>NCBI:537862</w:t>
              </w:r>
            </w:ins>
          </w:p>
          <w:p w14:paraId="11E0A975" w14:textId="77777777" w:rsidR="00A70BDD" w:rsidRPr="00EA52B5" w:rsidRDefault="00A70BDD" w:rsidP="008653D5">
            <w:pPr>
              <w:rPr>
                <w:ins w:id="623" w:author="KP" w:date="2022-08-31T12:03:00Z"/>
                <w:sz w:val="18"/>
                <w:szCs w:val="18"/>
              </w:rPr>
            </w:pPr>
            <w:ins w:id="624" w:author="KP" w:date="2022-08-31T12:03:00Z">
              <w:r w:rsidRPr="00EA52B5">
                <w:rPr>
                  <w:sz w:val="18"/>
                  <w:szCs w:val="18"/>
                </w:rPr>
                <w:t>GBIF:4277183</w:t>
              </w:r>
            </w:ins>
          </w:p>
          <w:p w14:paraId="72D19669" w14:textId="77777777" w:rsidR="00A70BDD" w:rsidRPr="00FA057E" w:rsidRDefault="00A70BDD" w:rsidP="008653D5">
            <w:pPr>
              <w:rPr>
                <w:ins w:id="625" w:author="KP" w:date="2022-08-31T12:03:00Z"/>
                <w:sz w:val="18"/>
                <w:szCs w:val="18"/>
              </w:rPr>
            </w:pPr>
            <w:ins w:id="626" w:author="KP" w:date="2022-08-31T12:03:00Z">
              <w:r w:rsidRPr="00EA52B5">
                <w:rPr>
                  <w:sz w:val="18"/>
                  <w:szCs w:val="18"/>
                </w:rPr>
                <w:lastRenderedPageBreak/>
                <w:t>OTT:707926</w:t>
              </w:r>
            </w:ins>
          </w:p>
        </w:tc>
        <w:tc>
          <w:tcPr>
            <w:tcW w:w="4872" w:type="dxa"/>
          </w:tcPr>
          <w:p w14:paraId="6D844117" w14:textId="77777777" w:rsidR="00A70BDD" w:rsidRPr="00916D65" w:rsidRDefault="00A70BDD" w:rsidP="008653D5">
            <w:pPr>
              <w:rPr>
                <w:ins w:id="627" w:author="KP" w:date="2022-08-31T12:03:00Z"/>
                <w:sz w:val="18"/>
                <w:szCs w:val="18"/>
                <w:lang w:val="de-DE"/>
              </w:rPr>
            </w:pPr>
            <w:ins w:id="628" w:author="KP" w:date="2022-08-31T12:03:00Z">
              <w:r w:rsidRPr="00916D65">
                <w:rPr>
                  <w:sz w:val="18"/>
                  <w:szCs w:val="18"/>
                  <w:lang w:val="de-DE"/>
                </w:rPr>
                <w:lastRenderedPageBreak/>
                <w:t xml:space="preserve">Urmi, </w:t>
              </w:r>
              <w:r>
                <w:rPr>
                  <w:sz w:val="18"/>
                  <w:szCs w:val="18"/>
                  <w:lang w:val="de-DE"/>
                </w:rPr>
                <w:t>E. (</w:t>
              </w:r>
              <w:r w:rsidRPr="00916D65">
                <w:rPr>
                  <w:sz w:val="18"/>
                  <w:szCs w:val="18"/>
                  <w:lang w:val="de-DE"/>
                </w:rPr>
                <w:t>1985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Schweiz, Nidwalden, Oberdorf oberhalb Wolfboden, CH1903+/LV95: 671.00 / 199.00, ca. 1340 müM, </w:t>
              </w:r>
              <w:r w:rsidRPr="00916D65">
                <w:rPr>
                  <w:sz w:val="18"/>
                  <w:szCs w:val="18"/>
                  <w:lang w:val="de-DE"/>
                </w:rPr>
                <w:lastRenderedPageBreak/>
                <w:t>Lichter Fichtenwald an steilem Hang, auf totem Holz</w:t>
              </w:r>
            </w:ins>
          </w:p>
        </w:tc>
        <w:tc>
          <w:tcPr>
            <w:tcW w:w="1365" w:type="dxa"/>
          </w:tcPr>
          <w:p w14:paraId="05C1EE71" w14:textId="77777777" w:rsidR="00A70BDD" w:rsidRPr="00916D65" w:rsidRDefault="00A70BDD" w:rsidP="008653D5">
            <w:pPr>
              <w:rPr>
                <w:ins w:id="629" w:author="KP" w:date="2022-08-31T12:03:00Z"/>
                <w:sz w:val="18"/>
                <w:szCs w:val="18"/>
                <w:lang w:val="de-DE"/>
              </w:rPr>
            </w:pPr>
            <w:ins w:id="630" w:author="KP" w:date="2022-08-31T12:03:00Z">
              <w:r w:rsidRPr="00916D65">
                <w:rPr>
                  <w:sz w:val="18"/>
                  <w:szCs w:val="18"/>
                  <w:lang w:val="de-DE"/>
                </w:rPr>
                <w:lastRenderedPageBreak/>
                <w:t>Urmi-3527</w:t>
              </w:r>
            </w:ins>
          </w:p>
        </w:tc>
      </w:tr>
      <w:tr w:rsidR="00A70BDD" w:rsidRPr="009423DE" w14:paraId="38483BD9" w14:textId="77777777" w:rsidTr="008653D5">
        <w:tc>
          <w:tcPr>
            <w:tcW w:w="3253" w:type="dxa"/>
          </w:tcPr>
          <w:p w14:paraId="21D0635A" w14:textId="77777777" w:rsidR="00A70BDD" w:rsidRPr="00D870AF" w:rsidRDefault="00A70BDD" w:rsidP="008653D5">
            <w:pPr>
              <w:rPr>
                <w:ins w:id="631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</w:tcPr>
          <w:p w14:paraId="528031A9" w14:textId="77777777" w:rsidR="00A70BDD" w:rsidRPr="00D870AF" w:rsidRDefault="00A70BDD" w:rsidP="008653D5">
            <w:pPr>
              <w:rPr>
                <w:ins w:id="632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1AFE028E" w14:textId="77777777" w:rsidR="00A70BDD" w:rsidRPr="00916D65" w:rsidRDefault="00A70BDD" w:rsidP="008653D5">
            <w:pPr>
              <w:rPr>
                <w:ins w:id="633" w:author="KP" w:date="2022-08-31T12:03:00Z"/>
                <w:sz w:val="18"/>
                <w:szCs w:val="18"/>
                <w:lang w:val="de-DE"/>
              </w:rPr>
            </w:pPr>
            <w:ins w:id="634" w:author="KP" w:date="2022-08-31T12:03:00Z">
              <w:r w:rsidRPr="00916D65">
                <w:rPr>
                  <w:sz w:val="18"/>
                  <w:szCs w:val="18"/>
                  <w:lang w:val="de-DE"/>
                </w:rPr>
                <w:t>Edw</w:t>
              </w:r>
              <w:r>
                <w:rPr>
                  <w:sz w:val="18"/>
                  <w:szCs w:val="18"/>
                  <w:lang w:val="de-DE"/>
                </w:rPr>
                <w:t>in</w:t>
              </w:r>
              <w:r w:rsidRPr="00916D65">
                <w:rPr>
                  <w:sz w:val="18"/>
                  <w:szCs w:val="18"/>
                  <w:lang w:val="de-DE"/>
                </w:rPr>
                <w:t xml:space="preserve"> Urmi, 26.8.1983, Schweiz, Kt. Bern, Lenk Iffigtal bei der Iffigenalp, 599.88 / 138.6, ca. 1620 müM, im Fichtenwald, auf totem Baumstumpf</w:t>
              </w:r>
              <w:r w:rsidRPr="00916D65">
                <w:rPr>
                  <w:sz w:val="18"/>
                  <w:szCs w:val="18"/>
                  <w:lang w:val="de-DE"/>
                </w:rPr>
                <w:tab/>
                <w:t>Urmi-2548</w:t>
              </w:r>
            </w:ins>
          </w:p>
        </w:tc>
        <w:tc>
          <w:tcPr>
            <w:tcW w:w="1365" w:type="dxa"/>
          </w:tcPr>
          <w:p w14:paraId="1DB4B31E" w14:textId="77777777" w:rsidR="00A70BDD" w:rsidRPr="00916D65" w:rsidRDefault="00A70BDD" w:rsidP="008653D5">
            <w:pPr>
              <w:rPr>
                <w:ins w:id="635" w:author="KP" w:date="2022-08-31T12:03:00Z"/>
                <w:sz w:val="18"/>
                <w:szCs w:val="18"/>
                <w:lang w:val="de-DE"/>
              </w:rPr>
            </w:pPr>
          </w:p>
        </w:tc>
      </w:tr>
      <w:tr w:rsidR="00A70BDD" w:rsidRPr="00916D65" w14:paraId="7E96CCBD" w14:textId="77777777" w:rsidTr="008653D5">
        <w:tc>
          <w:tcPr>
            <w:tcW w:w="3253" w:type="dxa"/>
          </w:tcPr>
          <w:p w14:paraId="462CC547" w14:textId="77777777" w:rsidR="00A70BDD" w:rsidRPr="00FA057E" w:rsidRDefault="00A70BDD" w:rsidP="008653D5">
            <w:pPr>
              <w:rPr>
                <w:ins w:id="636" w:author="KP" w:date="2022-08-31T12:03:00Z"/>
                <w:i/>
                <w:iCs/>
                <w:sz w:val="18"/>
                <w:szCs w:val="18"/>
              </w:rPr>
            </w:pPr>
            <w:ins w:id="637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undulata</w:t>
              </w:r>
              <w:r w:rsidRPr="00FA057E">
                <w:rPr>
                  <w:sz w:val="18"/>
                  <w:szCs w:val="18"/>
                </w:rPr>
                <w:t xml:space="preserve"> (L.) Dumort.</w:t>
              </w:r>
            </w:ins>
          </w:p>
        </w:tc>
        <w:tc>
          <w:tcPr>
            <w:tcW w:w="1567" w:type="dxa"/>
          </w:tcPr>
          <w:p w14:paraId="3E991FA4" w14:textId="77777777" w:rsidR="00A70BDD" w:rsidRPr="00EA52B5" w:rsidRDefault="00A70BDD" w:rsidP="008653D5">
            <w:pPr>
              <w:rPr>
                <w:ins w:id="638" w:author="KP" w:date="2022-08-31T12:03:00Z"/>
                <w:sz w:val="18"/>
                <w:szCs w:val="18"/>
              </w:rPr>
            </w:pPr>
            <w:ins w:id="639" w:author="KP" w:date="2022-08-31T12:03:00Z">
              <w:r w:rsidRPr="00EA52B5">
                <w:rPr>
                  <w:sz w:val="18"/>
                  <w:szCs w:val="18"/>
                </w:rPr>
                <w:t>NCBI:215256</w:t>
              </w:r>
            </w:ins>
          </w:p>
          <w:p w14:paraId="135FB12B" w14:textId="77777777" w:rsidR="00A70BDD" w:rsidRPr="00EA52B5" w:rsidRDefault="00A70BDD" w:rsidP="008653D5">
            <w:pPr>
              <w:rPr>
                <w:ins w:id="640" w:author="KP" w:date="2022-08-31T12:03:00Z"/>
                <w:sz w:val="18"/>
                <w:szCs w:val="18"/>
              </w:rPr>
            </w:pPr>
            <w:ins w:id="641" w:author="KP" w:date="2022-08-31T12:03:00Z">
              <w:r w:rsidRPr="00EA52B5">
                <w:rPr>
                  <w:sz w:val="18"/>
                  <w:szCs w:val="18"/>
                </w:rPr>
                <w:t>GBIF:2689218</w:t>
              </w:r>
            </w:ins>
          </w:p>
          <w:p w14:paraId="591C8940" w14:textId="77777777" w:rsidR="00A70BDD" w:rsidRPr="00FA057E" w:rsidRDefault="00A70BDD" w:rsidP="008653D5">
            <w:pPr>
              <w:rPr>
                <w:ins w:id="642" w:author="KP" w:date="2022-08-31T12:03:00Z"/>
                <w:sz w:val="18"/>
                <w:szCs w:val="18"/>
              </w:rPr>
            </w:pPr>
            <w:ins w:id="643" w:author="KP" w:date="2022-08-31T12:03:00Z">
              <w:r w:rsidRPr="00EA52B5">
                <w:rPr>
                  <w:sz w:val="18"/>
                  <w:szCs w:val="18"/>
                </w:rPr>
                <w:t>OTT:812077</w:t>
              </w:r>
            </w:ins>
          </w:p>
        </w:tc>
        <w:tc>
          <w:tcPr>
            <w:tcW w:w="4872" w:type="dxa"/>
          </w:tcPr>
          <w:p w14:paraId="36CA32CB" w14:textId="77777777" w:rsidR="00A70BDD" w:rsidRPr="00916D65" w:rsidRDefault="00A70BDD" w:rsidP="008653D5">
            <w:pPr>
              <w:rPr>
                <w:ins w:id="644" w:author="KP" w:date="2022-08-31T12:03:00Z"/>
                <w:sz w:val="18"/>
                <w:szCs w:val="18"/>
                <w:lang w:val="de-DE"/>
              </w:rPr>
            </w:pPr>
            <w:ins w:id="645" w:author="KP" w:date="2022-08-31T12:03:00Z">
              <w:r w:rsidRPr="00916D65">
                <w:rPr>
                  <w:sz w:val="18"/>
                  <w:szCs w:val="18"/>
                  <w:lang w:val="de-DE"/>
                </w:rPr>
                <w:t>Bertram,</w:t>
              </w:r>
              <w:r>
                <w:rPr>
                  <w:sz w:val="18"/>
                  <w:szCs w:val="18"/>
                  <w:lang w:val="de-DE"/>
                </w:rPr>
                <w:t xml:space="preserve"> J. (</w:t>
              </w:r>
              <w:r w:rsidRPr="00916D65">
                <w:rPr>
                  <w:sz w:val="18"/>
                  <w:szCs w:val="18"/>
                  <w:lang w:val="de-DE"/>
                </w:rPr>
                <w:t>1996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VS Ried-Mörel, Reservat Aletschwald, Mittlerer Aletschwald, 645.54/138.08, 1970m, kleines Bächlein in einem Tälchen mit Alnetum viridis-Bestand auf Steinen im Bach, z.T. submers bzw. überspült</w:t>
              </w:r>
            </w:ins>
          </w:p>
        </w:tc>
        <w:tc>
          <w:tcPr>
            <w:tcW w:w="1365" w:type="dxa"/>
          </w:tcPr>
          <w:p w14:paraId="060B67B9" w14:textId="77777777" w:rsidR="00A70BDD" w:rsidRPr="00916D65" w:rsidRDefault="00A70BDD" w:rsidP="008653D5">
            <w:pPr>
              <w:rPr>
                <w:ins w:id="646" w:author="KP" w:date="2022-08-31T12:03:00Z"/>
                <w:sz w:val="18"/>
                <w:szCs w:val="18"/>
                <w:lang w:val="de-DE"/>
              </w:rPr>
            </w:pPr>
            <w:ins w:id="647" w:author="KP" w:date="2022-08-31T12:03:00Z">
              <w:r w:rsidRPr="00916D65">
                <w:rPr>
                  <w:sz w:val="18"/>
                  <w:szCs w:val="18"/>
                  <w:lang w:val="de-DE"/>
                </w:rPr>
                <w:t>Bertram-1898e</w:t>
              </w:r>
            </w:ins>
          </w:p>
        </w:tc>
      </w:tr>
      <w:tr w:rsidR="00A70BDD" w:rsidRPr="00916D65" w14:paraId="014C6792" w14:textId="77777777" w:rsidTr="008653D5">
        <w:tc>
          <w:tcPr>
            <w:tcW w:w="3253" w:type="dxa"/>
          </w:tcPr>
          <w:p w14:paraId="7A397920" w14:textId="77777777" w:rsidR="00A70BDD" w:rsidRPr="00916D65" w:rsidRDefault="00A70BDD" w:rsidP="008653D5">
            <w:pPr>
              <w:rPr>
                <w:ins w:id="648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</w:tcPr>
          <w:p w14:paraId="09E8B43E" w14:textId="77777777" w:rsidR="00A70BDD" w:rsidRPr="00916D65" w:rsidRDefault="00A70BDD" w:rsidP="008653D5">
            <w:pPr>
              <w:rPr>
                <w:ins w:id="649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3F576C7D" w14:textId="77777777" w:rsidR="00A70BDD" w:rsidRPr="00916D65" w:rsidRDefault="00A70BDD" w:rsidP="008653D5">
            <w:pPr>
              <w:rPr>
                <w:ins w:id="650" w:author="KP" w:date="2022-08-31T12:03:00Z"/>
                <w:sz w:val="18"/>
                <w:szCs w:val="18"/>
                <w:lang w:val="de-DE"/>
              </w:rPr>
            </w:pPr>
            <w:ins w:id="651" w:author="KP" w:date="2022-08-31T12:03:00Z">
              <w:r w:rsidRPr="00916D65">
                <w:rPr>
                  <w:sz w:val="18"/>
                  <w:szCs w:val="18"/>
                  <w:lang w:val="de-DE"/>
                </w:rPr>
                <w:t xml:space="preserve">Hürlimann, </w:t>
              </w:r>
              <w:r>
                <w:rPr>
                  <w:sz w:val="18"/>
                  <w:szCs w:val="18"/>
                  <w:lang w:val="de-DE"/>
                </w:rPr>
                <w:t>H. (1</w:t>
              </w:r>
              <w:r w:rsidRPr="00916D65">
                <w:rPr>
                  <w:sz w:val="18"/>
                  <w:szCs w:val="18"/>
                  <w:lang w:val="de-DE"/>
                </w:rPr>
                <w:t>994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Fundort</w:t>
              </w:r>
              <w:r>
                <w:rPr>
                  <w:sz w:val="18"/>
                  <w:szCs w:val="18"/>
                  <w:lang w:val="de-DE"/>
                </w:rPr>
                <w:t>,</w:t>
              </w:r>
              <w:r w:rsidRPr="00916D65">
                <w:rPr>
                  <w:sz w:val="18"/>
                  <w:szCs w:val="18"/>
                  <w:lang w:val="de-DE"/>
                </w:rPr>
                <w:t xml:space="preserve"> Nasser schattiger Granitfels, Bondo GR im Bondasca-Tal bei Stauwehr-Brücke, 1080müM, 76370/13288</w:t>
              </w:r>
            </w:ins>
          </w:p>
        </w:tc>
        <w:tc>
          <w:tcPr>
            <w:tcW w:w="1365" w:type="dxa"/>
          </w:tcPr>
          <w:p w14:paraId="17E9D992" w14:textId="77777777" w:rsidR="00A70BDD" w:rsidRPr="00916D65" w:rsidRDefault="00A70BDD" w:rsidP="008653D5">
            <w:pPr>
              <w:rPr>
                <w:ins w:id="652" w:author="KP" w:date="2022-08-31T12:03:00Z"/>
                <w:sz w:val="18"/>
                <w:szCs w:val="18"/>
                <w:lang w:val="de-DE"/>
              </w:rPr>
            </w:pPr>
            <w:ins w:id="653" w:author="KP" w:date="2022-08-31T12:03:00Z">
              <w:r w:rsidRPr="00916D65">
                <w:rPr>
                  <w:sz w:val="18"/>
                  <w:szCs w:val="18"/>
                  <w:lang w:val="de-DE"/>
                </w:rPr>
                <w:t>Hürlimann-94211</w:t>
              </w:r>
            </w:ins>
          </w:p>
        </w:tc>
      </w:tr>
      <w:tr w:rsidR="00A70BDD" w:rsidRPr="00916D65" w14:paraId="538F676D" w14:textId="77777777" w:rsidTr="008653D5">
        <w:tc>
          <w:tcPr>
            <w:tcW w:w="3253" w:type="dxa"/>
          </w:tcPr>
          <w:p w14:paraId="6B2E01FC" w14:textId="77777777" w:rsidR="00A70BDD" w:rsidRPr="00FA057E" w:rsidRDefault="00A70BDD" w:rsidP="008653D5">
            <w:pPr>
              <w:rPr>
                <w:ins w:id="654" w:author="KP" w:date="2022-08-31T12:03:00Z"/>
                <w:i/>
                <w:iCs/>
                <w:sz w:val="18"/>
                <w:szCs w:val="18"/>
              </w:rPr>
            </w:pPr>
            <w:ins w:id="655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verrucosa</w:t>
              </w:r>
              <w:r w:rsidRPr="00FA057E">
                <w:rPr>
                  <w:sz w:val="18"/>
                  <w:szCs w:val="18"/>
                </w:rPr>
                <w:t xml:space="preserve"> Heeg</w:t>
              </w:r>
            </w:ins>
          </w:p>
        </w:tc>
        <w:tc>
          <w:tcPr>
            <w:tcW w:w="1567" w:type="dxa"/>
          </w:tcPr>
          <w:p w14:paraId="5F0F185B" w14:textId="77777777" w:rsidR="00A70BDD" w:rsidRPr="00EA52B5" w:rsidRDefault="00A70BDD" w:rsidP="008653D5">
            <w:pPr>
              <w:rPr>
                <w:ins w:id="656" w:author="KP" w:date="2022-08-31T12:03:00Z"/>
                <w:sz w:val="18"/>
                <w:szCs w:val="18"/>
              </w:rPr>
            </w:pPr>
            <w:ins w:id="657" w:author="KP" w:date="2022-08-31T12:03:00Z">
              <w:r w:rsidRPr="00EA52B5">
                <w:rPr>
                  <w:sz w:val="18"/>
                  <w:szCs w:val="18"/>
                </w:rPr>
                <w:t>NCBI:537863</w:t>
              </w:r>
            </w:ins>
          </w:p>
          <w:p w14:paraId="61265185" w14:textId="77777777" w:rsidR="00A70BDD" w:rsidRPr="00EA52B5" w:rsidRDefault="00A70BDD" w:rsidP="008653D5">
            <w:pPr>
              <w:rPr>
                <w:ins w:id="658" w:author="KP" w:date="2022-08-31T12:03:00Z"/>
                <w:sz w:val="18"/>
                <w:szCs w:val="18"/>
              </w:rPr>
            </w:pPr>
            <w:ins w:id="659" w:author="KP" w:date="2022-08-31T12:03:00Z">
              <w:r w:rsidRPr="00EA52B5">
                <w:rPr>
                  <w:sz w:val="18"/>
                  <w:szCs w:val="18"/>
                </w:rPr>
                <w:t>GBIF:8119128</w:t>
              </w:r>
            </w:ins>
          </w:p>
          <w:p w14:paraId="16123BD4" w14:textId="77777777" w:rsidR="00A70BDD" w:rsidRPr="00FA057E" w:rsidRDefault="00A70BDD" w:rsidP="008653D5">
            <w:pPr>
              <w:rPr>
                <w:ins w:id="660" w:author="KP" w:date="2022-08-31T12:03:00Z"/>
                <w:sz w:val="18"/>
                <w:szCs w:val="18"/>
              </w:rPr>
            </w:pPr>
            <w:ins w:id="661" w:author="KP" w:date="2022-08-31T12:03:00Z">
              <w:r w:rsidRPr="00EA52B5">
                <w:rPr>
                  <w:sz w:val="18"/>
                  <w:szCs w:val="18"/>
                </w:rPr>
                <w:t>OTT:707924</w:t>
              </w:r>
            </w:ins>
          </w:p>
        </w:tc>
        <w:tc>
          <w:tcPr>
            <w:tcW w:w="4872" w:type="dxa"/>
          </w:tcPr>
          <w:p w14:paraId="548DE5B1" w14:textId="77777777" w:rsidR="00A70BDD" w:rsidRPr="00916D65" w:rsidRDefault="00A70BDD" w:rsidP="008653D5">
            <w:pPr>
              <w:rPr>
                <w:ins w:id="662" w:author="KP" w:date="2022-08-31T12:03:00Z"/>
                <w:sz w:val="18"/>
                <w:szCs w:val="18"/>
                <w:lang w:val="de-DE"/>
              </w:rPr>
            </w:pPr>
            <w:ins w:id="663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,</w:t>
              </w:r>
              <w:r>
                <w:rPr>
                  <w:sz w:val="18"/>
                  <w:szCs w:val="18"/>
                  <w:lang w:val="de-DE"/>
                </w:rPr>
                <w:t xml:space="preserve"> E.</w:t>
              </w:r>
              <w:r w:rsidRPr="00916D65">
                <w:rPr>
                  <w:sz w:val="18"/>
                  <w:szCs w:val="18"/>
                  <w:lang w:val="de-DE"/>
                </w:rPr>
                <w:t xml:space="preserve"> </w:t>
              </w:r>
              <w:r>
                <w:rPr>
                  <w:sz w:val="18"/>
                  <w:szCs w:val="18"/>
                  <w:lang w:val="de-DE"/>
                </w:rPr>
                <w:t>(</w:t>
              </w:r>
              <w:r w:rsidRPr="00916D65">
                <w:rPr>
                  <w:sz w:val="18"/>
                  <w:szCs w:val="18"/>
                  <w:lang w:val="de-DE"/>
                </w:rPr>
                <w:t>1976</w:t>
              </w:r>
              <w:r>
                <w:rPr>
                  <w:sz w:val="18"/>
                  <w:szCs w:val="18"/>
                  <w:lang w:val="de-DE"/>
                </w:rPr>
                <w:t>):</w:t>
              </w:r>
              <w:r w:rsidRPr="00916D65">
                <w:rPr>
                  <w:sz w:val="18"/>
                  <w:szCs w:val="18"/>
                  <w:lang w:val="de-DE"/>
                </w:rPr>
                <w:t xml:space="preserve"> Italien, Piemonte, Prov. di Novara, Valstrona, am rechten Ufer des T. Strona westlich von Campello Monti, ret. ital.: fuso ovest 1440.8E / 5087.2 N, Bachböschung auf anstehendem Peridotit, ca 1320 müM</w:t>
              </w:r>
            </w:ins>
          </w:p>
        </w:tc>
        <w:tc>
          <w:tcPr>
            <w:tcW w:w="1365" w:type="dxa"/>
          </w:tcPr>
          <w:p w14:paraId="62B1A18C" w14:textId="77777777" w:rsidR="00A70BDD" w:rsidRPr="00916D65" w:rsidRDefault="00A70BDD" w:rsidP="008653D5">
            <w:pPr>
              <w:rPr>
                <w:ins w:id="664" w:author="KP" w:date="2022-08-31T12:03:00Z"/>
                <w:sz w:val="18"/>
                <w:szCs w:val="18"/>
                <w:lang w:val="de-DE"/>
              </w:rPr>
            </w:pPr>
            <w:ins w:id="665" w:author="KP" w:date="2022-08-31T12:03:00Z">
              <w:r w:rsidRPr="00916D65">
                <w:rPr>
                  <w:sz w:val="18"/>
                  <w:szCs w:val="18"/>
                  <w:lang w:val="de-DE"/>
                </w:rPr>
                <w:t>Urmi-1173</w:t>
              </w:r>
            </w:ins>
          </w:p>
        </w:tc>
      </w:tr>
      <w:tr w:rsidR="00A70BDD" w:rsidRPr="00916D65" w14:paraId="778BD696" w14:textId="77777777" w:rsidTr="008653D5">
        <w:tc>
          <w:tcPr>
            <w:tcW w:w="3253" w:type="dxa"/>
          </w:tcPr>
          <w:p w14:paraId="3F7FAC32" w14:textId="77777777" w:rsidR="00A70BDD" w:rsidRPr="00D870AF" w:rsidRDefault="00A70BDD" w:rsidP="008653D5">
            <w:pPr>
              <w:rPr>
                <w:ins w:id="666" w:author="KP" w:date="2022-08-31T12:03:00Z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567" w:type="dxa"/>
          </w:tcPr>
          <w:p w14:paraId="1FFDCDB6" w14:textId="77777777" w:rsidR="00A70BDD" w:rsidRPr="00D870AF" w:rsidRDefault="00A70BDD" w:rsidP="008653D5">
            <w:pPr>
              <w:rPr>
                <w:ins w:id="667" w:author="KP" w:date="2022-08-31T12:03:00Z"/>
                <w:sz w:val="18"/>
                <w:szCs w:val="18"/>
                <w:lang w:val="de-DE"/>
              </w:rPr>
            </w:pPr>
          </w:p>
        </w:tc>
        <w:tc>
          <w:tcPr>
            <w:tcW w:w="4872" w:type="dxa"/>
          </w:tcPr>
          <w:p w14:paraId="66C986E5" w14:textId="77777777" w:rsidR="00A70BDD" w:rsidRPr="00916D65" w:rsidRDefault="00A70BDD" w:rsidP="008653D5">
            <w:pPr>
              <w:rPr>
                <w:ins w:id="668" w:author="KP" w:date="2022-08-31T12:03:00Z"/>
                <w:sz w:val="18"/>
                <w:szCs w:val="18"/>
                <w:lang w:val="de-DE"/>
              </w:rPr>
            </w:pPr>
            <w:ins w:id="669" w:author="KP" w:date="2022-08-31T12:03:00Z">
              <w:r w:rsidRPr="00916D65">
                <w:rPr>
                  <w:sz w:val="18"/>
                  <w:szCs w:val="18"/>
                  <w:lang w:val="de-DE"/>
                </w:rPr>
                <w:t>P. Culmann, 22.8.1920</w:t>
              </w:r>
              <w:r w:rsidRPr="00916D65">
                <w:rPr>
                  <w:sz w:val="18"/>
                  <w:szCs w:val="18"/>
                  <w:lang w:val="de-DE"/>
                </w:rPr>
                <w:tab/>
                <w:t>CM-30381</w:t>
              </w:r>
            </w:ins>
          </w:p>
        </w:tc>
        <w:tc>
          <w:tcPr>
            <w:tcW w:w="1365" w:type="dxa"/>
          </w:tcPr>
          <w:p w14:paraId="5C48FFD8" w14:textId="77777777" w:rsidR="00A70BDD" w:rsidRPr="00916D65" w:rsidRDefault="00A70BDD" w:rsidP="008653D5">
            <w:pPr>
              <w:rPr>
                <w:ins w:id="670" w:author="KP" w:date="2022-08-31T12:03:00Z"/>
                <w:sz w:val="18"/>
                <w:szCs w:val="18"/>
                <w:lang w:val="de-DE"/>
              </w:rPr>
            </w:pPr>
          </w:p>
        </w:tc>
      </w:tr>
      <w:tr w:rsidR="00A70BDD" w:rsidRPr="00FA057E" w14:paraId="77C90460" w14:textId="77777777" w:rsidTr="008653D5">
        <w:tc>
          <w:tcPr>
            <w:tcW w:w="3253" w:type="dxa"/>
          </w:tcPr>
          <w:p w14:paraId="4AB41F85" w14:textId="77777777" w:rsidR="00A70BDD" w:rsidRPr="00FA057E" w:rsidRDefault="00A70BDD" w:rsidP="008653D5">
            <w:pPr>
              <w:rPr>
                <w:ins w:id="671" w:author="KP" w:date="2022-08-31T12:03:00Z"/>
                <w:i/>
                <w:iCs/>
                <w:sz w:val="18"/>
                <w:szCs w:val="18"/>
              </w:rPr>
            </w:pPr>
            <w:ins w:id="672" w:author="KP" w:date="2022-08-31T12:03:00Z">
              <w:r w:rsidRPr="00FA057E">
                <w:rPr>
                  <w:i/>
                  <w:iCs/>
                  <w:sz w:val="18"/>
                  <w:szCs w:val="18"/>
                </w:rPr>
                <w:t>Scapania zemliae</w:t>
              </w:r>
              <w:r w:rsidRPr="00FA057E">
                <w:rPr>
                  <w:sz w:val="18"/>
                  <w:szCs w:val="18"/>
                </w:rPr>
                <w:t xml:space="preserve"> S.W.Arnell</w:t>
              </w:r>
            </w:ins>
          </w:p>
        </w:tc>
        <w:tc>
          <w:tcPr>
            <w:tcW w:w="1567" w:type="dxa"/>
          </w:tcPr>
          <w:p w14:paraId="7B2A01DC" w14:textId="77777777" w:rsidR="00A70BDD" w:rsidRPr="00EA52B5" w:rsidRDefault="00A70BDD" w:rsidP="008653D5">
            <w:pPr>
              <w:rPr>
                <w:ins w:id="673" w:author="KP" w:date="2022-08-31T12:03:00Z"/>
                <w:sz w:val="18"/>
                <w:szCs w:val="18"/>
              </w:rPr>
            </w:pPr>
            <w:ins w:id="674" w:author="KP" w:date="2022-08-31T12:03:00Z">
              <w:r w:rsidRPr="00EA52B5">
                <w:rPr>
                  <w:sz w:val="18"/>
                  <w:szCs w:val="18"/>
                </w:rPr>
                <w:t>GBIF:7480007</w:t>
              </w:r>
            </w:ins>
          </w:p>
          <w:p w14:paraId="15965F3E" w14:textId="77777777" w:rsidR="00A70BDD" w:rsidRPr="00FA057E" w:rsidRDefault="00A70BDD" w:rsidP="008653D5">
            <w:pPr>
              <w:rPr>
                <w:ins w:id="675" w:author="KP" w:date="2022-08-31T12:03:00Z"/>
                <w:sz w:val="18"/>
                <w:szCs w:val="18"/>
              </w:rPr>
            </w:pPr>
            <w:ins w:id="676" w:author="KP" w:date="2022-08-31T12:03:00Z">
              <w:r w:rsidRPr="00EA52B5">
                <w:rPr>
                  <w:sz w:val="18"/>
                  <w:szCs w:val="18"/>
                </w:rPr>
                <w:t>OTT:7571345</w:t>
              </w:r>
            </w:ins>
          </w:p>
        </w:tc>
        <w:tc>
          <w:tcPr>
            <w:tcW w:w="4872" w:type="dxa"/>
          </w:tcPr>
          <w:p w14:paraId="44D08CFD" w14:textId="77777777" w:rsidR="00A70BDD" w:rsidRPr="00FA057E" w:rsidRDefault="00A70BDD" w:rsidP="008653D5">
            <w:pPr>
              <w:rPr>
                <w:ins w:id="677" w:author="KP" w:date="2022-08-31T12:03:00Z"/>
                <w:sz w:val="18"/>
                <w:szCs w:val="18"/>
              </w:rPr>
            </w:pPr>
            <w:ins w:id="678" w:author="KP" w:date="2022-08-31T12:03:00Z">
              <w:r w:rsidRPr="00916D65">
                <w:rPr>
                  <w:sz w:val="18"/>
                  <w:szCs w:val="18"/>
                </w:rPr>
                <w:t>Holmen,</w:t>
              </w:r>
              <w:r>
                <w:rPr>
                  <w:sz w:val="18"/>
                  <w:szCs w:val="18"/>
                </w:rPr>
                <w:t xml:space="preserve"> K. (</w:t>
              </w:r>
              <w:r w:rsidRPr="00916D65">
                <w:rPr>
                  <w:sz w:val="18"/>
                  <w:szCs w:val="18"/>
                </w:rPr>
                <w:t>1958</w:t>
              </w:r>
              <w:r>
                <w:rPr>
                  <w:sz w:val="18"/>
                  <w:szCs w:val="18"/>
                </w:rPr>
                <w:t>):</w:t>
              </w:r>
              <w:r w:rsidRPr="00916D65">
                <w:rPr>
                  <w:sz w:val="18"/>
                  <w:szCs w:val="18"/>
                </w:rPr>
                <w:t xml:space="preserve"> From brooks below a glacier-tongue, Charcots Land: Lat 71°54'N, Long 29°W, Alt 850m</w:t>
              </w:r>
              <w:r w:rsidRPr="00916D65">
                <w:rPr>
                  <w:sz w:val="18"/>
                  <w:szCs w:val="18"/>
                </w:rPr>
                <w:tab/>
              </w:r>
            </w:ins>
          </w:p>
        </w:tc>
        <w:tc>
          <w:tcPr>
            <w:tcW w:w="1365" w:type="dxa"/>
          </w:tcPr>
          <w:p w14:paraId="0FBD99FC" w14:textId="77777777" w:rsidR="00A70BDD" w:rsidRPr="00FA057E" w:rsidRDefault="00A70BDD" w:rsidP="008653D5">
            <w:pPr>
              <w:rPr>
                <w:ins w:id="679" w:author="KP" w:date="2022-08-31T12:03:00Z"/>
                <w:sz w:val="18"/>
                <w:szCs w:val="18"/>
              </w:rPr>
            </w:pPr>
            <w:ins w:id="680" w:author="KP" w:date="2022-08-31T12:03:00Z">
              <w:r>
                <w:rPr>
                  <w:sz w:val="18"/>
                  <w:szCs w:val="18"/>
                </w:rPr>
                <w:t>CP-</w:t>
              </w:r>
              <w:r w:rsidRPr="00916D65">
                <w:rPr>
                  <w:sz w:val="18"/>
                  <w:szCs w:val="18"/>
                </w:rPr>
                <w:t>CM30431</w:t>
              </w:r>
            </w:ins>
          </w:p>
        </w:tc>
      </w:tr>
    </w:tbl>
    <w:p w14:paraId="617666CA" w14:textId="066A72C2" w:rsidR="00A70BDD" w:rsidRDefault="00A70BDD" w:rsidP="00A70BDD">
      <w:pPr>
        <w:rPr>
          <w:ins w:id="681" w:author="KP" w:date="2022-08-31T12:03:00Z"/>
        </w:rPr>
      </w:pPr>
      <w:ins w:id="682" w:author="KP" w:date="2022-08-31T12:03:00Z">
        <w:del w:id="683" w:author="KP" w:date="2022-08-31T12:03:00Z">
          <w:r w:rsidRPr="00C351CA" w:rsidDel="00A70BDD">
            <w:rPr>
              <w:b/>
              <w:bCs/>
            </w:rPr>
            <w:delText>Table 1:</w:delText>
          </w:r>
          <w:r w:rsidDel="00A70BDD">
            <w:delText xml:space="preserve"> List of voucher specimens and fresh samples used in this study. All voucher specimens have been investigated. The columns list the taxonomic species identifiers (</w:delText>
          </w:r>
          <w:r w:rsidRPr="009B0463" w:rsidDel="00A70BDD">
            <w:rPr>
              <w:i/>
              <w:iCs/>
            </w:rPr>
            <w:delText>NCBI</w:delText>
          </w:r>
          <w:r w:rsidDel="00A70BDD">
            <w:delText xml:space="preserve">, </w:delText>
          </w:r>
          <w:r w:rsidRPr="00FC6C60" w:rsidDel="00A70BDD">
            <w:rPr>
              <w:i/>
              <w:iCs/>
            </w:rPr>
            <w:delText>GBIF</w:delText>
          </w:r>
          <w:r w:rsidDel="00A70BDD">
            <w:delText xml:space="preserve">, or </w:delText>
          </w:r>
          <w:r w:rsidRPr="00FC6C60" w:rsidDel="00A70BDD">
            <w:rPr>
              <w:i/>
              <w:iCs/>
            </w:rPr>
            <w:delText>Open Tree of Life</w:delText>
          </w:r>
          <w:r w:rsidDel="00A70BDD">
            <w:delText xml:space="preserve"> identifiers, if available), the text on the specimen sleeves (collector, date and text on the envelopes) and the voucher specimen identifiers (the first letters either indicate the </w:delText>
          </w:r>
          <w:r w:rsidRPr="009B0463" w:rsidDel="00A70BDD">
            <w:rPr>
              <w:i/>
              <w:iCs/>
            </w:rPr>
            <w:delText>Index Herbariorum</w:delText>
          </w:r>
          <w:r w:rsidDel="00A70BDD">
            <w:delText xml:space="preserve"> institution code</w:delText>
          </w:r>
          <w:r w:rsidDel="00A70BDD">
            <w:fldChar w:fldCharType="begin"/>
          </w:r>
          <w:r w:rsidDel="00A70BDD">
            <w:delInstrText xml:space="preserve"> ADDIN ZOTERO_ITEM CSL_CITATION {"citationID":"nsUFhUGy","properties":{"formattedCitation":"\\super 57\\nosupersub{}","plainCitation":"57","noteIndex":0},"citationItems":[{"id":2419,"uris":["http://zotero.org/users/local/xeGV9hNC/items/88BRH33B"],"itemData":{"id":2419,"type":"article-journal","container-title":"Taxon","DOI":"10.1002/j.1996-8175.1991.tb01215.x","ISSN":"0040-0262, 1996-8175","issue":"4","journalAbbreviation":"Taxon","language":"en","page":"687-692","source":"DOI.org (Crossref)","title":"Index Herbariorum","volume":"40","author":[{"family":"Holmgren","given":"Patricia K."},{"family":"Holmgren","given":"Noel H."}],"issued":{"date-parts":[["1991",11]]}}}],"schema":"https://github.com/citation-style-language/schema/raw/master/csl-citation.json"} </w:delInstrText>
          </w:r>
          <w:r w:rsidDel="00A70BDD">
            <w:fldChar w:fldCharType="separate"/>
          </w:r>
          <w:r w:rsidRPr="00531BB9" w:rsidDel="00A70BDD">
            <w:rPr>
              <w:rFonts w:cs="Calibri"/>
              <w:vertAlign w:val="superscript"/>
            </w:rPr>
            <w:delText>57</w:delText>
          </w:r>
          <w:r w:rsidDel="00A70BDD">
            <w:fldChar w:fldCharType="end"/>
          </w:r>
          <w:r w:rsidDel="00A70BDD">
            <w:delText>, if available, or the name of private collection where the specimens were stored).</w:delText>
          </w:r>
        </w:del>
      </w:ins>
    </w:p>
    <w:p w14:paraId="491FFC2A" w14:textId="6BF8AA25" w:rsidR="00A70BDD" w:rsidRDefault="00A70BDD" w:rsidP="00A70BDD">
      <w:pPr>
        <w:rPr>
          <w:ins w:id="684" w:author="KP" w:date="2022-08-31T12:03:00Z"/>
        </w:rPr>
      </w:pPr>
    </w:p>
    <w:p w14:paraId="3DA43751" w14:textId="2EBA72D3" w:rsidR="00A70BDD" w:rsidRPr="00A80AD8" w:rsidDel="00A80AD8" w:rsidRDefault="00A80AD8" w:rsidP="00A70BDD">
      <w:pPr>
        <w:widowControl w:val="0"/>
        <w:autoSpaceDE w:val="0"/>
        <w:autoSpaceDN w:val="0"/>
        <w:adjustRightInd w:val="0"/>
        <w:spacing w:before="60"/>
        <w:rPr>
          <w:del w:id="685" w:author="KP" w:date="2022-08-31T12:03:00Z"/>
          <w:b/>
          <w:bCs/>
          <w:rPrChange w:id="686" w:author="KP" w:date="2022-08-31T12:11:00Z">
            <w:rPr>
              <w:del w:id="687" w:author="KP" w:date="2022-08-31T12:03:00Z"/>
            </w:rPr>
          </w:rPrChange>
        </w:rPr>
      </w:pPr>
      <w:ins w:id="688" w:author="KP" w:date="2022-08-31T12:11:00Z">
        <w:r w:rsidRPr="00A80AD8">
          <w:rPr>
            <w:b/>
            <w:bCs/>
            <w:rPrChange w:id="689" w:author="KP" w:date="2022-08-31T12:11:00Z">
              <w:rPr/>
            </w:rPrChange>
          </w:rPr>
          <w:t xml:space="preserve">Supplementary </w:t>
        </w:r>
      </w:ins>
    </w:p>
    <w:p w14:paraId="5C305446" w14:textId="69D28FA1" w:rsidR="00A70BDD" w:rsidRDefault="00A80AD8">
      <w:pPr>
        <w:rPr>
          <w:ins w:id="690" w:author="KP" w:date="2022-08-31T12:11:00Z"/>
        </w:rPr>
        <w:pPrChange w:id="691" w:author="KP" w:date="2022-08-31T12:11:00Z">
          <w:pPr>
            <w:widowControl w:val="0"/>
            <w:autoSpaceDE w:val="0"/>
            <w:autoSpaceDN w:val="0"/>
            <w:adjustRightInd w:val="0"/>
            <w:spacing w:before="60"/>
          </w:pPr>
        </w:pPrChange>
      </w:pPr>
      <w:ins w:id="692" w:author="KP" w:date="2022-08-31T12:11:00Z">
        <w:r w:rsidRPr="00C351CA">
          <w:rPr>
            <w:b/>
            <w:bCs/>
          </w:rPr>
          <w:t xml:space="preserve">Table </w:t>
        </w:r>
        <w:r>
          <w:rPr>
            <w:b/>
            <w:bCs/>
          </w:rPr>
          <w:t>2</w:t>
        </w:r>
        <w:r w:rsidRPr="00C351CA">
          <w:rPr>
            <w:b/>
            <w:bCs/>
          </w:rPr>
          <w:t>:</w:t>
        </w:r>
        <w:r>
          <w:t xml:space="preserve"> List of semantic identifiers used to annotate the image-enhancement performed in Adobe Camera-RAW.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947"/>
      </w:tblGrid>
      <w:tr w:rsidR="00A80AD8" w:rsidRPr="00232B0C" w14:paraId="5E23AD9F" w14:textId="77777777" w:rsidTr="008653D5">
        <w:tc>
          <w:tcPr>
            <w:tcW w:w="421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26404E" w14:textId="77777777" w:rsidR="00A80AD8" w:rsidRPr="00232B0C" w:rsidRDefault="00A80AD8" w:rsidP="008653D5">
            <w:pPr>
              <w:rPr>
                <w:ins w:id="693" w:author="KP" w:date="2022-08-31T12:11:00Z"/>
                <w:rFonts w:cs="Calibri"/>
                <w:b/>
                <w:bCs/>
                <w:color w:val="000000"/>
                <w:sz w:val="18"/>
                <w:szCs w:val="18"/>
              </w:rPr>
            </w:pPr>
            <w:ins w:id="694" w:author="KP" w:date="2022-08-31T12:11:00Z">
              <w:r>
                <w:rPr>
                  <w:rFonts w:cs="Calibri"/>
                  <w:b/>
                  <w:bCs/>
                  <w:color w:val="000000"/>
                  <w:sz w:val="18"/>
                  <w:szCs w:val="18"/>
                </w:rPr>
                <w:t>Semantic i</w:t>
              </w:r>
              <w:r w:rsidRPr="00232B0C">
                <w:rPr>
                  <w:rFonts w:cs="Calibri"/>
                  <w:b/>
                  <w:bCs/>
                  <w:color w:val="000000"/>
                  <w:sz w:val="18"/>
                  <w:szCs w:val="18"/>
                </w:rPr>
                <w:t>dentifier</w:t>
              </w:r>
            </w:ins>
          </w:p>
        </w:tc>
        <w:tc>
          <w:tcPr>
            <w:tcW w:w="294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7DCCB8" w14:textId="77777777" w:rsidR="00A80AD8" w:rsidRPr="00232B0C" w:rsidRDefault="00A80AD8" w:rsidP="008653D5">
            <w:pPr>
              <w:rPr>
                <w:ins w:id="695" w:author="KP" w:date="2022-08-31T12:11:00Z"/>
                <w:rFonts w:cs="Calibri"/>
                <w:b/>
                <w:bCs/>
                <w:color w:val="000000"/>
                <w:sz w:val="18"/>
                <w:szCs w:val="18"/>
              </w:rPr>
            </w:pPr>
            <w:ins w:id="696" w:author="KP" w:date="2022-08-31T12:11:00Z">
              <w:r w:rsidRPr="00232B0C">
                <w:rPr>
                  <w:rFonts w:cs="Calibri"/>
                  <w:b/>
                  <w:bCs/>
                  <w:color w:val="000000"/>
                  <w:sz w:val="18"/>
                  <w:szCs w:val="18"/>
                </w:rPr>
                <w:t>Tag name</w:t>
              </w:r>
            </w:ins>
          </w:p>
        </w:tc>
      </w:tr>
      <w:tr w:rsidR="00A80AD8" w:rsidRPr="00232B0C" w14:paraId="25DB12FC" w14:textId="77777777" w:rsidTr="008653D5">
        <w:tc>
          <w:tcPr>
            <w:tcW w:w="421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9C8937E" w14:textId="77777777" w:rsidR="00A80AD8" w:rsidRPr="00232B0C" w:rsidRDefault="00A80AD8" w:rsidP="008653D5">
            <w:pPr>
              <w:rPr>
                <w:ins w:id="697" w:author="KP" w:date="2022-08-31T12:11:00Z"/>
                <w:sz w:val="18"/>
                <w:szCs w:val="18"/>
              </w:rPr>
            </w:pPr>
            <w:ins w:id="69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www.w3.org/1999/02/22-rdf-syntax-ns#}</w:t>
              </w:r>
            </w:ins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ECEFD60" w14:textId="77777777" w:rsidR="00A80AD8" w:rsidRPr="00232B0C" w:rsidRDefault="00A80AD8" w:rsidP="008653D5">
            <w:pPr>
              <w:rPr>
                <w:ins w:id="699" w:author="KP" w:date="2022-08-31T12:11:00Z"/>
                <w:sz w:val="18"/>
                <w:szCs w:val="18"/>
              </w:rPr>
            </w:pPr>
            <w:ins w:id="70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about</w:t>
              </w:r>
            </w:ins>
          </w:p>
        </w:tc>
      </w:tr>
      <w:tr w:rsidR="00A80AD8" w:rsidRPr="00232B0C" w14:paraId="3A3A9D7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0740F7B" w14:textId="77777777" w:rsidR="00A80AD8" w:rsidRPr="00232B0C" w:rsidRDefault="00A80AD8" w:rsidP="008653D5">
            <w:pPr>
              <w:rPr>
                <w:ins w:id="701" w:author="KP" w:date="2022-08-31T12:11:00Z"/>
                <w:sz w:val="18"/>
                <w:szCs w:val="18"/>
              </w:rPr>
            </w:pPr>
            <w:ins w:id="70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xap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F82DBE4" w14:textId="77777777" w:rsidR="00A80AD8" w:rsidRPr="00232B0C" w:rsidRDefault="00A80AD8" w:rsidP="008653D5">
            <w:pPr>
              <w:rPr>
                <w:ins w:id="703" w:author="KP" w:date="2022-08-31T12:11:00Z"/>
                <w:sz w:val="18"/>
                <w:szCs w:val="18"/>
              </w:rPr>
            </w:pPr>
            <w:ins w:id="70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ModifyDate</w:t>
              </w:r>
            </w:ins>
          </w:p>
        </w:tc>
      </w:tr>
      <w:tr w:rsidR="00A80AD8" w:rsidRPr="00232B0C" w14:paraId="26ADC08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5B867D9" w14:textId="77777777" w:rsidR="00A80AD8" w:rsidRPr="00232B0C" w:rsidRDefault="00A80AD8" w:rsidP="008653D5">
            <w:pPr>
              <w:rPr>
                <w:ins w:id="705" w:author="KP" w:date="2022-08-31T12:11:00Z"/>
                <w:sz w:val="18"/>
                <w:szCs w:val="18"/>
              </w:rPr>
            </w:pPr>
            <w:ins w:id="70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xap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E74ECD0" w14:textId="77777777" w:rsidR="00A80AD8" w:rsidRPr="00232B0C" w:rsidRDefault="00A80AD8" w:rsidP="008653D5">
            <w:pPr>
              <w:rPr>
                <w:ins w:id="707" w:author="KP" w:date="2022-08-31T12:11:00Z"/>
                <w:sz w:val="18"/>
                <w:szCs w:val="18"/>
              </w:rPr>
            </w:pPr>
            <w:ins w:id="70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reateDate</w:t>
              </w:r>
            </w:ins>
          </w:p>
        </w:tc>
      </w:tr>
      <w:tr w:rsidR="00A80AD8" w:rsidRPr="00232B0C" w14:paraId="6AFBB84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2BEDFA4" w14:textId="77777777" w:rsidR="00A80AD8" w:rsidRPr="00232B0C" w:rsidRDefault="00A80AD8" w:rsidP="008653D5">
            <w:pPr>
              <w:rPr>
                <w:ins w:id="709" w:author="KP" w:date="2022-08-31T12:11:00Z"/>
                <w:sz w:val="18"/>
                <w:szCs w:val="18"/>
              </w:rPr>
            </w:pPr>
            <w:ins w:id="71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xap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F967B0F" w14:textId="77777777" w:rsidR="00A80AD8" w:rsidRPr="00232B0C" w:rsidRDefault="00A80AD8" w:rsidP="008653D5">
            <w:pPr>
              <w:rPr>
                <w:ins w:id="711" w:author="KP" w:date="2022-08-31T12:11:00Z"/>
                <w:sz w:val="18"/>
                <w:szCs w:val="18"/>
              </w:rPr>
            </w:pPr>
            <w:ins w:id="71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MetadataDate</w:t>
              </w:r>
            </w:ins>
          </w:p>
        </w:tc>
      </w:tr>
      <w:tr w:rsidR="00A80AD8" w:rsidRPr="00232B0C" w14:paraId="6CC4E9A7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5D86C3B" w14:textId="77777777" w:rsidR="00A80AD8" w:rsidRPr="00232B0C" w:rsidRDefault="00A80AD8" w:rsidP="008653D5">
            <w:pPr>
              <w:rPr>
                <w:ins w:id="713" w:author="KP" w:date="2022-08-31T12:11:00Z"/>
                <w:sz w:val="18"/>
                <w:szCs w:val="18"/>
              </w:rPr>
            </w:pPr>
            <w:ins w:id="71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xap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ABCEC5F" w14:textId="77777777" w:rsidR="00A80AD8" w:rsidRPr="00232B0C" w:rsidRDefault="00A80AD8" w:rsidP="008653D5">
            <w:pPr>
              <w:rPr>
                <w:ins w:id="715" w:author="KP" w:date="2022-08-31T12:11:00Z"/>
                <w:sz w:val="18"/>
                <w:szCs w:val="18"/>
              </w:rPr>
            </w:pPr>
            <w:ins w:id="71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Rating</w:t>
              </w:r>
            </w:ins>
          </w:p>
        </w:tc>
      </w:tr>
      <w:tr w:rsidR="00A80AD8" w:rsidRPr="00232B0C" w14:paraId="5441F64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9449025" w14:textId="77777777" w:rsidR="00A80AD8" w:rsidRPr="00232B0C" w:rsidRDefault="00A80AD8" w:rsidP="008653D5">
            <w:pPr>
              <w:rPr>
                <w:ins w:id="717" w:author="KP" w:date="2022-08-31T12:11:00Z"/>
                <w:sz w:val="18"/>
                <w:szCs w:val="18"/>
              </w:rPr>
            </w:pPr>
            <w:ins w:id="71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tif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65ACB9C" w14:textId="77777777" w:rsidR="00A80AD8" w:rsidRPr="00232B0C" w:rsidRDefault="00A80AD8" w:rsidP="008653D5">
            <w:pPr>
              <w:rPr>
                <w:ins w:id="719" w:author="KP" w:date="2022-08-31T12:11:00Z"/>
                <w:sz w:val="18"/>
                <w:szCs w:val="18"/>
              </w:rPr>
            </w:pPr>
            <w:ins w:id="72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Make</w:t>
              </w:r>
            </w:ins>
          </w:p>
        </w:tc>
      </w:tr>
      <w:tr w:rsidR="00A80AD8" w:rsidRPr="00232B0C" w14:paraId="438CFA7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1924DD4" w14:textId="77777777" w:rsidR="00A80AD8" w:rsidRPr="00232B0C" w:rsidRDefault="00A80AD8" w:rsidP="008653D5">
            <w:pPr>
              <w:rPr>
                <w:ins w:id="721" w:author="KP" w:date="2022-08-31T12:11:00Z"/>
                <w:sz w:val="18"/>
                <w:szCs w:val="18"/>
              </w:rPr>
            </w:pPr>
            <w:ins w:id="72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tif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4C0626E" w14:textId="77777777" w:rsidR="00A80AD8" w:rsidRPr="00232B0C" w:rsidRDefault="00A80AD8" w:rsidP="008653D5">
            <w:pPr>
              <w:rPr>
                <w:ins w:id="723" w:author="KP" w:date="2022-08-31T12:11:00Z"/>
                <w:sz w:val="18"/>
                <w:szCs w:val="18"/>
              </w:rPr>
            </w:pPr>
            <w:ins w:id="72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Model</w:t>
              </w:r>
            </w:ins>
          </w:p>
        </w:tc>
      </w:tr>
      <w:tr w:rsidR="00A80AD8" w:rsidRPr="00232B0C" w14:paraId="41A6D8AB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270963F" w14:textId="77777777" w:rsidR="00A80AD8" w:rsidRPr="00232B0C" w:rsidRDefault="00A80AD8" w:rsidP="008653D5">
            <w:pPr>
              <w:rPr>
                <w:ins w:id="725" w:author="KP" w:date="2022-08-31T12:11:00Z"/>
                <w:sz w:val="18"/>
                <w:szCs w:val="18"/>
              </w:rPr>
            </w:pPr>
            <w:ins w:id="72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tif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440B686" w14:textId="77777777" w:rsidR="00A80AD8" w:rsidRPr="00232B0C" w:rsidRDefault="00A80AD8" w:rsidP="008653D5">
            <w:pPr>
              <w:rPr>
                <w:ins w:id="727" w:author="KP" w:date="2022-08-31T12:11:00Z"/>
                <w:sz w:val="18"/>
                <w:szCs w:val="18"/>
              </w:rPr>
            </w:pPr>
            <w:ins w:id="72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Orientation</w:t>
              </w:r>
            </w:ins>
          </w:p>
        </w:tc>
      </w:tr>
      <w:tr w:rsidR="00A80AD8" w:rsidRPr="00232B0C" w14:paraId="438E95E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8D2F57C" w14:textId="77777777" w:rsidR="00A80AD8" w:rsidRPr="00232B0C" w:rsidRDefault="00A80AD8" w:rsidP="008653D5">
            <w:pPr>
              <w:rPr>
                <w:ins w:id="729" w:author="KP" w:date="2022-08-31T12:11:00Z"/>
                <w:sz w:val="18"/>
                <w:szCs w:val="18"/>
              </w:rPr>
            </w:pPr>
            <w:ins w:id="73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tif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02055F7" w14:textId="77777777" w:rsidR="00A80AD8" w:rsidRPr="00232B0C" w:rsidRDefault="00A80AD8" w:rsidP="008653D5">
            <w:pPr>
              <w:rPr>
                <w:ins w:id="731" w:author="KP" w:date="2022-08-31T12:11:00Z"/>
                <w:sz w:val="18"/>
                <w:szCs w:val="18"/>
              </w:rPr>
            </w:pPr>
            <w:ins w:id="73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ImageWidth</w:t>
              </w:r>
            </w:ins>
          </w:p>
        </w:tc>
      </w:tr>
      <w:tr w:rsidR="00A80AD8" w:rsidRPr="00232B0C" w14:paraId="1850E65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018DEEF" w14:textId="77777777" w:rsidR="00A80AD8" w:rsidRPr="00232B0C" w:rsidRDefault="00A80AD8" w:rsidP="008653D5">
            <w:pPr>
              <w:rPr>
                <w:ins w:id="733" w:author="KP" w:date="2022-08-31T12:11:00Z"/>
                <w:sz w:val="18"/>
                <w:szCs w:val="18"/>
              </w:rPr>
            </w:pPr>
            <w:ins w:id="73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tif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52D5CE0" w14:textId="77777777" w:rsidR="00A80AD8" w:rsidRPr="00232B0C" w:rsidRDefault="00A80AD8" w:rsidP="008653D5">
            <w:pPr>
              <w:rPr>
                <w:ins w:id="735" w:author="KP" w:date="2022-08-31T12:11:00Z"/>
                <w:sz w:val="18"/>
                <w:szCs w:val="18"/>
              </w:rPr>
            </w:pPr>
            <w:ins w:id="73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ImageLength</w:t>
              </w:r>
            </w:ins>
          </w:p>
        </w:tc>
      </w:tr>
      <w:tr w:rsidR="00A80AD8" w:rsidRPr="00232B0C" w14:paraId="0870B0B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2A1D087" w14:textId="77777777" w:rsidR="00A80AD8" w:rsidRPr="00232B0C" w:rsidRDefault="00A80AD8" w:rsidP="008653D5">
            <w:pPr>
              <w:rPr>
                <w:ins w:id="737" w:author="KP" w:date="2022-08-31T12:11:00Z"/>
                <w:sz w:val="18"/>
                <w:szCs w:val="18"/>
              </w:rPr>
            </w:pPr>
            <w:ins w:id="73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4C9AFF9" w14:textId="77777777" w:rsidR="00A80AD8" w:rsidRPr="00232B0C" w:rsidRDefault="00A80AD8" w:rsidP="008653D5">
            <w:pPr>
              <w:rPr>
                <w:ins w:id="739" w:author="KP" w:date="2022-08-31T12:11:00Z"/>
                <w:sz w:val="18"/>
                <w:szCs w:val="18"/>
              </w:rPr>
            </w:pPr>
            <w:ins w:id="74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ExifVersion</w:t>
              </w:r>
            </w:ins>
          </w:p>
        </w:tc>
      </w:tr>
      <w:tr w:rsidR="00A80AD8" w:rsidRPr="00232B0C" w14:paraId="7FD3AC0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637F402" w14:textId="77777777" w:rsidR="00A80AD8" w:rsidRPr="00232B0C" w:rsidRDefault="00A80AD8" w:rsidP="008653D5">
            <w:pPr>
              <w:rPr>
                <w:ins w:id="741" w:author="KP" w:date="2022-08-31T12:11:00Z"/>
                <w:sz w:val="18"/>
                <w:szCs w:val="18"/>
              </w:rPr>
            </w:pPr>
            <w:ins w:id="74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B98CBEB" w14:textId="77777777" w:rsidR="00A80AD8" w:rsidRPr="00232B0C" w:rsidRDefault="00A80AD8" w:rsidP="008653D5">
            <w:pPr>
              <w:rPr>
                <w:ins w:id="743" w:author="KP" w:date="2022-08-31T12:11:00Z"/>
                <w:sz w:val="18"/>
                <w:szCs w:val="18"/>
              </w:rPr>
            </w:pPr>
            <w:ins w:id="74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ExposureTime</w:t>
              </w:r>
            </w:ins>
          </w:p>
        </w:tc>
      </w:tr>
      <w:tr w:rsidR="00A80AD8" w:rsidRPr="00232B0C" w14:paraId="3B840AA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67B17C0" w14:textId="77777777" w:rsidR="00A80AD8" w:rsidRPr="00232B0C" w:rsidRDefault="00A80AD8" w:rsidP="008653D5">
            <w:pPr>
              <w:rPr>
                <w:ins w:id="745" w:author="KP" w:date="2022-08-31T12:11:00Z"/>
                <w:sz w:val="18"/>
                <w:szCs w:val="18"/>
              </w:rPr>
            </w:pPr>
            <w:ins w:id="74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B4B1C28" w14:textId="77777777" w:rsidR="00A80AD8" w:rsidRPr="00232B0C" w:rsidRDefault="00A80AD8" w:rsidP="008653D5">
            <w:pPr>
              <w:rPr>
                <w:ins w:id="747" w:author="KP" w:date="2022-08-31T12:11:00Z"/>
                <w:sz w:val="18"/>
                <w:szCs w:val="18"/>
              </w:rPr>
            </w:pPr>
            <w:ins w:id="74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hutterSpeedValue</w:t>
              </w:r>
            </w:ins>
          </w:p>
        </w:tc>
      </w:tr>
      <w:tr w:rsidR="00A80AD8" w:rsidRPr="00232B0C" w14:paraId="34C9446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399F765" w14:textId="77777777" w:rsidR="00A80AD8" w:rsidRPr="00232B0C" w:rsidRDefault="00A80AD8" w:rsidP="008653D5">
            <w:pPr>
              <w:rPr>
                <w:ins w:id="749" w:author="KP" w:date="2022-08-31T12:11:00Z"/>
                <w:sz w:val="18"/>
                <w:szCs w:val="18"/>
              </w:rPr>
            </w:pPr>
            <w:ins w:id="75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4B4BD26" w14:textId="77777777" w:rsidR="00A80AD8" w:rsidRPr="00232B0C" w:rsidRDefault="00A80AD8" w:rsidP="008653D5">
            <w:pPr>
              <w:rPr>
                <w:ins w:id="751" w:author="KP" w:date="2022-08-31T12:11:00Z"/>
                <w:sz w:val="18"/>
                <w:szCs w:val="18"/>
              </w:rPr>
            </w:pPr>
            <w:ins w:id="75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FNumber</w:t>
              </w:r>
            </w:ins>
          </w:p>
        </w:tc>
      </w:tr>
      <w:tr w:rsidR="00A80AD8" w:rsidRPr="00232B0C" w14:paraId="63D4F567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8511475" w14:textId="77777777" w:rsidR="00A80AD8" w:rsidRPr="00232B0C" w:rsidRDefault="00A80AD8" w:rsidP="008653D5">
            <w:pPr>
              <w:rPr>
                <w:ins w:id="753" w:author="KP" w:date="2022-08-31T12:11:00Z"/>
                <w:sz w:val="18"/>
                <w:szCs w:val="18"/>
              </w:rPr>
            </w:pPr>
            <w:ins w:id="75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98A9077" w14:textId="77777777" w:rsidR="00A80AD8" w:rsidRPr="00232B0C" w:rsidRDefault="00A80AD8" w:rsidP="008653D5">
            <w:pPr>
              <w:rPr>
                <w:ins w:id="755" w:author="KP" w:date="2022-08-31T12:11:00Z"/>
                <w:sz w:val="18"/>
                <w:szCs w:val="18"/>
              </w:rPr>
            </w:pPr>
            <w:ins w:id="75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ApertureValue</w:t>
              </w:r>
            </w:ins>
          </w:p>
        </w:tc>
      </w:tr>
      <w:tr w:rsidR="00A80AD8" w:rsidRPr="00232B0C" w14:paraId="1AFDDCC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BD757E4" w14:textId="77777777" w:rsidR="00A80AD8" w:rsidRPr="00232B0C" w:rsidRDefault="00A80AD8" w:rsidP="008653D5">
            <w:pPr>
              <w:rPr>
                <w:ins w:id="757" w:author="KP" w:date="2022-08-31T12:11:00Z"/>
                <w:sz w:val="18"/>
                <w:szCs w:val="18"/>
              </w:rPr>
            </w:pPr>
            <w:ins w:id="75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F53C01D" w14:textId="77777777" w:rsidR="00A80AD8" w:rsidRPr="00232B0C" w:rsidRDefault="00A80AD8" w:rsidP="008653D5">
            <w:pPr>
              <w:rPr>
                <w:ins w:id="759" w:author="KP" w:date="2022-08-31T12:11:00Z"/>
                <w:sz w:val="18"/>
                <w:szCs w:val="18"/>
              </w:rPr>
            </w:pPr>
            <w:ins w:id="76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ExposureProgram</w:t>
              </w:r>
            </w:ins>
          </w:p>
        </w:tc>
      </w:tr>
      <w:tr w:rsidR="00A80AD8" w:rsidRPr="00232B0C" w14:paraId="51C3BD1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80C43CC" w14:textId="77777777" w:rsidR="00A80AD8" w:rsidRPr="00232B0C" w:rsidRDefault="00A80AD8" w:rsidP="008653D5">
            <w:pPr>
              <w:rPr>
                <w:ins w:id="761" w:author="KP" w:date="2022-08-31T12:11:00Z"/>
                <w:sz w:val="18"/>
                <w:szCs w:val="18"/>
              </w:rPr>
            </w:pPr>
            <w:ins w:id="76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99199BD" w14:textId="77777777" w:rsidR="00A80AD8" w:rsidRPr="00232B0C" w:rsidRDefault="00A80AD8" w:rsidP="008653D5">
            <w:pPr>
              <w:rPr>
                <w:ins w:id="763" w:author="KP" w:date="2022-08-31T12:11:00Z"/>
                <w:sz w:val="18"/>
                <w:szCs w:val="18"/>
              </w:rPr>
            </w:pPr>
            <w:ins w:id="76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ensitivityType</w:t>
              </w:r>
            </w:ins>
          </w:p>
        </w:tc>
      </w:tr>
      <w:tr w:rsidR="00A80AD8" w:rsidRPr="00232B0C" w14:paraId="1815872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D3984CD" w14:textId="77777777" w:rsidR="00A80AD8" w:rsidRPr="00232B0C" w:rsidRDefault="00A80AD8" w:rsidP="008653D5">
            <w:pPr>
              <w:rPr>
                <w:ins w:id="765" w:author="KP" w:date="2022-08-31T12:11:00Z"/>
                <w:sz w:val="18"/>
                <w:szCs w:val="18"/>
              </w:rPr>
            </w:pPr>
            <w:ins w:id="76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2A892D4" w14:textId="77777777" w:rsidR="00A80AD8" w:rsidRPr="00232B0C" w:rsidRDefault="00A80AD8" w:rsidP="008653D5">
            <w:pPr>
              <w:rPr>
                <w:ins w:id="767" w:author="KP" w:date="2022-08-31T12:11:00Z"/>
                <w:sz w:val="18"/>
                <w:szCs w:val="18"/>
              </w:rPr>
            </w:pPr>
            <w:ins w:id="76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RecommendedExposureIndex</w:t>
              </w:r>
            </w:ins>
          </w:p>
        </w:tc>
      </w:tr>
      <w:tr w:rsidR="00A80AD8" w:rsidRPr="00232B0C" w14:paraId="62531CE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CEE256F" w14:textId="77777777" w:rsidR="00A80AD8" w:rsidRPr="00232B0C" w:rsidRDefault="00A80AD8" w:rsidP="008653D5">
            <w:pPr>
              <w:rPr>
                <w:ins w:id="769" w:author="KP" w:date="2022-08-31T12:11:00Z"/>
                <w:sz w:val="18"/>
                <w:szCs w:val="18"/>
              </w:rPr>
            </w:pPr>
            <w:ins w:id="77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71EC408" w14:textId="77777777" w:rsidR="00A80AD8" w:rsidRPr="00232B0C" w:rsidRDefault="00A80AD8" w:rsidP="008653D5">
            <w:pPr>
              <w:rPr>
                <w:ins w:id="771" w:author="KP" w:date="2022-08-31T12:11:00Z"/>
                <w:sz w:val="18"/>
                <w:szCs w:val="18"/>
              </w:rPr>
            </w:pPr>
            <w:ins w:id="77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ExposureBiasValue</w:t>
              </w:r>
            </w:ins>
          </w:p>
        </w:tc>
      </w:tr>
      <w:tr w:rsidR="00A80AD8" w:rsidRPr="00232B0C" w14:paraId="7551F668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989AEE1" w14:textId="77777777" w:rsidR="00A80AD8" w:rsidRPr="00232B0C" w:rsidRDefault="00A80AD8" w:rsidP="008653D5">
            <w:pPr>
              <w:rPr>
                <w:ins w:id="773" w:author="KP" w:date="2022-08-31T12:11:00Z"/>
                <w:sz w:val="18"/>
                <w:szCs w:val="18"/>
              </w:rPr>
            </w:pPr>
            <w:ins w:id="77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206AE1B" w14:textId="77777777" w:rsidR="00A80AD8" w:rsidRPr="00232B0C" w:rsidRDefault="00A80AD8" w:rsidP="008653D5">
            <w:pPr>
              <w:rPr>
                <w:ins w:id="775" w:author="KP" w:date="2022-08-31T12:11:00Z"/>
                <w:sz w:val="18"/>
                <w:szCs w:val="18"/>
              </w:rPr>
            </w:pPr>
            <w:ins w:id="77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MaxApertureValue</w:t>
              </w:r>
            </w:ins>
          </w:p>
        </w:tc>
      </w:tr>
      <w:tr w:rsidR="00A80AD8" w:rsidRPr="00232B0C" w14:paraId="710EA0E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466E140" w14:textId="77777777" w:rsidR="00A80AD8" w:rsidRPr="00232B0C" w:rsidRDefault="00A80AD8" w:rsidP="008653D5">
            <w:pPr>
              <w:rPr>
                <w:ins w:id="777" w:author="KP" w:date="2022-08-31T12:11:00Z"/>
                <w:sz w:val="18"/>
                <w:szCs w:val="18"/>
              </w:rPr>
            </w:pPr>
            <w:ins w:id="77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9DC3CA0" w14:textId="77777777" w:rsidR="00A80AD8" w:rsidRPr="00232B0C" w:rsidRDefault="00A80AD8" w:rsidP="008653D5">
            <w:pPr>
              <w:rPr>
                <w:ins w:id="779" w:author="KP" w:date="2022-08-31T12:11:00Z"/>
                <w:sz w:val="18"/>
                <w:szCs w:val="18"/>
              </w:rPr>
            </w:pPr>
            <w:ins w:id="78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MeteringMode</w:t>
              </w:r>
            </w:ins>
          </w:p>
        </w:tc>
      </w:tr>
      <w:tr w:rsidR="00A80AD8" w:rsidRPr="00232B0C" w14:paraId="0FE745E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940F6B8" w14:textId="77777777" w:rsidR="00A80AD8" w:rsidRPr="00232B0C" w:rsidRDefault="00A80AD8" w:rsidP="008653D5">
            <w:pPr>
              <w:rPr>
                <w:ins w:id="781" w:author="KP" w:date="2022-08-31T12:11:00Z"/>
                <w:sz w:val="18"/>
                <w:szCs w:val="18"/>
              </w:rPr>
            </w:pPr>
            <w:ins w:id="78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C45E176" w14:textId="77777777" w:rsidR="00A80AD8" w:rsidRPr="00232B0C" w:rsidRDefault="00A80AD8" w:rsidP="008653D5">
            <w:pPr>
              <w:rPr>
                <w:ins w:id="783" w:author="KP" w:date="2022-08-31T12:11:00Z"/>
                <w:sz w:val="18"/>
                <w:szCs w:val="18"/>
              </w:rPr>
            </w:pPr>
            <w:ins w:id="78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FocalLength</w:t>
              </w:r>
            </w:ins>
          </w:p>
        </w:tc>
      </w:tr>
      <w:tr w:rsidR="00A80AD8" w:rsidRPr="00232B0C" w14:paraId="4E3AF0B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672A20A" w14:textId="77777777" w:rsidR="00A80AD8" w:rsidRPr="00232B0C" w:rsidRDefault="00A80AD8" w:rsidP="008653D5">
            <w:pPr>
              <w:rPr>
                <w:ins w:id="785" w:author="KP" w:date="2022-08-31T12:11:00Z"/>
                <w:sz w:val="18"/>
                <w:szCs w:val="18"/>
              </w:rPr>
            </w:pPr>
            <w:ins w:id="78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6BF26A8" w14:textId="77777777" w:rsidR="00A80AD8" w:rsidRPr="00232B0C" w:rsidRDefault="00A80AD8" w:rsidP="008653D5">
            <w:pPr>
              <w:rPr>
                <w:ins w:id="787" w:author="KP" w:date="2022-08-31T12:11:00Z"/>
                <w:sz w:val="18"/>
                <w:szCs w:val="18"/>
              </w:rPr>
            </w:pPr>
            <w:ins w:id="78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ustomRendered</w:t>
              </w:r>
            </w:ins>
          </w:p>
        </w:tc>
      </w:tr>
      <w:tr w:rsidR="00A80AD8" w:rsidRPr="00232B0C" w14:paraId="0653276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6329093" w14:textId="77777777" w:rsidR="00A80AD8" w:rsidRPr="00232B0C" w:rsidRDefault="00A80AD8" w:rsidP="008653D5">
            <w:pPr>
              <w:rPr>
                <w:ins w:id="789" w:author="KP" w:date="2022-08-31T12:11:00Z"/>
                <w:sz w:val="18"/>
                <w:szCs w:val="18"/>
              </w:rPr>
            </w:pPr>
            <w:ins w:id="79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CE1324B" w14:textId="77777777" w:rsidR="00A80AD8" w:rsidRPr="00232B0C" w:rsidRDefault="00A80AD8" w:rsidP="008653D5">
            <w:pPr>
              <w:rPr>
                <w:ins w:id="791" w:author="KP" w:date="2022-08-31T12:11:00Z"/>
                <w:sz w:val="18"/>
                <w:szCs w:val="18"/>
              </w:rPr>
            </w:pPr>
            <w:ins w:id="79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ExposureMode</w:t>
              </w:r>
            </w:ins>
          </w:p>
        </w:tc>
      </w:tr>
      <w:tr w:rsidR="00A80AD8" w:rsidRPr="00232B0C" w14:paraId="42893B7B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F1AC706" w14:textId="77777777" w:rsidR="00A80AD8" w:rsidRPr="00232B0C" w:rsidRDefault="00A80AD8" w:rsidP="008653D5">
            <w:pPr>
              <w:rPr>
                <w:ins w:id="793" w:author="KP" w:date="2022-08-31T12:11:00Z"/>
                <w:sz w:val="18"/>
                <w:szCs w:val="18"/>
              </w:rPr>
            </w:pPr>
            <w:ins w:id="79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15204A7" w14:textId="77777777" w:rsidR="00A80AD8" w:rsidRPr="00232B0C" w:rsidRDefault="00A80AD8" w:rsidP="008653D5">
            <w:pPr>
              <w:rPr>
                <w:ins w:id="795" w:author="KP" w:date="2022-08-31T12:11:00Z"/>
                <w:sz w:val="18"/>
                <w:szCs w:val="18"/>
              </w:rPr>
            </w:pPr>
            <w:ins w:id="79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WhiteBalance</w:t>
              </w:r>
            </w:ins>
          </w:p>
        </w:tc>
      </w:tr>
      <w:tr w:rsidR="00A80AD8" w:rsidRPr="00232B0C" w14:paraId="602E9AA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5BBBC19" w14:textId="77777777" w:rsidR="00A80AD8" w:rsidRPr="00232B0C" w:rsidRDefault="00A80AD8" w:rsidP="008653D5">
            <w:pPr>
              <w:rPr>
                <w:ins w:id="797" w:author="KP" w:date="2022-08-31T12:11:00Z"/>
                <w:sz w:val="18"/>
                <w:szCs w:val="18"/>
              </w:rPr>
            </w:pPr>
            <w:ins w:id="79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E2BC4EE" w14:textId="77777777" w:rsidR="00A80AD8" w:rsidRPr="00232B0C" w:rsidRDefault="00A80AD8" w:rsidP="008653D5">
            <w:pPr>
              <w:rPr>
                <w:ins w:id="799" w:author="KP" w:date="2022-08-31T12:11:00Z"/>
                <w:sz w:val="18"/>
                <w:szCs w:val="18"/>
              </w:rPr>
            </w:pPr>
            <w:ins w:id="80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ceneCaptureType</w:t>
              </w:r>
            </w:ins>
          </w:p>
        </w:tc>
      </w:tr>
      <w:tr w:rsidR="00A80AD8" w:rsidRPr="00232B0C" w14:paraId="207DECE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6EEE6DB" w14:textId="77777777" w:rsidR="00A80AD8" w:rsidRPr="00232B0C" w:rsidRDefault="00A80AD8" w:rsidP="008653D5">
            <w:pPr>
              <w:rPr>
                <w:ins w:id="801" w:author="KP" w:date="2022-08-31T12:11:00Z"/>
                <w:sz w:val="18"/>
                <w:szCs w:val="18"/>
              </w:rPr>
            </w:pPr>
            <w:ins w:id="80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61B4DA1" w14:textId="77777777" w:rsidR="00A80AD8" w:rsidRPr="00232B0C" w:rsidRDefault="00A80AD8" w:rsidP="008653D5">
            <w:pPr>
              <w:rPr>
                <w:ins w:id="803" w:author="KP" w:date="2022-08-31T12:11:00Z"/>
                <w:sz w:val="18"/>
                <w:szCs w:val="18"/>
              </w:rPr>
            </w:pPr>
            <w:ins w:id="80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FocalPlaneXResolution</w:t>
              </w:r>
            </w:ins>
          </w:p>
        </w:tc>
      </w:tr>
      <w:tr w:rsidR="00A80AD8" w:rsidRPr="00232B0C" w14:paraId="4155AAC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9F57A50" w14:textId="77777777" w:rsidR="00A80AD8" w:rsidRPr="00232B0C" w:rsidRDefault="00A80AD8" w:rsidP="008653D5">
            <w:pPr>
              <w:rPr>
                <w:ins w:id="805" w:author="KP" w:date="2022-08-31T12:11:00Z"/>
                <w:sz w:val="18"/>
                <w:szCs w:val="18"/>
              </w:rPr>
            </w:pPr>
            <w:ins w:id="80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9620B3A" w14:textId="77777777" w:rsidR="00A80AD8" w:rsidRPr="00232B0C" w:rsidRDefault="00A80AD8" w:rsidP="008653D5">
            <w:pPr>
              <w:rPr>
                <w:ins w:id="807" w:author="KP" w:date="2022-08-31T12:11:00Z"/>
                <w:sz w:val="18"/>
                <w:szCs w:val="18"/>
              </w:rPr>
            </w:pPr>
            <w:ins w:id="80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FocalPlaneYResolution</w:t>
              </w:r>
            </w:ins>
          </w:p>
        </w:tc>
      </w:tr>
      <w:tr w:rsidR="00A80AD8" w:rsidRPr="00232B0C" w14:paraId="0C0C51F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E8668B2" w14:textId="77777777" w:rsidR="00A80AD8" w:rsidRPr="00232B0C" w:rsidRDefault="00A80AD8" w:rsidP="008653D5">
            <w:pPr>
              <w:rPr>
                <w:ins w:id="809" w:author="KP" w:date="2022-08-31T12:11:00Z"/>
                <w:sz w:val="18"/>
                <w:szCs w:val="18"/>
              </w:rPr>
            </w:pPr>
            <w:ins w:id="81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56B2F8F" w14:textId="77777777" w:rsidR="00A80AD8" w:rsidRPr="00232B0C" w:rsidRDefault="00A80AD8" w:rsidP="008653D5">
            <w:pPr>
              <w:rPr>
                <w:ins w:id="811" w:author="KP" w:date="2022-08-31T12:11:00Z"/>
                <w:sz w:val="18"/>
                <w:szCs w:val="18"/>
              </w:rPr>
            </w:pPr>
            <w:ins w:id="81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FocalPlaneResolutionUnit</w:t>
              </w:r>
            </w:ins>
          </w:p>
        </w:tc>
      </w:tr>
      <w:tr w:rsidR="00A80AD8" w:rsidRPr="00232B0C" w14:paraId="00A9D9A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FB09851" w14:textId="77777777" w:rsidR="00A80AD8" w:rsidRPr="00232B0C" w:rsidRDefault="00A80AD8" w:rsidP="008653D5">
            <w:pPr>
              <w:rPr>
                <w:ins w:id="813" w:author="KP" w:date="2022-08-31T12:11:00Z"/>
                <w:sz w:val="18"/>
                <w:szCs w:val="18"/>
              </w:rPr>
            </w:pPr>
            <w:ins w:id="81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4D02861" w14:textId="77777777" w:rsidR="00A80AD8" w:rsidRPr="00232B0C" w:rsidRDefault="00A80AD8" w:rsidP="008653D5">
            <w:pPr>
              <w:rPr>
                <w:ins w:id="815" w:author="KP" w:date="2022-08-31T12:11:00Z"/>
                <w:sz w:val="18"/>
                <w:szCs w:val="18"/>
              </w:rPr>
            </w:pPr>
            <w:ins w:id="81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DateTimeOriginal</w:t>
              </w:r>
            </w:ins>
          </w:p>
        </w:tc>
      </w:tr>
      <w:tr w:rsidR="00A80AD8" w:rsidRPr="00232B0C" w14:paraId="4A2D7F3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F0E6E13" w14:textId="77777777" w:rsidR="00A80AD8" w:rsidRPr="00232B0C" w:rsidRDefault="00A80AD8" w:rsidP="008653D5">
            <w:pPr>
              <w:rPr>
                <w:ins w:id="817" w:author="KP" w:date="2022-08-31T12:11:00Z"/>
                <w:sz w:val="18"/>
                <w:szCs w:val="18"/>
              </w:rPr>
            </w:pPr>
            <w:ins w:id="81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7A1830E" w14:textId="77777777" w:rsidR="00A80AD8" w:rsidRPr="00232B0C" w:rsidRDefault="00A80AD8" w:rsidP="008653D5">
            <w:pPr>
              <w:rPr>
                <w:ins w:id="819" w:author="KP" w:date="2022-08-31T12:11:00Z"/>
                <w:sz w:val="18"/>
                <w:szCs w:val="18"/>
              </w:rPr>
            </w:pPr>
            <w:ins w:id="82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ixelXDimension</w:t>
              </w:r>
            </w:ins>
          </w:p>
        </w:tc>
      </w:tr>
      <w:tr w:rsidR="00A80AD8" w:rsidRPr="00232B0C" w14:paraId="4851A548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E777D3C" w14:textId="77777777" w:rsidR="00A80AD8" w:rsidRPr="00232B0C" w:rsidRDefault="00A80AD8" w:rsidP="008653D5">
            <w:pPr>
              <w:rPr>
                <w:ins w:id="821" w:author="KP" w:date="2022-08-31T12:11:00Z"/>
                <w:sz w:val="18"/>
                <w:szCs w:val="18"/>
              </w:rPr>
            </w:pPr>
            <w:ins w:id="82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90C4F78" w14:textId="77777777" w:rsidR="00A80AD8" w:rsidRPr="00232B0C" w:rsidRDefault="00A80AD8" w:rsidP="008653D5">
            <w:pPr>
              <w:rPr>
                <w:ins w:id="823" w:author="KP" w:date="2022-08-31T12:11:00Z"/>
                <w:sz w:val="18"/>
                <w:szCs w:val="18"/>
              </w:rPr>
            </w:pPr>
            <w:ins w:id="82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ixelYDimension</w:t>
              </w:r>
            </w:ins>
          </w:p>
        </w:tc>
      </w:tr>
      <w:tr w:rsidR="00A80AD8" w:rsidRPr="00232B0C" w14:paraId="0F9D3BF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F3E8A34" w14:textId="77777777" w:rsidR="00A80AD8" w:rsidRPr="00232B0C" w:rsidRDefault="00A80AD8" w:rsidP="008653D5">
            <w:pPr>
              <w:rPr>
                <w:ins w:id="825" w:author="KP" w:date="2022-08-31T12:11:00Z"/>
                <w:sz w:val="18"/>
                <w:szCs w:val="18"/>
              </w:rPr>
            </w:pPr>
            <w:ins w:id="82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purl.org/dc/elements/1.1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D48DEEF" w14:textId="77777777" w:rsidR="00A80AD8" w:rsidRPr="00232B0C" w:rsidRDefault="00A80AD8" w:rsidP="008653D5">
            <w:pPr>
              <w:rPr>
                <w:ins w:id="827" w:author="KP" w:date="2022-08-31T12:11:00Z"/>
                <w:sz w:val="18"/>
                <w:szCs w:val="18"/>
              </w:rPr>
            </w:pPr>
            <w:ins w:id="82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format</w:t>
              </w:r>
            </w:ins>
          </w:p>
        </w:tc>
      </w:tr>
      <w:tr w:rsidR="00A80AD8" w:rsidRPr="00232B0C" w14:paraId="711C26F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E12FF20" w14:textId="77777777" w:rsidR="00A80AD8" w:rsidRPr="00232B0C" w:rsidRDefault="00A80AD8" w:rsidP="008653D5">
            <w:pPr>
              <w:rPr>
                <w:ins w:id="829" w:author="KP" w:date="2022-08-31T12:11:00Z"/>
                <w:sz w:val="18"/>
                <w:szCs w:val="18"/>
              </w:rPr>
            </w:pPr>
            <w:ins w:id="83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aux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9D23A87" w14:textId="77777777" w:rsidR="00A80AD8" w:rsidRPr="00232B0C" w:rsidRDefault="00A80AD8" w:rsidP="008653D5">
            <w:pPr>
              <w:rPr>
                <w:ins w:id="831" w:author="KP" w:date="2022-08-31T12:11:00Z"/>
                <w:sz w:val="18"/>
                <w:szCs w:val="18"/>
              </w:rPr>
            </w:pPr>
            <w:ins w:id="83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erialNumber</w:t>
              </w:r>
            </w:ins>
          </w:p>
        </w:tc>
      </w:tr>
      <w:tr w:rsidR="00A80AD8" w:rsidRPr="00232B0C" w14:paraId="31AFBE17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00F5DA4" w14:textId="77777777" w:rsidR="00A80AD8" w:rsidRPr="00232B0C" w:rsidRDefault="00A80AD8" w:rsidP="008653D5">
            <w:pPr>
              <w:rPr>
                <w:ins w:id="833" w:author="KP" w:date="2022-08-31T12:11:00Z"/>
                <w:sz w:val="18"/>
                <w:szCs w:val="18"/>
              </w:rPr>
            </w:pPr>
            <w:ins w:id="83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aux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8885849" w14:textId="77777777" w:rsidR="00A80AD8" w:rsidRPr="00232B0C" w:rsidRDefault="00A80AD8" w:rsidP="008653D5">
            <w:pPr>
              <w:rPr>
                <w:ins w:id="835" w:author="KP" w:date="2022-08-31T12:11:00Z"/>
                <w:sz w:val="18"/>
                <w:szCs w:val="18"/>
              </w:rPr>
            </w:pPr>
            <w:ins w:id="83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Info</w:t>
              </w:r>
            </w:ins>
          </w:p>
        </w:tc>
      </w:tr>
      <w:tr w:rsidR="00A80AD8" w:rsidRPr="00232B0C" w14:paraId="644A0BD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E1C3C77" w14:textId="77777777" w:rsidR="00A80AD8" w:rsidRPr="00232B0C" w:rsidRDefault="00A80AD8" w:rsidP="008653D5">
            <w:pPr>
              <w:rPr>
                <w:ins w:id="837" w:author="KP" w:date="2022-08-31T12:11:00Z"/>
                <w:sz w:val="18"/>
                <w:szCs w:val="18"/>
              </w:rPr>
            </w:pPr>
            <w:ins w:id="83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aux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C487F57" w14:textId="77777777" w:rsidR="00A80AD8" w:rsidRPr="00232B0C" w:rsidRDefault="00A80AD8" w:rsidP="008653D5">
            <w:pPr>
              <w:rPr>
                <w:ins w:id="839" w:author="KP" w:date="2022-08-31T12:11:00Z"/>
                <w:sz w:val="18"/>
                <w:szCs w:val="18"/>
              </w:rPr>
            </w:pPr>
            <w:ins w:id="84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</w:t>
              </w:r>
            </w:ins>
          </w:p>
        </w:tc>
      </w:tr>
      <w:tr w:rsidR="00A80AD8" w:rsidRPr="00232B0C" w14:paraId="3614FA6D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7B50BC7" w14:textId="77777777" w:rsidR="00A80AD8" w:rsidRPr="00232B0C" w:rsidRDefault="00A80AD8" w:rsidP="008653D5">
            <w:pPr>
              <w:rPr>
                <w:ins w:id="841" w:author="KP" w:date="2022-08-31T12:11:00Z"/>
                <w:sz w:val="18"/>
                <w:szCs w:val="18"/>
              </w:rPr>
            </w:pPr>
            <w:ins w:id="84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aux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7918E82" w14:textId="77777777" w:rsidR="00A80AD8" w:rsidRPr="00232B0C" w:rsidRDefault="00A80AD8" w:rsidP="008653D5">
            <w:pPr>
              <w:rPr>
                <w:ins w:id="843" w:author="KP" w:date="2022-08-31T12:11:00Z"/>
                <w:sz w:val="18"/>
                <w:szCs w:val="18"/>
              </w:rPr>
            </w:pPr>
            <w:ins w:id="84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ID</w:t>
              </w:r>
            </w:ins>
          </w:p>
        </w:tc>
      </w:tr>
      <w:tr w:rsidR="00A80AD8" w:rsidRPr="00232B0C" w14:paraId="6B5A547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DD80256" w14:textId="77777777" w:rsidR="00A80AD8" w:rsidRPr="00232B0C" w:rsidRDefault="00A80AD8" w:rsidP="008653D5">
            <w:pPr>
              <w:rPr>
                <w:ins w:id="845" w:author="KP" w:date="2022-08-31T12:11:00Z"/>
                <w:sz w:val="18"/>
                <w:szCs w:val="18"/>
              </w:rPr>
            </w:pPr>
            <w:ins w:id="84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aux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2DE75CF" w14:textId="77777777" w:rsidR="00A80AD8" w:rsidRPr="00232B0C" w:rsidRDefault="00A80AD8" w:rsidP="008653D5">
            <w:pPr>
              <w:rPr>
                <w:ins w:id="847" w:author="KP" w:date="2022-08-31T12:11:00Z"/>
                <w:sz w:val="18"/>
                <w:szCs w:val="18"/>
              </w:rPr>
            </w:pPr>
            <w:ins w:id="84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SerialNumber</w:t>
              </w:r>
            </w:ins>
          </w:p>
        </w:tc>
      </w:tr>
      <w:tr w:rsidR="00A80AD8" w:rsidRPr="00232B0C" w14:paraId="2E4EAC9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368853A" w14:textId="77777777" w:rsidR="00A80AD8" w:rsidRPr="00232B0C" w:rsidRDefault="00A80AD8" w:rsidP="008653D5">
            <w:pPr>
              <w:rPr>
                <w:ins w:id="849" w:author="KP" w:date="2022-08-31T12:11:00Z"/>
                <w:sz w:val="18"/>
                <w:szCs w:val="18"/>
              </w:rPr>
            </w:pPr>
            <w:ins w:id="85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aux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BCBA390" w14:textId="77777777" w:rsidR="00A80AD8" w:rsidRPr="00232B0C" w:rsidRDefault="00A80AD8" w:rsidP="008653D5">
            <w:pPr>
              <w:rPr>
                <w:ins w:id="851" w:author="KP" w:date="2022-08-31T12:11:00Z"/>
                <w:sz w:val="18"/>
                <w:szCs w:val="18"/>
              </w:rPr>
            </w:pPr>
            <w:ins w:id="85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ImageNumber</w:t>
              </w:r>
            </w:ins>
          </w:p>
        </w:tc>
      </w:tr>
      <w:tr w:rsidR="00A80AD8" w:rsidRPr="00232B0C" w14:paraId="6864F16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B3F2E0A" w14:textId="77777777" w:rsidR="00A80AD8" w:rsidRPr="00232B0C" w:rsidRDefault="00A80AD8" w:rsidP="008653D5">
            <w:pPr>
              <w:rPr>
                <w:ins w:id="853" w:author="KP" w:date="2022-08-31T12:11:00Z"/>
                <w:sz w:val="18"/>
                <w:szCs w:val="18"/>
              </w:rPr>
            </w:pPr>
            <w:ins w:id="85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aux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1D5F6AB" w14:textId="77777777" w:rsidR="00A80AD8" w:rsidRPr="00232B0C" w:rsidRDefault="00A80AD8" w:rsidP="008653D5">
            <w:pPr>
              <w:rPr>
                <w:ins w:id="855" w:author="KP" w:date="2022-08-31T12:11:00Z"/>
                <w:sz w:val="18"/>
                <w:szCs w:val="18"/>
              </w:rPr>
            </w:pPr>
            <w:ins w:id="85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ApproximateFocusDistance</w:t>
              </w:r>
            </w:ins>
          </w:p>
        </w:tc>
      </w:tr>
      <w:tr w:rsidR="00A80AD8" w:rsidRPr="00232B0C" w14:paraId="11FA2859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38F1E12" w14:textId="77777777" w:rsidR="00A80AD8" w:rsidRPr="00232B0C" w:rsidRDefault="00A80AD8" w:rsidP="008653D5">
            <w:pPr>
              <w:rPr>
                <w:ins w:id="857" w:author="KP" w:date="2022-08-31T12:11:00Z"/>
                <w:sz w:val="18"/>
                <w:szCs w:val="18"/>
              </w:rPr>
            </w:pPr>
            <w:ins w:id="85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lastRenderedPageBreak/>
                <w:t>{http://ns.adobe.com/exif/1.0/aux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4815DDA" w14:textId="77777777" w:rsidR="00A80AD8" w:rsidRPr="00232B0C" w:rsidRDefault="00A80AD8" w:rsidP="008653D5">
            <w:pPr>
              <w:rPr>
                <w:ins w:id="859" w:author="KP" w:date="2022-08-31T12:11:00Z"/>
                <w:sz w:val="18"/>
                <w:szCs w:val="18"/>
              </w:rPr>
            </w:pPr>
            <w:ins w:id="86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FlashCompensation</w:t>
              </w:r>
            </w:ins>
          </w:p>
        </w:tc>
      </w:tr>
      <w:tr w:rsidR="00A80AD8" w:rsidRPr="00232B0C" w14:paraId="7F8133C8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4EAA1FE" w14:textId="77777777" w:rsidR="00A80AD8" w:rsidRPr="00232B0C" w:rsidRDefault="00A80AD8" w:rsidP="008653D5">
            <w:pPr>
              <w:rPr>
                <w:ins w:id="861" w:author="KP" w:date="2022-08-31T12:11:00Z"/>
                <w:sz w:val="18"/>
                <w:szCs w:val="18"/>
              </w:rPr>
            </w:pPr>
            <w:ins w:id="86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exif/1.0/aux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85567EF" w14:textId="77777777" w:rsidR="00A80AD8" w:rsidRPr="00232B0C" w:rsidRDefault="00A80AD8" w:rsidP="008653D5">
            <w:pPr>
              <w:rPr>
                <w:ins w:id="863" w:author="KP" w:date="2022-08-31T12:11:00Z"/>
                <w:sz w:val="18"/>
                <w:szCs w:val="18"/>
              </w:rPr>
            </w:pPr>
            <w:ins w:id="86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Firmware</w:t>
              </w:r>
            </w:ins>
          </w:p>
        </w:tc>
      </w:tr>
      <w:tr w:rsidR="00A80AD8" w:rsidRPr="00232B0C" w14:paraId="1BDCB33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AAC7885" w14:textId="77777777" w:rsidR="00A80AD8" w:rsidRPr="00232B0C" w:rsidRDefault="00A80AD8" w:rsidP="008653D5">
            <w:pPr>
              <w:rPr>
                <w:ins w:id="865" w:author="KP" w:date="2022-08-31T12:11:00Z"/>
                <w:sz w:val="18"/>
                <w:szCs w:val="18"/>
              </w:rPr>
            </w:pPr>
            <w:ins w:id="86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cipa.jp/exif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5983957" w14:textId="77777777" w:rsidR="00A80AD8" w:rsidRPr="00232B0C" w:rsidRDefault="00A80AD8" w:rsidP="008653D5">
            <w:pPr>
              <w:rPr>
                <w:ins w:id="867" w:author="KP" w:date="2022-08-31T12:11:00Z"/>
                <w:sz w:val="18"/>
                <w:szCs w:val="18"/>
              </w:rPr>
            </w:pPr>
            <w:ins w:id="86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Model</w:t>
              </w:r>
            </w:ins>
          </w:p>
        </w:tc>
      </w:tr>
      <w:tr w:rsidR="00A80AD8" w:rsidRPr="00232B0C" w14:paraId="4FF71E5D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CD350EA" w14:textId="77777777" w:rsidR="00A80AD8" w:rsidRPr="00232B0C" w:rsidRDefault="00A80AD8" w:rsidP="008653D5">
            <w:pPr>
              <w:rPr>
                <w:ins w:id="869" w:author="KP" w:date="2022-08-31T12:11:00Z"/>
                <w:sz w:val="18"/>
                <w:szCs w:val="18"/>
              </w:rPr>
            </w:pPr>
            <w:ins w:id="87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photoshop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1D41359" w14:textId="77777777" w:rsidR="00A80AD8" w:rsidRPr="00232B0C" w:rsidRDefault="00A80AD8" w:rsidP="008653D5">
            <w:pPr>
              <w:rPr>
                <w:ins w:id="871" w:author="KP" w:date="2022-08-31T12:11:00Z"/>
                <w:sz w:val="18"/>
                <w:szCs w:val="18"/>
              </w:rPr>
            </w:pPr>
            <w:ins w:id="87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DateCreated</w:t>
              </w:r>
            </w:ins>
          </w:p>
        </w:tc>
      </w:tr>
      <w:tr w:rsidR="00A80AD8" w:rsidRPr="00232B0C" w14:paraId="55FD22ED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654B83D" w14:textId="77777777" w:rsidR="00A80AD8" w:rsidRPr="00232B0C" w:rsidRDefault="00A80AD8" w:rsidP="008653D5">
            <w:pPr>
              <w:rPr>
                <w:ins w:id="873" w:author="KP" w:date="2022-08-31T12:11:00Z"/>
                <w:sz w:val="18"/>
                <w:szCs w:val="18"/>
              </w:rPr>
            </w:pPr>
            <w:ins w:id="87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photoshop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B2CEFEE" w14:textId="77777777" w:rsidR="00A80AD8" w:rsidRPr="00232B0C" w:rsidRDefault="00A80AD8" w:rsidP="008653D5">
            <w:pPr>
              <w:rPr>
                <w:ins w:id="875" w:author="KP" w:date="2022-08-31T12:11:00Z"/>
                <w:sz w:val="18"/>
                <w:szCs w:val="18"/>
              </w:rPr>
            </w:pPr>
            <w:ins w:id="87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idecarForExtension</w:t>
              </w:r>
            </w:ins>
          </w:p>
        </w:tc>
      </w:tr>
      <w:tr w:rsidR="00A80AD8" w:rsidRPr="00232B0C" w14:paraId="7F6C1A8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B31B10A" w14:textId="77777777" w:rsidR="00A80AD8" w:rsidRPr="00232B0C" w:rsidRDefault="00A80AD8" w:rsidP="008653D5">
            <w:pPr>
              <w:rPr>
                <w:ins w:id="877" w:author="KP" w:date="2022-08-31T12:11:00Z"/>
                <w:sz w:val="18"/>
                <w:szCs w:val="18"/>
              </w:rPr>
            </w:pPr>
            <w:ins w:id="87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photoshop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C61CFC1" w14:textId="77777777" w:rsidR="00A80AD8" w:rsidRPr="00232B0C" w:rsidRDefault="00A80AD8" w:rsidP="008653D5">
            <w:pPr>
              <w:rPr>
                <w:ins w:id="879" w:author="KP" w:date="2022-08-31T12:11:00Z"/>
                <w:sz w:val="18"/>
                <w:szCs w:val="18"/>
              </w:rPr>
            </w:pPr>
            <w:ins w:id="88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EmbeddedXMPDigest</w:t>
              </w:r>
            </w:ins>
          </w:p>
        </w:tc>
      </w:tr>
      <w:tr w:rsidR="00A80AD8" w:rsidRPr="00232B0C" w14:paraId="02B95D0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1424072" w14:textId="77777777" w:rsidR="00A80AD8" w:rsidRPr="00232B0C" w:rsidRDefault="00A80AD8" w:rsidP="008653D5">
            <w:pPr>
              <w:rPr>
                <w:ins w:id="881" w:author="KP" w:date="2022-08-31T12:11:00Z"/>
                <w:sz w:val="18"/>
                <w:szCs w:val="18"/>
              </w:rPr>
            </w:pPr>
            <w:ins w:id="88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xap/1.0/mm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5AF576B" w14:textId="77777777" w:rsidR="00A80AD8" w:rsidRPr="00232B0C" w:rsidRDefault="00A80AD8" w:rsidP="008653D5">
            <w:pPr>
              <w:rPr>
                <w:ins w:id="883" w:author="KP" w:date="2022-08-31T12:11:00Z"/>
                <w:sz w:val="18"/>
                <w:szCs w:val="18"/>
              </w:rPr>
            </w:pPr>
            <w:ins w:id="88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DocumentID</w:t>
              </w:r>
            </w:ins>
          </w:p>
        </w:tc>
      </w:tr>
      <w:tr w:rsidR="00A80AD8" w:rsidRPr="00232B0C" w14:paraId="550C5EC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C33392D" w14:textId="77777777" w:rsidR="00A80AD8" w:rsidRPr="00232B0C" w:rsidRDefault="00A80AD8" w:rsidP="008653D5">
            <w:pPr>
              <w:rPr>
                <w:ins w:id="885" w:author="KP" w:date="2022-08-31T12:11:00Z"/>
                <w:sz w:val="18"/>
                <w:szCs w:val="18"/>
              </w:rPr>
            </w:pPr>
            <w:ins w:id="88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xap/1.0/mm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4254671" w14:textId="77777777" w:rsidR="00A80AD8" w:rsidRPr="00232B0C" w:rsidRDefault="00A80AD8" w:rsidP="008653D5">
            <w:pPr>
              <w:rPr>
                <w:ins w:id="887" w:author="KP" w:date="2022-08-31T12:11:00Z"/>
                <w:sz w:val="18"/>
                <w:szCs w:val="18"/>
              </w:rPr>
            </w:pPr>
            <w:ins w:id="88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reservedFileName</w:t>
              </w:r>
            </w:ins>
          </w:p>
        </w:tc>
      </w:tr>
      <w:tr w:rsidR="00A80AD8" w:rsidRPr="00232B0C" w14:paraId="411583D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69BD5C6" w14:textId="77777777" w:rsidR="00A80AD8" w:rsidRPr="00232B0C" w:rsidRDefault="00A80AD8" w:rsidP="008653D5">
            <w:pPr>
              <w:rPr>
                <w:ins w:id="889" w:author="KP" w:date="2022-08-31T12:11:00Z"/>
                <w:sz w:val="18"/>
                <w:szCs w:val="18"/>
              </w:rPr>
            </w:pPr>
            <w:ins w:id="89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xap/1.0/mm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364E798" w14:textId="77777777" w:rsidR="00A80AD8" w:rsidRPr="00232B0C" w:rsidRDefault="00A80AD8" w:rsidP="008653D5">
            <w:pPr>
              <w:rPr>
                <w:ins w:id="891" w:author="KP" w:date="2022-08-31T12:11:00Z"/>
                <w:sz w:val="18"/>
                <w:szCs w:val="18"/>
              </w:rPr>
            </w:pPr>
            <w:ins w:id="89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OriginalDocumentID</w:t>
              </w:r>
            </w:ins>
          </w:p>
        </w:tc>
      </w:tr>
      <w:tr w:rsidR="00A80AD8" w:rsidRPr="00232B0C" w14:paraId="2A9739A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16EBB58" w14:textId="77777777" w:rsidR="00A80AD8" w:rsidRPr="00232B0C" w:rsidRDefault="00A80AD8" w:rsidP="008653D5">
            <w:pPr>
              <w:rPr>
                <w:ins w:id="893" w:author="KP" w:date="2022-08-31T12:11:00Z"/>
                <w:sz w:val="18"/>
                <w:szCs w:val="18"/>
              </w:rPr>
            </w:pPr>
            <w:ins w:id="89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xap/1.0/mm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01617AE" w14:textId="77777777" w:rsidR="00A80AD8" w:rsidRPr="00232B0C" w:rsidRDefault="00A80AD8" w:rsidP="008653D5">
            <w:pPr>
              <w:rPr>
                <w:ins w:id="895" w:author="KP" w:date="2022-08-31T12:11:00Z"/>
                <w:sz w:val="18"/>
                <w:szCs w:val="18"/>
              </w:rPr>
            </w:pPr>
            <w:ins w:id="89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InstanceID</w:t>
              </w:r>
            </w:ins>
          </w:p>
        </w:tc>
      </w:tr>
      <w:tr w:rsidR="00A80AD8" w:rsidRPr="00232B0C" w14:paraId="60E6A4E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68C053B" w14:textId="77777777" w:rsidR="00A80AD8" w:rsidRPr="00232B0C" w:rsidRDefault="00A80AD8" w:rsidP="008653D5">
            <w:pPr>
              <w:rPr>
                <w:ins w:id="897" w:author="KP" w:date="2022-08-31T12:11:00Z"/>
                <w:sz w:val="18"/>
                <w:szCs w:val="18"/>
              </w:rPr>
            </w:pPr>
            <w:ins w:id="89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4B14D13" w14:textId="77777777" w:rsidR="00A80AD8" w:rsidRPr="00232B0C" w:rsidRDefault="00A80AD8" w:rsidP="008653D5">
            <w:pPr>
              <w:rPr>
                <w:ins w:id="899" w:author="KP" w:date="2022-08-31T12:11:00Z"/>
                <w:sz w:val="18"/>
                <w:szCs w:val="18"/>
              </w:rPr>
            </w:pPr>
            <w:ins w:id="90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Version</w:t>
              </w:r>
            </w:ins>
          </w:p>
        </w:tc>
      </w:tr>
      <w:tr w:rsidR="00A80AD8" w:rsidRPr="00232B0C" w14:paraId="3A5483D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B51D578" w14:textId="77777777" w:rsidR="00A80AD8" w:rsidRPr="00232B0C" w:rsidRDefault="00A80AD8" w:rsidP="008653D5">
            <w:pPr>
              <w:rPr>
                <w:ins w:id="901" w:author="KP" w:date="2022-08-31T12:11:00Z"/>
                <w:sz w:val="18"/>
                <w:szCs w:val="18"/>
              </w:rPr>
            </w:pPr>
            <w:ins w:id="90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D770700" w14:textId="77777777" w:rsidR="00A80AD8" w:rsidRPr="00232B0C" w:rsidRDefault="00A80AD8" w:rsidP="008653D5">
            <w:pPr>
              <w:rPr>
                <w:ins w:id="903" w:author="KP" w:date="2022-08-31T12:11:00Z"/>
                <w:sz w:val="18"/>
                <w:szCs w:val="18"/>
              </w:rPr>
            </w:pPr>
            <w:ins w:id="90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rocessVersion</w:t>
              </w:r>
            </w:ins>
          </w:p>
        </w:tc>
      </w:tr>
      <w:tr w:rsidR="00A80AD8" w:rsidRPr="00232B0C" w14:paraId="6F39DFB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753683C" w14:textId="77777777" w:rsidR="00A80AD8" w:rsidRPr="00232B0C" w:rsidRDefault="00A80AD8" w:rsidP="008653D5">
            <w:pPr>
              <w:rPr>
                <w:ins w:id="905" w:author="KP" w:date="2022-08-31T12:11:00Z"/>
                <w:sz w:val="18"/>
                <w:szCs w:val="18"/>
              </w:rPr>
            </w:pPr>
            <w:ins w:id="90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5D2B36B" w14:textId="77777777" w:rsidR="00A80AD8" w:rsidRPr="00232B0C" w:rsidRDefault="00A80AD8" w:rsidP="008653D5">
            <w:pPr>
              <w:rPr>
                <w:ins w:id="907" w:author="KP" w:date="2022-08-31T12:11:00Z"/>
                <w:sz w:val="18"/>
                <w:szCs w:val="18"/>
              </w:rPr>
            </w:pPr>
            <w:ins w:id="90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WhiteBalance</w:t>
              </w:r>
            </w:ins>
          </w:p>
        </w:tc>
      </w:tr>
      <w:tr w:rsidR="00A80AD8" w:rsidRPr="00232B0C" w14:paraId="3344310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A496DFE" w14:textId="77777777" w:rsidR="00A80AD8" w:rsidRPr="00232B0C" w:rsidRDefault="00A80AD8" w:rsidP="008653D5">
            <w:pPr>
              <w:rPr>
                <w:ins w:id="909" w:author="KP" w:date="2022-08-31T12:11:00Z"/>
                <w:sz w:val="18"/>
                <w:szCs w:val="18"/>
              </w:rPr>
            </w:pPr>
            <w:ins w:id="91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E0D6764" w14:textId="77777777" w:rsidR="00A80AD8" w:rsidRPr="00232B0C" w:rsidRDefault="00A80AD8" w:rsidP="008653D5">
            <w:pPr>
              <w:rPr>
                <w:ins w:id="911" w:author="KP" w:date="2022-08-31T12:11:00Z"/>
                <w:sz w:val="18"/>
                <w:szCs w:val="18"/>
              </w:rPr>
            </w:pPr>
            <w:ins w:id="91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Temperature</w:t>
              </w:r>
            </w:ins>
          </w:p>
        </w:tc>
      </w:tr>
      <w:tr w:rsidR="00A80AD8" w:rsidRPr="00232B0C" w14:paraId="1EC5BDD9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A1ADC19" w14:textId="77777777" w:rsidR="00A80AD8" w:rsidRPr="00232B0C" w:rsidRDefault="00A80AD8" w:rsidP="008653D5">
            <w:pPr>
              <w:rPr>
                <w:ins w:id="913" w:author="KP" w:date="2022-08-31T12:11:00Z"/>
                <w:sz w:val="18"/>
                <w:szCs w:val="18"/>
              </w:rPr>
            </w:pPr>
            <w:ins w:id="91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37A8824" w14:textId="77777777" w:rsidR="00A80AD8" w:rsidRPr="00232B0C" w:rsidRDefault="00A80AD8" w:rsidP="008653D5">
            <w:pPr>
              <w:rPr>
                <w:ins w:id="915" w:author="KP" w:date="2022-08-31T12:11:00Z"/>
                <w:sz w:val="18"/>
                <w:szCs w:val="18"/>
              </w:rPr>
            </w:pPr>
            <w:ins w:id="91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Tint</w:t>
              </w:r>
            </w:ins>
          </w:p>
        </w:tc>
      </w:tr>
      <w:tr w:rsidR="00A80AD8" w:rsidRPr="00232B0C" w14:paraId="6359F43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310EF79" w14:textId="77777777" w:rsidR="00A80AD8" w:rsidRPr="00232B0C" w:rsidRDefault="00A80AD8" w:rsidP="008653D5">
            <w:pPr>
              <w:rPr>
                <w:ins w:id="917" w:author="KP" w:date="2022-08-31T12:11:00Z"/>
                <w:sz w:val="18"/>
                <w:szCs w:val="18"/>
              </w:rPr>
            </w:pPr>
            <w:ins w:id="91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BBFACED" w14:textId="77777777" w:rsidR="00A80AD8" w:rsidRPr="00232B0C" w:rsidRDefault="00A80AD8" w:rsidP="008653D5">
            <w:pPr>
              <w:rPr>
                <w:ins w:id="919" w:author="KP" w:date="2022-08-31T12:11:00Z"/>
                <w:sz w:val="18"/>
                <w:szCs w:val="18"/>
              </w:rPr>
            </w:pPr>
            <w:ins w:id="92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harpness</w:t>
              </w:r>
            </w:ins>
          </w:p>
        </w:tc>
      </w:tr>
      <w:tr w:rsidR="00A80AD8" w:rsidRPr="00232B0C" w14:paraId="5FA3F47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CFB9078" w14:textId="77777777" w:rsidR="00A80AD8" w:rsidRPr="00232B0C" w:rsidRDefault="00A80AD8" w:rsidP="008653D5">
            <w:pPr>
              <w:rPr>
                <w:ins w:id="921" w:author="KP" w:date="2022-08-31T12:11:00Z"/>
                <w:sz w:val="18"/>
                <w:szCs w:val="18"/>
              </w:rPr>
            </w:pPr>
            <w:ins w:id="92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9E209F0" w14:textId="77777777" w:rsidR="00A80AD8" w:rsidRPr="00232B0C" w:rsidRDefault="00A80AD8" w:rsidP="008653D5">
            <w:pPr>
              <w:rPr>
                <w:ins w:id="923" w:author="KP" w:date="2022-08-31T12:11:00Z"/>
                <w:sz w:val="18"/>
                <w:szCs w:val="18"/>
              </w:rPr>
            </w:pPr>
            <w:ins w:id="92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uminanceSmoothing</w:t>
              </w:r>
            </w:ins>
          </w:p>
        </w:tc>
      </w:tr>
      <w:tr w:rsidR="00A80AD8" w:rsidRPr="00232B0C" w14:paraId="1BCFC6E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FE61627" w14:textId="77777777" w:rsidR="00A80AD8" w:rsidRPr="00232B0C" w:rsidRDefault="00A80AD8" w:rsidP="008653D5">
            <w:pPr>
              <w:rPr>
                <w:ins w:id="925" w:author="KP" w:date="2022-08-31T12:11:00Z"/>
                <w:sz w:val="18"/>
                <w:szCs w:val="18"/>
              </w:rPr>
            </w:pPr>
            <w:ins w:id="92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8ECB45B" w14:textId="77777777" w:rsidR="00A80AD8" w:rsidRPr="00232B0C" w:rsidRDefault="00A80AD8" w:rsidP="008653D5">
            <w:pPr>
              <w:rPr>
                <w:ins w:id="927" w:author="KP" w:date="2022-08-31T12:11:00Z"/>
                <w:sz w:val="18"/>
                <w:szCs w:val="18"/>
              </w:rPr>
            </w:pPr>
            <w:ins w:id="92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olorNoiseReduction</w:t>
              </w:r>
            </w:ins>
          </w:p>
        </w:tc>
      </w:tr>
      <w:tr w:rsidR="00A80AD8" w:rsidRPr="00232B0C" w14:paraId="761199BB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D0E361B" w14:textId="77777777" w:rsidR="00A80AD8" w:rsidRPr="00232B0C" w:rsidRDefault="00A80AD8" w:rsidP="008653D5">
            <w:pPr>
              <w:rPr>
                <w:ins w:id="929" w:author="KP" w:date="2022-08-31T12:11:00Z"/>
                <w:sz w:val="18"/>
                <w:szCs w:val="18"/>
              </w:rPr>
            </w:pPr>
            <w:ins w:id="93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53E6766" w14:textId="77777777" w:rsidR="00A80AD8" w:rsidRPr="00232B0C" w:rsidRDefault="00A80AD8" w:rsidP="008653D5">
            <w:pPr>
              <w:rPr>
                <w:ins w:id="931" w:author="KP" w:date="2022-08-31T12:11:00Z"/>
                <w:sz w:val="18"/>
                <w:szCs w:val="18"/>
              </w:rPr>
            </w:pPr>
            <w:ins w:id="93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VignetteAmount</w:t>
              </w:r>
            </w:ins>
          </w:p>
        </w:tc>
      </w:tr>
      <w:tr w:rsidR="00A80AD8" w:rsidRPr="00232B0C" w14:paraId="0281B2E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C438782" w14:textId="77777777" w:rsidR="00A80AD8" w:rsidRPr="00232B0C" w:rsidRDefault="00A80AD8" w:rsidP="008653D5">
            <w:pPr>
              <w:rPr>
                <w:ins w:id="933" w:author="KP" w:date="2022-08-31T12:11:00Z"/>
                <w:sz w:val="18"/>
                <w:szCs w:val="18"/>
              </w:rPr>
            </w:pPr>
            <w:ins w:id="93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5B24158" w14:textId="77777777" w:rsidR="00A80AD8" w:rsidRPr="00232B0C" w:rsidRDefault="00A80AD8" w:rsidP="008653D5">
            <w:pPr>
              <w:rPr>
                <w:ins w:id="935" w:author="KP" w:date="2022-08-31T12:11:00Z"/>
                <w:sz w:val="18"/>
                <w:szCs w:val="18"/>
              </w:rPr>
            </w:pPr>
            <w:ins w:id="93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hadowTint</w:t>
              </w:r>
            </w:ins>
          </w:p>
        </w:tc>
      </w:tr>
      <w:tr w:rsidR="00A80AD8" w:rsidRPr="00232B0C" w14:paraId="70A2BD4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4B7F00D" w14:textId="77777777" w:rsidR="00A80AD8" w:rsidRPr="00232B0C" w:rsidRDefault="00A80AD8" w:rsidP="008653D5">
            <w:pPr>
              <w:rPr>
                <w:ins w:id="937" w:author="KP" w:date="2022-08-31T12:11:00Z"/>
                <w:sz w:val="18"/>
                <w:szCs w:val="18"/>
              </w:rPr>
            </w:pPr>
            <w:ins w:id="93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F80F0CC" w14:textId="77777777" w:rsidR="00A80AD8" w:rsidRPr="00232B0C" w:rsidRDefault="00A80AD8" w:rsidP="008653D5">
            <w:pPr>
              <w:rPr>
                <w:ins w:id="939" w:author="KP" w:date="2022-08-31T12:11:00Z"/>
                <w:sz w:val="18"/>
                <w:szCs w:val="18"/>
              </w:rPr>
            </w:pPr>
            <w:ins w:id="94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RedHue</w:t>
              </w:r>
            </w:ins>
          </w:p>
        </w:tc>
      </w:tr>
      <w:tr w:rsidR="00A80AD8" w:rsidRPr="00232B0C" w14:paraId="3C23697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E44B167" w14:textId="77777777" w:rsidR="00A80AD8" w:rsidRPr="00232B0C" w:rsidRDefault="00A80AD8" w:rsidP="008653D5">
            <w:pPr>
              <w:rPr>
                <w:ins w:id="941" w:author="KP" w:date="2022-08-31T12:11:00Z"/>
                <w:sz w:val="18"/>
                <w:szCs w:val="18"/>
              </w:rPr>
            </w:pPr>
            <w:ins w:id="94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C567717" w14:textId="77777777" w:rsidR="00A80AD8" w:rsidRPr="00232B0C" w:rsidRDefault="00A80AD8" w:rsidP="008653D5">
            <w:pPr>
              <w:rPr>
                <w:ins w:id="943" w:author="KP" w:date="2022-08-31T12:11:00Z"/>
                <w:sz w:val="18"/>
                <w:szCs w:val="18"/>
              </w:rPr>
            </w:pPr>
            <w:ins w:id="94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RedSaturation</w:t>
              </w:r>
            </w:ins>
          </w:p>
        </w:tc>
      </w:tr>
      <w:tr w:rsidR="00A80AD8" w:rsidRPr="00232B0C" w14:paraId="6D5B8F1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5912E2E" w14:textId="77777777" w:rsidR="00A80AD8" w:rsidRPr="00232B0C" w:rsidRDefault="00A80AD8" w:rsidP="008653D5">
            <w:pPr>
              <w:rPr>
                <w:ins w:id="945" w:author="KP" w:date="2022-08-31T12:11:00Z"/>
                <w:sz w:val="18"/>
                <w:szCs w:val="18"/>
              </w:rPr>
            </w:pPr>
            <w:ins w:id="94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DA5668A" w14:textId="77777777" w:rsidR="00A80AD8" w:rsidRPr="00232B0C" w:rsidRDefault="00A80AD8" w:rsidP="008653D5">
            <w:pPr>
              <w:rPr>
                <w:ins w:id="947" w:author="KP" w:date="2022-08-31T12:11:00Z"/>
                <w:sz w:val="18"/>
                <w:szCs w:val="18"/>
              </w:rPr>
            </w:pPr>
            <w:ins w:id="94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eenHue</w:t>
              </w:r>
            </w:ins>
          </w:p>
        </w:tc>
      </w:tr>
      <w:tr w:rsidR="00A80AD8" w:rsidRPr="00232B0C" w14:paraId="1EF59EA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C8CCF06" w14:textId="77777777" w:rsidR="00A80AD8" w:rsidRPr="00232B0C" w:rsidRDefault="00A80AD8" w:rsidP="008653D5">
            <w:pPr>
              <w:rPr>
                <w:ins w:id="949" w:author="KP" w:date="2022-08-31T12:11:00Z"/>
                <w:sz w:val="18"/>
                <w:szCs w:val="18"/>
              </w:rPr>
            </w:pPr>
            <w:ins w:id="95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0EF1495" w14:textId="77777777" w:rsidR="00A80AD8" w:rsidRPr="00232B0C" w:rsidRDefault="00A80AD8" w:rsidP="008653D5">
            <w:pPr>
              <w:rPr>
                <w:ins w:id="951" w:author="KP" w:date="2022-08-31T12:11:00Z"/>
                <w:sz w:val="18"/>
                <w:szCs w:val="18"/>
              </w:rPr>
            </w:pPr>
            <w:ins w:id="95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eenSaturation</w:t>
              </w:r>
            </w:ins>
          </w:p>
        </w:tc>
      </w:tr>
      <w:tr w:rsidR="00A80AD8" w:rsidRPr="00232B0C" w14:paraId="5D5B582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FD33BC3" w14:textId="77777777" w:rsidR="00A80AD8" w:rsidRPr="00232B0C" w:rsidRDefault="00A80AD8" w:rsidP="008653D5">
            <w:pPr>
              <w:rPr>
                <w:ins w:id="953" w:author="KP" w:date="2022-08-31T12:11:00Z"/>
                <w:sz w:val="18"/>
                <w:szCs w:val="18"/>
              </w:rPr>
            </w:pPr>
            <w:ins w:id="95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5A8874C" w14:textId="77777777" w:rsidR="00A80AD8" w:rsidRPr="00232B0C" w:rsidRDefault="00A80AD8" w:rsidP="008653D5">
            <w:pPr>
              <w:rPr>
                <w:ins w:id="955" w:author="KP" w:date="2022-08-31T12:11:00Z"/>
                <w:sz w:val="18"/>
                <w:szCs w:val="18"/>
              </w:rPr>
            </w:pPr>
            <w:ins w:id="95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BlueHue</w:t>
              </w:r>
            </w:ins>
          </w:p>
        </w:tc>
      </w:tr>
      <w:tr w:rsidR="00A80AD8" w:rsidRPr="00232B0C" w14:paraId="3738B25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452DA5E" w14:textId="77777777" w:rsidR="00A80AD8" w:rsidRPr="00232B0C" w:rsidRDefault="00A80AD8" w:rsidP="008653D5">
            <w:pPr>
              <w:rPr>
                <w:ins w:id="957" w:author="KP" w:date="2022-08-31T12:11:00Z"/>
                <w:sz w:val="18"/>
                <w:szCs w:val="18"/>
              </w:rPr>
            </w:pPr>
            <w:ins w:id="95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9901314" w14:textId="77777777" w:rsidR="00A80AD8" w:rsidRPr="00232B0C" w:rsidRDefault="00A80AD8" w:rsidP="008653D5">
            <w:pPr>
              <w:rPr>
                <w:ins w:id="959" w:author="KP" w:date="2022-08-31T12:11:00Z"/>
                <w:sz w:val="18"/>
                <w:szCs w:val="18"/>
              </w:rPr>
            </w:pPr>
            <w:ins w:id="96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BlueSaturation</w:t>
              </w:r>
            </w:ins>
          </w:p>
        </w:tc>
      </w:tr>
      <w:tr w:rsidR="00A80AD8" w:rsidRPr="00232B0C" w14:paraId="7BC56ED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51DB548" w14:textId="77777777" w:rsidR="00A80AD8" w:rsidRPr="00232B0C" w:rsidRDefault="00A80AD8" w:rsidP="008653D5">
            <w:pPr>
              <w:rPr>
                <w:ins w:id="961" w:author="KP" w:date="2022-08-31T12:11:00Z"/>
                <w:sz w:val="18"/>
                <w:szCs w:val="18"/>
              </w:rPr>
            </w:pPr>
            <w:ins w:id="96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FC03531" w14:textId="77777777" w:rsidR="00A80AD8" w:rsidRPr="00232B0C" w:rsidRDefault="00A80AD8" w:rsidP="008653D5">
            <w:pPr>
              <w:rPr>
                <w:ins w:id="963" w:author="KP" w:date="2022-08-31T12:11:00Z"/>
                <w:sz w:val="18"/>
                <w:szCs w:val="18"/>
              </w:rPr>
            </w:pPr>
            <w:ins w:id="96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ayMixerRed</w:t>
              </w:r>
            </w:ins>
          </w:p>
        </w:tc>
      </w:tr>
      <w:tr w:rsidR="00A80AD8" w:rsidRPr="00232B0C" w14:paraId="07937E5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03935D8" w14:textId="77777777" w:rsidR="00A80AD8" w:rsidRPr="00232B0C" w:rsidRDefault="00A80AD8" w:rsidP="008653D5">
            <w:pPr>
              <w:rPr>
                <w:ins w:id="965" w:author="KP" w:date="2022-08-31T12:11:00Z"/>
                <w:sz w:val="18"/>
                <w:szCs w:val="18"/>
              </w:rPr>
            </w:pPr>
            <w:ins w:id="96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DD38B4B" w14:textId="77777777" w:rsidR="00A80AD8" w:rsidRPr="00232B0C" w:rsidRDefault="00A80AD8" w:rsidP="008653D5">
            <w:pPr>
              <w:rPr>
                <w:ins w:id="967" w:author="KP" w:date="2022-08-31T12:11:00Z"/>
                <w:sz w:val="18"/>
                <w:szCs w:val="18"/>
              </w:rPr>
            </w:pPr>
            <w:ins w:id="96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ayMixerOrange</w:t>
              </w:r>
            </w:ins>
          </w:p>
        </w:tc>
      </w:tr>
      <w:tr w:rsidR="00A80AD8" w:rsidRPr="00232B0C" w14:paraId="6FF309C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06264A9" w14:textId="77777777" w:rsidR="00A80AD8" w:rsidRPr="00232B0C" w:rsidRDefault="00A80AD8" w:rsidP="008653D5">
            <w:pPr>
              <w:rPr>
                <w:ins w:id="969" w:author="KP" w:date="2022-08-31T12:11:00Z"/>
                <w:sz w:val="18"/>
                <w:szCs w:val="18"/>
              </w:rPr>
            </w:pPr>
            <w:ins w:id="97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9BC82CF" w14:textId="77777777" w:rsidR="00A80AD8" w:rsidRPr="00232B0C" w:rsidRDefault="00A80AD8" w:rsidP="008653D5">
            <w:pPr>
              <w:rPr>
                <w:ins w:id="971" w:author="KP" w:date="2022-08-31T12:11:00Z"/>
                <w:sz w:val="18"/>
                <w:szCs w:val="18"/>
              </w:rPr>
            </w:pPr>
            <w:ins w:id="97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ayMixerYellow</w:t>
              </w:r>
            </w:ins>
          </w:p>
        </w:tc>
      </w:tr>
      <w:tr w:rsidR="00A80AD8" w:rsidRPr="00232B0C" w14:paraId="6BF05F2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9CA00B0" w14:textId="77777777" w:rsidR="00A80AD8" w:rsidRPr="00232B0C" w:rsidRDefault="00A80AD8" w:rsidP="008653D5">
            <w:pPr>
              <w:rPr>
                <w:ins w:id="973" w:author="KP" w:date="2022-08-31T12:11:00Z"/>
                <w:sz w:val="18"/>
                <w:szCs w:val="18"/>
              </w:rPr>
            </w:pPr>
            <w:ins w:id="97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589362E" w14:textId="77777777" w:rsidR="00A80AD8" w:rsidRPr="00232B0C" w:rsidRDefault="00A80AD8" w:rsidP="008653D5">
            <w:pPr>
              <w:rPr>
                <w:ins w:id="975" w:author="KP" w:date="2022-08-31T12:11:00Z"/>
                <w:sz w:val="18"/>
                <w:szCs w:val="18"/>
              </w:rPr>
            </w:pPr>
            <w:ins w:id="97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ayMixerGreen</w:t>
              </w:r>
            </w:ins>
          </w:p>
        </w:tc>
      </w:tr>
      <w:tr w:rsidR="00A80AD8" w:rsidRPr="00232B0C" w14:paraId="11D6096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F7FFA5D" w14:textId="77777777" w:rsidR="00A80AD8" w:rsidRPr="00232B0C" w:rsidRDefault="00A80AD8" w:rsidP="008653D5">
            <w:pPr>
              <w:rPr>
                <w:ins w:id="977" w:author="KP" w:date="2022-08-31T12:11:00Z"/>
                <w:sz w:val="18"/>
                <w:szCs w:val="18"/>
              </w:rPr>
            </w:pPr>
            <w:ins w:id="97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BB4CAD4" w14:textId="77777777" w:rsidR="00A80AD8" w:rsidRPr="00232B0C" w:rsidRDefault="00A80AD8" w:rsidP="008653D5">
            <w:pPr>
              <w:rPr>
                <w:ins w:id="979" w:author="KP" w:date="2022-08-31T12:11:00Z"/>
                <w:sz w:val="18"/>
                <w:szCs w:val="18"/>
              </w:rPr>
            </w:pPr>
            <w:ins w:id="98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ayMixerAqua</w:t>
              </w:r>
            </w:ins>
          </w:p>
        </w:tc>
      </w:tr>
      <w:tr w:rsidR="00A80AD8" w:rsidRPr="00232B0C" w14:paraId="3EC978E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B335490" w14:textId="77777777" w:rsidR="00A80AD8" w:rsidRPr="00232B0C" w:rsidRDefault="00A80AD8" w:rsidP="008653D5">
            <w:pPr>
              <w:rPr>
                <w:ins w:id="981" w:author="KP" w:date="2022-08-31T12:11:00Z"/>
                <w:sz w:val="18"/>
                <w:szCs w:val="18"/>
              </w:rPr>
            </w:pPr>
            <w:ins w:id="98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B3FEF3A" w14:textId="77777777" w:rsidR="00A80AD8" w:rsidRPr="00232B0C" w:rsidRDefault="00A80AD8" w:rsidP="008653D5">
            <w:pPr>
              <w:rPr>
                <w:ins w:id="983" w:author="KP" w:date="2022-08-31T12:11:00Z"/>
                <w:sz w:val="18"/>
                <w:szCs w:val="18"/>
              </w:rPr>
            </w:pPr>
            <w:ins w:id="98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ayMixerBlue</w:t>
              </w:r>
            </w:ins>
          </w:p>
        </w:tc>
      </w:tr>
      <w:tr w:rsidR="00A80AD8" w:rsidRPr="00232B0C" w14:paraId="57D5E22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22F56C2" w14:textId="77777777" w:rsidR="00A80AD8" w:rsidRPr="00232B0C" w:rsidRDefault="00A80AD8" w:rsidP="008653D5">
            <w:pPr>
              <w:rPr>
                <w:ins w:id="985" w:author="KP" w:date="2022-08-31T12:11:00Z"/>
                <w:sz w:val="18"/>
                <w:szCs w:val="18"/>
              </w:rPr>
            </w:pPr>
            <w:ins w:id="98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D203673" w14:textId="77777777" w:rsidR="00A80AD8" w:rsidRPr="00232B0C" w:rsidRDefault="00A80AD8" w:rsidP="008653D5">
            <w:pPr>
              <w:rPr>
                <w:ins w:id="987" w:author="KP" w:date="2022-08-31T12:11:00Z"/>
                <w:sz w:val="18"/>
                <w:szCs w:val="18"/>
              </w:rPr>
            </w:pPr>
            <w:ins w:id="98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ayMixerPurple</w:t>
              </w:r>
            </w:ins>
          </w:p>
        </w:tc>
      </w:tr>
      <w:tr w:rsidR="00A80AD8" w:rsidRPr="00232B0C" w14:paraId="7505BB9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35195C2" w14:textId="77777777" w:rsidR="00A80AD8" w:rsidRPr="00232B0C" w:rsidRDefault="00A80AD8" w:rsidP="008653D5">
            <w:pPr>
              <w:rPr>
                <w:ins w:id="989" w:author="KP" w:date="2022-08-31T12:11:00Z"/>
                <w:sz w:val="18"/>
                <w:szCs w:val="18"/>
              </w:rPr>
            </w:pPr>
            <w:ins w:id="99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BEB1808" w14:textId="77777777" w:rsidR="00A80AD8" w:rsidRPr="00232B0C" w:rsidRDefault="00A80AD8" w:rsidP="008653D5">
            <w:pPr>
              <w:rPr>
                <w:ins w:id="991" w:author="KP" w:date="2022-08-31T12:11:00Z"/>
                <w:sz w:val="18"/>
                <w:szCs w:val="18"/>
              </w:rPr>
            </w:pPr>
            <w:ins w:id="99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ayMixerMagenta</w:t>
              </w:r>
            </w:ins>
          </w:p>
        </w:tc>
      </w:tr>
      <w:tr w:rsidR="00A80AD8" w:rsidRPr="00232B0C" w14:paraId="2C0E12AB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7FAF4D5" w14:textId="77777777" w:rsidR="00A80AD8" w:rsidRPr="00232B0C" w:rsidRDefault="00A80AD8" w:rsidP="008653D5">
            <w:pPr>
              <w:rPr>
                <w:ins w:id="993" w:author="KP" w:date="2022-08-31T12:11:00Z"/>
                <w:sz w:val="18"/>
                <w:szCs w:val="18"/>
              </w:rPr>
            </w:pPr>
            <w:ins w:id="99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18F932D" w14:textId="77777777" w:rsidR="00A80AD8" w:rsidRPr="00232B0C" w:rsidRDefault="00A80AD8" w:rsidP="008653D5">
            <w:pPr>
              <w:rPr>
                <w:ins w:id="995" w:author="KP" w:date="2022-08-31T12:11:00Z"/>
                <w:sz w:val="18"/>
                <w:szCs w:val="18"/>
              </w:rPr>
            </w:pPr>
            <w:ins w:id="99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plitToningShadowHue</w:t>
              </w:r>
            </w:ins>
          </w:p>
        </w:tc>
      </w:tr>
      <w:tr w:rsidR="00A80AD8" w:rsidRPr="00232B0C" w14:paraId="7E28962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2EF0490" w14:textId="77777777" w:rsidR="00A80AD8" w:rsidRPr="00232B0C" w:rsidRDefault="00A80AD8" w:rsidP="008653D5">
            <w:pPr>
              <w:rPr>
                <w:ins w:id="997" w:author="KP" w:date="2022-08-31T12:11:00Z"/>
                <w:sz w:val="18"/>
                <w:szCs w:val="18"/>
              </w:rPr>
            </w:pPr>
            <w:ins w:id="99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68EC502" w14:textId="77777777" w:rsidR="00A80AD8" w:rsidRPr="00232B0C" w:rsidRDefault="00A80AD8" w:rsidP="008653D5">
            <w:pPr>
              <w:rPr>
                <w:ins w:id="999" w:author="KP" w:date="2022-08-31T12:11:00Z"/>
                <w:sz w:val="18"/>
                <w:szCs w:val="18"/>
              </w:rPr>
            </w:pPr>
            <w:ins w:id="100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plitToningShadowSaturation</w:t>
              </w:r>
            </w:ins>
          </w:p>
        </w:tc>
      </w:tr>
      <w:tr w:rsidR="00A80AD8" w:rsidRPr="00232B0C" w14:paraId="75F15F1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6150106" w14:textId="77777777" w:rsidR="00A80AD8" w:rsidRPr="00232B0C" w:rsidRDefault="00A80AD8" w:rsidP="008653D5">
            <w:pPr>
              <w:rPr>
                <w:ins w:id="1001" w:author="KP" w:date="2022-08-31T12:11:00Z"/>
                <w:sz w:val="18"/>
                <w:szCs w:val="18"/>
              </w:rPr>
            </w:pPr>
            <w:ins w:id="100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ED53F7D" w14:textId="77777777" w:rsidR="00A80AD8" w:rsidRPr="00232B0C" w:rsidRDefault="00A80AD8" w:rsidP="008653D5">
            <w:pPr>
              <w:rPr>
                <w:ins w:id="1003" w:author="KP" w:date="2022-08-31T12:11:00Z"/>
                <w:sz w:val="18"/>
                <w:szCs w:val="18"/>
              </w:rPr>
            </w:pPr>
            <w:ins w:id="100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plitToningHighlightHue</w:t>
              </w:r>
            </w:ins>
          </w:p>
        </w:tc>
      </w:tr>
      <w:tr w:rsidR="00A80AD8" w:rsidRPr="00232B0C" w14:paraId="12731077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7D92C60" w14:textId="77777777" w:rsidR="00A80AD8" w:rsidRPr="00232B0C" w:rsidRDefault="00A80AD8" w:rsidP="008653D5">
            <w:pPr>
              <w:rPr>
                <w:ins w:id="1005" w:author="KP" w:date="2022-08-31T12:11:00Z"/>
                <w:sz w:val="18"/>
                <w:szCs w:val="18"/>
              </w:rPr>
            </w:pPr>
            <w:ins w:id="100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1883C02" w14:textId="77777777" w:rsidR="00A80AD8" w:rsidRPr="00232B0C" w:rsidRDefault="00A80AD8" w:rsidP="008653D5">
            <w:pPr>
              <w:rPr>
                <w:ins w:id="1007" w:author="KP" w:date="2022-08-31T12:11:00Z"/>
                <w:sz w:val="18"/>
                <w:szCs w:val="18"/>
              </w:rPr>
            </w:pPr>
            <w:ins w:id="100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plitToningHighlightSaturation</w:t>
              </w:r>
            </w:ins>
          </w:p>
        </w:tc>
      </w:tr>
      <w:tr w:rsidR="00A80AD8" w:rsidRPr="00232B0C" w14:paraId="39EE151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34B62E5" w14:textId="77777777" w:rsidR="00A80AD8" w:rsidRPr="00232B0C" w:rsidRDefault="00A80AD8" w:rsidP="008653D5">
            <w:pPr>
              <w:rPr>
                <w:ins w:id="1009" w:author="KP" w:date="2022-08-31T12:11:00Z"/>
                <w:sz w:val="18"/>
                <w:szCs w:val="18"/>
              </w:rPr>
            </w:pPr>
            <w:ins w:id="101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E1DD7D6" w14:textId="77777777" w:rsidR="00A80AD8" w:rsidRPr="00232B0C" w:rsidRDefault="00A80AD8" w:rsidP="008653D5">
            <w:pPr>
              <w:rPr>
                <w:ins w:id="1011" w:author="KP" w:date="2022-08-31T12:11:00Z"/>
                <w:sz w:val="18"/>
                <w:szCs w:val="18"/>
              </w:rPr>
            </w:pPr>
            <w:ins w:id="101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plitToningBalance</w:t>
              </w:r>
            </w:ins>
          </w:p>
        </w:tc>
      </w:tr>
      <w:tr w:rsidR="00A80AD8" w:rsidRPr="00232B0C" w14:paraId="559B8BE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DACFAB5" w14:textId="77777777" w:rsidR="00A80AD8" w:rsidRPr="00232B0C" w:rsidRDefault="00A80AD8" w:rsidP="008653D5">
            <w:pPr>
              <w:rPr>
                <w:ins w:id="1013" w:author="KP" w:date="2022-08-31T12:11:00Z"/>
                <w:sz w:val="18"/>
                <w:szCs w:val="18"/>
              </w:rPr>
            </w:pPr>
            <w:ins w:id="101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01AF7A6" w14:textId="77777777" w:rsidR="00A80AD8" w:rsidRPr="00232B0C" w:rsidRDefault="00A80AD8" w:rsidP="008653D5">
            <w:pPr>
              <w:rPr>
                <w:ins w:id="1015" w:author="KP" w:date="2022-08-31T12:11:00Z"/>
                <w:sz w:val="18"/>
                <w:szCs w:val="18"/>
              </w:rPr>
            </w:pPr>
            <w:ins w:id="101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arametricShadows</w:t>
              </w:r>
            </w:ins>
          </w:p>
        </w:tc>
      </w:tr>
      <w:tr w:rsidR="00A80AD8" w:rsidRPr="00232B0C" w14:paraId="182014DB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B53B6DF" w14:textId="77777777" w:rsidR="00A80AD8" w:rsidRPr="00232B0C" w:rsidRDefault="00A80AD8" w:rsidP="008653D5">
            <w:pPr>
              <w:rPr>
                <w:ins w:id="1017" w:author="KP" w:date="2022-08-31T12:11:00Z"/>
                <w:sz w:val="18"/>
                <w:szCs w:val="18"/>
              </w:rPr>
            </w:pPr>
            <w:ins w:id="101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59B768E" w14:textId="77777777" w:rsidR="00A80AD8" w:rsidRPr="00232B0C" w:rsidRDefault="00A80AD8" w:rsidP="008653D5">
            <w:pPr>
              <w:rPr>
                <w:ins w:id="1019" w:author="KP" w:date="2022-08-31T12:11:00Z"/>
                <w:sz w:val="18"/>
                <w:szCs w:val="18"/>
              </w:rPr>
            </w:pPr>
            <w:ins w:id="102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arametricDarks</w:t>
              </w:r>
            </w:ins>
          </w:p>
        </w:tc>
      </w:tr>
      <w:tr w:rsidR="00A80AD8" w:rsidRPr="00232B0C" w14:paraId="2072FAB9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1CCE549" w14:textId="77777777" w:rsidR="00A80AD8" w:rsidRPr="00232B0C" w:rsidRDefault="00A80AD8" w:rsidP="008653D5">
            <w:pPr>
              <w:rPr>
                <w:ins w:id="1021" w:author="KP" w:date="2022-08-31T12:11:00Z"/>
                <w:sz w:val="18"/>
                <w:szCs w:val="18"/>
              </w:rPr>
            </w:pPr>
            <w:ins w:id="102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C84DF2F" w14:textId="77777777" w:rsidR="00A80AD8" w:rsidRPr="00232B0C" w:rsidRDefault="00A80AD8" w:rsidP="008653D5">
            <w:pPr>
              <w:rPr>
                <w:ins w:id="1023" w:author="KP" w:date="2022-08-31T12:11:00Z"/>
                <w:sz w:val="18"/>
                <w:szCs w:val="18"/>
              </w:rPr>
            </w:pPr>
            <w:ins w:id="102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arametricLights</w:t>
              </w:r>
            </w:ins>
          </w:p>
        </w:tc>
      </w:tr>
      <w:tr w:rsidR="00A80AD8" w:rsidRPr="00232B0C" w14:paraId="174B361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6094D37" w14:textId="77777777" w:rsidR="00A80AD8" w:rsidRPr="00232B0C" w:rsidRDefault="00A80AD8" w:rsidP="008653D5">
            <w:pPr>
              <w:rPr>
                <w:ins w:id="1025" w:author="KP" w:date="2022-08-31T12:11:00Z"/>
                <w:sz w:val="18"/>
                <w:szCs w:val="18"/>
              </w:rPr>
            </w:pPr>
            <w:ins w:id="102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DE43828" w14:textId="77777777" w:rsidR="00A80AD8" w:rsidRPr="00232B0C" w:rsidRDefault="00A80AD8" w:rsidP="008653D5">
            <w:pPr>
              <w:rPr>
                <w:ins w:id="1027" w:author="KP" w:date="2022-08-31T12:11:00Z"/>
                <w:sz w:val="18"/>
                <w:szCs w:val="18"/>
              </w:rPr>
            </w:pPr>
            <w:ins w:id="102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arametricHighlights</w:t>
              </w:r>
            </w:ins>
          </w:p>
        </w:tc>
      </w:tr>
      <w:tr w:rsidR="00A80AD8" w:rsidRPr="00232B0C" w14:paraId="556434DD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B65F45B" w14:textId="77777777" w:rsidR="00A80AD8" w:rsidRPr="00232B0C" w:rsidRDefault="00A80AD8" w:rsidP="008653D5">
            <w:pPr>
              <w:rPr>
                <w:ins w:id="1029" w:author="KP" w:date="2022-08-31T12:11:00Z"/>
                <w:sz w:val="18"/>
                <w:szCs w:val="18"/>
              </w:rPr>
            </w:pPr>
            <w:ins w:id="103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15C1A27" w14:textId="77777777" w:rsidR="00A80AD8" w:rsidRPr="00232B0C" w:rsidRDefault="00A80AD8" w:rsidP="008653D5">
            <w:pPr>
              <w:rPr>
                <w:ins w:id="1031" w:author="KP" w:date="2022-08-31T12:11:00Z"/>
                <w:sz w:val="18"/>
                <w:szCs w:val="18"/>
              </w:rPr>
            </w:pPr>
            <w:ins w:id="103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arametricShadowSplit</w:t>
              </w:r>
            </w:ins>
          </w:p>
        </w:tc>
      </w:tr>
      <w:tr w:rsidR="00A80AD8" w:rsidRPr="00232B0C" w14:paraId="68FBFD4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04CF54E" w14:textId="77777777" w:rsidR="00A80AD8" w:rsidRPr="00232B0C" w:rsidRDefault="00A80AD8" w:rsidP="008653D5">
            <w:pPr>
              <w:rPr>
                <w:ins w:id="1033" w:author="KP" w:date="2022-08-31T12:11:00Z"/>
                <w:sz w:val="18"/>
                <w:szCs w:val="18"/>
              </w:rPr>
            </w:pPr>
            <w:ins w:id="103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36B5DD8" w14:textId="77777777" w:rsidR="00A80AD8" w:rsidRPr="00232B0C" w:rsidRDefault="00A80AD8" w:rsidP="008653D5">
            <w:pPr>
              <w:rPr>
                <w:ins w:id="1035" w:author="KP" w:date="2022-08-31T12:11:00Z"/>
                <w:sz w:val="18"/>
                <w:szCs w:val="18"/>
              </w:rPr>
            </w:pPr>
            <w:ins w:id="103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arametricMidtoneSplit</w:t>
              </w:r>
            </w:ins>
          </w:p>
        </w:tc>
      </w:tr>
      <w:tr w:rsidR="00A80AD8" w:rsidRPr="00232B0C" w14:paraId="0EF27A3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62FDABE" w14:textId="77777777" w:rsidR="00A80AD8" w:rsidRPr="00232B0C" w:rsidRDefault="00A80AD8" w:rsidP="008653D5">
            <w:pPr>
              <w:rPr>
                <w:ins w:id="1037" w:author="KP" w:date="2022-08-31T12:11:00Z"/>
                <w:sz w:val="18"/>
                <w:szCs w:val="18"/>
              </w:rPr>
            </w:pPr>
            <w:ins w:id="103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4E777FA" w14:textId="77777777" w:rsidR="00A80AD8" w:rsidRPr="00232B0C" w:rsidRDefault="00A80AD8" w:rsidP="008653D5">
            <w:pPr>
              <w:rPr>
                <w:ins w:id="1039" w:author="KP" w:date="2022-08-31T12:11:00Z"/>
                <w:sz w:val="18"/>
                <w:szCs w:val="18"/>
              </w:rPr>
            </w:pPr>
            <w:ins w:id="104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arametricHighlightSplit</w:t>
              </w:r>
            </w:ins>
          </w:p>
        </w:tc>
      </w:tr>
      <w:tr w:rsidR="00A80AD8" w:rsidRPr="00232B0C" w14:paraId="25DBFEA9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746E234" w14:textId="77777777" w:rsidR="00A80AD8" w:rsidRPr="00232B0C" w:rsidRDefault="00A80AD8" w:rsidP="008653D5">
            <w:pPr>
              <w:rPr>
                <w:ins w:id="1041" w:author="KP" w:date="2022-08-31T12:11:00Z"/>
                <w:sz w:val="18"/>
                <w:szCs w:val="18"/>
              </w:rPr>
            </w:pPr>
            <w:ins w:id="104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560990A" w14:textId="77777777" w:rsidR="00A80AD8" w:rsidRPr="00232B0C" w:rsidRDefault="00A80AD8" w:rsidP="008653D5">
            <w:pPr>
              <w:rPr>
                <w:ins w:id="1043" w:author="KP" w:date="2022-08-31T12:11:00Z"/>
                <w:sz w:val="18"/>
                <w:szCs w:val="18"/>
              </w:rPr>
            </w:pPr>
            <w:ins w:id="104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harpenRadius</w:t>
              </w:r>
            </w:ins>
          </w:p>
        </w:tc>
      </w:tr>
      <w:tr w:rsidR="00A80AD8" w:rsidRPr="00232B0C" w14:paraId="67E617C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3C54DB3" w14:textId="77777777" w:rsidR="00A80AD8" w:rsidRPr="00232B0C" w:rsidRDefault="00A80AD8" w:rsidP="008653D5">
            <w:pPr>
              <w:rPr>
                <w:ins w:id="1045" w:author="KP" w:date="2022-08-31T12:11:00Z"/>
                <w:sz w:val="18"/>
                <w:szCs w:val="18"/>
              </w:rPr>
            </w:pPr>
            <w:ins w:id="104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3427743" w14:textId="77777777" w:rsidR="00A80AD8" w:rsidRPr="00232B0C" w:rsidRDefault="00A80AD8" w:rsidP="008653D5">
            <w:pPr>
              <w:rPr>
                <w:ins w:id="1047" w:author="KP" w:date="2022-08-31T12:11:00Z"/>
                <w:sz w:val="18"/>
                <w:szCs w:val="18"/>
              </w:rPr>
            </w:pPr>
            <w:ins w:id="104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harpenDetail</w:t>
              </w:r>
            </w:ins>
          </w:p>
        </w:tc>
      </w:tr>
      <w:tr w:rsidR="00A80AD8" w:rsidRPr="00232B0C" w14:paraId="3A6EC36D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12A6631" w14:textId="77777777" w:rsidR="00A80AD8" w:rsidRPr="00232B0C" w:rsidRDefault="00A80AD8" w:rsidP="008653D5">
            <w:pPr>
              <w:rPr>
                <w:ins w:id="1049" w:author="KP" w:date="2022-08-31T12:11:00Z"/>
                <w:sz w:val="18"/>
                <w:szCs w:val="18"/>
              </w:rPr>
            </w:pPr>
            <w:ins w:id="105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29F0AD1" w14:textId="77777777" w:rsidR="00A80AD8" w:rsidRPr="00232B0C" w:rsidRDefault="00A80AD8" w:rsidP="008653D5">
            <w:pPr>
              <w:rPr>
                <w:ins w:id="1051" w:author="KP" w:date="2022-08-31T12:11:00Z"/>
                <w:sz w:val="18"/>
                <w:szCs w:val="18"/>
              </w:rPr>
            </w:pPr>
            <w:ins w:id="105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harpenEdgeMasking</w:t>
              </w:r>
            </w:ins>
          </w:p>
        </w:tc>
      </w:tr>
      <w:tr w:rsidR="00A80AD8" w:rsidRPr="00232B0C" w14:paraId="74966DB7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64C0730" w14:textId="77777777" w:rsidR="00A80AD8" w:rsidRPr="00232B0C" w:rsidRDefault="00A80AD8" w:rsidP="008653D5">
            <w:pPr>
              <w:rPr>
                <w:ins w:id="1053" w:author="KP" w:date="2022-08-31T12:11:00Z"/>
                <w:sz w:val="18"/>
                <w:szCs w:val="18"/>
              </w:rPr>
            </w:pPr>
            <w:ins w:id="105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DBC8710" w14:textId="77777777" w:rsidR="00A80AD8" w:rsidRPr="00232B0C" w:rsidRDefault="00A80AD8" w:rsidP="008653D5">
            <w:pPr>
              <w:rPr>
                <w:ins w:id="1055" w:author="KP" w:date="2022-08-31T12:11:00Z"/>
                <w:sz w:val="18"/>
                <w:szCs w:val="18"/>
              </w:rPr>
            </w:pPr>
            <w:ins w:id="105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ostCropVignetteAmount</w:t>
              </w:r>
            </w:ins>
          </w:p>
        </w:tc>
      </w:tr>
      <w:tr w:rsidR="00A80AD8" w:rsidRPr="00232B0C" w14:paraId="58E0118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9FBFDE4" w14:textId="77777777" w:rsidR="00A80AD8" w:rsidRPr="00232B0C" w:rsidRDefault="00A80AD8" w:rsidP="008653D5">
            <w:pPr>
              <w:rPr>
                <w:ins w:id="1057" w:author="KP" w:date="2022-08-31T12:11:00Z"/>
                <w:sz w:val="18"/>
                <w:szCs w:val="18"/>
              </w:rPr>
            </w:pPr>
            <w:ins w:id="105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347E9C5" w14:textId="77777777" w:rsidR="00A80AD8" w:rsidRPr="00232B0C" w:rsidRDefault="00A80AD8" w:rsidP="008653D5">
            <w:pPr>
              <w:rPr>
                <w:ins w:id="1059" w:author="KP" w:date="2022-08-31T12:11:00Z"/>
                <w:sz w:val="18"/>
                <w:szCs w:val="18"/>
              </w:rPr>
            </w:pPr>
            <w:ins w:id="106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GrainAmount</w:t>
              </w:r>
            </w:ins>
          </w:p>
        </w:tc>
      </w:tr>
      <w:tr w:rsidR="00A80AD8" w:rsidRPr="00232B0C" w14:paraId="58E1651D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70CE4D3" w14:textId="77777777" w:rsidR="00A80AD8" w:rsidRPr="00232B0C" w:rsidRDefault="00A80AD8" w:rsidP="008653D5">
            <w:pPr>
              <w:rPr>
                <w:ins w:id="1061" w:author="KP" w:date="2022-08-31T12:11:00Z"/>
                <w:sz w:val="18"/>
                <w:szCs w:val="18"/>
              </w:rPr>
            </w:pPr>
            <w:ins w:id="106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4B32D66" w14:textId="77777777" w:rsidR="00A80AD8" w:rsidRPr="00232B0C" w:rsidRDefault="00A80AD8" w:rsidP="008653D5">
            <w:pPr>
              <w:rPr>
                <w:ins w:id="1063" w:author="KP" w:date="2022-08-31T12:11:00Z"/>
                <w:sz w:val="18"/>
                <w:szCs w:val="18"/>
              </w:rPr>
            </w:pPr>
            <w:ins w:id="106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olorNoiseReductionDetail</w:t>
              </w:r>
            </w:ins>
          </w:p>
        </w:tc>
      </w:tr>
      <w:tr w:rsidR="00A80AD8" w:rsidRPr="00232B0C" w14:paraId="2A7F516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9F0F92D" w14:textId="77777777" w:rsidR="00A80AD8" w:rsidRPr="00232B0C" w:rsidRDefault="00A80AD8" w:rsidP="008653D5">
            <w:pPr>
              <w:rPr>
                <w:ins w:id="1065" w:author="KP" w:date="2022-08-31T12:11:00Z"/>
                <w:sz w:val="18"/>
                <w:szCs w:val="18"/>
              </w:rPr>
            </w:pPr>
            <w:ins w:id="106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C9425EB" w14:textId="77777777" w:rsidR="00A80AD8" w:rsidRPr="00232B0C" w:rsidRDefault="00A80AD8" w:rsidP="008653D5">
            <w:pPr>
              <w:rPr>
                <w:ins w:id="1067" w:author="KP" w:date="2022-08-31T12:11:00Z"/>
                <w:sz w:val="18"/>
                <w:szCs w:val="18"/>
              </w:rPr>
            </w:pPr>
            <w:ins w:id="106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olorNoiseReductionSmoothness</w:t>
              </w:r>
            </w:ins>
          </w:p>
        </w:tc>
      </w:tr>
      <w:tr w:rsidR="00A80AD8" w:rsidRPr="00232B0C" w14:paraId="3FD702C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163D77A" w14:textId="77777777" w:rsidR="00A80AD8" w:rsidRPr="00232B0C" w:rsidRDefault="00A80AD8" w:rsidP="008653D5">
            <w:pPr>
              <w:rPr>
                <w:ins w:id="1069" w:author="KP" w:date="2022-08-31T12:11:00Z"/>
                <w:sz w:val="18"/>
                <w:szCs w:val="18"/>
              </w:rPr>
            </w:pPr>
            <w:ins w:id="107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E4E6074" w14:textId="77777777" w:rsidR="00A80AD8" w:rsidRPr="00232B0C" w:rsidRDefault="00A80AD8" w:rsidP="008653D5">
            <w:pPr>
              <w:rPr>
                <w:ins w:id="1071" w:author="KP" w:date="2022-08-31T12:11:00Z"/>
                <w:sz w:val="18"/>
                <w:szCs w:val="18"/>
              </w:rPr>
            </w:pPr>
            <w:ins w:id="107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ProfileEnable</w:t>
              </w:r>
            </w:ins>
          </w:p>
        </w:tc>
      </w:tr>
      <w:tr w:rsidR="00A80AD8" w:rsidRPr="00232B0C" w14:paraId="22F49B6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693694F" w14:textId="77777777" w:rsidR="00A80AD8" w:rsidRPr="00232B0C" w:rsidRDefault="00A80AD8" w:rsidP="008653D5">
            <w:pPr>
              <w:rPr>
                <w:ins w:id="1073" w:author="KP" w:date="2022-08-31T12:11:00Z"/>
                <w:sz w:val="18"/>
                <w:szCs w:val="18"/>
              </w:rPr>
            </w:pPr>
            <w:ins w:id="107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03BD8AF" w14:textId="77777777" w:rsidR="00A80AD8" w:rsidRPr="00232B0C" w:rsidRDefault="00A80AD8" w:rsidP="008653D5">
            <w:pPr>
              <w:rPr>
                <w:ins w:id="1075" w:author="KP" w:date="2022-08-31T12:11:00Z"/>
                <w:sz w:val="18"/>
                <w:szCs w:val="18"/>
              </w:rPr>
            </w:pPr>
            <w:ins w:id="107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ManualDistortionAmount</w:t>
              </w:r>
            </w:ins>
          </w:p>
        </w:tc>
      </w:tr>
      <w:tr w:rsidR="00A80AD8" w:rsidRPr="00232B0C" w14:paraId="30BB7FD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CF977A3" w14:textId="77777777" w:rsidR="00A80AD8" w:rsidRPr="00232B0C" w:rsidRDefault="00A80AD8" w:rsidP="008653D5">
            <w:pPr>
              <w:rPr>
                <w:ins w:id="1077" w:author="KP" w:date="2022-08-31T12:11:00Z"/>
                <w:sz w:val="18"/>
                <w:szCs w:val="18"/>
              </w:rPr>
            </w:pPr>
            <w:ins w:id="107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96F5FD0" w14:textId="77777777" w:rsidR="00A80AD8" w:rsidRPr="00232B0C" w:rsidRDefault="00A80AD8" w:rsidP="008653D5">
            <w:pPr>
              <w:rPr>
                <w:ins w:id="1079" w:author="KP" w:date="2022-08-31T12:11:00Z"/>
                <w:sz w:val="18"/>
                <w:szCs w:val="18"/>
              </w:rPr>
            </w:pPr>
            <w:ins w:id="108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erspectiveVertical</w:t>
              </w:r>
            </w:ins>
          </w:p>
        </w:tc>
      </w:tr>
      <w:tr w:rsidR="00A80AD8" w:rsidRPr="00232B0C" w14:paraId="1550A68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424F7D6" w14:textId="77777777" w:rsidR="00A80AD8" w:rsidRPr="00232B0C" w:rsidRDefault="00A80AD8" w:rsidP="008653D5">
            <w:pPr>
              <w:rPr>
                <w:ins w:id="1081" w:author="KP" w:date="2022-08-31T12:11:00Z"/>
                <w:sz w:val="18"/>
                <w:szCs w:val="18"/>
              </w:rPr>
            </w:pPr>
            <w:ins w:id="108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9448936" w14:textId="77777777" w:rsidR="00A80AD8" w:rsidRPr="00232B0C" w:rsidRDefault="00A80AD8" w:rsidP="008653D5">
            <w:pPr>
              <w:rPr>
                <w:ins w:id="1083" w:author="KP" w:date="2022-08-31T12:11:00Z"/>
                <w:sz w:val="18"/>
                <w:szCs w:val="18"/>
              </w:rPr>
            </w:pPr>
            <w:ins w:id="108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erspectiveHorizontal</w:t>
              </w:r>
            </w:ins>
          </w:p>
        </w:tc>
      </w:tr>
      <w:tr w:rsidR="00A80AD8" w:rsidRPr="00232B0C" w14:paraId="6F3C78B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21033B9" w14:textId="77777777" w:rsidR="00A80AD8" w:rsidRPr="00232B0C" w:rsidRDefault="00A80AD8" w:rsidP="008653D5">
            <w:pPr>
              <w:rPr>
                <w:ins w:id="1085" w:author="KP" w:date="2022-08-31T12:11:00Z"/>
                <w:sz w:val="18"/>
                <w:szCs w:val="18"/>
              </w:rPr>
            </w:pPr>
            <w:ins w:id="108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29D1506" w14:textId="77777777" w:rsidR="00A80AD8" w:rsidRPr="00232B0C" w:rsidRDefault="00A80AD8" w:rsidP="008653D5">
            <w:pPr>
              <w:rPr>
                <w:ins w:id="1087" w:author="KP" w:date="2022-08-31T12:11:00Z"/>
                <w:sz w:val="18"/>
                <w:szCs w:val="18"/>
              </w:rPr>
            </w:pPr>
            <w:ins w:id="108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erspectiveRotate</w:t>
              </w:r>
            </w:ins>
          </w:p>
        </w:tc>
      </w:tr>
      <w:tr w:rsidR="00A80AD8" w:rsidRPr="00232B0C" w14:paraId="737EC89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DEF259E" w14:textId="77777777" w:rsidR="00A80AD8" w:rsidRPr="00232B0C" w:rsidRDefault="00A80AD8" w:rsidP="008653D5">
            <w:pPr>
              <w:rPr>
                <w:ins w:id="1089" w:author="KP" w:date="2022-08-31T12:11:00Z"/>
                <w:sz w:val="18"/>
                <w:szCs w:val="18"/>
              </w:rPr>
            </w:pPr>
            <w:ins w:id="109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A832066" w14:textId="77777777" w:rsidR="00A80AD8" w:rsidRPr="00232B0C" w:rsidRDefault="00A80AD8" w:rsidP="008653D5">
            <w:pPr>
              <w:rPr>
                <w:ins w:id="1091" w:author="KP" w:date="2022-08-31T12:11:00Z"/>
                <w:sz w:val="18"/>
                <w:szCs w:val="18"/>
              </w:rPr>
            </w:pPr>
            <w:ins w:id="109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erspectiveScale</w:t>
              </w:r>
            </w:ins>
          </w:p>
        </w:tc>
      </w:tr>
      <w:tr w:rsidR="00A80AD8" w:rsidRPr="00232B0C" w14:paraId="79568139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1E21308" w14:textId="77777777" w:rsidR="00A80AD8" w:rsidRPr="00232B0C" w:rsidRDefault="00A80AD8" w:rsidP="008653D5">
            <w:pPr>
              <w:rPr>
                <w:ins w:id="1093" w:author="KP" w:date="2022-08-31T12:11:00Z"/>
                <w:sz w:val="18"/>
                <w:szCs w:val="18"/>
              </w:rPr>
            </w:pPr>
            <w:ins w:id="109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9011384" w14:textId="77777777" w:rsidR="00A80AD8" w:rsidRPr="00232B0C" w:rsidRDefault="00A80AD8" w:rsidP="008653D5">
            <w:pPr>
              <w:rPr>
                <w:ins w:id="1095" w:author="KP" w:date="2022-08-31T12:11:00Z"/>
                <w:sz w:val="18"/>
                <w:szCs w:val="18"/>
              </w:rPr>
            </w:pPr>
            <w:ins w:id="109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erspectiveAspect</w:t>
              </w:r>
            </w:ins>
          </w:p>
        </w:tc>
      </w:tr>
      <w:tr w:rsidR="00A80AD8" w:rsidRPr="00232B0C" w14:paraId="45F4BAF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6A8527C" w14:textId="77777777" w:rsidR="00A80AD8" w:rsidRPr="00232B0C" w:rsidRDefault="00A80AD8" w:rsidP="008653D5">
            <w:pPr>
              <w:rPr>
                <w:ins w:id="1097" w:author="KP" w:date="2022-08-31T12:11:00Z"/>
                <w:sz w:val="18"/>
                <w:szCs w:val="18"/>
              </w:rPr>
            </w:pPr>
            <w:ins w:id="109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2710C62" w14:textId="77777777" w:rsidR="00A80AD8" w:rsidRPr="00232B0C" w:rsidRDefault="00A80AD8" w:rsidP="008653D5">
            <w:pPr>
              <w:rPr>
                <w:ins w:id="1099" w:author="KP" w:date="2022-08-31T12:11:00Z"/>
                <w:sz w:val="18"/>
                <w:szCs w:val="18"/>
              </w:rPr>
            </w:pPr>
            <w:ins w:id="110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erspectiveUpright</w:t>
              </w:r>
            </w:ins>
          </w:p>
        </w:tc>
      </w:tr>
      <w:tr w:rsidR="00A80AD8" w:rsidRPr="00232B0C" w14:paraId="24C5D42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8B51B0D" w14:textId="77777777" w:rsidR="00A80AD8" w:rsidRPr="00232B0C" w:rsidRDefault="00A80AD8" w:rsidP="008653D5">
            <w:pPr>
              <w:rPr>
                <w:ins w:id="1101" w:author="KP" w:date="2022-08-31T12:11:00Z"/>
                <w:sz w:val="18"/>
                <w:szCs w:val="18"/>
              </w:rPr>
            </w:pPr>
            <w:ins w:id="110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6DBAE98" w14:textId="77777777" w:rsidR="00A80AD8" w:rsidRPr="00232B0C" w:rsidRDefault="00A80AD8" w:rsidP="008653D5">
            <w:pPr>
              <w:rPr>
                <w:ins w:id="1103" w:author="KP" w:date="2022-08-31T12:11:00Z"/>
                <w:sz w:val="18"/>
                <w:szCs w:val="18"/>
              </w:rPr>
            </w:pPr>
            <w:ins w:id="110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erspectiveX</w:t>
              </w:r>
            </w:ins>
          </w:p>
        </w:tc>
      </w:tr>
      <w:tr w:rsidR="00A80AD8" w:rsidRPr="00232B0C" w14:paraId="12CAEEFD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468112A" w14:textId="77777777" w:rsidR="00A80AD8" w:rsidRPr="00232B0C" w:rsidRDefault="00A80AD8" w:rsidP="008653D5">
            <w:pPr>
              <w:rPr>
                <w:ins w:id="1105" w:author="KP" w:date="2022-08-31T12:11:00Z"/>
                <w:sz w:val="18"/>
                <w:szCs w:val="18"/>
              </w:rPr>
            </w:pPr>
            <w:ins w:id="110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76758EB" w14:textId="77777777" w:rsidR="00A80AD8" w:rsidRPr="00232B0C" w:rsidRDefault="00A80AD8" w:rsidP="008653D5">
            <w:pPr>
              <w:rPr>
                <w:ins w:id="1107" w:author="KP" w:date="2022-08-31T12:11:00Z"/>
                <w:sz w:val="18"/>
                <w:szCs w:val="18"/>
              </w:rPr>
            </w:pPr>
            <w:ins w:id="110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PerspectiveY</w:t>
              </w:r>
            </w:ins>
          </w:p>
        </w:tc>
      </w:tr>
      <w:tr w:rsidR="00A80AD8" w:rsidRPr="00232B0C" w14:paraId="7082F2A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E3F1B8E" w14:textId="77777777" w:rsidR="00A80AD8" w:rsidRPr="00232B0C" w:rsidRDefault="00A80AD8" w:rsidP="008653D5">
            <w:pPr>
              <w:rPr>
                <w:ins w:id="1109" w:author="KP" w:date="2022-08-31T12:11:00Z"/>
                <w:sz w:val="18"/>
                <w:szCs w:val="18"/>
              </w:rPr>
            </w:pPr>
            <w:ins w:id="111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610E08B" w14:textId="77777777" w:rsidR="00A80AD8" w:rsidRPr="00232B0C" w:rsidRDefault="00A80AD8" w:rsidP="008653D5">
            <w:pPr>
              <w:rPr>
                <w:ins w:id="1111" w:author="KP" w:date="2022-08-31T12:11:00Z"/>
                <w:sz w:val="18"/>
                <w:szCs w:val="18"/>
              </w:rPr>
            </w:pPr>
            <w:ins w:id="111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AutoLateralCA</w:t>
              </w:r>
            </w:ins>
          </w:p>
        </w:tc>
      </w:tr>
      <w:tr w:rsidR="00A80AD8" w:rsidRPr="00232B0C" w14:paraId="03D4F85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AA51AA2" w14:textId="77777777" w:rsidR="00A80AD8" w:rsidRPr="00232B0C" w:rsidRDefault="00A80AD8" w:rsidP="008653D5">
            <w:pPr>
              <w:rPr>
                <w:ins w:id="1113" w:author="KP" w:date="2022-08-31T12:11:00Z"/>
                <w:sz w:val="18"/>
                <w:szCs w:val="18"/>
              </w:rPr>
            </w:pPr>
            <w:ins w:id="111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lastRenderedPageBreak/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AFBAAD1" w14:textId="77777777" w:rsidR="00A80AD8" w:rsidRPr="00232B0C" w:rsidRDefault="00A80AD8" w:rsidP="008653D5">
            <w:pPr>
              <w:rPr>
                <w:ins w:id="1115" w:author="KP" w:date="2022-08-31T12:11:00Z"/>
                <w:sz w:val="18"/>
                <w:szCs w:val="18"/>
              </w:rPr>
            </w:pPr>
            <w:ins w:id="111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Exposure2012</w:t>
              </w:r>
            </w:ins>
          </w:p>
        </w:tc>
      </w:tr>
      <w:tr w:rsidR="00A80AD8" w:rsidRPr="00232B0C" w14:paraId="3CAB2D0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C4797A4" w14:textId="77777777" w:rsidR="00A80AD8" w:rsidRPr="00232B0C" w:rsidRDefault="00A80AD8" w:rsidP="008653D5">
            <w:pPr>
              <w:rPr>
                <w:ins w:id="1117" w:author="KP" w:date="2022-08-31T12:11:00Z"/>
                <w:sz w:val="18"/>
                <w:szCs w:val="18"/>
              </w:rPr>
            </w:pPr>
            <w:ins w:id="111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191425A" w14:textId="77777777" w:rsidR="00A80AD8" w:rsidRPr="00232B0C" w:rsidRDefault="00A80AD8" w:rsidP="008653D5">
            <w:pPr>
              <w:rPr>
                <w:ins w:id="1119" w:author="KP" w:date="2022-08-31T12:11:00Z"/>
                <w:sz w:val="18"/>
                <w:szCs w:val="18"/>
              </w:rPr>
            </w:pPr>
            <w:ins w:id="112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ontrast2012</w:t>
              </w:r>
            </w:ins>
          </w:p>
        </w:tc>
      </w:tr>
      <w:tr w:rsidR="00A80AD8" w:rsidRPr="00232B0C" w14:paraId="0FC7226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DEAE6BF" w14:textId="77777777" w:rsidR="00A80AD8" w:rsidRPr="00232B0C" w:rsidRDefault="00A80AD8" w:rsidP="008653D5">
            <w:pPr>
              <w:rPr>
                <w:ins w:id="1121" w:author="KP" w:date="2022-08-31T12:11:00Z"/>
                <w:sz w:val="18"/>
                <w:szCs w:val="18"/>
              </w:rPr>
            </w:pPr>
            <w:ins w:id="112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7A2E8BC" w14:textId="77777777" w:rsidR="00A80AD8" w:rsidRPr="00232B0C" w:rsidRDefault="00A80AD8" w:rsidP="008653D5">
            <w:pPr>
              <w:rPr>
                <w:ins w:id="1123" w:author="KP" w:date="2022-08-31T12:11:00Z"/>
                <w:sz w:val="18"/>
                <w:szCs w:val="18"/>
              </w:rPr>
            </w:pPr>
            <w:ins w:id="112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ighlights2012</w:t>
              </w:r>
            </w:ins>
          </w:p>
        </w:tc>
      </w:tr>
      <w:tr w:rsidR="00A80AD8" w:rsidRPr="00232B0C" w14:paraId="5EDF23D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57EB1E9" w14:textId="77777777" w:rsidR="00A80AD8" w:rsidRPr="00232B0C" w:rsidRDefault="00A80AD8" w:rsidP="008653D5">
            <w:pPr>
              <w:rPr>
                <w:ins w:id="1125" w:author="KP" w:date="2022-08-31T12:11:00Z"/>
                <w:sz w:val="18"/>
                <w:szCs w:val="18"/>
              </w:rPr>
            </w:pPr>
            <w:ins w:id="112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87C2D35" w14:textId="77777777" w:rsidR="00A80AD8" w:rsidRPr="00232B0C" w:rsidRDefault="00A80AD8" w:rsidP="008653D5">
            <w:pPr>
              <w:rPr>
                <w:ins w:id="1127" w:author="KP" w:date="2022-08-31T12:11:00Z"/>
                <w:sz w:val="18"/>
                <w:szCs w:val="18"/>
              </w:rPr>
            </w:pPr>
            <w:ins w:id="112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hadows2012</w:t>
              </w:r>
            </w:ins>
          </w:p>
        </w:tc>
      </w:tr>
      <w:tr w:rsidR="00A80AD8" w:rsidRPr="00232B0C" w14:paraId="5A9EBF7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16FDEC8" w14:textId="77777777" w:rsidR="00A80AD8" w:rsidRPr="00232B0C" w:rsidRDefault="00A80AD8" w:rsidP="008653D5">
            <w:pPr>
              <w:rPr>
                <w:ins w:id="1129" w:author="KP" w:date="2022-08-31T12:11:00Z"/>
                <w:sz w:val="18"/>
                <w:szCs w:val="18"/>
              </w:rPr>
            </w:pPr>
            <w:ins w:id="113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BC25E0C" w14:textId="77777777" w:rsidR="00A80AD8" w:rsidRPr="00232B0C" w:rsidRDefault="00A80AD8" w:rsidP="008653D5">
            <w:pPr>
              <w:rPr>
                <w:ins w:id="1131" w:author="KP" w:date="2022-08-31T12:11:00Z"/>
                <w:sz w:val="18"/>
                <w:szCs w:val="18"/>
              </w:rPr>
            </w:pPr>
            <w:ins w:id="113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Whites2012</w:t>
              </w:r>
            </w:ins>
          </w:p>
        </w:tc>
      </w:tr>
      <w:tr w:rsidR="00A80AD8" w:rsidRPr="00232B0C" w14:paraId="2C2ACE2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723E830" w14:textId="77777777" w:rsidR="00A80AD8" w:rsidRPr="00232B0C" w:rsidRDefault="00A80AD8" w:rsidP="008653D5">
            <w:pPr>
              <w:rPr>
                <w:ins w:id="1133" w:author="KP" w:date="2022-08-31T12:11:00Z"/>
                <w:sz w:val="18"/>
                <w:szCs w:val="18"/>
              </w:rPr>
            </w:pPr>
            <w:ins w:id="113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78F3681" w14:textId="77777777" w:rsidR="00A80AD8" w:rsidRPr="00232B0C" w:rsidRDefault="00A80AD8" w:rsidP="008653D5">
            <w:pPr>
              <w:rPr>
                <w:ins w:id="1135" w:author="KP" w:date="2022-08-31T12:11:00Z"/>
                <w:sz w:val="18"/>
                <w:szCs w:val="18"/>
              </w:rPr>
            </w:pPr>
            <w:ins w:id="113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Blacks2012</w:t>
              </w:r>
            </w:ins>
          </w:p>
        </w:tc>
      </w:tr>
      <w:tr w:rsidR="00A80AD8" w:rsidRPr="00232B0C" w14:paraId="09F5CEF9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132849C" w14:textId="77777777" w:rsidR="00A80AD8" w:rsidRPr="00232B0C" w:rsidRDefault="00A80AD8" w:rsidP="008653D5">
            <w:pPr>
              <w:rPr>
                <w:ins w:id="1137" w:author="KP" w:date="2022-08-31T12:11:00Z"/>
                <w:sz w:val="18"/>
                <w:szCs w:val="18"/>
              </w:rPr>
            </w:pPr>
            <w:ins w:id="113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A160621" w14:textId="77777777" w:rsidR="00A80AD8" w:rsidRPr="00232B0C" w:rsidRDefault="00A80AD8" w:rsidP="008653D5">
            <w:pPr>
              <w:rPr>
                <w:ins w:id="1139" w:author="KP" w:date="2022-08-31T12:11:00Z"/>
                <w:sz w:val="18"/>
                <w:szCs w:val="18"/>
              </w:rPr>
            </w:pPr>
            <w:ins w:id="114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larity2012</w:t>
              </w:r>
            </w:ins>
          </w:p>
        </w:tc>
      </w:tr>
      <w:tr w:rsidR="00A80AD8" w:rsidRPr="00232B0C" w14:paraId="4D9A070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611E12A" w14:textId="77777777" w:rsidR="00A80AD8" w:rsidRPr="00232B0C" w:rsidRDefault="00A80AD8" w:rsidP="008653D5">
            <w:pPr>
              <w:rPr>
                <w:ins w:id="1141" w:author="KP" w:date="2022-08-31T12:11:00Z"/>
                <w:sz w:val="18"/>
                <w:szCs w:val="18"/>
              </w:rPr>
            </w:pPr>
            <w:ins w:id="114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6F7DB04" w14:textId="77777777" w:rsidR="00A80AD8" w:rsidRPr="00232B0C" w:rsidRDefault="00A80AD8" w:rsidP="008653D5">
            <w:pPr>
              <w:rPr>
                <w:ins w:id="1143" w:author="KP" w:date="2022-08-31T12:11:00Z"/>
                <w:sz w:val="18"/>
                <w:szCs w:val="18"/>
              </w:rPr>
            </w:pPr>
            <w:ins w:id="114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Dehaze</w:t>
              </w:r>
            </w:ins>
          </w:p>
        </w:tc>
      </w:tr>
      <w:tr w:rsidR="00A80AD8" w:rsidRPr="00232B0C" w14:paraId="63929BD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90BE0C6" w14:textId="77777777" w:rsidR="00A80AD8" w:rsidRPr="00232B0C" w:rsidRDefault="00A80AD8" w:rsidP="008653D5">
            <w:pPr>
              <w:rPr>
                <w:ins w:id="1145" w:author="KP" w:date="2022-08-31T12:11:00Z"/>
                <w:sz w:val="18"/>
                <w:szCs w:val="18"/>
              </w:rPr>
            </w:pPr>
            <w:ins w:id="114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7BAC7DF" w14:textId="77777777" w:rsidR="00A80AD8" w:rsidRPr="00232B0C" w:rsidRDefault="00A80AD8" w:rsidP="008653D5">
            <w:pPr>
              <w:rPr>
                <w:ins w:id="1147" w:author="KP" w:date="2022-08-31T12:11:00Z"/>
                <w:sz w:val="18"/>
                <w:szCs w:val="18"/>
              </w:rPr>
            </w:pPr>
            <w:ins w:id="114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Texture</w:t>
              </w:r>
            </w:ins>
          </w:p>
        </w:tc>
      </w:tr>
      <w:tr w:rsidR="00A80AD8" w:rsidRPr="00232B0C" w14:paraId="20CC7B4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A715B2E" w14:textId="77777777" w:rsidR="00A80AD8" w:rsidRPr="00232B0C" w:rsidRDefault="00A80AD8" w:rsidP="008653D5">
            <w:pPr>
              <w:rPr>
                <w:ins w:id="1149" w:author="KP" w:date="2022-08-31T12:11:00Z"/>
                <w:sz w:val="18"/>
                <w:szCs w:val="18"/>
              </w:rPr>
            </w:pPr>
            <w:ins w:id="115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9C39F8B" w14:textId="77777777" w:rsidR="00A80AD8" w:rsidRPr="00232B0C" w:rsidRDefault="00A80AD8" w:rsidP="008653D5">
            <w:pPr>
              <w:rPr>
                <w:ins w:id="1151" w:author="KP" w:date="2022-08-31T12:11:00Z"/>
                <w:sz w:val="18"/>
                <w:szCs w:val="18"/>
              </w:rPr>
            </w:pPr>
            <w:ins w:id="115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ToneMapStrength</w:t>
              </w:r>
            </w:ins>
          </w:p>
        </w:tc>
      </w:tr>
      <w:tr w:rsidR="00A80AD8" w:rsidRPr="00232B0C" w14:paraId="5B3E4D3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FA310B6" w14:textId="77777777" w:rsidR="00A80AD8" w:rsidRPr="00232B0C" w:rsidRDefault="00A80AD8" w:rsidP="008653D5">
            <w:pPr>
              <w:rPr>
                <w:ins w:id="1153" w:author="KP" w:date="2022-08-31T12:11:00Z"/>
                <w:sz w:val="18"/>
                <w:szCs w:val="18"/>
              </w:rPr>
            </w:pPr>
            <w:ins w:id="115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DC50ADC" w14:textId="77777777" w:rsidR="00A80AD8" w:rsidRPr="00232B0C" w:rsidRDefault="00A80AD8" w:rsidP="008653D5">
            <w:pPr>
              <w:rPr>
                <w:ins w:id="1155" w:author="KP" w:date="2022-08-31T12:11:00Z"/>
                <w:sz w:val="18"/>
                <w:szCs w:val="18"/>
              </w:rPr>
            </w:pPr>
            <w:ins w:id="115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onvertToGrayscale</w:t>
              </w:r>
            </w:ins>
          </w:p>
        </w:tc>
      </w:tr>
      <w:tr w:rsidR="00A80AD8" w:rsidRPr="00232B0C" w14:paraId="5755CE3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02653FD" w14:textId="77777777" w:rsidR="00A80AD8" w:rsidRPr="00232B0C" w:rsidRDefault="00A80AD8" w:rsidP="008653D5">
            <w:pPr>
              <w:rPr>
                <w:ins w:id="1157" w:author="KP" w:date="2022-08-31T12:11:00Z"/>
                <w:sz w:val="18"/>
                <w:szCs w:val="18"/>
              </w:rPr>
            </w:pPr>
            <w:ins w:id="115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970CC2D" w14:textId="77777777" w:rsidR="00A80AD8" w:rsidRPr="00232B0C" w:rsidRDefault="00A80AD8" w:rsidP="008653D5">
            <w:pPr>
              <w:rPr>
                <w:ins w:id="1159" w:author="KP" w:date="2022-08-31T12:11:00Z"/>
                <w:sz w:val="18"/>
                <w:szCs w:val="18"/>
              </w:rPr>
            </w:pPr>
            <w:ins w:id="116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OverrideLookVignette</w:t>
              </w:r>
            </w:ins>
          </w:p>
        </w:tc>
      </w:tr>
      <w:tr w:rsidR="00A80AD8" w:rsidRPr="00232B0C" w14:paraId="706F61E7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1D3E89F" w14:textId="77777777" w:rsidR="00A80AD8" w:rsidRPr="00232B0C" w:rsidRDefault="00A80AD8" w:rsidP="008653D5">
            <w:pPr>
              <w:rPr>
                <w:ins w:id="1161" w:author="KP" w:date="2022-08-31T12:11:00Z"/>
                <w:sz w:val="18"/>
                <w:szCs w:val="18"/>
              </w:rPr>
            </w:pPr>
            <w:ins w:id="116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98FE5CB" w14:textId="77777777" w:rsidR="00A80AD8" w:rsidRPr="00232B0C" w:rsidRDefault="00A80AD8" w:rsidP="008653D5">
            <w:pPr>
              <w:rPr>
                <w:ins w:id="1163" w:author="KP" w:date="2022-08-31T12:11:00Z"/>
                <w:sz w:val="18"/>
                <w:szCs w:val="18"/>
              </w:rPr>
            </w:pPr>
            <w:ins w:id="116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ToneCurveName</w:t>
              </w:r>
            </w:ins>
          </w:p>
        </w:tc>
      </w:tr>
      <w:tr w:rsidR="00A80AD8" w:rsidRPr="00232B0C" w14:paraId="5461046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C0BCDDB" w14:textId="77777777" w:rsidR="00A80AD8" w:rsidRPr="00232B0C" w:rsidRDefault="00A80AD8" w:rsidP="008653D5">
            <w:pPr>
              <w:rPr>
                <w:ins w:id="1165" w:author="KP" w:date="2022-08-31T12:11:00Z"/>
                <w:sz w:val="18"/>
                <w:szCs w:val="18"/>
              </w:rPr>
            </w:pPr>
            <w:ins w:id="116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BE53CF9" w14:textId="77777777" w:rsidR="00A80AD8" w:rsidRPr="00232B0C" w:rsidRDefault="00A80AD8" w:rsidP="008653D5">
            <w:pPr>
              <w:rPr>
                <w:ins w:id="1167" w:author="KP" w:date="2022-08-31T12:11:00Z"/>
                <w:sz w:val="18"/>
                <w:szCs w:val="18"/>
              </w:rPr>
            </w:pPr>
            <w:ins w:id="116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ToneCurveName2012</w:t>
              </w:r>
            </w:ins>
          </w:p>
        </w:tc>
      </w:tr>
      <w:tr w:rsidR="00A80AD8" w:rsidRPr="00232B0C" w14:paraId="2772BB19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8F1FB0B" w14:textId="77777777" w:rsidR="00A80AD8" w:rsidRPr="00232B0C" w:rsidRDefault="00A80AD8" w:rsidP="008653D5">
            <w:pPr>
              <w:rPr>
                <w:ins w:id="1169" w:author="KP" w:date="2022-08-31T12:11:00Z"/>
                <w:sz w:val="18"/>
                <w:szCs w:val="18"/>
              </w:rPr>
            </w:pPr>
            <w:ins w:id="117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638ADDC" w14:textId="77777777" w:rsidR="00A80AD8" w:rsidRPr="00232B0C" w:rsidRDefault="00A80AD8" w:rsidP="008653D5">
            <w:pPr>
              <w:rPr>
                <w:ins w:id="1171" w:author="KP" w:date="2022-08-31T12:11:00Z"/>
                <w:sz w:val="18"/>
                <w:szCs w:val="18"/>
              </w:rPr>
            </w:pPr>
            <w:ins w:id="117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ameraProfile</w:t>
              </w:r>
            </w:ins>
          </w:p>
        </w:tc>
      </w:tr>
      <w:tr w:rsidR="00A80AD8" w:rsidRPr="00232B0C" w14:paraId="628835A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7807051" w14:textId="77777777" w:rsidR="00A80AD8" w:rsidRPr="00232B0C" w:rsidRDefault="00A80AD8" w:rsidP="008653D5">
            <w:pPr>
              <w:rPr>
                <w:ins w:id="1173" w:author="KP" w:date="2022-08-31T12:11:00Z"/>
                <w:sz w:val="18"/>
                <w:szCs w:val="18"/>
              </w:rPr>
            </w:pPr>
            <w:ins w:id="117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561C326" w14:textId="77777777" w:rsidR="00A80AD8" w:rsidRPr="00232B0C" w:rsidRDefault="00A80AD8" w:rsidP="008653D5">
            <w:pPr>
              <w:rPr>
                <w:ins w:id="1175" w:author="KP" w:date="2022-08-31T12:11:00Z"/>
                <w:sz w:val="18"/>
                <w:szCs w:val="18"/>
              </w:rPr>
            </w:pPr>
            <w:ins w:id="117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ameraProfileDigest</w:t>
              </w:r>
            </w:ins>
          </w:p>
        </w:tc>
      </w:tr>
      <w:tr w:rsidR="00A80AD8" w:rsidRPr="00232B0C" w14:paraId="1F0B172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E807336" w14:textId="77777777" w:rsidR="00A80AD8" w:rsidRPr="00232B0C" w:rsidRDefault="00A80AD8" w:rsidP="008653D5">
            <w:pPr>
              <w:rPr>
                <w:ins w:id="1177" w:author="KP" w:date="2022-08-31T12:11:00Z"/>
                <w:sz w:val="18"/>
                <w:szCs w:val="18"/>
              </w:rPr>
            </w:pPr>
            <w:ins w:id="117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0D0A307" w14:textId="77777777" w:rsidR="00A80AD8" w:rsidRPr="00232B0C" w:rsidRDefault="00A80AD8" w:rsidP="008653D5">
            <w:pPr>
              <w:rPr>
                <w:ins w:id="1179" w:author="KP" w:date="2022-08-31T12:11:00Z"/>
                <w:sz w:val="18"/>
                <w:szCs w:val="18"/>
              </w:rPr>
            </w:pPr>
            <w:ins w:id="118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ProfileSetup</w:t>
              </w:r>
            </w:ins>
          </w:p>
        </w:tc>
      </w:tr>
      <w:tr w:rsidR="00A80AD8" w:rsidRPr="00232B0C" w14:paraId="5E615DA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7847503" w14:textId="77777777" w:rsidR="00A80AD8" w:rsidRPr="00232B0C" w:rsidRDefault="00A80AD8" w:rsidP="008653D5">
            <w:pPr>
              <w:rPr>
                <w:ins w:id="1181" w:author="KP" w:date="2022-08-31T12:11:00Z"/>
                <w:sz w:val="18"/>
                <w:szCs w:val="18"/>
              </w:rPr>
            </w:pPr>
            <w:ins w:id="118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F89A3E4" w14:textId="77777777" w:rsidR="00A80AD8" w:rsidRPr="00232B0C" w:rsidRDefault="00A80AD8" w:rsidP="008653D5">
            <w:pPr>
              <w:rPr>
                <w:ins w:id="1183" w:author="KP" w:date="2022-08-31T12:11:00Z"/>
                <w:sz w:val="18"/>
                <w:szCs w:val="18"/>
              </w:rPr>
            </w:pPr>
            <w:ins w:id="118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ProfileName</w:t>
              </w:r>
            </w:ins>
          </w:p>
        </w:tc>
      </w:tr>
      <w:tr w:rsidR="00A80AD8" w:rsidRPr="00232B0C" w14:paraId="1E3EA3E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853E627" w14:textId="77777777" w:rsidR="00A80AD8" w:rsidRPr="00232B0C" w:rsidRDefault="00A80AD8" w:rsidP="008653D5">
            <w:pPr>
              <w:rPr>
                <w:ins w:id="1185" w:author="KP" w:date="2022-08-31T12:11:00Z"/>
                <w:sz w:val="18"/>
                <w:szCs w:val="18"/>
              </w:rPr>
            </w:pPr>
            <w:ins w:id="118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5B14F5F" w14:textId="77777777" w:rsidR="00A80AD8" w:rsidRPr="00232B0C" w:rsidRDefault="00A80AD8" w:rsidP="008653D5">
            <w:pPr>
              <w:rPr>
                <w:ins w:id="1187" w:author="KP" w:date="2022-08-31T12:11:00Z"/>
                <w:sz w:val="18"/>
                <w:szCs w:val="18"/>
              </w:rPr>
            </w:pPr>
            <w:ins w:id="118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ProfileFilename</w:t>
              </w:r>
            </w:ins>
          </w:p>
        </w:tc>
      </w:tr>
      <w:tr w:rsidR="00A80AD8" w:rsidRPr="00232B0C" w14:paraId="36D6D4F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4221407" w14:textId="77777777" w:rsidR="00A80AD8" w:rsidRPr="00232B0C" w:rsidRDefault="00A80AD8" w:rsidP="008653D5">
            <w:pPr>
              <w:rPr>
                <w:ins w:id="1189" w:author="KP" w:date="2022-08-31T12:11:00Z"/>
                <w:sz w:val="18"/>
                <w:szCs w:val="18"/>
              </w:rPr>
            </w:pPr>
            <w:ins w:id="119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A674536" w14:textId="77777777" w:rsidR="00A80AD8" w:rsidRPr="00232B0C" w:rsidRDefault="00A80AD8" w:rsidP="008653D5">
            <w:pPr>
              <w:rPr>
                <w:ins w:id="1191" w:author="KP" w:date="2022-08-31T12:11:00Z"/>
                <w:sz w:val="18"/>
                <w:szCs w:val="18"/>
              </w:rPr>
            </w:pPr>
            <w:ins w:id="119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ProfileDigest</w:t>
              </w:r>
            </w:ins>
          </w:p>
        </w:tc>
      </w:tr>
      <w:tr w:rsidR="00A80AD8" w:rsidRPr="00232B0C" w14:paraId="12C884C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AB542AD" w14:textId="77777777" w:rsidR="00A80AD8" w:rsidRPr="00232B0C" w:rsidRDefault="00A80AD8" w:rsidP="008653D5">
            <w:pPr>
              <w:rPr>
                <w:ins w:id="1193" w:author="KP" w:date="2022-08-31T12:11:00Z"/>
                <w:sz w:val="18"/>
                <w:szCs w:val="18"/>
              </w:rPr>
            </w:pPr>
            <w:ins w:id="119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6CBC81B" w14:textId="77777777" w:rsidR="00A80AD8" w:rsidRPr="00232B0C" w:rsidRDefault="00A80AD8" w:rsidP="008653D5">
            <w:pPr>
              <w:rPr>
                <w:ins w:id="1195" w:author="KP" w:date="2022-08-31T12:11:00Z"/>
                <w:sz w:val="18"/>
                <w:szCs w:val="18"/>
              </w:rPr>
            </w:pPr>
            <w:ins w:id="119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ProfileDistortionScale</w:t>
              </w:r>
            </w:ins>
          </w:p>
        </w:tc>
      </w:tr>
      <w:tr w:rsidR="00A80AD8" w:rsidRPr="00232B0C" w14:paraId="6566B7E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19BBA3D" w14:textId="77777777" w:rsidR="00A80AD8" w:rsidRPr="00232B0C" w:rsidRDefault="00A80AD8" w:rsidP="008653D5">
            <w:pPr>
              <w:rPr>
                <w:ins w:id="1197" w:author="KP" w:date="2022-08-31T12:11:00Z"/>
                <w:sz w:val="18"/>
                <w:szCs w:val="18"/>
              </w:rPr>
            </w:pPr>
            <w:ins w:id="119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E44831D" w14:textId="77777777" w:rsidR="00A80AD8" w:rsidRPr="00232B0C" w:rsidRDefault="00A80AD8" w:rsidP="008653D5">
            <w:pPr>
              <w:rPr>
                <w:ins w:id="1199" w:author="KP" w:date="2022-08-31T12:11:00Z"/>
                <w:sz w:val="18"/>
                <w:szCs w:val="18"/>
              </w:rPr>
            </w:pPr>
            <w:ins w:id="120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ProfileChromaticAberrationScale</w:t>
              </w:r>
            </w:ins>
          </w:p>
        </w:tc>
      </w:tr>
      <w:tr w:rsidR="00A80AD8" w:rsidRPr="00232B0C" w14:paraId="182D2B3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0AA77AE" w14:textId="77777777" w:rsidR="00A80AD8" w:rsidRPr="00232B0C" w:rsidRDefault="00A80AD8" w:rsidP="008653D5">
            <w:pPr>
              <w:rPr>
                <w:ins w:id="1201" w:author="KP" w:date="2022-08-31T12:11:00Z"/>
                <w:sz w:val="18"/>
                <w:szCs w:val="18"/>
              </w:rPr>
            </w:pPr>
            <w:ins w:id="120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6BE28BA" w14:textId="77777777" w:rsidR="00A80AD8" w:rsidRPr="00232B0C" w:rsidRDefault="00A80AD8" w:rsidP="008653D5">
            <w:pPr>
              <w:rPr>
                <w:ins w:id="1203" w:author="KP" w:date="2022-08-31T12:11:00Z"/>
                <w:sz w:val="18"/>
                <w:szCs w:val="18"/>
              </w:rPr>
            </w:pPr>
            <w:ins w:id="120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ensProfileVignettingScale</w:t>
              </w:r>
            </w:ins>
          </w:p>
        </w:tc>
      </w:tr>
      <w:tr w:rsidR="00A80AD8" w:rsidRPr="00232B0C" w14:paraId="2F77CEA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7E05119" w14:textId="77777777" w:rsidR="00A80AD8" w:rsidRPr="00232B0C" w:rsidRDefault="00A80AD8" w:rsidP="008653D5">
            <w:pPr>
              <w:rPr>
                <w:ins w:id="1205" w:author="KP" w:date="2022-08-31T12:11:00Z"/>
                <w:sz w:val="18"/>
                <w:szCs w:val="18"/>
              </w:rPr>
            </w:pPr>
            <w:ins w:id="120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393FDAF" w14:textId="77777777" w:rsidR="00A80AD8" w:rsidRPr="00232B0C" w:rsidRDefault="00A80AD8" w:rsidP="008653D5">
            <w:pPr>
              <w:rPr>
                <w:ins w:id="1207" w:author="KP" w:date="2022-08-31T12:11:00Z"/>
                <w:sz w:val="18"/>
                <w:szCs w:val="18"/>
              </w:rPr>
            </w:pPr>
            <w:ins w:id="120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Version</w:t>
              </w:r>
            </w:ins>
          </w:p>
        </w:tc>
      </w:tr>
      <w:tr w:rsidR="00A80AD8" w:rsidRPr="00232B0C" w14:paraId="24F28DC8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23EEF33" w14:textId="77777777" w:rsidR="00A80AD8" w:rsidRPr="00232B0C" w:rsidRDefault="00A80AD8" w:rsidP="008653D5">
            <w:pPr>
              <w:rPr>
                <w:ins w:id="1209" w:author="KP" w:date="2022-08-31T12:11:00Z"/>
                <w:sz w:val="18"/>
                <w:szCs w:val="18"/>
              </w:rPr>
            </w:pPr>
            <w:ins w:id="121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36B42E7" w14:textId="77777777" w:rsidR="00A80AD8" w:rsidRPr="00232B0C" w:rsidRDefault="00A80AD8" w:rsidP="008653D5">
            <w:pPr>
              <w:rPr>
                <w:ins w:id="1211" w:author="KP" w:date="2022-08-31T12:11:00Z"/>
                <w:sz w:val="18"/>
                <w:szCs w:val="18"/>
              </w:rPr>
            </w:pPr>
            <w:ins w:id="121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CenterMode</w:t>
              </w:r>
            </w:ins>
          </w:p>
        </w:tc>
      </w:tr>
      <w:tr w:rsidR="00A80AD8" w:rsidRPr="00232B0C" w14:paraId="242C303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83600C9" w14:textId="77777777" w:rsidR="00A80AD8" w:rsidRPr="00232B0C" w:rsidRDefault="00A80AD8" w:rsidP="008653D5">
            <w:pPr>
              <w:rPr>
                <w:ins w:id="1213" w:author="KP" w:date="2022-08-31T12:11:00Z"/>
                <w:sz w:val="18"/>
                <w:szCs w:val="18"/>
              </w:rPr>
            </w:pPr>
            <w:ins w:id="121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AC8CB4E" w14:textId="77777777" w:rsidR="00A80AD8" w:rsidRPr="00232B0C" w:rsidRDefault="00A80AD8" w:rsidP="008653D5">
            <w:pPr>
              <w:rPr>
                <w:ins w:id="1215" w:author="KP" w:date="2022-08-31T12:11:00Z"/>
                <w:sz w:val="18"/>
                <w:szCs w:val="18"/>
              </w:rPr>
            </w:pPr>
            <w:ins w:id="121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CenterNormX</w:t>
              </w:r>
            </w:ins>
          </w:p>
        </w:tc>
      </w:tr>
      <w:tr w:rsidR="00A80AD8" w:rsidRPr="00232B0C" w14:paraId="46087DF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E42E016" w14:textId="77777777" w:rsidR="00A80AD8" w:rsidRPr="00232B0C" w:rsidRDefault="00A80AD8" w:rsidP="008653D5">
            <w:pPr>
              <w:rPr>
                <w:ins w:id="1217" w:author="KP" w:date="2022-08-31T12:11:00Z"/>
                <w:sz w:val="18"/>
                <w:szCs w:val="18"/>
              </w:rPr>
            </w:pPr>
            <w:ins w:id="121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69B7C9D" w14:textId="77777777" w:rsidR="00A80AD8" w:rsidRPr="00232B0C" w:rsidRDefault="00A80AD8" w:rsidP="008653D5">
            <w:pPr>
              <w:rPr>
                <w:ins w:id="1219" w:author="KP" w:date="2022-08-31T12:11:00Z"/>
                <w:sz w:val="18"/>
                <w:szCs w:val="18"/>
              </w:rPr>
            </w:pPr>
            <w:ins w:id="122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CenterNormY</w:t>
              </w:r>
            </w:ins>
          </w:p>
        </w:tc>
      </w:tr>
      <w:tr w:rsidR="00A80AD8" w:rsidRPr="00232B0C" w14:paraId="64443418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ED501A3" w14:textId="77777777" w:rsidR="00A80AD8" w:rsidRPr="00232B0C" w:rsidRDefault="00A80AD8" w:rsidP="008653D5">
            <w:pPr>
              <w:rPr>
                <w:ins w:id="1221" w:author="KP" w:date="2022-08-31T12:11:00Z"/>
                <w:sz w:val="18"/>
                <w:szCs w:val="18"/>
              </w:rPr>
            </w:pPr>
            <w:ins w:id="122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CAC97B0" w14:textId="77777777" w:rsidR="00A80AD8" w:rsidRPr="00232B0C" w:rsidRDefault="00A80AD8" w:rsidP="008653D5">
            <w:pPr>
              <w:rPr>
                <w:ins w:id="1223" w:author="KP" w:date="2022-08-31T12:11:00Z"/>
                <w:sz w:val="18"/>
                <w:szCs w:val="18"/>
              </w:rPr>
            </w:pPr>
            <w:ins w:id="122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FocalMode</w:t>
              </w:r>
            </w:ins>
          </w:p>
        </w:tc>
      </w:tr>
      <w:tr w:rsidR="00A80AD8" w:rsidRPr="00232B0C" w14:paraId="525D103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78F71E9" w14:textId="77777777" w:rsidR="00A80AD8" w:rsidRPr="00232B0C" w:rsidRDefault="00A80AD8" w:rsidP="008653D5">
            <w:pPr>
              <w:rPr>
                <w:ins w:id="1225" w:author="KP" w:date="2022-08-31T12:11:00Z"/>
                <w:sz w:val="18"/>
                <w:szCs w:val="18"/>
              </w:rPr>
            </w:pPr>
            <w:ins w:id="122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511AE6B" w14:textId="77777777" w:rsidR="00A80AD8" w:rsidRPr="00232B0C" w:rsidRDefault="00A80AD8" w:rsidP="008653D5">
            <w:pPr>
              <w:rPr>
                <w:ins w:id="1227" w:author="KP" w:date="2022-08-31T12:11:00Z"/>
                <w:sz w:val="18"/>
                <w:szCs w:val="18"/>
              </w:rPr>
            </w:pPr>
            <w:ins w:id="122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FocalLength35mm</w:t>
              </w:r>
            </w:ins>
          </w:p>
        </w:tc>
      </w:tr>
      <w:tr w:rsidR="00A80AD8" w:rsidRPr="00232B0C" w14:paraId="1E9F803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744FE67" w14:textId="77777777" w:rsidR="00A80AD8" w:rsidRPr="00232B0C" w:rsidRDefault="00A80AD8" w:rsidP="008653D5">
            <w:pPr>
              <w:rPr>
                <w:ins w:id="1229" w:author="KP" w:date="2022-08-31T12:11:00Z"/>
                <w:sz w:val="18"/>
                <w:szCs w:val="18"/>
              </w:rPr>
            </w:pPr>
            <w:ins w:id="123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CE09421" w14:textId="77777777" w:rsidR="00A80AD8" w:rsidRPr="00232B0C" w:rsidRDefault="00A80AD8" w:rsidP="008653D5">
            <w:pPr>
              <w:rPr>
                <w:ins w:id="1231" w:author="KP" w:date="2022-08-31T12:11:00Z"/>
                <w:sz w:val="18"/>
                <w:szCs w:val="18"/>
              </w:rPr>
            </w:pPr>
            <w:ins w:id="123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Preview</w:t>
              </w:r>
            </w:ins>
          </w:p>
        </w:tc>
      </w:tr>
      <w:tr w:rsidR="00A80AD8" w:rsidRPr="00232B0C" w14:paraId="6563809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807A496" w14:textId="77777777" w:rsidR="00A80AD8" w:rsidRPr="00232B0C" w:rsidRDefault="00A80AD8" w:rsidP="008653D5">
            <w:pPr>
              <w:rPr>
                <w:ins w:id="1233" w:author="KP" w:date="2022-08-31T12:11:00Z"/>
                <w:sz w:val="18"/>
                <w:szCs w:val="18"/>
              </w:rPr>
            </w:pPr>
            <w:ins w:id="123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841F513" w14:textId="77777777" w:rsidR="00A80AD8" w:rsidRPr="00232B0C" w:rsidRDefault="00A80AD8" w:rsidP="008653D5">
            <w:pPr>
              <w:rPr>
                <w:ins w:id="1235" w:author="KP" w:date="2022-08-31T12:11:00Z"/>
                <w:sz w:val="18"/>
                <w:szCs w:val="18"/>
              </w:rPr>
            </w:pPr>
            <w:ins w:id="123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DependentDigest</w:t>
              </w:r>
            </w:ins>
          </w:p>
        </w:tc>
      </w:tr>
      <w:tr w:rsidR="00A80AD8" w:rsidRPr="00232B0C" w14:paraId="768C33D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5480A07" w14:textId="77777777" w:rsidR="00A80AD8" w:rsidRPr="00232B0C" w:rsidRDefault="00A80AD8" w:rsidP="008653D5">
            <w:pPr>
              <w:rPr>
                <w:ins w:id="1237" w:author="KP" w:date="2022-08-31T12:11:00Z"/>
                <w:sz w:val="18"/>
                <w:szCs w:val="18"/>
              </w:rPr>
            </w:pPr>
            <w:ins w:id="123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7B56FBB" w14:textId="77777777" w:rsidR="00A80AD8" w:rsidRPr="00232B0C" w:rsidRDefault="00A80AD8" w:rsidP="008653D5">
            <w:pPr>
              <w:rPr>
                <w:ins w:id="1239" w:author="KP" w:date="2022-08-31T12:11:00Z"/>
                <w:sz w:val="18"/>
                <w:szCs w:val="18"/>
              </w:rPr>
            </w:pPr>
            <w:ins w:id="124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TransformCount</w:t>
              </w:r>
            </w:ins>
          </w:p>
        </w:tc>
      </w:tr>
      <w:tr w:rsidR="00A80AD8" w:rsidRPr="00232B0C" w14:paraId="7DF34C6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BACE5CA" w14:textId="77777777" w:rsidR="00A80AD8" w:rsidRPr="00232B0C" w:rsidRDefault="00A80AD8" w:rsidP="008653D5">
            <w:pPr>
              <w:rPr>
                <w:ins w:id="1241" w:author="KP" w:date="2022-08-31T12:11:00Z"/>
                <w:sz w:val="18"/>
                <w:szCs w:val="18"/>
              </w:rPr>
            </w:pPr>
            <w:ins w:id="124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2F862CE" w14:textId="77777777" w:rsidR="00A80AD8" w:rsidRPr="00232B0C" w:rsidRDefault="00A80AD8" w:rsidP="008653D5">
            <w:pPr>
              <w:rPr>
                <w:ins w:id="1243" w:author="KP" w:date="2022-08-31T12:11:00Z"/>
                <w:sz w:val="18"/>
                <w:szCs w:val="18"/>
              </w:rPr>
            </w:pPr>
            <w:ins w:id="124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Transform_0</w:t>
              </w:r>
            </w:ins>
          </w:p>
        </w:tc>
      </w:tr>
      <w:tr w:rsidR="00A80AD8" w:rsidRPr="00232B0C" w14:paraId="10176FC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9C61361" w14:textId="77777777" w:rsidR="00A80AD8" w:rsidRPr="00232B0C" w:rsidRDefault="00A80AD8" w:rsidP="008653D5">
            <w:pPr>
              <w:rPr>
                <w:ins w:id="1245" w:author="KP" w:date="2022-08-31T12:11:00Z"/>
                <w:sz w:val="18"/>
                <w:szCs w:val="18"/>
              </w:rPr>
            </w:pPr>
            <w:ins w:id="124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EE2710A" w14:textId="77777777" w:rsidR="00A80AD8" w:rsidRPr="00232B0C" w:rsidRDefault="00A80AD8" w:rsidP="008653D5">
            <w:pPr>
              <w:rPr>
                <w:ins w:id="1247" w:author="KP" w:date="2022-08-31T12:11:00Z"/>
                <w:sz w:val="18"/>
                <w:szCs w:val="18"/>
              </w:rPr>
            </w:pPr>
            <w:ins w:id="124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Transform_1</w:t>
              </w:r>
            </w:ins>
          </w:p>
        </w:tc>
      </w:tr>
      <w:tr w:rsidR="00A80AD8" w:rsidRPr="00232B0C" w14:paraId="29629D2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E277197" w14:textId="77777777" w:rsidR="00A80AD8" w:rsidRPr="00232B0C" w:rsidRDefault="00A80AD8" w:rsidP="008653D5">
            <w:pPr>
              <w:rPr>
                <w:ins w:id="1249" w:author="KP" w:date="2022-08-31T12:11:00Z"/>
                <w:sz w:val="18"/>
                <w:szCs w:val="18"/>
              </w:rPr>
            </w:pPr>
            <w:ins w:id="125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A3DA151" w14:textId="77777777" w:rsidR="00A80AD8" w:rsidRPr="00232B0C" w:rsidRDefault="00A80AD8" w:rsidP="008653D5">
            <w:pPr>
              <w:rPr>
                <w:ins w:id="1251" w:author="KP" w:date="2022-08-31T12:11:00Z"/>
                <w:sz w:val="18"/>
                <w:szCs w:val="18"/>
              </w:rPr>
            </w:pPr>
            <w:ins w:id="125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Transform_2</w:t>
              </w:r>
            </w:ins>
          </w:p>
        </w:tc>
      </w:tr>
      <w:tr w:rsidR="00A80AD8" w:rsidRPr="00232B0C" w14:paraId="79DB274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734D82F" w14:textId="77777777" w:rsidR="00A80AD8" w:rsidRPr="00232B0C" w:rsidRDefault="00A80AD8" w:rsidP="008653D5">
            <w:pPr>
              <w:rPr>
                <w:ins w:id="1253" w:author="KP" w:date="2022-08-31T12:11:00Z"/>
                <w:sz w:val="18"/>
                <w:szCs w:val="18"/>
              </w:rPr>
            </w:pPr>
            <w:ins w:id="125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156612F" w14:textId="77777777" w:rsidR="00A80AD8" w:rsidRPr="00232B0C" w:rsidRDefault="00A80AD8" w:rsidP="008653D5">
            <w:pPr>
              <w:rPr>
                <w:ins w:id="1255" w:author="KP" w:date="2022-08-31T12:11:00Z"/>
                <w:sz w:val="18"/>
                <w:szCs w:val="18"/>
              </w:rPr>
            </w:pPr>
            <w:ins w:id="125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Transform_3</w:t>
              </w:r>
            </w:ins>
          </w:p>
        </w:tc>
      </w:tr>
      <w:tr w:rsidR="00A80AD8" w:rsidRPr="00232B0C" w14:paraId="434E038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77FD65E" w14:textId="77777777" w:rsidR="00A80AD8" w:rsidRPr="00232B0C" w:rsidRDefault="00A80AD8" w:rsidP="008653D5">
            <w:pPr>
              <w:rPr>
                <w:ins w:id="1257" w:author="KP" w:date="2022-08-31T12:11:00Z"/>
                <w:sz w:val="18"/>
                <w:szCs w:val="18"/>
              </w:rPr>
            </w:pPr>
            <w:ins w:id="125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E4FB7E1" w14:textId="77777777" w:rsidR="00A80AD8" w:rsidRPr="00232B0C" w:rsidRDefault="00A80AD8" w:rsidP="008653D5">
            <w:pPr>
              <w:rPr>
                <w:ins w:id="1259" w:author="KP" w:date="2022-08-31T12:11:00Z"/>
                <w:sz w:val="18"/>
                <w:szCs w:val="18"/>
              </w:rPr>
            </w:pPr>
            <w:ins w:id="126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Transform_4</w:t>
              </w:r>
            </w:ins>
          </w:p>
        </w:tc>
      </w:tr>
      <w:tr w:rsidR="00A80AD8" w:rsidRPr="00232B0C" w14:paraId="5F7131F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2E98B17" w14:textId="77777777" w:rsidR="00A80AD8" w:rsidRPr="00232B0C" w:rsidRDefault="00A80AD8" w:rsidP="008653D5">
            <w:pPr>
              <w:rPr>
                <w:ins w:id="1261" w:author="KP" w:date="2022-08-31T12:11:00Z"/>
                <w:sz w:val="18"/>
                <w:szCs w:val="18"/>
              </w:rPr>
            </w:pPr>
            <w:ins w:id="126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489A44E" w14:textId="77777777" w:rsidR="00A80AD8" w:rsidRPr="00232B0C" w:rsidRDefault="00A80AD8" w:rsidP="008653D5">
            <w:pPr>
              <w:rPr>
                <w:ins w:id="1263" w:author="KP" w:date="2022-08-31T12:11:00Z"/>
                <w:sz w:val="18"/>
                <w:szCs w:val="18"/>
              </w:rPr>
            </w:pPr>
            <w:ins w:id="126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Transform_5</w:t>
              </w:r>
            </w:ins>
          </w:p>
        </w:tc>
      </w:tr>
      <w:tr w:rsidR="00A80AD8" w:rsidRPr="00232B0C" w14:paraId="630619E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49653F5" w14:textId="77777777" w:rsidR="00A80AD8" w:rsidRPr="00232B0C" w:rsidRDefault="00A80AD8" w:rsidP="008653D5">
            <w:pPr>
              <w:rPr>
                <w:ins w:id="1265" w:author="KP" w:date="2022-08-31T12:11:00Z"/>
                <w:sz w:val="18"/>
                <w:szCs w:val="18"/>
              </w:rPr>
            </w:pPr>
            <w:ins w:id="126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61F8A36" w14:textId="77777777" w:rsidR="00A80AD8" w:rsidRPr="00232B0C" w:rsidRDefault="00A80AD8" w:rsidP="008653D5">
            <w:pPr>
              <w:rPr>
                <w:ins w:id="1267" w:author="KP" w:date="2022-08-31T12:11:00Z"/>
                <w:sz w:val="18"/>
                <w:szCs w:val="18"/>
              </w:rPr>
            </w:pPr>
            <w:ins w:id="126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UprightFourSegmentsCount</w:t>
              </w:r>
            </w:ins>
          </w:p>
        </w:tc>
      </w:tr>
      <w:tr w:rsidR="00A80AD8" w:rsidRPr="00232B0C" w14:paraId="2590F66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C1C760D" w14:textId="77777777" w:rsidR="00A80AD8" w:rsidRPr="00232B0C" w:rsidRDefault="00A80AD8" w:rsidP="008653D5">
            <w:pPr>
              <w:rPr>
                <w:ins w:id="1269" w:author="KP" w:date="2022-08-31T12:11:00Z"/>
                <w:sz w:val="18"/>
                <w:szCs w:val="18"/>
              </w:rPr>
            </w:pPr>
            <w:ins w:id="127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AE9C755" w14:textId="77777777" w:rsidR="00A80AD8" w:rsidRPr="00232B0C" w:rsidRDefault="00A80AD8" w:rsidP="008653D5">
            <w:pPr>
              <w:rPr>
                <w:ins w:id="1271" w:author="KP" w:date="2022-08-31T12:11:00Z"/>
                <w:sz w:val="18"/>
                <w:szCs w:val="18"/>
              </w:rPr>
            </w:pPr>
            <w:ins w:id="127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ToggleStyleDigest</w:t>
              </w:r>
            </w:ins>
          </w:p>
        </w:tc>
      </w:tr>
      <w:tr w:rsidR="00A80AD8" w:rsidRPr="00232B0C" w14:paraId="698E460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5497DE6" w14:textId="77777777" w:rsidR="00A80AD8" w:rsidRPr="00232B0C" w:rsidRDefault="00A80AD8" w:rsidP="008653D5">
            <w:pPr>
              <w:rPr>
                <w:ins w:id="1273" w:author="KP" w:date="2022-08-31T12:11:00Z"/>
                <w:sz w:val="18"/>
                <w:szCs w:val="18"/>
              </w:rPr>
            </w:pPr>
            <w:ins w:id="127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F6FA80A" w14:textId="77777777" w:rsidR="00A80AD8" w:rsidRPr="00232B0C" w:rsidRDefault="00A80AD8" w:rsidP="008653D5">
            <w:pPr>
              <w:rPr>
                <w:ins w:id="1275" w:author="KP" w:date="2022-08-31T12:11:00Z"/>
                <w:sz w:val="18"/>
                <w:szCs w:val="18"/>
              </w:rPr>
            </w:pPr>
            <w:ins w:id="127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ToggleStyleAmount</w:t>
              </w:r>
            </w:ins>
          </w:p>
        </w:tc>
      </w:tr>
      <w:tr w:rsidR="00A80AD8" w:rsidRPr="00232B0C" w14:paraId="6DBC00C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2221FF7" w14:textId="77777777" w:rsidR="00A80AD8" w:rsidRPr="00232B0C" w:rsidRDefault="00A80AD8" w:rsidP="008653D5">
            <w:pPr>
              <w:rPr>
                <w:ins w:id="1277" w:author="KP" w:date="2022-08-31T12:11:00Z"/>
                <w:sz w:val="18"/>
                <w:szCs w:val="18"/>
              </w:rPr>
            </w:pPr>
            <w:ins w:id="127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23105E5" w14:textId="77777777" w:rsidR="00A80AD8" w:rsidRPr="00232B0C" w:rsidRDefault="00A80AD8" w:rsidP="008653D5">
            <w:pPr>
              <w:rPr>
                <w:ins w:id="1279" w:author="KP" w:date="2022-08-31T12:11:00Z"/>
                <w:sz w:val="18"/>
                <w:szCs w:val="18"/>
              </w:rPr>
            </w:pPr>
            <w:ins w:id="128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asSettings</w:t>
              </w:r>
            </w:ins>
          </w:p>
        </w:tc>
      </w:tr>
      <w:tr w:rsidR="00A80AD8" w:rsidRPr="00232B0C" w14:paraId="42220467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075A86E" w14:textId="77777777" w:rsidR="00A80AD8" w:rsidRPr="00232B0C" w:rsidRDefault="00A80AD8" w:rsidP="008653D5">
            <w:pPr>
              <w:rPr>
                <w:ins w:id="1281" w:author="KP" w:date="2022-08-31T12:11:00Z"/>
                <w:sz w:val="18"/>
                <w:szCs w:val="18"/>
              </w:rPr>
            </w:pPr>
            <w:ins w:id="128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CCB6658" w14:textId="77777777" w:rsidR="00A80AD8" w:rsidRPr="00232B0C" w:rsidRDefault="00A80AD8" w:rsidP="008653D5">
            <w:pPr>
              <w:rPr>
                <w:ins w:id="1283" w:author="KP" w:date="2022-08-31T12:11:00Z"/>
                <w:sz w:val="18"/>
                <w:szCs w:val="18"/>
              </w:rPr>
            </w:pPr>
            <w:ins w:id="128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ropTop</w:t>
              </w:r>
            </w:ins>
          </w:p>
        </w:tc>
      </w:tr>
      <w:tr w:rsidR="00A80AD8" w:rsidRPr="00232B0C" w14:paraId="40D9462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E0FB35E" w14:textId="77777777" w:rsidR="00A80AD8" w:rsidRPr="00232B0C" w:rsidRDefault="00A80AD8" w:rsidP="008653D5">
            <w:pPr>
              <w:rPr>
                <w:ins w:id="1285" w:author="KP" w:date="2022-08-31T12:11:00Z"/>
                <w:sz w:val="18"/>
                <w:szCs w:val="18"/>
              </w:rPr>
            </w:pPr>
            <w:ins w:id="128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B60EFB9" w14:textId="77777777" w:rsidR="00A80AD8" w:rsidRPr="00232B0C" w:rsidRDefault="00A80AD8" w:rsidP="008653D5">
            <w:pPr>
              <w:rPr>
                <w:ins w:id="1287" w:author="KP" w:date="2022-08-31T12:11:00Z"/>
                <w:sz w:val="18"/>
                <w:szCs w:val="18"/>
              </w:rPr>
            </w:pPr>
            <w:ins w:id="128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ropLeft</w:t>
              </w:r>
            </w:ins>
          </w:p>
        </w:tc>
      </w:tr>
      <w:tr w:rsidR="00A80AD8" w:rsidRPr="00232B0C" w14:paraId="210C237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A64231F" w14:textId="77777777" w:rsidR="00A80AD8" w:rsidRPr="00232B0C" w:rsidRDefault="00A80AD8" w:rsidP="008653D5">
            <w:pPr>
              <w:rPr>
                <w:ins w:id="1289" w:author="KP" w:date="2022-08-31T12:11:00Z"/>
                <w:sz w:val="18"/>
                <w:szCs w:val="18"/>
              </w:rPr>
            </w:pPr>
            <w:ins w:id="129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EA452E0" w14:textId="77777777" w:rsidR="00A80AD8" w:rsidRPr="00232B0C" w:rsidRDefault="00A80AD8" w:rsidP="008653D5">
            <w:pPr>
              <w:rPr>
                <w:ins w:id="1291" w:author="KP" w:date="2022-08-31T12:11:00Z"/>
                <w:sz w:val="18"/>
                <w:szCs w:val="18"/>
              </w:rPr>
            </w:pPr>
            <w:ins w:id="129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ropBottom</w:t>
              </w:r>
            </w:ins>
          </w:p>
        </w:tc>
      </w:tr>
      <w:tr w:rsidR="00A80AD8" w:rsidRPr="00232B0C" w14:paraId="67ABFD9E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9B90F4D" w14:textId="77777777" w:rsidR="00A80AD8" w:rsidRPr="00232B0C" w:rsidRDefault="00A80AD8" w:rsidP="008653D5">
            <w:pPr>
              <w:rPr>
                <w:ins w:id="1293" w:author="KP" w:date="2022-08-31T12:11:00Z"/>
                <w:sz w:val="18"/>
                <w:szCs w:val="18"/>
              </w:rPr>
            </w:pPr>
            <w:ins w:id="129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B8CE7F8" w14:textId="77777777" w:rsidR="00A80AD8" w:rsidRPr="00232B0C" w:rsidRDefault="00A80AD8" w:rsidP="008653D5">
            <w:pPr>
              <w:rPr>
                <w:ins w:id="1295" w:author="KP" w:date="2022-08-31T12:11:00Z"/>
                <w:sz w:val="18"/>
                <w:szCs w:val="18"/>
              </w:rPr>
            </w:pPr>
            <w:ins w:id="129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ropRight</w:t>
              </w:r>
            </w:ins>
          </w:p>
        </w:tc>
      </w:tr>
      <w:tr w:rsidR="00A80AD8" w:rsidRPr="00232B0C" w14:paraId="46E46FE7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C2D7F39" w14:textId="77777777" w:rsidR="00A80AD8" w:rsidRPr="00232B0C" w:rsidRDefault="00A80AD8" w:rsidP="008653D5">
            <w:pPr>
              <w:rPr>
                <w:ins w:id="1297" w:author="KP" w:date="2022-08-31T12:11:00Z"/>
                <w:sz w:val="18"/>
                <w:szCs w:val="18"/>
              </w:rPr>
            </w:pPr>
            <w:ins w:id="129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8768BF8" w14:textId="77777777" w:rsidR="00A80AD8" w:rsidRPr="00232B0C" w:rsidRDefault="00A80AD8" w:rsidP="008653D5">
            <w:pPr>
              <w:rPr>
                <w:ins w:id="1299" w:author="KP" w:date="2022-08-31T12:11:00Z"/>
                <w:sz w:val="18"/>
                <w:szCs w:val="18"/>
              </w:rPr>
            </w:pPr>
            <w:ins w:id="130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ropAngle</w:t>
              </w:r>
            </w:ins>
          </w:p>
        </w:tc>
      </w:tr>
      <w:tr w:rsidR="00A80AD8" w:rsidRPr="00232B0C" w14:paraId="1833EEC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44A5BD58" w14:textId="77777777" w:rsidR="00A80AD8" w:rsidRPr="00232B0C" w:rsidRDefault="00A80AD8" w:rsidP="008653D5">
            <w:pPr>
              <w:rPr>
                <w:ins w:id="1301" w:author="KP" w:date="2022-08-31T12:11:00Z"/>
                <w:sz w:val="18"/>
                <w:szCs w:val="18"/>
              </w:rPr>
            </w:pPr>
            <w:ins w:id="130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55DBD4D" w14:textId="77777777" w:rsidR="00A80AD8" w:rsidRPr="00232B0C" w:rsidRDefault="00A80AD8" w:rsidP="008653D5">
            <w:pPr>
              <w:rPr>
                <w:ins w:id="1303" w:author="KP" w:date="2022-08-31T12:11:00Z"/>
                <w:sz w:val="18"/>
                <w:szCs w:val="18"/>
              </w:rPr>
            </w:pPr>
            <w:ins w:id="130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CropConstrainToWarp</w:t>
              </w:r>
            </w:ins>
          </w:p>
        </w:tc>
      </w:tr>
      <w:tr w:rsidR="00A80AD8" w:rsidRPr="00232B0C" w14:paraId="1E1A5A5B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B5BAD19" w14:textId="77777777" w:rsidR="00A80AD8" w:rsidRPr="00232B0C" w:rsidRDefault="00A80AD8" w:rsidP="008653D5">
            <w:pPr>
              <w:rPr>
                <w:ins w:id="1305" w:author="KP" w:date="2022-08-31T12:11:00Z"/>
                <w:sz w:val="18"/>
                <w:szCs w:val="18"/>
              </w:rPr>
            </w:pPr>
            <w:ins w:id="130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70C4E08" w14:textId="77777777" w:rsidR="00A80AD8" w:rsidRPr="00232B0C" w:rsidRDefault="00A80AD8" w:rsidP="008653D5">
            <w:pPr>
              <w:rPr>
                <w:ins w:id="1307" w:author="KP" w:date="2022-08-31T12:11:00Z"/>
                <w:sz w:val="18"/>
                <w:szCs w:val="18"/>
              </w:rPr>
            </w:pPr>
            <w:ins w:id="130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asCrop</w:t>
              </w:r>
            </w:ins>
          </w:p>
        </w:tc>
      </w:tr>
      <w:tr w:rsidR="00A80AD8" w:rsidRPr="00232B0C" w14:paraId="6FE04AB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409198A" w14:textId="77777777" w:rsidR="00A80AD8" w:rsidRPr="00232B0C" w:rsidRDefault="00A80AD8" w:rsidP="008653D5">
            <w:pPr>
              <w:rPr>
                <w:ins w:id="1309" w:author="KP" w:date="2022-08-31T12:11:00Z"/>
                <w:sz w:val="18"/>
                <w:szCs w:val="18"/>
              </w:rPr>
            </w:pPr>
            <w:ins w:id="131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1C25C416" w14:textId="77777777" w:rsidR="00A80AD8" w:rsidRPr="00232B0C" w:rsidRDefault="00A80AD8" w:rsidP="008653D5">
            <w:pPr>
              <w:rPr>
                <w:ins w:id="1311" w:author="KP" w:date="2022-08-31T12:11:00Z"/>
                <w:sz w:val="18"/>
                <w:szCs w:val="18"/>
              </w:rPr>
            </w:pPr>
            <w:ins w:id="131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AlreadyApplied</w:t>
              </w:r>
            </w:ins>
          </w:p>
        </w:tc>
      </w:tr>
      <w:tr w:rsidR="00A80AD8" w:rsidRPr="00232B0C" w14:paraId="38151BCD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A9E6C2E" w14:textId="77777777" w:rsidR="00A80AD8" w:rsidRPr="00232B0C" w:rsidRDefault="00A80AD8" w:rsidP="008653D5">
            <w:pPr>
              <w:rPr>
                <w:ins w:id="1313" w:author="KP" w:date="2022-08-31T12:11:00Z"/>
                <w:sz w:val="18"/>
                <w:szCs w:val="18"/>
              </w:rPr>
            </w:pPr>
            <w:ins w:id="131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AA8C832" w14:textId="77777777" w:rsidR="00A80AD8" w:rsidRPr="00232B0C" w:rsidRDefault="00A80AD8" w:rsidP="008653D5">
            <w:pPr>
              <w:rPr>
                <w:ins w:id="1315" w:author="KP" w:date="2022-08-31T12:11:00Z"/>
                <w:sz w:val="18"/>
                <w:szCs w:val="18"/>
              </w:rPr>
            </w:pPr>
            <w:ins w:id="131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RawFileName</w:t>
              </w:r>
            </w:ins>
          </w:p>
        </w:tc>
      </w:tr>
      <w:tr w:rsidR="00A80AD8" w:rsidRPr="00232B0C" w14:paraId="078F12A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CD86835" w14:textId="77777777" w:rsidR="00A80AD8" w:rsidRPr="00232B0C" w:rsidRDefault="00A80AD8" w:rsidP="008653D5">
            <w:pPr>
              <w:rPr>
                <w:ins w:id="1317" w:author="KP" w:date="2022-08-31T12:11:00Z"/>
                <w:sz w:val="18"/>
                <w:szCs w:val="18"/>
              </w:rPr>
            </w:pPr>
            <w:ins w:id="131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5227FD6" w14:textId="77777777" w:rsidR="00A80AD8" w:rsidRPr="00232B0C" w:rsidRDefault="00A80AD8" w:rsidP="008653D5">
            <w:pPr>
              <w:rPr>
                <w:ins w:id="1319" w:author="KP" w:date="2022-08-31T12:11:00Z"/>
                <w:sz w:val="18"/>
                <w:szCs w:val="18"/>
              </w:rPr>
            </w:pPr>
            <w:ins w:id="132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aturation</w:t>
              </w:r>
            </w:ins>
          </w:p>
        </w:tc>
      </w:tr>
      <w:tr w:rsidR="00A80AD8" w:rsidRPr="00232B0C" w14:paraId="7244D77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6CA74D2" w14:textId="77777777" w:rsidR="00A80AD8" w:rsidRPr="00232B0C" w:rsidRDefault="00A80AD8" w:rsidP="008653D5">
            <w:pPr>
              <w:rPr>
                <w:ins w:id="1321" w:author="KP" w:date="2022-08-31T12:11:00Z"/>
                <w:sz w:val="18"/>
                <w:szCs w:val="18"/>
              </w:rPr>
            </w:pPr>
            <w:ins w:id="132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FF056F5" w14:textId="77777777" w:rsidR="00A80AD8" w:rsidRPr="00232B0C" w:rsidRDefault="00A80AD8" w:rsidP="008653D5">
            <w:pPr>
              <w:rPr>
                <w:ins w:id="1323" w:author="KP" w:date="2022-08-31T12:11:00Z"/>
                <w:sz w:val="18"/>
                <w:szCs w:val="18"/>
              </w:rPr>
            </w:pPr>
            <w:ins w:id="132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Vibrance</w:t>
              </w:r>
            </w:ins>
          </w:p>
        </w:tc>
      </w:tr>
      <w:tr w:rsidR="00A80AD8" w:rsidRPr="00232B0C" w14:paraId="46FDC0C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60A976B" w14:textId="77777777" w:rsidR="00A80AD8" w:rsidRPr="00232B0C" w:rsidRDefault="00A80AD8" w:rsidP="008653D5">
            <w:pPr>
              <w:rPr>
                <w:ins w:id="1325" w:author="KP" w:date="2022-08-31T12:11:00Z"/>
                <w:sz w:val="18"/>
                <w:szCs w:val="18"/>
              </w:rPr>
            </w:pPr>
            <w:ins w:id="132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F5FBDB5" w14:textId="77777777" w:rsidR="00A80AD8" w:rsidRPr="00232B0C" w:rsidRDefault="00A80AD8" w:rsidP="008653D5">
            <w:pPr>
              <w:rPr>
                <w:ins w:id="1327" w:author="KP" w:date="2022-08-31T12:11:00Z"/>
                <w:sz w:val="18"/>
                <w:szCs w:val="18"/>
              </w:rPr>
            </w:pPr>
            <w:ins w:id="132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ueAdjustmentRed</w:t>
              </w:r>
            </w:ins>
          </w:p>
        </w:tc>
      </w:tr>
      <w:tr w:rsidR="00A80AD8" w:rsidRPr="00232B0C" w14:paraId="111F3E1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FD9DEED" w14:textId="77777777" w:rsidR="00A80AD8" w:rsidRPr="00232B0C" w:rsidRDefault="00A80AD8" w:rsidP="008653D5">
            <w:pPr>
              <w:rPr>
                <w:ins w:id="1329" w:author="KP" w:date="2022-08-31T12:11:00Z"/>
                <w:sz w:val="18"/>
                <w:szCs w:val="18"/>
              </w:rPr>
            </w:pPr>
            <w:ins w:id="133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449DFE6" w14:textId="77777777" w:rsidR="00A80AD8" w:rsidRPr="00232B0C" w:rsidRDefault="00A80AD8" w:rsidP="008653D5">
            <w:pPr>
              <w:rPr>
                <w:ins w:id="1331" w:author="KP" w:date="2022-08-31T12:11:00Z"/>
                <w:sz w:val="18"/>
                <w:szCs w:val="18"/>
              </w:rPr>
            </w:pPr>
            <w:ins w:id="133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ueAdjustmentOrange</w:t>
              </w:r>
            </w:ins>
          </w:p>
        </w:tc>
      </w:tr>
      <w:tr w:rsidR="00A80AD8" w:rsidRPr="00232B0C" w14:paraId="1A226D3A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69CDEE6" w14:textId="77777777" w:rsidR="00A80AD8" w:rsidRPr="00232B0C" w:rsidRDefault="00A80AD8" w:rsidP="008653D5">
            <w:pPr>
              <w:rPr>
                <w:ins w:id="1333" w:author="KP" w:date="2022-08-31T12:11:00Z"/>
                <w:sz w:val="18"/>
                <w:szCs w:val="18"/>
              </w:rPr>
            </w:pPr>
            <w:ins w:id="133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B201DC1" w14:textId="77777777" w:rsidR="00A80AD8" w:rsidRPr="00232B0C" w:rsidRDefault="00A80AD8" w:rsidP="008653D5">
            <w:pPr>
              <w:rPr>
                <w:ins w:id="1335" w:author="KP" w:date="2022-08-31T12:11:00Z"/>
                <w:sz w:val="18"/>
                <w:szCs w:val="18"/>
              </w:rPr>
            </w:pPr>
            <w:ins w:id="133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ueAdjustmentYellow</w:t>
              </w:r>
            </w:ins>
          </w:p>
        </w:tc>
      </w:tr>
      <w:tr w:rsidR="00A80AD8" w:rsidRPr="00232B0C" w14:paraId="4C58622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5C50424" w14:textId="77777777" w:rsidR="00A80AD8" w:rsidRPr="00232B0C" w:rsidRDefault="00A80AD8" w:rsidP="008653D5">
            <w:pPr>
              <w:rPr>
                <w:ins w:id="1337" w:author="KP" w:date="2022-08-31T12:11:00Z"/>
                <w:sz w:val="18"/>
                <w:szCs w:val="18"/>
              </w:rPr>
            </w:pPr>
            <w:ins w:id="133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23CAA26" w14:textId="77777777" w:rsidR="00A80AD8" w:rsidRPr="00232B0C" w:rsidRDefault="00A80AD8" w:rsidP="008653D5">
            <w:pPr>
              <w:rPr>
                <w:ins w:id="1339" w:author="KP" w:date="2022-08-31T12:11:00Z"/>
                <w:sz w:val="18"/>
                <w:szCs w:val="18"/>
              </w:rPr>
            </w:pPr>
            <w:ins w:id="134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ueAdjustmentGreen</w:t>
              </w:r>
            </w:ins>
          </w:p>
        </w:tc>
      </w:tr>
      <w:tr w:rsidR="00A80AD8" w:rsidRPr="00232B0C" w14:paraId="133C7F75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5BB212D" w14:textId="77777777" w:rsidR="00A80AD8" w:rsidRPr="00232B0C" w:rsidRDefault="00A80AD8" w:rsidP="008653D5">
            <w:pPr>
              <w:rPr>
                <w:ins w:id="1341" w:author="KP" w:date="2022-08-31T12:11:00Z"/>
                <w:sz w:val="18"/>
                <w:szCs w:val="18"/>
              </w:rPr>
            </w:pPr>
            <w:ins w:id="134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6F4AA78" w14:textId="77777777" w:rsidR="00A80AD8" w:rsidRPr="00232B0C" w:rsidRDefault="00A80AD8" w:rsidP="008653D5">
            <w:pPr>
              <w:rPr>
                <w:ins w:id="1343" w:author="KP" w:date="2022-08-31T12:11:00Z"/>
                <w:sz w:val="18"/>
                <w:szCs w:val="18"/>
              </w:rPr>
            </w:pPr>
            <w:ins w:id="134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ueAdjustmentAqua</w:t>
              </w:r>
            </w:ins>
          </w:p>
        </w:tc>
      </w:tr>
      <w:tr w:rsidR="00A80AD8" w:rsidRPr="00232B0C" w14:paraId="71C3A7E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2F27862" w14:textId="77777777" w:rsidR="00A80AD8" w:rsidRPr="00232B0C" w:rsidRDefault="00A80AD8" w:rsidP="008653D5">
            <w:pPr>
              <w:rPr>
                <w:ins w:id="1345" w:author="KP" w:date="2022-08-31T12:11:00Z"/>
                <w:sz w:val="18"/>
                <w:szCs w:val="18"/>
              </w:rPr>
            </w:pPr>
            <w:ins w:id="134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B010903" w14:textId="77777777" w:rsidR="00A80AD8" w:rsidRPr="00232B0C" w:rsidRDefault="00A80AD8" w:rsidP="008653D5">
            <w:pPr>
              <w:rPr>
                <w:ins w:id="1347" w:author="KP" w:date="2022-08-31T12:11:00Z"/>
                <w:sz w:val="18"/>
                <w:szCs w:val="18"/>
              </w:rPr>
            </w:pPr>
            <w:ins w:id="134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ueAdjustmentBlue</w:t>
              </w:r>
            </w:ins>
          </w:p>
        </w:tc>
      </w:tr>
      <w:tr w:rsidR="00A80AD8" w:rsidRPr="00232B0C" w14:paraId="0E85B09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A0C633D" w14:textId="77777777" w:rsidR="00A80AD8" w:rsidRPr="00232B0C" w:rsidRDefault="00A80AD8" w:rsidP="008653D5">
            <w:pPr>
              <w:rPr>
                <w:ins w:id="1349" w:author="KP" w:date="2022-08-31T12:11:00Z"/>
                <w:sz w:val="18"/>
                <w:szCs w:val="18"/>
              </w:rPr>
            </w:pPr>
            <w:ins w:id="135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84808C8" w14:textId="77777777" w:rsidR="00A80AD8" w:rsidRPr="00232B0C" w:rsidRDefault="00A80AD8" w:rsidP="008653D5">
            <w:pPr>
              <w:rPr>
                <w:ins w:id="1351" w:author="KP" w:date="2022-08-31T12:11:00Z"/>
                <w:sz w:val="18"/>
                <w:szCs w:val="18"/>
              </w:rPr>
            </w:pPr>
            <w:ins w:id="135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ueAdjustmentPurple</w:t>
              </w:r>
            </w:ins>
          </w:p>
        </w:tc>
      </w:tr>
      <w:tr w:rsidR="00A80AD8" w:rsidRPr="00232B0C" w14:paraId="0FD0BD5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9D4FCE1" w14:textId="77777777" w:rsidR="00A80AD8" w:rsidRPr="00232B0C" w:rsidRDefault="00A80AD8" w:rsidP="008653D5">
            <w:pPr>
              <w:rPr>
                <w:ins w:id="1353" w:author="KP" w:date="2022-08-31T12:11:00Z"/>
                <w:sz w:val="18"/>
                <w:szCs w:val="18"/>
              </w:rPr>
            </w:pPr>
            <w:ins w:id="135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AF62406" w14:textId="77777777" w:rsidR="00A80AD8" w:rsidRPr="00232B0C" w:rsidRDefault="00A80AD8" w:rsidP="008653D5">
            <w:pPr>
              <w:rPr>
                <w:ins w:id="1355" w:author="KP" w:date="2022-08-31T12:11:00Z"/>
                <w:sz w:val="18"/>
                <w:szCs w:val="18"/>
              </w:rPr>
            </w:pPr>
            <w:ins w:id="135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HueAdjustmentMagenta</w:t>
              </w:r>
            </w:ins>
          </w:p>
        </w:tc>
      </w:tr>
      <w:tr w:rsidR="00A80AD8" w:rsidRPr="00232B0C" w14:paraId="5FB15A4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5FB9CAC" w14:textId="77777777" w:rsidR="00A80AD8" w:rsidRPr="00232B0C" w:rsidRDefault="00A80AD8" w:rsidP="008653D5">
            <w:pPr>
              <w:rPr>
                <w:ins w:id="1357" w:author="KP" w:date="2022-08-31T12:11:00Z"/>
                <w:sz w:val="18"/>
                <w:szCs w:val="18"/>
              </w:rPr>
            </w:pPr>
            <w:ins w:id="135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0B660EE" w14:textId="77777777" w:rsidR="00A80AD8" w:rsidRPr="00232B0C" w:rsidRDefault="00A80AD8" w:rsidP="008653D5">
            <w:pPr>
              <w:rPr>
                <w:ins w:id="1359" w:author="KP" w:date="2022-08-31T12:11:00Z"/>
                <w:sz w:val="18"/>
                <w:szCs w:val="18"/>
              </w:rPr>
            </w:pPr>
            <w:ins w:id="136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aturationAdjustmentRed</w:t>
              </w:r>
            </w:ins>
          </w:p>
        </w:tc>
      </w:tr>
      <w:tr w:rsidR="00A80AD8" w:rsidRPr="00232B0C" w14:paraId="58855DE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1E080FA" w14:textId="77777777" w:rsidR="00A80AD8" w:rsidRPr="00232B0C" w:rsidRDefault="00A80AD8" w:rsidP="008653D5">
            <w:pPr>
              <w:rPr>
                <w:ins w:id="1361" w:author="KP" w:date="2022-08-31T12:11:00Z"/>
                <w:sz w:val="18"/>
                <w:szCs w:val="18"/>
              </w:rPr>
            </w:pPr>
            <w:ins w:id="136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CC0B8FC" w14:textId="77777777" w:rsidR="00A80AD8" w:rsidRPr="00232B0C" w:rsidRDefault="00A80AD8" w:rsidP="008653D5">
            <w:pPr>
              <w:rPr>
                <w:ins w:id="1363" w:author="KP" w:date="2022-08-31T12:11:00Z"/>
                <w:sz w:val="18"/>
                <w:szCs w:val="18"/>
              </w:rPr>
            </w:pPr>
            <w:ins w:id="136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aturationAdjustmentOrange</w:t>
              </w:r>
            </w:ins>
          </w:p>
        </w:tc>
      </w:tr>
      <w:tr w:rsidR="00A80AD8" w:rsidRPr="00232B0C" w14:paraId="30C8CF1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F71711E" w14:textId="77777777" w:rsidR="00A80AD8" w:rsidRPr="00232B0C" w:rsidRDefault="00A80AD8" w:rsidP="008653D5">
            <w:pPr>
              <w:rPr>
                <w:ins w:id="1365" w:author="KP" w:date="2022-08-31T12:11:00Z"/>
                <w:sz w:val="18"/>
                <w:szCs w:val="18"/>
              </w:rPr>
            </w:pPr>
            <w:ins w:id="136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E0D56D5" w14:textId="77777777" w:rsidR="00A80AD8" w:rsidRPr="00232B0C" w:rsidRDefault="00A80AD8" w:rsidP="008653D5">
            <w:pPr>
              <w:rPr>
                <w:ins w:id="1367" w:author="KP" w:date="2022-08-31T12:11:00Z"/>
                <w:sz w:val="18"/>
                <w:szCs w:val="18"/>
              </w:rPr>
            </w:pPr>
            <w:ins w:id="136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aturationAdjustmentYellow</w:t>
              </w:r>
            </w:ins>
          </w:p>
        </w:tc>
      </w:tr>
      <w:tr w:rsidR="00A80AD8" w:rsidRPr="00232B0C" w14:paraId="244BFE9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2BCA707" w14:textId="77777777" w:rsidR="00A80AD8" w:rsidRPr="00232B0C" w:rsidRDefault="00A80AD8" w:rsidP="008653D5">
            <w:pPr>
              <w:rPr>
                <w:ins w:id="1369" w:author="KP" w:date="2022-08-31T12:11:00Z"/>
                <w:sz w:val="18"/>
                <w:szCs w:val="18"/>
              </w:rPr>
            </w:pPr>
            <w:ins w:id="137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lastRenderedPageBreak/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A6087F1" w14:textId="77777777" w:rsidR="00A80AD8" w:rsidRPr="00232B0C" w:rsidRDefault="00A80AD8" w:rsidP="008653D5">
            <w:pPr>
              <w:rPr>
                <w:ins w:id="1371" w:author="KP" w:date="2022-08-31T12:11:00Z"/>
                <w:sz w:val="18"/>
                <w:szCs w:val="18"/>
              </w:rPr>
            </w:pPr>
            <w:ins w:id="137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aturationAdjustmentGreen</w:t>
              </w:r>
            </w:ins>
          </w:p>
        </w:tc>
      </w:tr>
      <w:tr w:rsidR="00A80AD8" w:rsidRPr="00232B0C" w14:paraId="6DBF6D3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271EE99" w14:textId="77777777" w:rsidR="00A80AD8" w:rsidRPr="00232B0C" w:rsidRDefault="00A80AD8" w:rsidP="008653D5">
            <w:pPr>
              <w:rPr>
                <w:ins w:id="1373" w:author="KP" w:date="2022-08-31T12:11:00Z"/>
                <w:sz w:val="18"/>
                <w:szCs w:val="18"/>
              </w:rPr>
            </w:pPr>
            <w:ins w:id="137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7DB28F7" w14:textId="77777777" w:rsidR="00A80AD8" w:rsidRPr="00232B0C" w:rsidRDefault="00A80AD8" w:rsidP="008653D5">
            <w:pPr>
              <w:rPr>
                <w:ins w:id="1375" w:author="KP" w:date="2022-08-31T12:11:00Z"/>
                <w:sz w:val="18"/>
                <w:szCs w:val="18"/>
              </w:rPr>
            </w:pPr>
            <w:ins w:id="137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aturationAdjustmentAqua</w:t>
              </w:r>
            </w:ins>
          </w:p>
        </w:tc>
      </w:tr>
      <w:tr w:rsidR="00A80AD8" w:rsidRPr="00232B0C" w14:paraId="62023C2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3CD9685" w14:textId="77777777" w:rsidR="00A80AD8" w:rsidRPr="00232B0C" w:rsidRDefault="00A80AD8" w:rsidP="008653D5">
            <w:pPr>
              <w:rPr>
                <w:ins w:id="1377" w:author="KP" w:date="2022-08-31T12:11:00Z"/>
                <w:sz w:val="18"/>
                <w:szCs w:val="18"/>
              </w:rPr>
            </w:pPr>
            <w:ins w:id="137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114475A" w14:textId="77777777" w:rsidR="00A80AD8" w:rsidRPr="00232B0C" w:rsidRDefault="00A80AD8" w:rsidP="008653D5">
            <w:pPr>
              <w:rPr>
                <w:ins w:id="1379" w:author="KP" w:date="2022-08-31T12:11:00Z"/>
                <w:sz w:val="18"/>
                <w:szCs w:val="18"/>
              </w:rPr>
            </w:pPr>
            <w:ins w:id="138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aturationAdjustmentBlue</w:t>
              </w:r>
            </w:ins>
          </w:p>
        </w:tc>
      </w:tr>
      <w:tr w:rsidR="00A80AD8" w:rsidRPr="00232B0C" w14:paraId="0D29234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0AC9C889" w14:textId="77777777" w:rsidR="00A80AD8" w:rsidRPr="00232B0C" w:rsidRDefault="00A80AD8" w:rsidP="008653D5">
            <w:pPr>
              <w:rPr>
                <w:ins w:id="1381" w:author="KP" w:date="2022-08-31T12:11:00Z"/>
                <w:sz w:val="18"/>
                <w:szCs w:val="18"/>
              </w:rPr>
            </w:pPr>
            <w:ins w:id="138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A1EDD9F" w14:textId="77777777" w:rsidR="00A80AD8" w:rsidRPr="00232B0C" w:rsidRDefault="00A80AD8" w:rsidP="008653D5">
            <w:pPr>
              <w:rPr>
                <w:ins w:id="1383" w:author="KP" w:date="2022-08-31T12:11:00Z"/>
                <w:sz w:val="18"/>
                <w:szCs w:val="18"/>
              </w:rPr>
            </w:pPr>
            <w:ins w:id="138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aturationAdjustmentPurple</w:t>
              </w:r>
            </w:ins>
          </w:p>
        </w:tc>
      </w:tr>
      <w:tr w:rsidR="00A80AD8" w:rsidRPr="00232B0C" w14:paraId="2D817F8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E3A769C" w14:textId="77777777" w:rsidR="00A80AD8" w:rsidRPr="00232B0C" w:rsidRDefault="00A80AD8" w:rsidP="008653D5">
            <w:pPr>
              <w:rPr>
                <w:ins w:id="1385" w:author="KP" w:date="2022-08-31T12:11:00Z"/>
                <w:sz w:val="18"/>
                <w:szCs w:val="18"/>
              </w:rPr>
            </w:pPr>
            <w:ins w:id="138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3E5447F" w14:textId="77777777" w:rsidR="00A80AD8" w:rsidRPr="00232B0C" w:rsidRDefault="00A80AD8" w:rsidP="008653D5">
            <w:pPr>
              <w:rPr>
                <w:ins w:id="1387" w:author="KP" w:date="2022-08-31T12:11:00Z"/>
                <w:sz w:val="18"/>
                <w:szCs w:val="18"/>
              </w:rPr>
            </w:pPr>
            <w:ins w:id="138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SaturationAdjustmentMagenta</w:t>
              </w:r>
            </w:ins>
          </w:p>
        </w:tc>
      </w:tr>
      <w:tr w:rsidR="00A80AD8" w:rsidRPr="00232B0C" w14:paraId="6E807CA7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C05104A" w14:textId="77777777" w:rsidR="00A80AD8" w:rsidRPr="00232B0C" w:rsidRDefault="00A80AD8" w:rsidP="008653D5">
            <w:pPr>
              <w:rPr>
                <w:ins w:id="1389" w:author="KP" w:date="2022-08-31T12:11:00Z"/>
                <w:sz w:val="18"/>
                <w:szCs w:val="18"/>
              </w:rPr>
            </w:pPr>
            <w:ins w:id="139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94EC8F7" w14:textId="77777777" w:rsidR="00A80AD8" w:rsidRPr="00232B0C" w:rsidRDefault="00A80AD8" w:rsidP="008653D5">
            <w:pPr>
              <w:rPr>
                <w:ins w:id="1391" w:author="KP" w:date="2022-08-31T12:11:00Z"/>
                <w:sz w:val="18"/>
                <w:szCs w:val="18"/>
              </w:rPr>
            </w:pPr>
            <w:ins w:id="139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uminanceAdjustmentRed</w:t>
              </w:r>
            </w:ins>
          </w:p>
        </w:tc>
      </w:tr>
      <w:tr w:rsidR="00A80AD8" w:rsidRPr="00232B0C" w14:paraId="4DE97F3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23AF31A" w14:textId="77777777" w:rsidR="00A80AD8" w:rsidRPr="00232B0C" w:rsidRDefault="00A80AD8" w:rsidP="008653D5">
            <w:pPr>
              <w:rPr>
                <w:ins w:id="1393" w:author="KP" w:date="2022-08-31T12:11:00Z"/>
                <w:sz w:val="18"/>
                <w:szCs w:val="18"/>
              </w:rPr>
            </w:pPr>
            <w:ins w:id="139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A8CFD98" w14:textId="77777777" w:rsidR="00A80AD8" w:rsidRPr="00232B0C" w:rsidRDefault="00A80AD8" w:rsidP="008653D5">
            <w:pPr>
              <w:rPr>
                <w:ins w:id="1395" w:author="KP" w:date="2022-08-31T12:11:00Z"/>
                <w:sz w:val="18"/>
                <w:szCs w:val="18"/>
              </w:rPr>
            </w:pPr>
            <w:ins w:id="139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uminanceAdjustmentOrange</w:t>
              </w:r>
            </w:ins>
          </w:p>
        </w:tc>
      </w:tr>
      <w:tr w:rsidR="00A80AD8" w:rsidRPr="00232B0C" w14:paraId="6FBC387D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1C165E0" w14:textId="77777777" w:rsidR="00A80AD8" w:rsidRPr="00232B0C" w:rsidRDefault="00A80AD8" w:rsidP="008653D5">
            <w:pPr>
              <w:rPr>
                <w:ins w:id="1397" w:author="KP" w:date="2022-08-31T12:11:00Z"/>
                <w:sz w:val="18"/>
                <w:szCs w:val="18"/>
              </w:rPr>
            </w:pPr>
            <w:ins w:id="139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36E0B81" w14:textId="77777777" w:rsidR="00A80AD8" w:rsidRPr="00232B0C" w:rsidRDefault="00A80AD8" w:rsidP="008653D5">
            <w:pPr>
              <w:rPr>
                <w:ins w:id="1399" w:author="KP" w:date="2022-08-31T12:11:00Z"/>
                <w:sz w:val="18"/>
                <w:szCs w:val="18"/>
              </w:rPr>
            </w:pPr>
            <w:ins w:id="140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uminanceAdjustmentYellow</w:t>
              </w:r>
            </w:ins>
          </w:p>
        </w:tc>
      </w:tr>
      <w:tr w:rsidR="00A80AD8" w:rsidRPr="00232B0C" w14:paraId="7EDD9D0D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2D01171" w14:textId="77777777" w:rsidR="00A80AD8" w:rsidRPr="00232B0C" w:rsidRDefault="00A80AD8" w:rsidP="008653D5">
            <w:pPr>
              <w:rPr>
                <w:ins w:id="1401" w:author="KP" w:date="2022-08-31T12:11:00Z"/>
                <w:sz w:val="18"/>
                <w:szCs w:val="18"/>
              </w:rPr>
            </w:pPr>
            <w:ins w:id="140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339E39C" w14:textId="77777777" w:rsidR="00A80AD8" w:rsidRPr="00232B0C" w:rsidRDefault="00A80AD8" w:rsidP="008653D5">
            <w:pPr>
              <w:rPr>
                <w:ins w:id="1403" w:author="KP" w:date="2022-08-31T12:11:00Z"/>
                <w:sz w:val="18"/>
                <w:szCs w:val="18"/>
              </w:rPr>
            </w:pPr>
            <w:ins w:id="140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uminanceAdjustmentGreen</w:t>
              </w:r>
            </w:ins>
          </w:p>
        </w:tc>
      </w:tr>
      <w:tr w:rsidR="00A80AD8" w:rsidRPr="00232B0C" w14:paraId="71CA63AC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6DF0392" w14:textId="77777777" w:rsidR="00A80AD8" w:rsidRPr="00232B0C" w:rsidRDefault="00A80AD8" w:rsidP="008653D5">
            <w:pPr>
              <w:rPr>
                <w:ins w:id="1405" w:author="KP" w:date="2022-08-31T12:11:00Z"/>
                <w:sz w:val="18"/>
                <w:szCs w:val="18"/>
              </w:rPr>
            </w:pPr>
            <w:ins w:id="140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0498B7A8" w14:textId="77777777" w:rsidR="00A80AD8" w:rsidRPr="00232B0C" w:rsidRDefault="00A80AD8" w:rsidP="008653D5">
            <w:pPr>
              <w:rPr>
                <w:ins w:id="1407" w:author="KP" w:date="2022-08-31T12:11:00Z"/>
                <w:sz w:val="18"/>
                <w:szCs w:val="18"/>
              </w:rPr>
            </w:pPr>
            <w:ins w:id="140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uminanceAdjustmentAqua</w:t>
              </w:r>
            </w:ins>
          </w:p>
        </w:tc>
      </w:tr>
      <w:tr w:rsidR="00A80AD8" w:rsidRPr="00232B0C" w14:paraId="12459B31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C5EADCC" w14:textId="77777777" w:rsidR="00A80AD8" w:rsidRPr="00232B0C" w:rsidRDefault="00A80AD8" w:rsidP="008653D5">
            <w:pPr>
              <w:rPr>
                <w:ins w:id="1409" w:author="KP" w:date="2022-08-31T12:11:00Z"/>
                <w:sz w:val="18"/>
                <w:szCs w:val="18"/>
              </w:rPr>
            </w:pPr>
            <w:ins w:id="141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73E761A" w14:textId="77777777" w:rsidR="00A80AD8" w:rsidRPr="00232B0C" w:rsidRDefault="00A80AD8" w:rsidP="008653D5">
            <w:pPr>
              <w:rPr>
                <w:ins w:id="1411" w:author="KP" w:date="2022-08-31T12:11:00Z"/>
                <w:sz w:val="18"/>
                <w:szCs w:val="18"/>
              </w:rPr>
            </w:pPr>
            <w:ins w:id="141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uminanceAdjustmentBlue</w:t>
              </w:r>
            </w:ins>
          </w:p>
        </w:tc>
      </w:tr>
      <w:tr w:rsidR="00A80AD8" w:rsidRPr="00232B0C" w14:paraId="473C9059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135F4ED1" w14:textId="77777777" w:rsidR="00A80AD8" w:rsidRPr="00232B0C" w:rsidRDefault="00A80AD8" w:rsidP="008653D5">
            <w:pPr>
              <w:rPr>
                <w:ins w:id="1413" w:author="KP" w:date="2022-08-31T12:11:00Z"/>
                <w:sz w:val="18"/>
                <w:szCs w:val="18"/>
              </w:rPr>
            </w:pPr>
            <w:ins w:id="141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A5F5B40" w14:textId="77777777" w:rsidR="00A80AD8" w:rsidRPr="00232B0C" w:rsidRDefault="00A80AD8" w:rsidP="008653D5">
            <w:pPr>
              <w:rPr>
                <w:ins w:id="1415" w:author="KP" w:date="2022-08-31T12:11:00Z"/>
                <w:sz w:val="18"/>
                <w:szCs w:val="18"/>
              </w:rPr>
            </w:pPr>
            <w:ins w:id="141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uminanceAdjustmentPurple</w:t>
              </w:r>
            </w:ins>
          </w:p>
        </w:tc>
      </w:tr>
      <w:tr w:rsidR="00A80AD8" w:rsidRPr="00232B0C" w14:paraId="7112B032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97A87F6" w14:textId="77777777" w:rsidR="00A80AD8" w:rsidRPr="00232B0C" w:rsidRDefault="00A80AD8" w:rsidP="008653D5">
            <w:pPr>
              <w:rPr>
                <w:ins w:id="1417" w:author="KP" w:date="2022-08-31T12:11:00Z"/>
                <w:sz w:val="18"/>
                <w:szCs w:val="18"/>
              </w:rPr>
            </w:pPr>
            <w:ins w:id="141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CBEDC34" w14:textId="77777777" w:rsidR="00A80AD8" w:rsidRPr="00232B0C" w:rsidRDefault="00A80AD8" w:rsidP="008653D5">
            <w:pPr>
              <w:rPr>
                <w:ins w:id="1419" w:author="KP" w:date="2022-08-31T12:11:00Z"/>
                <w:sz w:val="18"/>
                <w:szCs w:val="18"/>
              </w:rPr>
            </w:pPr>
            <w:ins w:id="142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uminanceAdjustmentMagenta</w:t>
              </w:r>
            </w:ins>
          </w:p>
        </w:tc>
      </w:tr>
      <w:tr w:rsidR="00A80AD8" w:rsidRPr="00232B0C" w14:paraId="723A063F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4FE715C" w14:textId="77777777" w:rsidR="00A80AD8" w:rsidRPr="00232B0C" w:rsidRDefault="00A80AD8" w:rsidP="008653D5">
            <w:pPr>
              <w:rPr>
                <w:ins w:id="1421" w:author="KP" w:date="2022-08-31T12:11:00Z"/>
                <w:sz w:val="18"/>
                <w:szCs w:val="18"/>
              </w:rPr>
            </w:pPr>
            <w:ins w:id="142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04FD8B8" w14:textId="77777777" w:rsidR="00A80AD8" w:rsidRPr="00232B0C" w:rsidRDefault="00A80AD8" w:rsidP="008653D5">
            <w:pPr>
              <w:rPr>
                <w:ins w:id="1423" w:author="KP" w:date="2022-08-31T12:11:00Z"/>
                <w:sz w:val="18"/>
                <w:szCs w:val="18"/>
              </w:rPr>
            </w:pPr>
            <w:ins w:id="142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DefringePurpleAmount</w:t>
              </w:r>
            </w:ins>
          </w:p>
        </w:tc>
      </w:tr>
      <w:tr w:rsidR="00A80AD8" w:rsidRPr="00232B0C" w14:paraId="41C68599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370EA54F" w14:textId="77777777" w:rsidR="00A80AD8" w:rsidRPr="00232B0C" w:rsidRDefault="00A80AD8" w:rsidP="008653D5">
            <w:pPr>
              <w:rPr>
                <w:ins w:id="1425" w:author="KP" w:date="2022-08-31T12:11:00Z"/>
                <w:sz w:val="18"/>
                <w:szCs w:val="18"/>
              </w:rPr>
            </w:pPr>
            <w:ins w:id="142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47E89C71" w14:textId="77777777" w:rsidR="00A80AD8" w:rsidRPr="00232B0C" w:rsidRDefault="00A80AD8" w:rsidP="008653D5">
            <w:pPr>
              <w:rPr>
                <w:ins w:id="1427" w:author="KP" w:date="2022-08-31T12:11:00Z"/>
                <w:sz w:val="18"/>
                <w:szCs w:val="18"/>
              </w:rPr>
            </w:pPr>
            <w:ins w:id="142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DefringePurpleHueLo</w:t>
              </w:r>
            </w:ins>
          </w:p>
        </w:tc>
      </w:tr>
      <w:tr w:rsidR="00A80AD8" w:rsidRPr="00232B0C" w14:paraId="11C58146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780023A8" w14:textId="77777777" w:rsidR="00A80AD8" w:rsidRPr="00232B0C" w:rsidRDefault="00A80AD8" w:rsidP="008653D5">
            <w:pPr>
              <w:rPr>
                <w:ins w:id="1429" w:author="KP" w:date="2022-08-31T12:11:00Z"/>
                <w:sz w:val="18"/>
                <w:szCs w:val="18"/>
              </w:rPr>
            </w:pPr>
            <w:ins w:id="143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864E582" w14:textId="77777777" w:rsidR="00A80AD8" w:rsidRPr="00232B0C" w:rsidRDefault="00A80AD8" w:rsidP="008653D5">
            <w:pPr>
              <w:rPr>
                <w:ins w:id="1431" w:author="KP" w:date="2022-08-31T12:11:00Z"/>
                <w:sz w:val="18"/>
                <w:szCs w:val="18"/>
              </w:rPr>
            </w:pPr>
            <w:ins w:id="143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DefringePurpleHueHi</w:t>
              </w:r>
            </w:ins>
          </w:p>
        </w:tc>
      </w:tr>
      <w:tr w:rsidR="00A80AD8" w:rsidRPr="00232B0C" w14:paraId="78B514F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0FD141F" w14:textId="77777777" w:rsidR="00A80AD8" w:rsidRPr="00232B0C" w:rsidRDefault="00A80AD8" w:rsidP="008653D5">
            <w:pPr>
              <w:rPr>
                <w:ins w:id="1433" w:author="KP" w:date="2022-08-31T12:11:00Z"/>
                <w:sz w:val="18"/>
                <w:szCs w:val="18"/>
              </w:rPr>
            </w:pPr>
            <w:ins w:id="143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67F9E438" w14:textId="77777777" w:rsidR="00A80AD8" w:rsidRPr="00232B0C" w:rsidRDefault="00A80AD8" w:rsidP="008653D5">
            <w:pPr>
              <w:rPr>
                <w:ins w:id="1435" w:author="KP" w:date="2022-08-31T12:11:00Z"/>
                <w:sz w:val="18"/>
                <w:szCs w:val="18"/>
              </w:rPr>
            </w:pPr>
            <w:ins w:id="143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DefringeGreenAmount</w:t>
              </w:r>
            </w:ins>
          </w:p>
        </w:tc>
      </w:tr>
      <w:tr w:rsidR="00A80AD8" w:rsidRPr="00232B0C" w14:paraId="52B2C5E4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55F1C1F6" w14:textId="77777777" w:rsidR="00A80AD8" w:rsidRPr="00232B0C" w:rsidRDefault="00A80AD8" w:rsidP="008653D5">
            <w:pPr>
              <w:rPr>
                <w:ins w:id="1437" w:author="KP" w:date="2022-08-31T12:11:00Z"/>
                <w:sz w:val="18"/>
                <w:szCs w:val="18"/>
              </w:rPr>
            </w:pPr>
            <w:ins w:id="143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36AAD4CE" w14:textId="77777777" w:rsidR="00A80AD8" w:rsidRPr="00232B0C" w:rsidRDefault="00A80AD8" w:rsidP="008653D5">
            <w:pPr>
              <w:rPr>
                <w:ins w:id="1439" w:author="KP" w:date="2022-08-31T12:11:00Z"/>
                <w:sz w:val="18"/>
                <w:szCs w:val="18"/>
              </w:rPr>
            </w:pPr>
            <w:ins w:id="144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DefringeGreenHueLo</w:t>
              </w:r>
            </w:ins>
          </w:p>
        </w:tc>
      </w:tr>
      <w:tr w:rsidR="00A80AD8" w:rsidRPr="00232B0C" w14:paraId="4B539BEB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2F5E9A9D" w14:textId="77777777" w:rsidR="00A80AD8" w:rsidRPr="00232B0C" w:rsidRDefault="00A80AD8" w:rsidP="008653D5">
            <w:pPr>
              <w:rPr>
                <w:ins w:id="1441" w:author="KP" w:date="2022-08-31T12:11:00Z"/>
                <w:sz w:val="18"/>
                <w:szCs w:val="18"/>
              </w:rPr>
            </w:pPr>
            <w:ins w:id="144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5B5E4A42" w14:textId="77777777" w:rsidR="00A80AD8" w:rsidRPr="00232B0C" w:rsidRDefault="00A80AD8" w:rsidP="008653D5">
            <w:pPr>
              <w:rPr>
                <w:ins w:id="1443" w:author="KP" w:date="2022-08-31T12:11:00Z"/>
                <w:sz w:val="18"/>
                <w:szCs w:val="18"/>
              </w:rPr>
            </w:pPr>
            <w:ins w:id="1444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DefringeGreenHueHi</w:t>
              </w:r>
            </w:ins>
          </w:p>
        </w:tc>
      </w:tr>
      <w:tr w:rsidR="00A80AD8" w:rsidRPr="00232B0C" w14:paraId="7D6D5823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1916D52" w14:textId="77777777" w:rsidR="00A80AD8" w:rsidRPr="00232B0C" w:rsidRDefault="00A80AD8" w:rsidP="008653D5">
            <w:pPr>
              <w:rPr>
                <w:ins w:id="1445" w:author="KP" w:date="2022-08-31T12:11:00Z"/>
                <w:sz w:val="18"/>
                <w:szCs w:val="18"/>
              </w:rPr>
            </w:pPr>
            <w:ins w:id="1446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xap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231BD2A9" w14:textId="77777777" w:rsidR="00A80AD8" w:rsidRPr="00232B0C" w:rsidRDefault="00A80AD8" w:rsidP="008653D5">
            <w:pPr>
              <w:rPr>
                <w:ins w:id="1447" w:author="KP" w:date="2022-08-31T12:11:00Z"/>
                <w:sz w:val="18"/>
                <w:szCs w:val="18"/>
              </w:rPr>
            </w:pPr>
            <w:ins w:id="1448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Label</w:t>
              </w:r>
            </w:ins>
          </w:p>
        </w:tc>
      </w:tr>
      <w:tr w:rsidR="00A80AD8" w:rsidRPr="00232B0C" w14:paraId="0C384B80" w14:textId="77777777" w:rsidTr="008653D5">
        <w:tc>
          <w:tcPr>
            <w:tcW w:w="4219" w:type="dxa"/>
            <w:tcBorders>
              <w:right w:val="single" w:sz="4" w:space="0" w:color="auto"/>
            </w:tcBorders>
            <w:vAlign w:val="bottom"/>
          </w:tcPr>
          <w:p w14:paraId="66DB2023" w14:textId="77777777" w:rsidR="00A80AD8" w:rsidRPr="00232B0C" w:rsidRDefault="00A80AD8" w:rsidP="008653D5">
            <w:pPr>
              <w:rPr>
                <w:ins w:id="1449" w:author="KP" w:date="2022-08-31T12:11:00Z"/>
                <w:sz w:val="18"/>
                <w:szCs w:val="18"/>
              </w:rPr>
            </w:pPr>
            <w:ins w:id="1450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{http://ns.adobe.com/camera-raw-settings/1.0/}</w:t>
              </w:r>
            </w:ins>
          </w:p>
        </w:tc>
        <w:tc>
          <w:tcPr>
            <w:tcW w:w="2947" w:type="dxa"/>
            <w:tcBorders>
              <w:left w:val="single" w:sz="4" w:space="0" w:color="auto"/>
            </w:tcBorders>
            <w:vAlign w:val="bottom"/>
          </w:tcPr>
          <w:p w14:paraId="7F6CCE6E" w14:textId="77777777" w:rsidR="00A80AD8" w:rsidRPr="00232B0C" w:rsidRDefault="00A80AD8" w:rsidP="008653D5">
            <w:pPr>
              <w:rPr>
                <w:ins w:id="1451" w:author="KP" w:date="2022-08-31T12:11:00Z"/>
                <w:sz w:val="18"/>
                <w:szCs w:val="18"/>
              </w:rPr>
            </w:pPr>
            <w:ins w:id="1452" w:author="KP" w:date="2022-08-31T12:11:00Z">
              <w:r w:rsidRPr="00232B0C">
                <w:rPr>
                  <w:rFonts w:cs="Calibri"/>
                  <w:color w:val="000000"/>
                  <w:sz w:val="18"/>
                  <w:szCs w:val="18"/>
                </w:rPr>
                <w:t>VignetteMidpoint</w:t>
              </w:r>
            </w:ins>
          </w:p>
        </w:tc>
      </w:tr>
    </w:tbl>
    <w:p w14:paraId="66B51296" w14:textId="28E5FABC" w:rsidR="00A80AD8" w:rsidDel="00A80AD8" w:rsidRDefault="00A80AD8" w:rsidP="00A80AD8">
      <w:pPr>
        <w:rPr>
          <w:ins w:id="1453" w:author="KP" w:date="2022-08-31T12:11:00Z"/>
          <w:del w:id="1454" w:author="KP" w:date="2022-08-31T12:11:00Z"/>
        </w:rPr>
      </w:pPr>
      <w:ins w:id="1455" w:author="KP" w:date="2022-08-31T12:11:00Z">
        <w:del w:id="1456" w:author="KP" w:date="2022-08-31T12:11:00Z">
          <w:r w:rsidRPr="00C351CA" w:rsidDel="00A80AD8">
            <w:rPr>
              <w:b/>
              <w:bCs/>
            </w:rPr>
            <w:delText xml:space="preserve">Table </w:delText>
          </w:r>
          <w:r w:rsidDel="00A80AD8">
            <w:rPr>
              <w:b/>
              <w:bCs/>
            </w:rPr>
            <w:delText>3</w:delText>
          </w:r>
          <w:r w:rsidRPr="00C351CA" w:rsidDel="00A80AD8">
            <w:rPr>
              <w:b/>
              <w:bCs/>
            </w:rPr>
            <w:delText>:</w:delText>
          </w:r>
          <w:r w:rsidDel="00A80AD8">
            <w:delText xml:space="preserve"> List of semantic identifiers used to annotate the image-enhancement performed in Adobe Camera-RAW.</w:delText>
          </w:r>
        </w:del>
      </w:ins>
    </w:p>
    <w:p w14:paraId="08C4BFB0" w14:textId="77777777" w:rsidR="00A80AD8" w:rsidRPr="002E320D" w:rsidRDefault="00A80AD8" w:rsidP="00A70BDD">
      <w:pPr>
        <w:widowControl w:val="0"/>
        <w:autoSpaceDE w:val="0"/>
        <w:autoSpaceDN w:val="0"/>
        <w:adjustRightInd w:val="0"/>
        <w:spacing w:before="60"/>
      </w:pPr>
    </w:p>
    <w:sectPr w:rsidR="00A80AD8" w:rsidRPr="002E320D" w:rsidSect="00F46674">
      <w:footerReference w:type="default" r:id="rId8"/>
      <w:pgSz w:w="11906" w:h="16838"/>
      <w:pgMar w:top="1361" w:right="1786" w:bottom="1361" w:left="1786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10417" w14:textId="77777777" w:rsidR="00FE3FB9" w:rsidRDefault="00FE3FB9" w:rsidP="007D356C">
      <w:r>
        <w:separator/>
      </w:r>
    </w:p>
  </w:endnote>
  <w:endnote w:type="continuationSeparator" w:id="0">
    <w:p w14:paraId="46C99587" w14:textId="77777777" w:rsidR="00FE3FB9" w:rsidRDefault="00FE3FB9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3B03B5C2" w:rsidR="008633CA" w:rsidRDefault="008633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B52D0D" w14:textId="77777777" w:rsidR="008633CA" w:rsidRDefault="008633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6C600" w14:textId="77777777" w:rsidR="00FE3FB9" w:rsidRDefault="00FE3FB9" w:rsidP="007D356C">
      <w:r>
        <w:separator/>
      </w:r>
    </w:p>
  </w:footnote>
  <w:footnote w:type="continuationSeparator" w:id="0">
    <w:p w14:paraId="27EB6343" w14:textId="77777777" w:rsidR="00FE3FB9" w:rsidRDefault="00FE3FB9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64728"/>
    <w:multiLevelType w:val="hybridMultilevel"/>
    <w:tmpl w:val="7F241960"/>
    <w:lvl w:ilvl="0" w:tplc="2D5C8680">
      <w:start w:val="7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6E535A5"/>
    <w:multiLevelType w:val="hybridMultilevel"/>
    <w:tmpl w:val="D7EE5964"/>
    <w:lvl w:ilvl="0" w:tplc="C0143C5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227045">
    <w:abstractNumId w:val="1"/>
  </w:num>
  <w:num w:numId="2" w16cid:durableId="1637953449">
    <w:abstractNumId w:val="2"/>
  </w:num>
  <w:num w:numId="3" w16cid:durableId="1747534546">
    <w:abstractNumId w:val="0"/>
  </w:num>
  <w:num w:numId="4" w16cid:durableId="883369172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9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58AC"/>
    <w:rsid w:val="0000442D"/>
    <w:rsid w:val="0000792C"/>
    <w:rsid w:val="00013608"/>
    <w:rsid w:val="000164CD"/>
    <w:rsid w:val="00020E27"/>
    <w:rsid w:val="00031FD2"/>
    <w:rsid w:val="000372D7"/>
    <w:rsid w:val="000548FD"/>
    <w:rsid w:val="00055929"/>
    <w:rsid w:val="00067D89"/>
    <w:rsid w:val="00070888"/>
    <w:rsid w:val="00074202"/>
    <w:rsid w:val="00074C15"/>
    <w:rsid w:val="00076EE2"/>
    <w:rsid w:val="00084A59"/>
    <w:rsid w:val="000A5234"/>
    <w:rsid w:val="000C0413"/>
    <w:rsid w:val="000C0591"/>
    <w:rsid w:val="000C1E00"/>
    <w:rsid w:val="000D009F"/>
    <w:rsid w:val="000D6AD4"/>
    <w:rsid w:val="000E521E"/>
    <w:rsid w:val="000E6AFA"/>
    <w:rsid w:val="000F3A29"/>
    <w:rsid w:val="000F3E48"/>
    <w:rsid w:val="0011065A"/>
    <w:rsid w:val="00110A55"/>
    <w:rsid w:val="00114EF9"/>
    <w:rsid w:val="00116E0A"/>
    <w:rsid w:val="00120958"/>
    <w:rsid w:val="001234F4"/>
    <w:rsid w:val="001312E2"/>
    <w:rsid w:val="0013279D"/>
    <w:rsid w:val="00137B87"/>
    <w:rsid w:val="00141004"/>
    <w:rsid w:val="00146539"/>
    <w:rsid w:val="001501EC"/>
    <w:rsid w:val="00160C08"/>
    <w:rsid w:val="00160DB8"/>
    <w:rsid w:val="001645D9"/>
    <w:rsid w:val="00165078"/>
    <w:rsid w:val="0016520F"/>
    <w:rsid w:val="001800DC"/>
    <w:rsid w:val="00181D42"/>
    <w:rsid w:val="00185A49"/>
    <w:rsid w:val="001871FE"/>
    <w:rsid w:val="001A0D8C"/>
    <w:rsid w:val="001A42FD"/>
    <w:rsid w:val="001B41A7"/>
    <w:rsid w:val="001B77CC"/>
    <w:rsid w:val="001C3F3B"/>
    <w:rsid w:val="001C5C17"/>
    <w:rsid w:val="001D0DF3"/>
    <w:rsid w:val="001D5E27"/>
    <w:rsid w:val="001D67AD"/>
    <w:rsid w:val="001E279E"/>
    <w:rsid w:val="001E69D2"/>
    <w:rsid w:val="001F769E"/>
    <w:rsid w:val="00200EAE"/>
    <w:rsid w:val="00202C34"/>
    <w:rsid w:val="00204291"/>
    <w:rsid w:val="00204B43"/>
    <w:rsid w:val="0020665E"/>
    <w:rsid w:val="002116C7"/>
    <w:rsid w:val="00216203"/>
    <w:rsid w:val="002169EC"/>
    <w:rsid w:val="0022668B"/>
    <w:rsid w:val="00230020"/>
    <w:rsid w:val="00232B0C"/>
    <w:rsid w:val="0023646C"/>
    <w:rsid w:val="00236F51"/>
    <w:rsid w:val="00242F23"/>
    <w:rsid w:val="002510A3"/>
    <w:rsid w:val="002524CE"/>
    <w:rsid w:val="002551CD"/>
    <w:rsid w:val="00255BD9"/>
    <w:rsid w:val="00257227"/>
    <w:rsid w:val="002601E4"/>
    <w:rsid w:val="00264AB3"/>
    <w:rsid w:val="002702E1"/>
    <w:rsid w:val="00274FE5"/>
    <w:rsid w:val="00280468"/>
    <w:rsid w:val="00281D21"/>
    <w:rsid w:val="00281EFD"/>
    <w:rsid w:val="00291E7C"/>
    <w:rsid w:val="002A6E1E"/>
    <w:rsid w:val="002A7BB6"/>
    <w:rsid w:val="002C39B8"/>
    <w:rsid w:val="002C4A7E"/>
    <w:rsid w:val="002D5ECE"/>
    <w:rsid w:val="002D604C"/>
    <w:rsid w:val="002E1A46"/>
    <w:rsid w:val="002E29D0"/>
    <w:rsid w:val="002E2DD7"/>
    <w:rsid w:val="002E320D"/>
    <w:rsid w:val="002E329C"/>
    <w:rsid w:val="002E51D9"/>
    <w:rsid w:val="002E6BBE"/>
    <w:rsid w:val="002F2711"/>
    <w:rsid w:val="002F68DB"/>
    <w:rsid w:val="003007B5"/>
    <w:rsid w:val="00310EBA"/>
    <w:rsid w:val="00317A8A"/>
    <w:rsid w:val="0032137F"/>
    <w:rsid w:val="003254BB"/>
    <w:rsid w:val="003304D9"/>
    <w:rsid w:val="0033109F"/>
    <w:rsid w:val="00333994"/>
    <w:rsid w:val="003421C0"/>
    <w:rsid w:val="0034453F"/>
    <w:rsid w:val="0035189F"/>
    <w:rsid w:val="00351A29"/>
    <w:rsid w:val="00384E9C"/>
    <w:rsid w:val="00385847"/>
    <w:rsid w:val="00386DF9"/>
    <w:rsid w:val="003905FC"/>
    <w:rsid w:val="00391D53"/>
    <w:rsid w:val="00396F60"/>
    <w:rsid w:val="00397C1B"/>
    <w:rsid w:val="003A5F03"/>
    <w:rsid w:val="003A7325"/>
    <w:rsid w:val="003B5322"/>
    <w:rsid w:val="003B5C22"/>
    <w:rsid w:val="003B64C5"/>
    <w:rsid w:val="003C10EE"/>
    <w:rsid w:val="003C2842"/>
    <w:rsid w:val="003C4711"/>
    <w:rsid w:val="003C689F"/>
    <w:rsid w:val="003D11A0"/>
    <w:rsid w:val="003D2D57"/>
    <w:rsid w:val="003D3188"/>
    <w:rsid w:val="003D547F"/>
    <w:rsid w:val="003E0A06"/>
    <w:rsid w:val="003E0FDC"/>
    <w:rsid w:val="003E537B"/>
    <w:rsid w:val="003E5468"/>
    <w:rsid w:val="003F030F"/>
    <w:rsid w:val="003F1088"/>
    <w:rsid w:val="003F23C2"/>
    <w:rsid w:val="003F6543"/>
    <w:rsid w:val="00405B78"/>
    <w:rsid w:val="00407CA3"/>
    <w:rsid w:val="00407FCB"/>
    <w:rsid w:val="004113AC"/>
    <w:rsid w:val="004119D4"/>
    <w:rsid w:val="004133C7"/>
    <w:rsid w:val="00422717"/>
    <w:rsid w:val="00425027"/>
    <w:rsid w:val="0042767C"/>
    <w:rsid w:val="00427804"/>
    <w:rsid w:val="004356F6"/>
    <w:rsid w:val="004567E0"/>
    <w:rsid w:val="00457945"/>
    <w:rsid w:val="004612FB"/>
    <w:rsid w:val="00466544"/>
    <w:rsid w:val="00467ECA"/>
    <w:rsid w:val="004700CD"/>
    <w:rsid w:val="00470550"/>
    <w:rsid w:val="00473CA0"/>
    <w:rsid w:val="00480291"/>
    <w:rsid w:val="00482251"/>
    <w:rsid w:val="004848A1"/>
    <w:rsid w:val="00497820"/>
    <w:rsid w:val="00497DBF"/>
    <w:rsid w:val="004A5E4F"/>
    <w:rsid w:val="004A5F1C"/>
    <w:rsid w:val="004A79A9"/>
    <w:rsid w:val="004B2BE2"/>
    <w:rsid w:val="004B5806"/>
    <w:rsid w:val="004B5F88"/>
    <w:rsid w:val="004C0AD9"/>
    <w:rsid w:val="004C1247"/>
    <w:rsid w:val="004C3F21"/>
    <w:rsid w:val="004C6203"/>
    <w:rsid w:val="004D018D"/>
    <w:rsid w:val="004D20F9"/>
    <w:rsid w:val="004E0C09"/>
    <w:rsid w:val="004E101E"/>
    <w:rsid w:val="004E4087"/>
    <w:rsid w:val="004F52BC"/>
    <w:rsid w:val="00503E57"/>
    <w:rsid w:val="00517E04"/>
    <w:rsid w:val="00520AE6"/>
    <w:rsid w:val="005221D7"/>
    <w:rsid w:val="0053065F"/>
    <w:rsid w:val="005306ED"/>
    <w:rsid w:val="00531BB9"/>
    <w:rsid w:val="00535FD3"/>
    <w:rsid w:val="0053774A"/>
    <w:rsid w:val="00552FEB"/>
    <w:rsid w:val="00561CDD"/>
    <w:rsid w:val="0056382C"/>
    <w:rsid w:val="00564FDD"/>
    <w:rsid w:val="00566F9E"/>
    <w:rsid w:val="00572EF9"/>
    <w:rsid w:val="0057448A"/>
    <w:rsid w:val="00584A60"/>
    <w:rsid w:val="005850D4"/>
    <w:rsid w:val="005937C7"/>
    <w:rsid w:val="005938A2"/>
    <w:rsid w:val="005B3DF5"/>
    <w:rsid w:val="005B3F84"/>
    <w:rsid w:val="005B4495"/>
    <w:rsid w:val="005B48DF"/>
    <w:rsid w:val="005B5C96"/>
    <w:rsid w:val="005D0A2A"/>
    <w:rsid w:val="005D38A4"/>
    <w:rsid w:val="005E04D0"/>
    <w:rsid w:val="005E0BB8"/>
    <w:rsid w:val="005E32B5"/>
    <w:rsid w:val="005E3EE3"/>
    <w:rsid w:val="005F016D"/>
    <w:rsid w:val="005F21D4"/>
    <w:rsid w:val="00604DB3"/>
    <w:rsid w:val="0061198E"/>
    <w:rsid w:val="006140C3"/>
    <w:rsid w:val="00615702"/>
    <w:rsid w:val="006218C7"/>
    <w:rsid w:val="0062435A"/>
    <w:rsid w:val="00624714"/>
    <w:rsid w:val="00625B3C"/>
    <w:rsid w:val="00625C22"/>
    <w:rsid w:val="00626EB4"/>
    <w:rsid w:val="00630DD0"/>
    <w:rsid w:val="006322B0"/>
    <w:rsid w:val="00636B41"/>
    <w:rsid w:val="00637E21"/>
    <w:rsid w:val="00640A40"/>
    <w:rsid w:val="00663142"/>
    <w:rsid w:val="006655C6"/>
    <w:rsid w:val="0066628D"/>
    <w:rsid w:val="00670CD7"/>
    <w:rsid w:val="00676E0A"/>
    <w:rsid w:val="0067720A"/>
    <w:rsid w:val="00677414"/>
    <w:rsid w:val="00691AA7"/>
    <w:rsid w:val="00696F35"/>
    <w:rsid w:val="006A0567"/>
    <w:rsid w:val="006A42F1"/>
    <w:rsid w:val="006A5238"/>
    <w:rsid w:val="006A5CA2"/>
    <w:rsid w:val="006B0EE3"/>
    <w:rsid w:val="006B338E"/>
    <w:rsid w:val="006C2664"/>
    <w:rsid w:val="006C2EB6"/>
    <w:rsid w:val="006C3548"/>
    <w:rsid w:val="006C4B68"/>
    <w:rsid w:val="006D2C30"/>
    <w:rsid w:val="006D42B0"/>
    <w:rsid w:val="006D4D31"/>
    <w:rsid w:val="006E202D"/>
    <w:rsid w:val="006E6B46"/>
    <w:rsid w:val="006E79AD"/>
    <w:rsid w:val="006F4E66"/>
    <w:rsid w:val="006F5237"/>
    <w:rsid w:val="00701385"/>
    <w:rsid w:val="00705396"/>
    <w:rsid w:val="00706836"/>
    <w:rsid w:val="0072691E"/>
    <w:rsid w:val="00730A5D"/>
    <w:rsid w:val="00730CE0"/>
    <w:rsid w:val="00733785"/>
    <w:rsid w:val="00733A8E"/>
    <w:rsid w:val="00742A20"/>
    <w:rsid w:val="007501F4"/>
    <w:rsid w:val="0075156A"/>
    <w:rsid w:val="00751684"/>
    <w:rsid w:val="007532F6"/>
    <w:rsid w:val="0075592E"/>
    <w:rsid w:val="0075752B"/>
    <w:rsid w:val="00761237"/>
    <w:rsid w:val="00761FF4"/>
    <w:rsid w:val="00764565"/>
    <w:rsid w:val="007646AB"/>
    <w:rsid w:val="0076544C"/>
    <w:rsid w:val="00765CEE"/>
    <w:rsid w:val="0078248A"/>
    <w:rsid w:val="007829B5"/>
    <w:rsid w:val="007879D9"/>
    <w:rsid w:val="00792A19"/>
    <w:rsid w:val="0079566B"/>
    <w:rsid w:val="007972C4"/>
    <w:rsid w:val="007A139C"/>
    <w:rsid w:val="007A423E"/>
    <w:rsid w:val="007A4E5D"/>
    <w:rsid w:val="007B593A"/>
    <w:rsid w:val="007C5057"/>
    <w:rsid w:val="007D356C"/>
    <w:rsid w:val="007D3931"/>
    <w:rsid w:val="007D3DCF"/>
    <w:rsid w:val="007E2C41"/>
    <w:rsid w:val="007E6CDF"/>
    <w:rsid w:val="007E7D59"/>
    <w:rsid w:val="007F17E1"/>
    <w:rsid w:val="007F1AE9"/>
    <w:rsid w:val="007F29EB"/>
    <w:rsid w:val="007F5CD7"/>
    <w:rsid w:val="00801A94"/>
    <w:rsid w:val="008051F3"/>
    <w:rsid w:val="00805AB9"/>
    <w:rsid w:val="008144EA"/>
    <w:rsid w:val="00816629"/>
    <w:rsid w:val="00822B1F"/>
    <w:rsid w:val="00823018"/>
    <w:rsid w:val="00832399"/>
    <w:rsid w:val="008323E6"/>
    <w:rsid w:val="00845A5D"/>
    <w:rsid w:val="00850344"/>
    <w:rsid w:val="00851F15"/>
    <w:rsid w:val="008542B7"/>
    <w:rsid w:val="0085667F"/>
    <w:rsid w:val="008633CA"/>
    <w:rsid w:val="00870ED7"/>
    <w:rsid w:val="0087628E"/>
    <w:rsid w:val="008833C1"/>
    <w:rsid w:val="00893036"/>
    <w:rsid w:val="00897105"/>
    <w:rsid w:val="008A6863"/>
    <w:rsid w:val="008B09A1"/>
    <w:rsid w:val="008B68D8"/>
    <w:rsid w:val="008B6F10"/>
    <w:rsid w:val="008C064C"/>
    <w:rsid w:val="008C0EA9"/>
    <w:rsid w:val="008D0025"/>
    <w:rsid w:val="008D0028"/>
    <w:rsid w:val="008D0EAB"/>
    <w:rsid w:val="008D6C02"/>
    <w:rsid w:val="008E33B3"/>
    <w:rsid w:val="008E59C7"/>
    <w:rsid w:val="008E6D38"/>
    <w:rsid w:val="008E78FB"/>
    <w:rsid w:val="008E7C7D"/>
    <w:rsid w:val="008F3656"/>
    <w:rsid w:val="00904349"/>
    <w:rsid w:val="009156EA"/>
    <w:rsid w:val="00916D65"/>
    <w:rsid w:val="00921650"/>
    <w:rsid w:val="0092347A"/>
    <w:rsid w:val="00931101"/>
    <w:rsid w:val="009329F3"/>
    <w:rsid w:val="00935F88"/>
    <w:rsid w:val="00936F4A"/>
    <w:rsid w:val="009405C9"/>
    <w:rsid w:val="009409CC"/>
    <w:rsid w:val="0094179F"/>
    <w:rsid w:val="009423DE"/>
    <w:rsid w:val="00964B4B"/>
    <w:rsid w:val="00976010"/>
    <w:rsid w:val="00977B3C"/>
    <w:rsid w:val="009808C6"/>
    <w:rsid w:val="0099191C"/>
    <w:rsid w:val="00994267"/>
    <w:rsid w:val="009944F7"/>
    <w:rsid w:val="009961D7"/>
    <w:rsid w:val="00997621"/>
    <w:rsid w:val="00997EFF"/>
    <w:rsid w:val="009A20FD"/>
    <w:rsid w:val="009A47C1"/>
    <w:rsid w:val="009B0463"/>
    <w:rsid w:val="009B1655"/>
    <w:rsid w:val="009B5591"/>
    <w:rsid w:val="009C0966"/>
    <w:rsid w:val="009C53AA"/>
    <w:rsid w:val="009D5C46"/>
    <w:rsid w:val="009D7155"/>
    <w:rsid w:val="009E275F"/>
    <w:rsid w:val="009E2858"/>
    <w:rsid w:val="009E3366"/>
    <w:rsid w:val="009F65FE"/>
    <w:rsid w:val="00A00CD4"/>
    <w:rsid w:val="00A0273D"/>
    <w:rsid w:val="00A107F6"/>
    <w:rsid w:val="00A12C4A"/>
    <w:rsid w:val="00A13328"/>
    <w:rsid w:val="00A236DA"/>
    <w:rsid w:val="00A26D7B"/>
    <w:rsid w:val="00A336CB"/>
    <w:rsid w:val="00A3377F"/>
    <w:rsid w:val="00A339B8"/>
    <w:rsid w:val="00A33E4A"/>
    <w:rsid w:val="00A45CF8"/>
    <w:rsid w:val="00A4789E"/>
    <w:rsid w:val="00A50262"/>
    <w:rsid w:val="00A6226A"/>
    <w:rsid w:val="00A65020"/>
    <w:rsid w:val="00A6512E"/>
    <w:rsid w:val="00A666CB"/>
    <w:rsid w:val="00A66E98"/>
    <w:rsid w:val="00A70A40"/>
    <w:rsid w:val="00A70BDD"/>
    <w:rsid w:val="00A7301B"/>
    <w:rsid w:val="00A77B0A"/>
    <w:rsid w:val="00A77C9F"/>
    <w:rsid w:val="00A80AD8"/>
    <w:rsid w:val="00A81940"/>
    <w:rsid w:val="00A91FB5"/>
    <w:rsid w:val="00A94D52"/>
    <w:rsid w:val="00AA771B"/>
    <w:rsid w:val="00AB1699"/>
    <w:rsid w:val="00AB27D6"/>
    <w:rsid w:val="00AB30A4"/>
    <w:rsid w:val="00AB531D"/>
    <w:rsid w:val="00AC240F"/>
    <w:rsid w:val="00AC2C88"/>
    <w:rsid w:val="00AC332C"/>
    <w:rsid w:val="00AC4D04"/>
    <w:rsid w:val="00AC71A4"/>
    <w:rsid w:val="00AC7A01"/>
    <w:rsid w:val="00AD63E4"/>
    <w:rsid w:val="00AE52C1"/>
    <w:rsid w:val="00AE5804"/>
    <w:rsid w:val="00AE5982"/>
    <w:rsid w:val="00AE6687"/>
    <w:rsid w:val="00AE6D37"/>
    <w:rsid w:val="00AF7E3D"/>
    <w:rsid w:val="00B044C1"/>
    <w:rsid w:val="00B10EF5"/>
    <w:rsid w:val="00B1140D"/>
    <w:rsid w:val="00B123FE"/>
    <w:rsid w:val="00B12A9A"/>
    <w:rsid w:val="00B161D3"/>
    <w:rsid w:val="00B2161C"/>
    <w:rsid w:val="00B253EE"/>
    <w:rsid w:val="00B31953"/>
    <w:rsid w:val="00B336A8"/>
    <w:rsid w:val="00B36C9B"/>
    <w:rsid w:val="00B3767A"/>
    <w:rsid w:val="00B37882"/>
    <w:rsid w:val="00B40BB3"/>
    <w:rsid w:val="00B43C3B"/>
    <w:rsid w:val="00B52AF5"/>
    <w:rsid w:val="00B558ED"/>
    <w:rsid w:val="00B60457"/>
    <w:rsid w:val="00B60751"/>
    <w:rsid w:val="00B6277C"/>
    <w:rsid w:val="00B726F4"/>
    <w:rsid w:val="00B74693"/>
    <w:rsid w:val="00B86223"/>
    <w:rsid w:val="00B8725E"/>
    <w:rsid w:val="00B92D6E"/>
    <w:rsid w:val="00B95C2D"/>
    <w:rsid w:val="00BB12F4"/>
    <w:rsid w:val="00BB1A66"/>
    <w:rsid w:val="00BB3C83"/>
    <w:rsid w:val="00BB4E86"/>
    <w:rsid w:val="00BB68EF"/>
    <w:rsid w:val="00BC46B2"/>
    <w:rsid w:val="00BD07A9"/>
    <w:rsid w:val="00BD2C32"/>
    <w:rsid w:val="00BD56CF"/>
    <w:rsid w:val="00BE0389"/>
    <w:rsid w:val="00BE6FFC"/>
    <w:rsid w:val="00BE7C39"/>
    <w:rsid w:val="00BF662B"/>
    <w:rsid w:val="00BF7935"/>
    <w:rsid w:val="00C00950"/>
    <w:rsid w:val="00C01764"/>
    <w:rsid w:val="00C03B5B"/>
    <w:rsid w:val="00C03BC4"/>
    <w:rsid w:val="00C068A5"/>
    <w:rsid w:val="00C1157F"/>
    <w:rsid w:val="00C1225D"/>
    <w:rsid w:val="00C124D9"/>
    <w:rsid w:val="00C1473B"/>
    <w:rsid w:val="00C20599"/>
    <w:rsid w:val="00C23631"/>
    <w:rsid w:val="00C313BD"/>
    <w:rsid w:val="00C3164C"/>
    <w:rsid w:val="00C32FD2"/>
    <w:rsid w:val="00C3477E"/>
    <w:rsid w:val="00C351CA"/>
    <w:rsid w:val="00C37F10"/>
    <w:rsid w:val="00C44DA2"/>
    <w:rsid w:val="00C5058C"/>
    <w:rsid w:val="00C52D2E"/>
    <w:rsid w:val="00C551D4"/>
    <w:rsid w:val="00C651D0"/>
    <w:rsid w:val="00C658AC"/>
    <w:rsid w:val="00C7476B"/>
    <w:rsid w:val="00C76377"/>
    <w:rsid w:val="00C80E18"/>
    <w:rsid w:val="00C90A60"/>
    <w:rsid w:val="00C91419"/>
    <w:rsid w:val="00C91D2B"/>
    <w:rsid w:val="00C9535D"/>
    <w:rsid w:val="00C96811"/>
    <w:rsid w:val="00C9706B"/>
    <w:rsid w:val="00CA5940"/>
    <w:rsid w:val="00CA7E47"/>
    <w:rsid w:val="00CB2389"/>
    <w:rsid w:val="00CB5D65"/>
    <w:rsid w:val="00CC14DE"/>
    <w:rsid w:val="00CC3A6B"/>
    <w:rsid w:val="00CC487F"/>
    <w:rsid w:val="00CD12A1"/>
    <w:rsid w:val="00CE06B0"/>
    <w:rsid w:val="00CE3CB3"/>
    <w:rsid w:val="00CE40D3"/>
    <w:rsid w:val="00CF0E68"/>
    <w:rsid w:val="00CF29FA"/>
    <w:rsid w:val="00CF5515"/>
    <w:rsid w:val="00D000EB"/>
    <w:rsid w:val="00D04A0E"/>
    <w:rsid w:val="00D156E8"/>
    <w:rsid w:val="00D15851"/>
    <w:rsid w:val="00D160BE"/>
    <w:rsid w:val="00D1675F"/>
    <w:rsid w:val="00D17958"/>
    <w:rsid w:val="00D26AE5"/>
    <w:rsid w:val="00D26B75"/>
    <w:rsid w:val="00D27EB3"/>
    <w:rsid w:val="00D33BC8"/>
    <w:rsid w:val="00D35B3A"/>
    <w:rsid w:val="00D36920"/>
    <w:rsid w:val="00D43652"/>
    <w:rsid w:val="00D534E3"/>
    <w:rsid w:val="00D54F42"/>
    <w:rsid w:val="00D57AFF"/>
    <w:rsid w:val="00D647F7"/>
    <w:rsid w:val="00D66597"/>
    <w:rsid w:val="00D67CAB"/>
    <w:rsid w:val="00D81988"/>
    <w:rsid w:val="00D86191"/>
    <w:rsid w:val="00D870AF"/>
    <w:rsid w:val="00D96A26"/>
    <w:rsid w:val="00DA2A25"/>
    <w:rsid w:val="00DA3F84"/>
    <w:rsid w:val="00DA69F8"/>
    <w:rsid w:val="00DC0DE3"/>
    <w:rsid w:val="00DC3DC1"/>
    <w:rsid w:val="00DC6CE7"/>
    <w:rsid w:val="00DD1DF9"/>
    <w:rsid w:val="00DD2C29"/>
    <w:rsid w:val="00DE4ADF"/>
    <w:rsid w:val="00DE4E28"/>
    <w:rsid w:val="00DE7F41"/>
    <w:rsid w:val="00DF602F"/>
    <w:rsid w:val="00E07AE3"/>
    <w:rsid w:val="00E10057"/>
    <w:rsid w:val="00E10DDE"/>
    <w:rsid w:val="00E175A0"/>
    <w:rsid w:val="00E2089F"/>
    <w:rsid w:val="00E255C0"/>
    <w:rsid w:val="00E35D7C"/>
    <w:rsid w:val="00E362DA"/>
    <w:rsid w:val="00E40184"/>
    <w:rsid w:val="00E40771"/>
    <w:rsid w:val="00E40B20"/>
    <w:rsid w:val="00E40E95"/>
    <w:rsid w:val="00E44FF8"/>
    <w:rsid w:val="00E77B77"/>
    <w:rsid w:val="00E77DF8"/>
    <w:rsid w:val="00E807A5"/>
    <w:rsid w:val="00E87F40"/>
    <w:rsid w:val="00E9512B"/>
    <w:rsid w:val="00E95ED0"/>
    <w:rsid w:val="00E96140"/>
    <w:rsid w:val="00EA52B5"/>
    <w:rsid w:val="00EB6171"/>
    <w:rsid w:val="00ED222E"/>
    <w:rsid w:val="00ED2F46"/>
    <w:rsid w:val="00EE4862"/>
    <w:rsid w:val="00EF1040"/>
    <w:rsid w:val="00EF1408"/>
    <w:rsid w:val="00F03454"/>
    <w:rsid w:val="00F04817"/>
    <w:rsid w:val="00F11FA0"/>
    <w:rsid w:val="00F1469F"/>
    <w:rsid w:val="00F16822"/>
    <w:rsid w:val="00F17019"/>
    <w:rsid w:val="00F2078F"/>
    <w:rsid w:val="00F22650"/>
    <w:rsid w:val="00F23B50"/>
    <w:rsid w:val="00F3623E"/>
    <w:rsid w:val="00F37F85"/>
    <w:rsid w:val="00F43F54"/>
    <w:rsid w:val="00F46674"/>
    <w:rsid w:val="00F570EF"/>
    <w:rsid w:val="00F65191"/>
    <w:rsid w:val="00F66E65"/>
    <w:rsid w:val="00F721F5"/>
    <w:rsid w:val="00F82D4B"/>
    <w:rsid w:val="00F9129E"/>
    <w:rsid w:val="00F95A11"/>
    <w:rsid w:val="00FA057E"/>
    <w:rsid w:val="00FB0DC1"/>
    <w:rsid w:val="00FB37DF"/>
    <w:rsid w:val="00FB63BB"/>
    <w:rsid w:val="00FB7486"/>
    <w:rsid w:val="00FB749B"/>
    <w:rsid w:val="00FC18AB"/>
    <w:rsid w:val="00FC37EA"/>
    <w:rsid w:val="00FC6C60"/>
    <w:rsid w:val="00FD362B"/>
    <w:rsid w:val="00FD7B65"/>
    <w:rsid w:val="00FE01D8"/>
    <w:rsid w:val="00FE3FB9"/>
    <w:rsid w:val="00FE681B"/>
    <w:rsid w:val="00FF0511"/>
    <w:rsid w:val="00FF6466"/>
    <w:rsid w:val="00FF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28881D9"/>
  <w15:docId w15:val="{ABA48FAF-B9F6-4B92-83F8-9057089D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F46674"/>
  </w:style>
  <w:style w:type="character" w:styleId="UnresolvedMention">
    <w:name w:val="Unresolved Mention"/>
    <w:basedOn w:val="DefaultParagraphFont"/>
    <w:uiPriority w:val="99"/>
    <w:semiHidden/>
    <w:unhideWhenUsed/>
    <w:rsid w:val="007A139C"/>
    <w:rPr>
      <w:color w:val="605E5C"/>
      <w:shd w:val="clear" w:color="auto" w:fill="E1DFDD"/>
    </w:rPr>
  </w:style>
  <w:style w:type="table" w:styleId="TableGrid">
    <w:name w:val="Table Grid"/>
    <w:basedOn w:val="TableNormal"/>
    <w:rsid w:val="003B5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D96A26"/>
    <w:rPr>
      <w:rFonts w:asciiTheme="minorHAnsi" w:hAnsiTheme="minorHAnsi"/>
      <w:sz w:val="18"/>
    </w:rPr>
    <w:tblPr>
      <w:tblStyleRowBandSize w:val="1"/>
    </w:tblPr>
    <w:tcPr>
      <w:shd w:val="clear" w:color="FFFFFF" w:themeColor="background1" w:fill="FFFFFF" w:themeFill="background1"/>
    </w:tcPr>
    <w:tblStylePr w:type="firstRow">
      <w:rPr>
        <w:rFonts w:asciiTheme="minorHAnsi" w:hAnsiTheme="minorHAnsi"/>
        <w:b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FFFFFF" w:themeColor="background1" w:fill="D9D9D9" w:themeFill="background1" w:themeFillShade="D9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FFFFFF" w:themeColor="background1" w:fill="FFFFFF" w:themeFill="background1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FFFFFF" w:themeColor="background1" w:fill="F2F2F2" w:themeFill="background1" w:themeFillShade="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E7C39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57448A"/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BD168-C8E8-4E78-A77F-D904B7455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7</TotalTime>
  <Pages>7</Pages>
  <Words>4072</Words>
  <Characters>23212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Descriptor Template</vt:lpstr>
    </vt:vector>
  </TitlesOfParts>
  <Company>Macmillan Publishing</Company>
  <LinksUpToDate>false</LinksUpToDate>
  <CharactersWithSpaces>27230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creator>andrew.hufton</dc:creator>
  <cp:lastModifiedBy>KP</cp:lastModifiedBy>
  <cp:revision>238</cp:revision>
  <dcterms:created xsi:type="dcterms:W3CDTF">2020-08-12T09:48:00Z</dcterms:created>
  <dcterms:modified xsi:type="dcterms:W3CDTF">2022-09-0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2m6Rx4dd"/&gt;&lt;style id="http://www.zotero.org/styles/nature-methods" hasBibliography="1" bibliographyStyleHasBeenSet="1"/&gt;&lt;prefs&gt;&lt;pref name="fieldType" value="Field"/&gt;&lt;pref name="delayCitationUpdat</vt:lpwstr>
  </property>
  <property fmtid="{D5CDD505-2E9C-101B-9397-08002B2CF9AE}" pid="3" name="ZOTERO_PREF_2">
    <vt:lpwstr>es" value="true"/&gt;&lt;pref name="dontAskDelayCitationUpdates" value="true"/&gt;&lt;/prefs&gt;&lt;/data&gt;</vt:lpwstr>
  </property>
</Properties>
</file>